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B970" w14:textId="44350CDF" w:rsidR="00032513" w:rsidRDefault="006A0A2B" w:rsidP="002F5D3D">
      <w:pPr>
        <w:spacing w:before="240"/>
        <w:rPr>
          <w:rFonts w:cstheme="minorHAnsi"/>
          <w:lang w:val="en-US"/>
        </w:rPr>
      </w:pPr>
      <w:r w:rsidRPr="0042664A">
        <w:rPr>
          <w:rFonts w:cstheme="minorHAnsi"/>
          <w:b/>
          <w:bCs/>
          <w:lang w:val="en-US"/>
        </w:rPr>
        <w:t xml:space="preserve">Table </w:t>
      </w:r>
      <w:r w:rsidR="00B03960" w:rsidRPr="0042664A">
        <w:rPr>
          <w:rFonts w:cstheme="minorHAnsi"/>
          <w:b/>
          <w:bCs/>
          <w:lang w:val="en-US"/>
        </w:rPr>
        <w:t>A</w:t>
      </w:r>
      <w:r w:rsidR="00BE2AC5">
        <w:rPr>
          <w:rFonts w:cstheme="minorHAnsi"/>
          <w:b/>
          <w:bCs/>
          <w:lang w:val="en-US"/>
        </w:rPr>
        <w:t>1</w:t>
      </w:r>
      <w:r w:rsidRPr="0042664A">
        <w:rPr>
          <w:rFonts w:cstheme="minorHAnsi"/>
          <w:b/>
          <w:bCs/>
          <w:lang w:val="en-US"/>
        </w:rPr>
        <w:t>.</w:t>
      </w:r>
      <w:r w:rsidRPr="000C7C10">
        <w:rPr>
          <w:rFonts w:cstheme="minorHAnsi"/>
          <w:lang w:val="en-US"/>
        </w:rPr>
        <w:t xml:space="preserve"> </w:t>
      </w:r>
      <w:r w:rsidR="00E26581" w:rsidRPr="000C7C10">
        <w:rPr>
          <w:rFonts w:cstheme="minorHAnsi"/>
          <w:lang w:val="en-US"/>
        </w:rPr>
        <w:t xml:space="preserve">Number of companies with </w:t>
      </w:r>
      <w:r w:rsidR="00AA2D68" w:rsidRPr="000C7C10">
        <w:rPr>
          <w:rFonts w:cstheme="minorHAnsi"/>
          <w:lang w:val="en-US"/>
        </w:rPr>
        <w:sym w:font="Symbol" w:char="F0B3"/>
      </w:r>
      <w:r w:rsidR="00395AE1" w:rsidRPr="000C7C10">
        <w:rPr>
          <w:rFonts w:cstheme="minorHAnsi"/>
          <w:lang w:val="en-US"/>
        </w:rPr>
        <w:t xml:space="preserve">1% </w:t>
      </w:r>
      <w:r w:rsidR="00EE1FD4">
        <w:rPr>
          <w:rFonts w:cstheme="minorHAnsi"/>
          <w:lang w:val="en-US"/>
        </w:rPr>
        <w:t>market share</w:t>
      </w:r>
      <w:r w:rsidR="00395AE1" w:rsidRPr="000C7C10">
        <w:rPr>
          <w:rFonts w:cstheme="minorHAnsi"/>
          <w:lang w:val="en-US"/>
        </w:rPr>
        <w:t xml:space="preserve"> over 10 years</w:t>
      </w:r>
      <w:r w:rsidR="00113AD1" w:rsidRPr="000C7C10">
        <w:rPr>
          <w:rFonts w:cstheme="minorHAnsi"/>
          <w:lang w:val="en-US"/>
        </w:rPr>
        <w:t xml:space="preserve"> </w:t>
      </w:r>
      <w:r w:rsidR="004B6E70" w:rsidRPr="000C7C10">
        <w:rPr>
          <w:rFonts w:cstheme="minorHAnsi"/>
          <w:lang w:val="en-US"/>
        </w:rPr>
        <w:t xml:space="preserve">calculated using both </w:t>
      </w:r>
      <w:r w:rsidR="00D47352">
        <w:rPr>
          <w:rFonts w:cstheme="minorHAnsi"/>
          <w:lang w:val="en-US"/>
        </w:rPr>
        <w:t>national</w:t>
      </w:r>
      <w:r w:rsidR="00347BF5">
        <w:rPr>
          <w:rFonts w:cstheme="minorHAnsi"/>
          <w:lang w:val="en-US"/>
        </w:rPr>
        <w:t xml:space="preserve"> brand owner</w:t>
      </w:r>
      <w:r w:rsidR="00D47352">
        <w:rPr>
          <w:rFonts w:cstheme="minorHAnsi"/>
          <w:lang w:val="en-US"/>
        </w:rPr>
        <w:t xml:space="preserve"> (</w:t>
      </w:r>
      <w:r w:rsidR="004B6E70" w:rsidRPr="000C7C10">
        <w:rPr>
          <w:rFonts w:cstheme="minorHAnsi"/>
          <w:lang w:val="en-US"/>
        </w:rPr>
        <w:t>NBO</w:t>
      </w:r>
      <w:r w:rsidR="00D47352">
        <w:rPr>
          <w:rFonts w:cstheme="minorHAnsi"/>
          <w:lang w:val="en-US"/>
        </w:rPr>
        <w:t>)</w:t>
      </w:r>
      <w:r w:rsidR="004B6E70" w:rsidRPr="000C7C10">
        <w:rPr>
          <w:rFonts w:cstheme="minorHAnsi"/>
          <w:lang w:val="en-US"/>
        </w:rPr>
        <w:t xml:space="preserve"> and </w:t>
      </w:r>
      <w:r w:rsidR="00D47352">
        <w:rPr>
          <w:rFonts w:cstheme="minorHAnsi"/>
          <w:lang w:val="en-US"/>
        </w:rPr>
        <w:t xml:space="preserve">global </w:t>
      </w:r>
      <w:r w:rsidR="00347BF5">
        <w:rPr>
          <w:rFonts w:cstheme="minorHAnsi"/>
          <w:lang w:val="en-US"/>
        </w:rPr>
        <w:t xml:space="preserve">brand owner </w:t>
      </w:r>
      <w:r w:rsidR="00D47352">
        <w:rPr>
          <w:rFonts w:cstheme="minorHAnsi"/>
          <w:lang w:val="en-US"/>
        </w:rPr>
        <w:t>(</w:t>
      </w:r>
      <w:r w:rsidR="004B6E70" w:rsidRPr="000C7C10">
        <w:rPr>
          <w:rFonts w:cstheme="minorHAnsi"/>
          <w:lang w:val="en-US"/>
        </w:rPr>
        <w:t>GBO</w:t>
      </w:r>
      <w:r w:rsidR="00D47352">
        <w:rPr>
          <w:rFonts w:cstheme="minorHAnsi"/>
          <w:lang w:val="en-US"/>
        </w:rPr>
        <w:t>)</w:t>
      </w:r>
      <w:r w:rsidR="004B6E70" w:rsidRPr="000C7C10">
        <w:rPr>
          <w:rFonts w:cstheme="minorHAnsi"/>
          <w:lang w:val="en-US"/>
        </w:rPr>
        <w:t xml:space="preserve"> market share data </w:t>
      </w:r>
      <w:r w:rsidR="00B52C28">
        <w:rPr>
          <w:rFonts w:cstheme="minorHAnsi"/>
          <w:lang w:val="en-US"/>
        </w:rPr>
        <w:t>in</w:t>
      </w:r>
      <w:r w:rsidR="004B6E70" w:rsidRPr="000C7C10">
        <w:rPr>
          <w:rFonts w:cstheme="minorHAnsi"/>
          <w:lang w:val="en-US"/>
        </w:rPr>
        <w:t xml:space="preserve"> Canada by sector</w:t>
      </w:r>
      <w:r w:rsidR="000779A7">
        <w:rPr>
          <w:rFonts w:cstheme="minorHAnsi"/>
          <w:lang w:val="en-US"/>
        </w:rPr>
        <w:t xml:space="preserve"> </w:t>
      </w:r>
      <w:r w:rsidR="00B817D2">
        <w:rPr>
          <w:rFonts w:cstheme="minorHAnsi"/>
          <w:lang w:val="en-US"/>
        </w:rPr>
        <w:t xml:space="preserve">and </w:t>
      </w:r>
      <w:proofErr w:type="gramStart"/>
      <w:r w:rsidR="00B817D2">
        <w:rPr>
          <w:rFonts w:cstheme="minorHAnsi"/>
          <w:lang w:val="en-US"/>
        </w:rPr>
        <w:t>market</w:t>
      </w:r>
      <w:proofErr w:type="gramEnd"/>
    </w:p>
    <w:tbl>
      <w:tblPr>
        <w:tblW w:w="172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4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11"/>
        <w:gridCol w:w="577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10"/>
      </w:tblGrid>
      <w:tr w:rsidR="00AE74B3" w:rsidRPr="004463F7" w14:paraId="275D4D3B" w14:textId="77777777" w:rsidTr="00B63749">
        <w:trPr>
          <w:trHeight w:val="215"/>
        </w:trPr>
        <w:tc>
          <w:tcPr>
            <w:tcW w:w="2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B23E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14"/>
                <w:szCs w:val="14"/>
                <w:lang w:val="en-CA"/>
              </w:rPr>
            </w:pPr>
          </w:p>
        </w:tc>
        <w:tc>
          <w:tcPr>
            <w:tcW w:w="7067" w:type="dxa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2C06D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Number of NBOs</w:t>
            </w:r>
          </w:p>
        </w:tc>
        <w:tc>
          <w:tcPr>
            <w:tcW w:w="7555" w:type="dxa"/>
            <w:gridSpan w:val="13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CEF83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Number of GBOs</w:t>
            </w:r>
          </w:p>
        </w:tc>
      </w:tr>
      <w:tr w:rsidR="002D4A36" w:rsidRPr="004463F7" w14:paraId="4B9FB8BA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A5B4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B8FD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AB082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3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2299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2A57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5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0E85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BFAA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8AD6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28C8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9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5001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20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B1DEA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21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774E6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Mean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5BB1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SD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81B9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69AD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3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1F907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39A9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5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0A78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8405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9959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A39B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19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3498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20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8967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2021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11A9E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Mean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7164F" w14:textId="77777777" w:rsidR="00AE74B3" w:rsidRPr="004463F7" w:rsidRDefault="00AE74B3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SD</w:t>
            </w:r>
          </w:p>
        </w:tc>
      </w:tr>
      <w:tr w:rsidR="002D4A36" w:rsidRPr="00896CBB" w14:paraId="3403C901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A437" w14:textId="56E6DF42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Packaged food</w:t>
            </w: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 xml:space="preserve"> manufactur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ing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EBA5C" w14:textId="0FEE6E1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00FE0" w14:textId="635C688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DBD8C" w14:textId="3ED219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D6E0A" w14:textId="4D33A82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348BA" w14:textId="43B47C5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9F245" w14:textId="277B723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00DB9" w14:textId="721A97D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B1EB8" w14:textId="7BFBCF4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62847" w14:textId="7C43187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9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3DE71" w14:textId="39696E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98D2A" w14:textId="095F58F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93E54" w14:textId="45455113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8ED96" w14:textId="1C06531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F81DC" w14:textId="6B48614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5C41E" w14:textId="7074B4D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17BA7" w14:textId="7A3D0E3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19DD2" w14:textId="2035A57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0475A" w14:textId="7FB1EBA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DF4CD" w14:textId="0DA5DE1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543A7" w14:textId="4408A73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12419" w14:textId="6AC2D75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9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2C964" w14:textId="5A13907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4FA43" w14:textId="1D990A3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BCC6" w14:textId="0F44304E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826E1C" w:rsidRPr="00896CBB" w14:paraId="29B8EACD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2F35F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Ready meals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F4C57" w14:textId="114A4DD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094B9" w14:textId="6FE01EA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6656F" w14:textId="4449318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E2046" w14:textId="1955D8A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90C2C" w14:textId="080376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4DFA8" w14:textId="6ADF5E8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50A9F" w14:textId="5225AAF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54063" w14:textId="796CB39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412DE" w14:textId="07C1E1E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4C70F" w14:textId="7689CA6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56065" w14:textId="2CC38F4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C348" w14:textId="45FDD11D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36AAA" w14:textId="7E3A811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FB680" w14:textId="46A7CEB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935EC" w14:textId="30B3CD1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68E60" w14:textId="375A155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0EB70" w14:textId="4DBD484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51D79" w14:textId="137F253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8997A" w14:textId="5AA13AC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4B417" w14:textId="24B3A9E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D96DE" w14:textId="236E11C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1AB8D" w14:textId="170945D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EFF16" w14:textId="33F882E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D80B" w14:textId="354C28E4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38A7018D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474EB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 xml:space="preserve">Sauces, </w:t>
            </w:r>
            <w:proofErr w:type="gramStart"/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dressings</w:t>
            </w:r>
            <w:proofErr w:type="gramEnd"/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 xml:space="preserve"> and condiment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628EC" w14:textId="6B300B3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CBF80" w14:textId="5CE5947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B5C35" w14:textId="7978EB6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D1466" w14:textId="0C92305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48145" w14:textId="65ABC26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00358" w14:textId="7531BCF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D0130" w14:textId="0B66E56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36D73" w14:textId="4F9FFA9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A948C" w14:textId="012F0B7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16214" w14:textId="3A559A5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C5AFB" w14:textId="1D07318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B0E20" w14:textId="45C9871F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9AB48" w14:textId="684463B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CB1D6" w14:textId="51CF645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F3FEE" w14:textId="4A100CC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43121" w14:textId="514288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D8426" w14:textId="75A70DA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37262" w14:textId="2F979C8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7E582" w14:textId="32493DB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C5FC7" w14:textId="6CBD96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32DF0" w14:textId="7C670A5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5FF18" w14:textId="1770D00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80A52" w14:textId="5A0BC8D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0B406" w14:textId="5F51975D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4168874D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60FA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oup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C4019" w14:textId="2EBFCFF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3BA81" w14:textId="26C7C83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69BEA" w14:textId="2593D80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82A90" w14:textId="424817F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5A5E4" w14:textId="733E109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9CB90" w14:textId="22F7D96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2FB7A" w14:textId="1DE24C7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63895" w14:textId="6850D28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58DFD" w14:textId="36C86B7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4DEED" w14:textId="79AE976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916E4" w14:textId="203B34D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1F23" w14:textId="5828A23A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77AA5" w14:textId="5DE3F43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91297" w14:textId="7D3964C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AEE12" w14:textId="1272980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BD964" w14:textId="7A7DE9C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FBBA8" w14:textId="6E53BD8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ED14E" w14:textId="519C19A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7CCB" w14:textId="01F3118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06151" w14:textId="5AE0268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25E01" w14:textId="79A4E23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D36B0" w14:textId="650C647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7CE1C" w14:textId="4F55E8F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EFA6" w14:textId="29E463F0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6419A6A8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B6033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weet spread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66C74" w14:textId="7889EFC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B7581" w14:textId="0602D18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7CE20" w14:textId="308AB0F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B698E" w14:textId="4432CFC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D54CF" w14:textId="70C3861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B7C84" w14:textId="1D711C2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49C55" w14:textId="58AB4BB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E548D" w14:textId="294D0E0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E7FBC" w14:textId="2B1A768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73952" w14:textId="405929A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ED973" w14:textId="75A28A9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08BE" w14:textId="39DAB200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10D28" w14:textId="1DE5411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290DA" w14:textId="35A3F47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B9C17" w14:textId="4D85B3F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FEE3A" w14:textId="5E65AE6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3190A" w14:textId="0B306A3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452AC" w14:textId="0A5796A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4799C" w14:textId="61EC1B4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A2985" w14:textId="61CEFA8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7909B" w14:textId="74B6F71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37A7A" w14:textId="4F5B6FE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E7103" w14:textId="1BD9EFE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5FFF" w14:textId="15EB6C3D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45F6F087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5FE2" w14:textId="09CA2E3E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Dairy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A4DAD" w14:textId="4E3EC7C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2A0E4" w14:textId="6FE7DA4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329C3" w14:textId="0184762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60B62" w14:textId="41A3DD6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F9DDF" w14:textId="749324B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843D1" w14:textId="6390BB7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E4732" w14:textId="3BDF040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E31B1" w14:textId="7E43BE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52352" w14:textId="4247A1B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900B2" w14:textId="093713D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C628A" w14:textId="4D94D2B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129E" w14:textId="03A42985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FD9A5" w14:textId="71C7CCD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D42CB" w14:textId="4652594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83F66" w14:textId="6D83919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4FF7C" w14:textId="07B4928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A2EEB" w14:textId="1C08B38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6E123" w14:textId="7DE42EA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7C78B" w14:textId="23D9AA7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EF270" w14:textId="196AC7A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7B5CF" w14:textId="55B0DC4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6C19C" w14:textId="5D36794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E3771" w14:textId="4565B51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C59D" w14:textId="4BD98020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06560BA4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3260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Confectionery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763B8" w14:textId="03608F3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95153" w14:textId="54BD1A3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1C1EE" w14:textId="22EA35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9AD11" w14:textId="11CB46C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12458" w14:textId="3AC361F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BFC2A" w14:textId="4588235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5B9F0" w14:textId="647B2C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B0E7F" w14:textId="02593BC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7DD99" w14:textId="7E64DE0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D3103" w14:textId="712C08D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E38CD" w14:textId="73DA9D0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DBD9" w14:textId="721516ED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009B2" w14:textId="7E89E31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0C0CA" w14:textId="72A3263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0D808" w14:textId="47EF4BE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C6BCC" w14:textId="4CB60E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03020" w14:textId="69F3ECE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30C40" w14:textId="3DEC7D1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9B7D0" w14:textId="5A2A183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D61C1" w14:textId="372A0E6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C15FC" w14:textId="6101E55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45277" w14:textId="11CE54D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C8B0D" w14:textId="12AD565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5A40" w14:textId="2E1D70FE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671E11D4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94382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Ice cream and frozen dessert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F9D28" w14:textId="061559F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CD396" w14:textId="6426FD2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DE2FA" w14:textId="0D52249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98795" w14:textId="5CC45EC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33538" w14:textId="7102076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D9A3B" w14:textId="1DB00EC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2B10F" w14:textId="19163DF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F6E4F" w14:textId="09A2DA9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788B8" w14:textId="53DB3A5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4C147" w14:textId="52B6E97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790BE" w14:textId="4E0BE1B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9B98" w14:textId="3A849385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5F680" w14:textId="1B5126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E7600" w14:textId="6ABC321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1AE3F" w14:textId="6F5E58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69555" w14:textId="5ABD60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BADD4" w14:textId="444F01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87096" w14:textId="0C5FF62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40AC6" w14:textId="285DA50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E376D" w14:textId="5CCC09C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14736" w14:textId="7D5E2E5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5AAB4" w14:textId="747E088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264D3" w14:textId="7689939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DDA7" w14:textId="0B1C2797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2F6688A4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EDAC5" w14:textId="2C5CC2B0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avory snack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B687E" w14:textId="40C5203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49B11" w14:textId="4601C49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DA73A" w14:textId="6B4F963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543EC" w14:textId="6D5E072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B8521" w14:textId="3485697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F3F5F" w14:textId="3182E50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EE711" w14:textId="5A823A8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362ED" w14:textId="6673F11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6D937" w14:textId="12656AA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7F8E2" w14:textId="5462467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3D124" w14:textId="658E084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2026" w14:textId="52279044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D5C5A" w14:textId="1D7EB13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C96A0" w14:textId="4190EB5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B5F3B" w14:textId="0A8CC1B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10B83" w14:textId="1BF57BF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37974" w14:textId="7DCD96B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74151" w14:textId="169EDC5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182AB" w14:textId="779DD9C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E7D1C" w14:textId="2082972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294B5" w14:textId="4B3F915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FAF36" w14:textId="781431C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15AB8" w14:textId="2F3BE1D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23636" w14:textId="52D65453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51367F43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B8F3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weet biscuits, snack bars and fruit snack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7ECAF" w14:textId="5266610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FEE6E" w14:textId="3531ACA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AF1A3" w14:textId="6365399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4E7D7" w14:textId="00EA7F9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ECC9E" w14:textId="42A8AF6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C9501" w14:textId="1A89829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D0568" w14:textId="3207498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5298B" w14:textId="24BC0FA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78D45" w14:textId="764DBA5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34663" w14:textId="7B1FC31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03842" w14:textId="6283151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AEBDB" w14:textId="036DC2E8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70D06" w14:textId="68C7CA4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B5834" w14:textId="65BA6F6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37F22" w14:textId="5F27887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116B1" w14:textId="51EE287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047E2" w14:textId="342AA58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2A329" w14:textId="70096C2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A31B1" w14:textId="21F06B8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105F3" w14:textId="6BBCBE2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E3363" w14:textId="690E52A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63D52" w14:textId="4D70798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B6341" w14:textId="71245B2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A71B" w14:textId="24DAEE16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4BD736DB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1FFB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Baked good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0B694" w14:textId="43C3418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90FCE" w14:textId="4155021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0029D" w14:textId="0DEFE32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12463" w14:textId="21D7B08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DE49F" w14:textId="6EF5563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88EF0" w14:textId="25EF8C4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06B99" w14:textId="7E04313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CA153" w14:textId="4761DF6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5D7B4" w14:textId="3036383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0D31A" w14:textId="38ABD0B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F8DEC" w14:textId="57D7299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7752" w14:textId="7DEC977B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23D6F" w14:textId="60E5B62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BB173" w14:textId="0FA3C07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378B8" w14:textId="62CAE99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B12EC" w14:textId="0BDFD1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1A6AC" w14:textId="405F269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40481" w14:textId="4D2632E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D919F" w14:textId="42D0164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8428D" w14:textId="108483C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DE122" w14:textId="00BE75A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2B1E4" w14:textId="1C3FEB7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F37D1" w14:textId="5E5CA34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2B68" w14:textId="787C538C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5FFB3E94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55FD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Breakfast cereal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F89FF" w14:textId="61315AF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DF997" w14:textId="53A5427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CFCBC" w14:textId="52A9174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87AD6" w14:textId="3ADE5D3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D229C" w14:textId="4C879F5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57D5C" w14:textId="17F2B56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6FF3A" w14:textId="0A50C2B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A0E83" w14:textId="3A02815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BAB81" w14:textId="04F4EF0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F4DA1" w14:textId="1A08F2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1E432" w14:textId="270F1D1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C0950" w14:textId="549E2A74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E0FEA" w14:textId="7273F42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55349" w14:textId="5FEAB8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8D1BC" w14:textId="2698761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31EAC" w14:textId="6764C45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C8353" w14:textId="212A8FF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6F500" w14:textId="08C0B19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1BF6A" w14:textId="6299370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92B1D" w14:textId="6E2D862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7B6B4" w14:textId="2F2EEC3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8CF96" w14:textId="4B97181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0902C" w14:textId="42080AD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CA5E" w14:textId="52CF8313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77716868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AA14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Processed fruits and vegetable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593D6" w14:textId="0BF6CB3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55907" w14:textId="7F85085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524AD" w14:textId="787E632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CF777" w14:textId="023CB95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E31F2" w14:textId="1127EA8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F0713" w14:textId="78CD4CB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F5A83" w14:textId="3FD65EE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04208" w14:textId="0C4C273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22311" w14:textId="761B49B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82E2D" w14:textId="4CCB7F6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03682" w14:textId="4C0278A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01F9" w14:textId="7DE44F0F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0AB1D" w14:textId="08A2C32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1428A" w14:textId="11B5ED5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27B28" w14:textId="6355B9D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B6AE6" w14:textId="72767A1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0CA55" w14:textId="4E89F69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ECB03" w14:textId="78C43CB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F0B68" w14:textId="7D3DE22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55C0A" w14:textId="34BD8FC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8BB82" w14:textId="7B635DD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E35D5" w14:textId="731B56E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3EA6B" w14:textId="57253B0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F3FF" w14:textId="3AB9E684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18420821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57D7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 xml:space="preserve">Processed meats, </w:t>
            </w:r>
            <w:proofErr w:type="gramStart"/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eafood</w:t>
            </w:r>
            <w:proofErr w:type="gramEnd"/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 xml:space="preserve"> and alternatives</w:t>
            </w:r>
          </w:p>
        </w:tc>
        <w:tc>
          <w:tcPr>
            <w:tcW w:w="588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9A8E6" w14:textId="0CB1D0E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15891" w14:textId="7E2E883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FAACA" w14:textId="69B453D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7C161" w14:textId="5EB80F0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27058" w14:textId="6C7C34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CAC18" w14:textId="441FD8F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3038A" w14:textId="260ED69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B917C" w14:textId="4F6E28A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91F68" w14:textId="068E3BC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6BF0F" w14:textId="63D287D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C7A0B" w14:textId="26264AA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B86F" w14:textId="08CD175F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A5C41" w14:textId="6C91703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212F6" w14:textId="439338D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E5031" w14:textId="3657E8C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74622" w14:textId="1307126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A7A7D" w14:textId="32DB5D7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9FC3A" w14:textId="3C77E1E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E2FB6" w14:textId="0FA8B24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92F82" w14:textId="2883186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078A1" w14:textId="3098226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06945" w14:textId="70CAC1E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3390F" w14:textId="343C71F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C8BF" w14:textId="3F063A94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826E1C" w:rsidRPr="00896CBB" w14:paraId="33EF25A2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8B11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 xml:space="preserve">Rice, </w:t>
            </w:r>
            <w:proofErr w:type="gramStart"/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pasta</w:t>
            </w:r>
            <w:proofErr w:type="gramEnd"/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 xml:space="preserve"> and noodles</w:t>
            </w:r>
          </w:p>
        </w:tc>
        <w:tc>
          <w:tcPr>
            <w:tcW w:w="58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9E40A" w14:textId="693245E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E3DCE" w14:textId="5CB43F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5F070" w14:textId="3190079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5C20A" w14:textId="07496B7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1F32B" w14:textId="399E5B4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A8412" w14:textId="7BDF679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9A35F" w14:textId="4703DF1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D3EA9" w14:textId="0019AB8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9E0B8" w14:textId="6AC4F83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EA81E" w14:textId="094707F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4665C" w14:textId="45E9086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A905" w14:textId="6D0219E7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BF73C" w14:textId="449FFCD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8B182" w14:textId="0EBEA3A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E93AD" w14:textId="097D617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450AD" w14:textId="09374D5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7EE36" w14:textId="6D59CF9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A8701" w14:textId="36EFD76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9EEBA" w14:textId="25770C2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84CB6" w14:textId="5995051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38E40" w14:textId="0965DF8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50690" w14:textId="7B45469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9AFEF" w14:textId="68D325F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F33B3" w14:textId="04A8A078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2D4A36" w:rsidRPr="00896CBB" w14:paraId="75A14498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75E4" w14:textId="3648D1C9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Non-alcoholic beverage</w:t>
            </w: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 xml:space="preserve"> manufactur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ing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E94F3" w14:textId="7F8532D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5287C" w14:textId="7711A2E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F00B4" w14:textId="5508BAA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AC358" w14:textId="1B8F4C5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4EB86" w14:textId="650E2F3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C4488" w14:textId="7AC9CA4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DC883" w14:textId="733B088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1F86B" w14:textId="5F7BA05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40EDF" w14:textId="63ADD48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B2701" w14:textId="2B23777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4085C" w14:textId="55BDD5E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A614" w14:textId="5420BE49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CF9D8" w14:textId="10544F1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9D698" w14:textId="34E4FE7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A5A44" w14:textId="1567D6F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59C67" w14:textId="672214C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DC9A7" w14:textId="03D8E1C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DC1EA" w14:textId="701BEE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51B55" w14:textId="51B7E21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63FE1" w14:textId="5695FE3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D76D3" w14:textId="37A4CF2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45F8E" w14:textId="7CA4354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2C1CC" w14:textId="3E3164E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8893" w14:textId="0730D42F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826E1C" w:rsidRPr="00896CBB" w14:paraId="5BA18DE3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6937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Bottled water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E2F55" w14:textId="2916248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AAD3E" w14:textId="5F1FB02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4E371" w14:textId="49BF8A6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61734" w14:textId="164F1E4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505B9" w14:textId="5171555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97043" w14:textId="63E023B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47CF4" w14:textId="61C3615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A627A" w14:textId="396723E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0A0E4" w14:textId="35124DB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8F1A5" w14:textId="18D98A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AFDDD" w14:textId="213E79B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E698" w14:textId="7748C47F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030DC" w14:textId="48A7987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F2104" w14:textId="0FFA96F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28007" w14:textId="336CD8C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663C3" w14:textId="2B79751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DF3CD" w14:textId="47AB87A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ECFA5" w14:textId="56F9CCA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0D46B" w14:textId="7C734BD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1E0CA" w14:textId="08064A5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99001" w14:textId="5BB381F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66269" w14:textId="3E5FC5A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A2D23" w14:textId="68E3C04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6D22" w14:textId="3DA72988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50F34009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23D1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Carbonate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3E769" w14:textId="51E395B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182DB" w14:textId="170237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5F1FC" w14:textId="4D6DE61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13601" w14:textId="7A5E78F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175BF" w14:textId="4F002DE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EC866" w14:textId="585C579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BACABE" w14:textId="1AFFBB6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0C520" w14:textId="1CD51CE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717E6" w14:textId="4A74622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C79AC" w14:textId="25D95FE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467EC" w14:textId="7884C1E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7132" w14:textId="50F127BD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A684D" w14:textId="3E753EC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02358" w14:textId="39EB5BD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8CADA" w14:textId="6EAAE70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AC59E" w14:textId="4609815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C0FA0" w14:textId="7A13149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01CB5" w14:textId="0E541B9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A0C58" w14:textId="246A464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85579" w14:textId="5BCCE83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3E411" w14:textId="106539F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1233D" w14:textId="29ECAEF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1A471" w14:textId="56BE3A3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4F40" w14:textId="4E8E55A0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0ED4DAE3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87CB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Concentrate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22726" w14:textId="03EE311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4C3AF" w14:textId="2AE908A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3D32F" w14:textId="56A9AEA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99E46" w14:textId="425AE89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9B061" w14:textId="288D563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067FC" w14:textId="1430E44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1F402" w14:textId="576381A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AB2D0" w14:textId="46498B7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AB758" w14:textId="32C3034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88662" w14:textId="6C7C43C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82829" w14:textId="1ABF480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561B" w14:textId="4577BE68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91FE8" w14:textId="710D47A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9C673" w14:textId="17359C7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EE1F8" w14:textId="54CBFE9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FF024" w14:textId="1CC08AF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C5118" w14:textId="3AB0C25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FF285" w14:textId="0AA1864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781E7" w14:textId="590B4F0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F4D7C" w14:textId="4E3962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C94B2" w14:textId="7CB36D1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133E1" w14:textId="1B06F22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FEF97" w14:textId="04F30F5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5E2D" w14:textId="1DD0691C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4CD2A8E7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F7BB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Energy drink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57C6D" w14:textId="1C9433F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343FB" w14:textId="52AAE3A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3BA9E" w14:textId="7E713DC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B0F59" w14:textId="295E861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89BE7" w14:textId="402D038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1CD33" w14:textId="420E5A5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A0707" w14:textId="4F063B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C67CB" w14:textId="6C9C372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69ED5" w14:textId="44EB9BE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7FAD1" w14:textId="1B66584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DE88F" w14:textId="03D72BE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9E79" w14:textId="5F5D1C08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F70B5" w14:textId="4F33D11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3A70C" w14:textId="63DE313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C424A" w14:textId="768D46C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7DCEF" w14:textId="6EB3AE0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3A4AC" w14:textId="1169407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1513E" w14:textId="4773B43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6B3E7" w14:textId="47E707E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092D6" w14:textId="5717498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E0791" w14:textId="7610E6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507C4" w14:textId="5B11A4D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7A5A0" w14:textId="39EE384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A02D" w14:textId="120935FA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14BE9" w:rsidRPr="00896CBB" w14:paraId="10E75B40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80F5" w14:textId="09EB8AD3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1A3946">
              <w:rPr>
                <w:rFonts w:cstheme="minorHAnsi"/>
                <w:color w:val="000000"/>
                <w:sz w:val="14"/>
                <w:szCs w:val="14"/>
                <w:lang w:val="en-CA"/>
              </w:rPr>
              <w:t>Fruit and vegetable juice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E0515" w14:textId="3A21439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5B472" w14:textId="6EF71A9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84DA2" w14:textId="20EE80A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71FFC" w14:textId="20202A4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2E230" w14:textId="638385A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C0489" w14:textId="66D4585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6BEFB" w14:textId="684F473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97A67" w14:textId="54A2115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98561" w14:textId="7AE2988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EAA69" w14:textId="7E57781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C659E" w14:textId="47C467F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58C2" w14:textId="06686DD9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0D5B4" w14:textId="3AED3B7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34250" w14:textId="7362CEC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3F4CA" w14:textId="23FF4D0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2E1A4" w14:textId="1CA1D5B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73EF3" w14:textId="62113DF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6B92F" w14:textId="08BAC86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B0FCC" w14:textId="25619F0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9E924" w14:textId="743967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1D05D" w14:textId="5614F56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341CD" w14:textId="28AFF4B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009EC" w14:textId="328691C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8244" w14:textId="6F4ACFE2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C14BE9" w:rsidRPr="00896CBB" w14:paraId="703F0F15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5323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RTD coffee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611A0" w14:textId="51E83AB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EEB89" w14:textId="1FF7ECD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EBA64" w14:textId="4A99DBD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15D13" w14:textId="3D410B2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C9E6F" w14:textId="1F0932D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6DDF7" w14:textId="18BB665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E3E2C" w14:textId="42CC9E0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3F820" w14:textId="704796C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2AACF" w14:textId="36DA1C7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F901B" w14:textId="0117DC5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82B88" w14:textId="4B7B06D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AE46F" w14:textId="2415F7D5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A62F8" w14:textId="223C257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3AC9E" w14:textId="52550F1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2123A" w14:textId="5B0CBB7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1F2F7" w14:textId="71AEDFF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2DAE7" w14:textId="342036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49C59" w14:textId="384FF1D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EC04C" w14:textId="4E0B441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405C4" w14:textId="50F84C6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E0819" w14:textId="16E4EC1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95D07" w14:textId="4683DEF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2CD5A" w14:textId="62B35D2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E08B" w14:textId="79D15B0D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C14BE9" w:rsidRPr="00896CBB" w14:paraId="498A66CA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899F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RTD tea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66F4E" w14:textId="6D881B1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8D54F" w14:textId="1E9291A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C0699" w14:textId="4F3FAC5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5FFAF" w14:textId="0064722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ED031" w14:textId="0BA6FAA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5A5C4" w14:textId="76EC10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5325D" w14:textId="5EF7532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9CB50" w14:textId="5979809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99860" w14:textId="51E99EC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76C52" w14:textId="7DB9F6A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370A3" w14:textId="377A444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F7CE" w14:textId="6F9EF629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36477" w14:textId="60B17DB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1FFC7" w14:textId="4ED38F1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E20E6" w14:textId="7E2D037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10CD2" w14:textId="2DF9F37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5921A" w14:textId="09FCEC0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2EA08" w14:textId="2A6CFE1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8EEAE" w14:textId="36A627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93E69" w14:textId="716AE0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C1AA2" w14:textId="2A533E3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6A68C" w14:textId="10D26F2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01FB4" w14:textId="3EF39F5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D03E0" w14:textId="40566739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2D4A36" w:rsidRPr="00896CBB" w14:paraId="0B1B8412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38FC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ports drink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50113" w14:textId="53608E7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71477" w14:textId="47613F9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8D58B" w14:textId="6DCE33E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53E2B" w14:textId="2346E03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EB715" w14:textId="0B72B4B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29B10" w14:textId="0FBDF71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38703" w14:textId="3524D57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F3B89" w14:textId="301A6F5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BA826" w14:textId="79F092F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E882D" w14:textId="4C9DE30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B2666" w14:textId="0907727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013A" w14:textId="4DC2D7F0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4F6AB" w14:textId="7D430C1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7EDD7" w14:textId="54D21CB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C2448" w14:textId="7137B9B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88319" w14:textId="05FD41E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A1E9D" w14:textId="07DD4ED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54049" w14:textId="7883756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FDC6D" w14:textId="49596D9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82C60" w14:textId="19D3894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B0C35" w14:textId="06AE0AE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022FA" w14:textId="2068F58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A7C80" w14:textId="26275E8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736BA" w14:textId="46E2F10C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2D4A36" w:rsidRPr="00896CBB" w14:paraId="592B102F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65BD0" w14:textId="100B7648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Modern grocery retail</w:t>
            </w:r>
            <w:r w:rsidR="00D05349"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  <w:t>ing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D1A06" w14:textId="7354169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C1B63" w14:textId="7079F1F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3A28C" w14:textId="7BE6887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F98D1" w14:textId="05F402C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68076" w14:textId="27A4366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B1657" w14:textId="2F9A333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501E4" w14:textId="64BA1D0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64C17" w14:textId="3C554C0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1D40A" w14:textId="24651B2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05A9F" w14:textId="7B965B4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1818B" w14:textId="5F18ED5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8E08" w14:textId="0B46318E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CAF42" w14:textId="1818991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C5577" w14:textId="357C488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76B95" w14:textId="6E22E73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6F330" w14:textId="1612EBC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C8441" w14:textId="7FCD583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A895A" w14:textId="4B05286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4366F" w14:textId="24CD3AA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91A29" w14:textId="6D78115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D8EED" w14:textId="24CA1F3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11A00" w14:textId="264C3A5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F4E3C" w14:textId="661D138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944A3" w14:textId="1EE7C00C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</w:t>
            </w:r>
          </w:p>
        </w:tc>
      </w:tr>
      <w:tr w:rsidR="00826E1C" w:rsidRPr="00896CBB" w14:paraId="66C97D7C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B55C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Hypermarkets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285E8" w14:textId="493116F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7D5F2" w14:textId="178D879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77563" w14:textId="76097D9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F33F3" w14:textId="3EB1E84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8DB14" w14:textId="3A89098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95406" w14:textId="5FF3D1C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94823" w14:textId="1657D93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15E61" w14:textId="5011E26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E65CA" w14:textId="42FB744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3B2D9" w14:textId="2DFEA0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11F12" w14:textId="09253BA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F9A4" w14:textId="3BBF4D53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2C50B" w14:textId="21E6545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E273D" w14:textId="796A9AD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42CE5" w14:textId="3E49C4B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B2FF2" w14:textId="23F8C1E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B4030" w14:textId="5255E2B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A5339" w14:textId="2DF4285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766C1" w14:textId="0066160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DEB07" w14:textId="2048525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E617B" w14:textId="379AD3C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E81ED" w14:textId="53B0721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B3D8F" w14:textId="627A13A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57655" w14:textId="35062F23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095C6783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FD962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Supermarket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36E8D" w14:textId="6844A4E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4EAEC" w14:textId="5C0272D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50F17" w14:textId="4DD6E0B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0B768" w14:textId="028893D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8C049" w14:textId="4AFE2FD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59081" w14:textId="269DF73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5727E" w14:textId="293D571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60624" w14:textId="067D088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68005" w14:textId="4A954DA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A4411" w14:textId="47510AD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20A95" w14:textId="09A544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B7C4" w14:textId="494B1E37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2B88A" w14:textId="7B58CD8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E53E9" w14:textId="1714DDB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5D9F3" w14:textId="3C0AA62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723FC" w14:textId="1275FB2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C32D2" w14:textId="2834809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66594" w14:textId="7EF347B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39697" w14:textId="3C17FD2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4DEB2" w14:textId="759F478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02336" w14:textId="354C1D3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3C993" w14:textId="1724C55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8E903" w14:textId="3947C65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0569" w14:textId="61D30F47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622DEDA4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C250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Discounter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A59F8" w14:textId="1D441B6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A4FF0" w14:textId="6CEED17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9AA04" w14:textId="78D3B4F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C30CC" w14:textId="385DE99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8D7AD" w14:textId="57A926D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6F252" w14:textId="2122766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B11E6" w14:textId="1D1F4B3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A83C9" w14:textId="7D5668C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EB10D" w14:textId="4A4A6A4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B2373" w14:textId="44EE74F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BE9E9" w14:textId="7B5AAFB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88A7" w14:textId="78FDF4D3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C55FF" w14:textId="30F5A3E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BDD9E" w14:textId="49BF5ED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1E943" w14:textId="04F811C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E9AA2" w14:textId="1C1907F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F3D40" w14:textId="169D0A78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D9897" w14:textId="2AB892E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3B89E" w14:textId="34BDCE5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E3E44" w14:textId="63D5D4E2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7B1BC" w14:textId="59E579C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A5CE1" w14:textId="715C887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9E693" w14:textId="6E46A2C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F7024" w14:textId="41A64148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14BE9" w:rsidRPr="00896CBB" w14:paraId="7B3D1DA0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2A13F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Forecourt retailers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09A3E" w14:textId="07F046C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A2ABE" w14:textId="35A6A3C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69C48" w14:textId="3DB30CE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64727" w14:textId="36E2BB5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48A92" w14:textId="6CCCDAA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4CFFE" w14:textId="1AAC62D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C0BA7" w14:textId="785A1EB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7F157" w14:textId="36E4232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2711E" w14:textId="4B511AA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A75EC" w14:textId="012FE95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AB979" w14:textId="516F58EE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A2F86" w14:textId="22234019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DF5FA" w14:textId="32C326E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270E7" w14:textId="56FE889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23C24" w14:textId="5B6600A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9EC0D" w14:textId="2866AAD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16054" w14:textId="7586F11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9336E" w14:textId="449B145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6F6A6" w14:textId="1287748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12987" w14:textId="0F531CF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2F71C" w14:textId="38A81A3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EC98E" w14:textId="6ECA29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74B5D" w14:textId="1B5259A6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1583" w14:textId="3D5EC9DC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826E1C" w:rsidRPr="00896CBB" w14:paraId="48768016" w14:textId="77777777" w:rsidTr="00B63749">
        <w:trPr>
          <w:gridAfter w:val="1"/>
          <w:wAfter w:w="510" w:type="dxa"/>
          <w:trHeight w:val="215"/>
        </w:trPr>
        <w:tc>
          <w:tcPr>
            <w:tcW w:w="2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7790" w14:textId="77777777" w:rsidR="00DC0DAB" w:rsidRPr="004463F7" w:rsidRDefault="00DC0DAB" w:rsidP="00E65051">
            <w:pPr>
              <w:spacing w:before="100" w:beforeAutospacing="1" w:after="100" w:afterAutospacing="1" w:line="240" w:lineRule="auto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4463F7">
              <w:rPr>
                <w:rFonts w:cstheme="minorHAnsi"/>
                <w:color w:val="000000"/>
                <w:sz w:val="14"/>
                <w:szCs w:val="14"/>
                <w:lang w:val="en-CA"/>
              </w:rPr>
              <w:t>Convenience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5B3A3" w14:textId="481BFB6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97CCF" w14:textId="5FC8E3D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5F022" w14:textId="6D0826E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A2783" w14:textId="1DFCA1E0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A9A4A" w14:textId="0800863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DF095" w14:textId="30E8B36C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36CF3" w14:textId="00B9DE0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7AAFA" w14:textId="51CF8C6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706AB" w14:textId="2341DA5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7C3C3" w14:textId="1720864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DCA0F" w14:textId="7B5DDB4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D8075" w14:textId="7872E166" w:rsidR="00DC0DAB" w:rsidRPr="00ED35F5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5EEA2" w14:textId="6EA01EF1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0866F" w14:textId="38162CEA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21209" w14:textId="55133A8B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AC893" w14:textId="3E336574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D7910" w14:textId="125A27B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9FD21" w14:textId="66A01749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0BC2C" w14:textId="6900653D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FAE03" w14:textId="4E507125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3949E" w14:textId="5A03F537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9179E" w14:textId="7BAE4EBF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BADF1" w14:textId="2122D813" w:rsidR="00DC0DAB" w:rsidRPr="00896CBB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896CBB">
              <w:rPr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AA1A" w14:textId="6A3DF625" w:rsidR="00DC0DAB" w:rsidRPr="00D86B37" w:rsidRDefault="00DC0DAB" w:rsidP="00E65051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</w:tbl>
    <w:p w14:paraId="2D8F714C" w14:textId="40DECEE8" w:rsidR="00E65051" w:rsidRDefault="00E65051" w:rsidP="00E65051">
      <w:pPr>
        <w:spacing w:before="240"/>
        <w:rPr>
          <w:rFonts w:cstheme="minorHAnsi"/>
          <w:b/>
          <w:bCs/>
          <w:lang w:val="en-US"/>
        </w:rPr>
      </w:pPr>
      <w:r>
        <w:rPr>
          <w:rFonts w:cstheme="minorHAnsi"/>
          <w:sz w:val="14"/>
          <w:szCs w:val="14"/>
          <w:vertAlign w:val="superscript"/>
          <w:lang w:val="en-US"/>
        </w:rPr>
        <w:t xml:space="preserve">1 </w:t>
      </w:r>
      <w:r>
        <w:rPr>
          <w:rFonts w:cstheme="minorHAnsi"/>
          <w:sz w:val="14"/>
          <w:szCs w:val="14"/>
          <w:lang w:val="en-US"/>
        </w:rPr>
        <w:t>As per Euromonitor, national brand owner (NBO) data refers to the producer or distributor of a brand at the national level, whereas global brand owner (GBO) data refers to the company that ultimately owns a brand at the global level</w:t>
      </w:r>
      <w:r w:rsidR="00B754C1">
        <w:rPr>
          <w:rFonts w:cstheme="minorHAnsi"/>
          <w:sz w:val="14"/>
          <w:szCs w:val="14"/>
          <w:lang w:val="en-US"/>
        </w:rPr>
        <w:t xml:space="preserve"> (reference: </w:t>
      </w:r>
      <w:r w:rsidR="00B754C1" w:rsidRPr="00B754C1">
        <w:rPr>
          <w:rFonts w:cstheme="minorHAnsi"/>
          <w:sz w:val="14"/>
          <w:szCs w:val="14"/>
          <w:lang w:val="en-US"/>
        </w:rPr>
        <w:t>Euromonitor International. Frequently Asked Questions. 2022. Available from: http://www.portal.euromonitor.com</w:t>
      </w:r>
      <w:r w:rsidR="00B754C1">
        <w:rPr>
          <w:rFonts w:cstheme="minorHAnsi"/>
          <w:sz w:val="14"/>
          <w:szCs w:val="14"/>
          <w:lang w:val="en-US"/>
        </w:rPr>
        <w:t>)</w:t>
      </w:r>
      <w:r>
        <w:rPr>
          <w:rFonts w:cstheme="minorHAnsi"/>
          <w:sz w:val="14"/>
          <w:szCs w:val="14"/>
          <w:lang w:val="en-US"/>
        </w:rPr>
        <w:t>.</w:t>
      </w:r>
      <w:r>
        <w:rPr>
          <w:rFonts w:cstheme="minorHAnsi"/>
          <w:b/>
          <w:bCs/>
          <w:lang w:val="en-US"/>
        </w:rPr>
        <w:br w:type="page"/>
      </w:r>
    </w:p>
    <w:p w14:paraId="5BF2F689" w14:textId="572DAAEC" w:rsidR="00DD5124" w:rsidRDefault="00DD5124" w:rsidP="00DD5124">
      <w:pPr>
        <w:spacing w:before="240"/>
        <w:rPr>
          <w:rFonts w:cstheme="minorHAnsi"/>
          <w:lang w:val="en-US"/>
        </w:rPr>
      </w:pPr>
      <w:r w:rsidRPr="00300CD1">
        <w:rPr>
          <w:rFonts w:cstheme="minorHAnsi"/>
          <w:b/>
          <w:bCs/>
          <w:lang w:val="en-US"/>
        </w:rPr>
        <w:lastRenderedPageBreak/>
        <w:t xml:space="preserve">Table </w:t>
      </w:r>
      <w:r w:rsidR="00B03960" w:rsidRPr="00300CD1">
        <w:rPr>
          <w:rFonts w:cstheme="minorHAnsi"/>
          <w:b/>
          <w:bCs/>
          <w:lang w:val="en-US"/>
        </w:rPr>
        <w:t>A</w:t>
      </w:r>
      <w:r w:rsidR="00BE2AC5">
        <w:rPr>
          <w:rFonts w:cstheme="minorHAnsi"/>
          <w:b/>
          <w:bCs/>
          <w:lang w:val="en-US"/>
        </w:rPr>
        <w:t>2</w:t>
      </w:r>
      <w:r w:rsidRPr="00300CD1">
        <w:rPr>
          <w:rFonts w:cstheme="minorHAnsi"/>
          <w:b/>
          <w:bCs/>
          <w:lang w:val="en-US"/>
        </w:rPr>
        <w:t>.</w:t>
      </w:r>
      <w:r w:rsidRPr="000C7C10">
        <w:rPr>
          <w:rFonts w:cstheme="minorHAnsi"/>
          <w:lang w:val="en-US"/>
        </w:rPr>
        <w:t xml:space="preserve"> </w:t>
      </w:r>
      <w:r w:rsidR="00D86BBE" w:rsidRPr="000C7C10">
        <w:rPr>
          <w:rFonts w:cstheme="minorHAnsi"/>
          <w:lang w:val="en-US"/>
        </w:rPr>
        <w:t xml:space="preserve">Four-firm concentration ratios (CR4) </w:t>
      </w:r>
      <w:r w:rsidR="00DA1161" w:rsidRPr="000C7C10">
        <w:rPr>
          <w:rFonts w:cstheme="minorHAnsi"/>
          <w:lang w:val="en-US"/>
        </w:rPr>
        <w:t>over 10 years</w:t>
      </w:r>
      <w:r w:rsidR="004B6E70" w:rsidRPr="000C7C10">
        <w:rPr>
          <w:rFonts w:cstheme="minorHAnsi"/>
          <w:lang w:val="en-US"/>
        </w:rPr>
        <w:t xml:space="preserve"> calculated using both </w:t>
      </w:r>
      <w:r w:rsidR="00347BF5">
        <w:rPr>
          <w:rFonts w:cstheme="minorHAnsi"/>
          <w:lang w:val="en-US"/>
        </w:rPr>
        <w:t>national brand owner (</w:t>
      </w:r>
      <w:r w:rsidR="00347BF5" w:rsidRPr="000C7C10">
        <w:rPr>
          <w:rFonts w:cstheme="minorHAnsi"/>
          <w:lang w:val="en-US"/>
        </w:rPr>
        <w:t>NBO</w:t>
      </w:r>
      <w:r w:rsidR="00347BF5">
        <w:rPr>
          <w:rFonts w:cstheme="minorHAnsi"/>
          <w:lang w:val="en-US"/>
        </w:rPr>
        <w:t>)</w:t>
      </w:r>
      <w:r w:rsidR="00347BF5" w:rsidRPr="000C7C10">
        <w:rPr>
          <w:rFonts w:cstheme="minorHAnsi"/>
          <w:lang w:val="en-US"/>
        </w:rPr>
        <w:t xml:space="preserve"> and </w:t>
      </w:r>
      <w:r w:rsidR="00347BF5">
        <w:rPr>
          <w:rFonts w:cstheme="minorHAnsi"/>
          <w:lang w:val="en-US"/>
        </w:rPr>
        <w:t>global brand owner (</w:t>
      </w:r>
      <w:r w:rsidR="00347BF5" w:rsidRPr="000C7C10">
        <w:rPr>
          <w:rFonts w:cstheme="minorHAnsi"/>
          <w:lang w:val="en-US"/>
        </w:rPr>
        <w:t>GBO</w:t>
      </w:r>
      <w:r w:rsidR="00347BF5">
        <w:rPr>
          <w:rFonts w:cstheme="minorHAnsi"/>
          <w:lang w:val="en-US"/>
        </w:rPr>
        <w:t>)</w:t>
      </w:r>
      <w:r w:rsidR="00347BF5" w:rsidRPr="000C7C10">
        <w:rPr>
          <w:rFonts w:cstheme="minorHAnsi"/>
          <w:lang w:val="en-US"/>
        </w:rPr>
        <w:t xml:space="preserve"> </w:t>
      </w:r>
      <w:r w:rsidR="004B6E70" w:rsidRPr="000C7C10">
        <w:rPr>
          <w:rFonts w:cstheme="minorHAnsi"/>
          <w:lang w:val="en-US"/>
        </w:rPr>
        <w:t xml:space="preserve">market share data for firms with </w:t>
      </w:r>
      <w:r w:rsidR="004B6E70" w:rsidRPr="000C7C10">
        <w:rPr>
          <w:rFonts w:cstheme="minorHAnsi"/>
          <w:lang w:val="en-US"/>
        </w:rPr>
        <w:sym w:font="Symbol" w:char="F0B3"/>
      </w:r>
      <w:r w:rsidR="004B6E70" w:rsidRPr="000C7C10">
        <w:rPr>
          <w:rFonts w:cstheme="minorHAnsi"/>
          <w:lang w:val="en-US"/>
        </w:rPr>
        <w:t xml:space="preserve">1% market share in Canada by </w:t>
      </w:r>
      <w:proofErr w:type="gramStart"/>
      <w:r w:rsidR="00F171C3">
        <w:rPr>
          <w:rFonts w:cstheme="minorHAnsi"/>
          <w:lang w:val="en-US"/>
        </w:rPr>
        <w:t>market</w:t>
      </w:r>
      <w:proofErr w:type="gramEnd"/>
    </w:p>
    <w:tbl>
      <w:tblPr>
        <w:tblW w:w="17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3"/>
        <w:gridCol w:w="611"/>
        <w:gridCol w:w="611"/>
        <w:gridCol w:w="612"/>
        <w:gridCol w:w="611"/>
        <w:gridCol w:w="611"/>
        <w:gridCol w:w="612"/>
        <w:gridCol w:w="611"/>
        <w:gridCol w:w="612"/>
        <w:gridCol w:w="611"/>
        <w:gridCol w:w="611"/>
        <w:gridCol w:w="612"/>
        <w:gridCol w:w="611"/>
        <w:gridCol w:w="611"/>
        <w:gridCol w:w="612"/>
        <w:gridCol w:w="611"/>
        <w:gridCol w:w="612"/>
        <w:gridCol w:w="611"/>
        <w:gridCol w:w="611"/>
        <w:gridCol w:w="612"/>
        <w:gridCol w:w="611"/>
        <w:gridCol w:w="611"/>
        <w:gridCol w:w="612"/>
        <w:gridCol w:w="611"/>
        <w:gridCol w:w="612"/>
        <w:gridCol w:w="25"/>
      </w:tblGrid>
      <w:tr w:rsidR="00F848FD" w:rsidRPr="00930200" w14:paraId="4533959C" w14:textId="77777777" w:rsidTr="00B63749">
        <w:trPr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5328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</w:pPr>
          </w:p>
        </w:tc>
        <w:tc>
          <w:tcPr>
            <w:tcW w:w="7336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AE958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CR4 using NBO market share data</w:t>
            </w:r>
          </w:p>
        </w:tc>
        <w:tc>
          <w:tcPr>
            <w:tcW w:w="7362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69734" w14:textId="68033653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CR4 using GBO market share data</w:t>
            </w:r>
          </w:p>
        </w:tc>
      </w:tr>
      <w:tr w:rsidR="00F848FD" w:rsidRPr="001E228D" w14:paraId="6BFF5FA9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54EA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8DA4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B75A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CB64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910C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4B68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AAA6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824B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1E82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41F5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E40F3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2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E8850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Mean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03D54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S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984E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CB8B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59DB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EF8A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57D3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198F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6FF8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61F2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6D7C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40F74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202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1B412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Mean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1C0F" w14:textId="77777777" w:rsidR="00F848FD" w:rsidRPr="00F848FD" w:rsidRDefault="00F848FD" w:rsidP="00F848F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SD</w:t>
            </w:r>
          </w:p>
        </w:tc>
      </w:tr>
      <w:tr w:rsidR="00667AC7" w:rsidRPr="001E228D" w14:paraId="6BDCD7A1" w14:textId="77777777" w:rsidTr="00667AC7">
        <w:trPr>
          <w:gridAfter w:val="1"/>
          <w:wAfter w:w="25" w:type="dxa"/>
          <w:trHeight w:val="215"/>
        </w:trPr>
        <w:tc>
          <w:tcPr>
            <w:tcW w:w="17396" w:type="dxa"/>
            <w:gridSpan w:val="2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CC7E2" w14:textId="410967A8" w:rsidR="00667AC7" w:rsidRPr="000A3E74" w:rsidRDefault="00667AC7" w:rsidP="00667AC7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Packaged food</w:t>
            </w:r>
            <w:r w:rsidRPr="00F84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 xml:space="preserve"> manufactu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 xml:space="preserve">ing </w:t>
            </w:r>
          </w:p>
        </w:tc>
      </w:tr>
      <w:tr w:rsidR="00C24855" w:rsidRPr="001E228D" w14:paraId="44937089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33FA" w14:textId="77777777" w:rsidR="00C24855" w:rsidRPr="00F848FD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F848F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Ready meal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D5BB44C" w14:textId="23F00A49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62207D1B" w14:textId="5E52E594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36C692D" w14:textId="472B22B0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10B9A32" w14:textId="615990A7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75274880" w14:textId="19E0CD91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7F155C9E" w14:textId="529F685A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718F1EFE" w14:textId="039AFD1E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AA4F162" w14:textId="02907FEE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4CD00DC" w14:textId="1BB049E6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07A6E3F9" w14:textId="587616D5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47816" w14:textId="2E29FA65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B968" w14:textId="3DEDCBB7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7978CDAE" w14:textId="67A17260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2A7772A4" w14:textId="1D1DBDEE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375BCBE" w14:textId="7E6FEB7A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6D6A396" w14:textId="52E07035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34E6DCF" w14:textId="5B240AD9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32D78082" w14:textId="5A1517B2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069BAB2" w14:textId="4C0F41DA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32BEC5F" w14:textId="39B65DA1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0717CAB6" w14:textId="46A539CE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36C8658F" w14:textId="6EDCF1E6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CF6B1" w14:textId="7EE89EB0" w:rsidR="00C24855" w:rsidRPr="00422DAD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22DAD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B2AD" w14:textId="66ACF9DA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C24855" w:rsidRPr="0048361E" w14:paraId="403D0184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21DE" w14:textId="5437CECE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 xml:space="preserve">Sauces, </w:t>
            </w:r>
            <w:proofErr w:type="gramStart"/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dressings</w:t>
            </w:r>
            <w:proofErr w:type="gramEnd"/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 xml:space="preserve"> and condiment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E8D2348" w14:textId="7B279AA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78F4EA1" w14:textId="6D1A695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FC86FA6" w14:textId="2D0DCD9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7700234" w14:textId="2F24945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F1168FE" w14:textId="15DB2BB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9F5CBE3" w14:textId="1BBCAC6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59BA7CB" w14:textId="6B832C0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F80F8E6" w14:textId="3405538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1D98DD0" w14:textId="7828EF9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62221A96" w14:textId="2388891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2C4E8" w14:textId="4B5D5AC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8DF02" w14:textId="14FA2040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C002AB1" w14:textId="7828257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D728F68" w14:textId="368A303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EF47115" w14:textId="38BF910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2A30679" w14:textId="26BCD69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33C339E" w14:textId="1F3983E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794D7D7" w14:textId="5D89CE3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42929B9" w14:textId="0312AFF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A328E27" w14:textId="363D895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0842FE2" w14:textId="7C41671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0A2DB00C" w14:textId="1C14997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75FA7" w14:textId="7B58FF8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525A" w14:textId="5AB3FAFC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C24855" w:rsidRPr="0048361E" w14:paraId="1EB4CF1C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EEFB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Soup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42FFEB6" w14:textId="5197D1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04B3268" w14:textId="6B98BE7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FD992A7" w14:textId="6425988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8DBE675" w14:textId="09B05ED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72515E2" w14:textId="7103764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4C550D9" w14:textId="430E47C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0BB7531" w14:textId="1DDD195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28BA2E8" w14:textId="248C2DD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1F56A68" w14:textId="4579831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1F00069A" w14:textId="4CF041E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A0E39" w14:textId="47B9187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0771A" w14:textId="45B0772E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B75E47C" w14:textId="695257B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14CB19D4" w14:textId="4BB4461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4EAA9702" w14:textId="044BA42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016FFC06" w14:textId="6857975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02432EB" w14:textId="321550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7C238D0" w14:textId="01C26D2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10A67E5" w14:textId="64D4A7A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74077FD" w14:textId="6F10BDC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F47D670" w14:textId="11104A9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11FA6E81" w14:textId="52136EC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E048F" w14:textId="19414B7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B68B" w14:textId="1DD8ED30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24855" w:rsidRPr="0048361E" w14:paraId="4BC07FE6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2C22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Sweet spread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EFBC859" w14:textId="56B6C47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C4200C9" w14:textId="69C4012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B24DBA3" w14:textId="575B900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00AD408" w14:textId="0203B2E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A750C3F" w14:textId="0817270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763C8D1" w14:textId="2E6F6DB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A1BE48C" w14:textId="7EFD1F7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B1BBAFC" w14:textId="65ED26A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1E10D24" w14:textId="108B3E9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11C215BE" w14:textId="18203D1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8D092" w14:textId="43F06C1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653DE" w14:textId="26101D3C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3FC5BE4" w14:textId="3B9D0B9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35E1790" w14:textId="5234647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BBAD211" w14:textId="0468DD6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919BF9A" w14:textId="747F5A4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BD8404C" w14:textId="749945E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2279D25" w14:textId="637524A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4C45FE5" w14:textId="7CEAF5E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C9FAAA8" w14:textId="5CC3E3C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462E066" w14:textId="225EAB6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20477C27" w14:textId="3F8CCD2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2A880" w14:textId="5CA918D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2984" w14:textId="533E559F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C24855" w:rsidRPr="0048361E" w14:paraId="1DEA5A74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7751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 xml:space="preserve">Dairy 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AA93351" w14:textId="02520FA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822A2EA" w14:textId="4AF7F91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3D0A17B" w14:textId="408272F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5CFC78D" w14:textId="6CA80CE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F2713DD" w14:textId="3E43805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931BC21" w14:textId="760C9B7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40B3CB1" w14:textId="3627F61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E243210" w14:textId="3F4AAC6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DA14889" w14:textId="522E745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6F687680" w14:textId="2A7C84C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6F853" w14:textId="02A2B5B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14A50" w14:textId="196791E6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14CC7D0" w14:textId="7718032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99A4DDB" w14:textId="1556DA6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FA9957C" w14:textId="01B9DAF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7D8A877" w14:textId="0429605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DC39EB9" w14:textId="45C2E8C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4ACC93E" w14:textId="211D44B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3B1258B" w14:textId="6930A9A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DFA0D0E" w14:textId="62D1ECE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CD39778" w14:textId="105636B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6C66B813" w14:textId="5B92867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096CE" w14:textId="3E263B7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37E1" w14:textId="3554F5EE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C24855" w:rsidRPr="0048361E" w14:paraId="25CFD320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D1F5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Confectionery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52F83BA" w14:textId="11EED77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ADD3EF3" w14:textId="3F8022E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4C4DBF2" w14:textId="6A6511B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F36D3CB" w14:textId="7709907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567D668" w14:textId="14726B3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B992E71" w14:textId="6CF5606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E979D02" w14:textId="7D67E76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96F4E96" w14:textId="09BA484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E26A9E2" w14:textId="2B3C63F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3C501154" w14:textId="2D90421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58F44" w14:textId="6F9F2D0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6160B" w14:textId="176B68FB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1C884E1" w14:textId="6C28EE6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49E8042" w14:textId="56EA9F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FAB399F" w14:textId="5B0EC2F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6CE53D7" w14:textId="606608C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4733919" w14:textId="37E86B4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3622D53" w14:textId="61FBA55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871C0AA" w14:textId="105FE39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EF908CE" w14:textId="13B512C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2D3B8E1" w14:textId="528437D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5F6854BF" w14:textId="2989646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80864" w14:textId="66C30BD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B879" w14:textId="0EA71D88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24855" w:rsidRPr="0048361E" w14:paraId="5314A429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2BF2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Ice cream and frozen dessert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619BB08" w14:textId="65B8634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428ECC2" w14:textId="6381635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10FB9EC" w14:textId="79BE2B9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35C7EDB" w14:textId="3B5DD56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E7B7584" w14:textId="711E45D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158409D" w14:textId="2F3E468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1B3A406" w14:textId="04D2BE8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3A83D9E" w14:textId="62BC744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8509C28" w14:textId="11930C5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2783887E" w14:textId="04E4CED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81B11" w14:textId="703EF00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5E73" w14:textId="3C24B4A9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EDB449C" w14:textId="29AF34A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CE3DE8D" w14:textId="139E984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CDDA4CF" w14:textId="5AE3B55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E086E04" w14:textId="7A0A729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47180F8" w14:textId="00FDAFA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16D8B0E" w14:textId="0B7AA62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27C4D35" w14:textId="087FC9F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5AAE224" w14:textId="411A570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7B255FF" w14:textId="5D70929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2F99E617" w14:textId="1D0C6F1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CBAA6" w14:textId="53F9A3C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5848" w14:textId="67339175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C24855" w:rsidRPr="0048361E" w14:paraId="17B132EA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A936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 xml:space="preserve">Savory snacks 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A6A612C" w14:textId="7BFFCD6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E1EA5AE" w14:textId="6ACA1FC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8C6F619" w14:textId="5E0EF78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3DC20E3" w14:textId="09AE37A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EE6450F" w14:textId="6F1897F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2F42AD0" w14:textId="5CFFCCC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C1B49A5" w14:textId="5D8B603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DE54836" w14:textId="6B00DBE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0101078" w14:textId="6B81E70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23547EB2" w14:textId="2F3EC49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D47DB" w14:textId="54FA79F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A8A8D" w14:textId="40601C15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D7235F1" w14:textId="704D0EC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18C159F" w14:textId="2C050D5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6266202" w14:textId="2E2DE57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98ABA46" w14:textId="797E297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A18D736" w14:textId="2E945D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6050CE8" w14:textId="42E5AD9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ACCF566" w14:textId="532C350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3EF3115" w14:textId="03CDD6D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A3AC32E" w14:textId="2B90D80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2B5E794E" w14:textId="776AAD5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064A6" w14:textId="728CFC8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20CD" w14:textId="42221EA8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24855" w:rsidRPr="0048361E" w14:paraId="6CA564AE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F7B4" w14:textId="76E5305E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Sweet biscuits, snack bars and fruit snack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DFD6CD0" w14:textId="6F08D59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E4438CA" w14:textId="571B071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A434CF6" w14:textId="52063DB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2EC6052" w14:textId="08BA0E6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137F34C" w14:textId="5DCCB54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A7D655A" w14:textId="716357F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7A6171F" w14:textId="4543B41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9D1C98B" w14:textId="0693517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02DA5B4" w14:textId="7604831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423A9374" w14:textId="0D96CE1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7914C" w14:textId="6096DDC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DE760" w14:textId="31FEE262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83234C1" w14:textId="10D0B34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91E92A7" w14:textId="6DFE6BB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4ECCF89" w14:textId="550B34B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BE27D74" w14:textId="58C1D70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AF3BE4F" w14:textId="2735542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3D89725" w14:textId="1977B78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772B33FD" w14:textId="2CAB4C2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F767109" w14:textId="0984A69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0DDB577D" w14:textId="5CE3768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32B81B7F" w14:textId="44D545C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9CBE" w14:textId="6BDD672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1B6A" w14:textId="1A3F8ACB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</w:tr>
      <w:tr w:rsidR="00C24855" w:rsidRPr="0048361E" w14:paraId="29281CB8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69BD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Baked good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A293B52" w14:textId="6090D9E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AD59374" w14:textId="0B97838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E869ABC" w14:textId="366449D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CEB1714" w14:textId="401FEB0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1E152FA" w14:textId="3166C1B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C390C47" w14:textId="7C39B5A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398AFE7" w14:textId="3D1451A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3A0D590" w14:textId="662BD48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C2DA1F9" w14:textId="7DA5490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1DAB8AD3" w14:textId="2F73FC2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9916D" w14:textId="730637B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D517" w14:textId="12BC4246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1397D309" w14:textId="0484BF3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4287C787" w14:textId="441AAD4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6DFE55EA" w14:textId="038E72B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5132E3F9" w14:textId="6217F22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2860ABF0" w14:textId="1DD6D37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1FB0DFEB" w14:textId="79EC27D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5F8B0A05" w14:textId="4679E36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740C3EE0" w14:textId="45C2765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/>
            <w:vAlign w:val="center"/>
            <w:hideMark/>
          </w:tcPr>
          <w:p w14:paraId="14D50825" w14:textId="3208BEC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EA52"/>
            <w:vAlign w:val="center"/>
            <w:hideMark/>
          </w:tcPr>
          <w:p w14:paraId="4BA63527" w14:textId="3F59FF8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1FE79" w14:textId="34D0D96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319C" w14:textId="5B473791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24855" w:rsidRPr="0048361E" w14:paraId="3B2501CE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79AB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Breakfast cereal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56238C9" w14:textId="63C5389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429628B" w14:textId="4F5DE6B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2B65214" w14:textId="14DE9F6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7778C1A" w14:textId="16305B8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0469C2F" w14:textId="0FCE266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FE28FA4" w14:textId="0191C26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1AD54E0" w14:textId="1444604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19E0E76" w14:textId="09348AE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79D8CB9" w14:textId="7C3B127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022C7678" w14:textId="72EC02B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98439" w14:textId="67F4DD5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28C7A" w14:textId="562BA219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533E1FC" w14:textId="4757D0E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2716D31" w14:textId="37F23E3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476D954" w14:textId="249B3B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E7C2DE7" w14:textId="20BD2C4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CF9CE36" w14:textId="08A7E8C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668B88B" w14:textId="7C9E0FB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A7C9EE9" w14:textId="1FE32AF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9E9387E" w14:textId="63E841F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329308A" w14:textId="6F5186F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5E37CDDC" w14:textId="23F8E91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65D1" w14:textId="45D5B7D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B4D3" w14:textId="62F66C8D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24855" w:rsidRPr="0048361E" w14:paraId="3A7BC0ED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1F1E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Processed fruits and vegetable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98D8F39" w14:textId="656202C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6BC68EE" w14:textId="69EBB25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512499A" w14:textId="5215914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99E7C4C" w14:textId="2D79EEA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0136A45" w14:textId="0C7C284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3E099CF" w14:textId="1C44B0D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A794B47" w14:textId="05B7E23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A49C94F" w14:textId="5057491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BBCE69D" w14:textId="5A2DA06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18E80C40" w14:textId="69724E2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AA66E" w14:textId="481AD7B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7FC3" w14:textId="22AF4467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3151F59" w14:textId="16F2E2A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C608C6C" w14:textId="33A0876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EF7E512" w14:textId="468CF36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671BDB92" w14:textId="0A6D3C3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32C36FCB" w14:textId="5004A5B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7EA52" w:themeFill="accent3"/>
            <w:vAlign w:val="center"/>
            <w:hideMark/>
          </w:tcPr>
          <w:p w14:paraId="0EA48CF9" w14:textId="408F038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9C0F835" w14:textId="37CF30E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AFEFB98" w14:textId="1C0FB31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306D71B" w14:textId="18273A0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3876D4F7" w14:textId="274B539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4DD60" w14:textId="449145B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8DF5" w14:textId="38DFDB77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24855" w:rsidRPr="0048361E" w14:paraId="0B3E9933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2488" w14:textId="0E3D948B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Processed meats. seafood and alternative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277467B" w14:textId="52DACA3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4D7A4B1" w14:textId="385332C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FD5E321" w14:textId="5395E16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B77581B" w14:textId="2B73F17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C7BEC09" w14:textId="7A4C3B2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91AE225" w14:textId="31EB4BF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7628D38" w14:textId="46E4B13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AD066D9" w14:textId="4E6B83E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80673F0" w14:textId="3FAA2D2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5A9AA79C" w14:textId="4457305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CFB50" w14:textId="06CD489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1EA1" w14:textId="7EF338F9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1BDD5FD" w14:textId="28DF512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AC71A08" w14:textId="1FF3B88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33E9DEB" w14:textId="325D66B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43D0143" w14:textId="0A99B84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366265B" w14:textId="1B8ACA4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0DA41AF" w14:textId="32520EE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0169B22" w14:textId="71FCB4E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E4A48E9" w14:textId="5AD6D58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2DBD94D" w14:textId="2003662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772C43D3" w14:textId="1B16F5F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2E25F" w14:textId="516EC51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45EE" w14:textId="53DD9301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24855" w:rsidRPr="0048361E" w14:paraId="2FB51D71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F5EB" w14:textId="4315B6F5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 xml:space="preserve">Rice, </w:t>
            </w:r>
            <w:proofErr w:type="gramStart"/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pasta</w:t>
            </w:r>
            <w:proofErr w:type="gramEnd"/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 xml:space="preserve"> and noodle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9F221A6" w14:textId="6F91793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90198B9" w14:textId="3CA0B60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D4CCC9E" w14:textId="058C06C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652BA50" w14:textId="2D7AC3B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EC28501" w14:textId="56E632C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7752717" w14:textId="3BC154C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469923E" w14:textId="464D6B5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11C3C27" w14:textId="24D0167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33C5FA9" w14:textId="0A26C75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4E2EB8C6" w14:textId="7ECE3E6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370B9" w14:textId="49223BD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85F84" w14:textId="765D7297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03543F6" w14:textId="6EBAEA3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67D1BB1" w14:textId="2091253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89C41A6" w14:textId="7DC25D6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D8F49F4" w14:textId="4B62471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D150EE0" w14:textId="024CC99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BE87D2C" w14:textId="3356A48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116B3A2" w14:textId="56EB1F9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EF645F7" w14:textId="31B35B2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8E6CECD" w14:textId="33E2732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69985F8B" w14:textId="58FDDBF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645DE" w14:textId="447E29C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1E7B" w14:textId="7A01F3E7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667AC7" w:rsidRPr="0048361E" w14:paraId="7FBE1901" w14:textId="77777777" w:rsidTr="00667AC7">
        <w:trPr>
          <w:gridAfter w:val="1"/>
          <w:wAfter w:w="25" w:type="dxa"/>
          <w:trHeight w:val="215"/>
        </w:trPr>
        <w:tc>
          <w:tcPr>
            <w:tcW w:w="17396" w:type="dxa"/>
            <w:gridSpan w:val="2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ADF86" w14:textId="36020759" w:rsidR="00667AC7" w:rsidRPr="000A3E74" w:rsidRDefault="00667AC7" w:rsidP="00667AC7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Non-alcoholic beverage</w:t>
            </w:r>
            <w:r w:rsidRPr="0048361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 xml:space="preserve"> manufactu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ing</w:t>
            </w:r>
          </w:p>
        </w:tc>
      </w:tr>
      <w:tr w:rsidR="00C24855" w:rsidRPr="0048361E" w14:paraId="167949A7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28FC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Bottled water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B7B1B7F" w14:textId="53057B7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CDAA9B6" w14:textId="346E744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BAD6509" w14:textId="36D4194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609F3C5" w14:textId="1C11F24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6D99CD0" w14:textId="23A9716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561C602" w14:textId="75F6102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2F60A86" w14:textId="02573CE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3FEA1AD" w14:textId="650A97B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A8D5260" w14:textId="2D6F2FD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3A9DEF43" w14:textId="1D9F9E5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0B4A1" w14:textId="1A940DE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E75C8" w14:textId="03AB0FE5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50945B6" w14:textId="10C1504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FC4189B" w14:textId="5DABB24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0F0C2B5" w14:textId="7D79848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F6A6FC6" w14:textId="1FF7855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14EC67C" w14:textId="3F8B3B7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6216ECB" w14:textId="3394524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BA4433A" w14:textId="4161C31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7B3EDF9" w14:textId="6144FEA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CBD447E" w14:textId="04D7CCB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63F98A36" w14:textId="4E45181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81DCB" w14:textId="36F8699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EF54" w14:textId="548D7438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24855" w:rsidRPr="0048361E" w14:paraId="331C1329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40DE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Carbonate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8C45D24" w14:textId="0AFE3E9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035F569" w14:textId="749CB5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11493FD" w14:textId="2960D65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D7E1864" w14:textId="77BAADD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97A991B" w14:textId="7C53812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F508668" w14:textId="3653DC9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F414FAC" w14:textId="139E16E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79A581F" w14:textId="09F478C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733608D" w14:textId="7B89177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290BB90C" w14:textId="7F0A410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6C133" w14:textId="3C0E967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E9214" w14:textId="51B072BE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B66C6DB" w14:textId="10397F1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0E7A53E" w14:textId="6A7DE5C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1BAE6C2" w14:textId="44D70AD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A3372E6" w14:textId="7556E2A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2CBB3E7" w14:textId="74AB2A3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BC1704C" w14:textId="081AC40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6FDE31B" w14:textId="4FE9132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4FE784C" w14:textId="591976F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159CE42" w14:textId="41D2DF4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0D4A7ADE" w14:textId="15D2888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855A9" w14:textId="3949745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2B62" w14:textId="792EBA29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24855" w:rsidRPr="0048361E" w14:paraId="6E3CAB48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ED73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Concentrate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BFD41A6" w14:textId="50A32F6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DCC5439" w14:textId="0B3297F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2C7DD28" w14:textId="540A8E8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87C2831" w14:textId="38AF5CA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E1E9F6B" w14:textId="4B2CFAF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7D68784" w14:textId="50C6215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C199CE9" w14:textId="7433B31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DA554D6" w14:textId="5C074C9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AB46670" w14:textId="0F23B43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55CAC894" w14:textId="0F31657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B333" w14:textId="5C30C83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098C5" w14:textId="10A8C09E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301B753" w14:textId="3C42AC9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3E2CB70" w14:textId="42077DD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EA34AD3" w14:textId="3F094B5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97A50E6" w14:textId="728D119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47E75FF" w14:textId="33539F9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281ADCD" w14:textId="401B328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3F5562F" w14:textId="6D0EB2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5F81234" w14:textId="123F6AC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8DF3984" w14:textId="78C7C81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0000"/>
            <w:vAlign w:val="center"/>
            <w:hideMark/>
          </w:tcPr>
          <w:p w14:paraId="26AE7AFC" w14:textId="78E6FB5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74 </w:t>
            </w:r>
            <w:r w:rsidRPr="0048361E">
              <w:rPr>
                <w:rFonts w:ascii="Calibri" w:hAnsi="Calibri" w:cs="Calibr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0DD1B" w14:textId="34F21B7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1A32" w14:textId="47150C5C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C24855" w:rsidRPr="0048361E" w14:paraId="37F09288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CF0F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Energy drink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3AB4D7C" w14:textId="3BABE82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DC8827C" w14:textId="6D2F69E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042B33A" w14:textId="2E3D197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9E28C4B" w14:textId="1A90082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32CD303" w14:textId="68DBED5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9A81C05" w14:textId="4968C8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1479E17" w14:textId="104D333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388D3FD" w14:textId="46A3D8A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3395F84" w14:textId="41E54B8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4B11ECD2" w14:textId="06DD8D1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71208" w14:textId="6A5040F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B69F0" w14:textId="0D87F4A0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55BFC65" w14:textId="3B30512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4EE9139" w14:textId="467715A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F460C13" w14:textId="76DCD4B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D4A22F8" w14:textId="04E68BB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02C7DDA" w14:textId="4AABDB8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5E4F47A" w14:textId="44FCCF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B83D5D2" w14:textId="15A9C09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BAEA98A" w14:textId="794A16D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6AADB37" w14:textId="349C678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33A89CC8" w14:textId="26D6A80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3694A" w14:textId="77E86A1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2468" w14:textId="33C05161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C24855" w:rsidRPr="0048361E" w14:paraId="52975F6E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42B3" w14:textId="497E3C3E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Fruit and vegetable juice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A3597F4" w14:textId="013B03F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5135E0E" w14:textId="4CE7949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30C26EF" w14:textId="1271BE3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43E9595" w14:textId="40C13B7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FFD7182" w14:textId="7BB9BCD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8F87625" w14:textId="5AD59C1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ED9552F" w14:textId="44AA0DA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2A5F3EB" w14:textId="43FA0B7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38B6459" w14:textId="1F05B08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75958C69" w14:textId="1AFF91F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88F6F" w14:textId="770543B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34F64" w14:textId="0D26131F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C69A6C3" w14:textId="21A383B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C2F7535" w14:textId="49AE9B3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3B06173" w14:textId="1DA9662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0974188" w14:textId="2163B3B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5B9E68F" w14:textId="383863B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7CEC1DB" w14:textId="2BDC22B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1EFDA74" w14:textId="4576E25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99C838F" w14:textId="1415D27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46FE29D" w14:textId="03FB9EC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23555676" w14:textId="6A20256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2B3E7" w14:textId="5D043A6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5FE2" w14:textId="08B83327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</w:tr>
      <w:tr w:rsidR="00C24855" w:rsidRPr="0048361E" w14:paraId="1856D6C9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E23E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RTD coffee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4BD831D9" w14:textId="7337DC4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82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FFD3D0E" w14:textId="53F8951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52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11C1926" w14:textId="0DC507F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DFDC98E" w14:textId="6C0C460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C2A2513" w14:textId="4D24ED6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7DD3799" w14:textId="6BFD23A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CAABF6C" w14:textId="7914EF6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D7E8014" w14:textId="6CC8491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9046432" w14:textId="18CA645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28849F6B" w14:textId="63AD59C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489C4" w14:textId="1D8F1D1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="00B2773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5D908" w14:textId="165AA3A4" w:rsidR="00C24855" w:rsidRPr="00132BD3" w:rsidRDefault="00B2773B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6DE3BD8E" w14:textId="62BE94E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82 </w:t>
            </w:r>
            <w:r w:rsidR="008069DF">
              <w:rPr>
                <w:rFonts w:ascii="Calibri" w:hAnsi="Calibri" w:cs="Calibri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4EBE386" w14:textId="18DA21D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2 </w:t>
            </w:r>
            <w:r w:rsidRPr="0048361E">
              <w:rPr>
                <w:rFonts w:ascii="Calibri" w:hAnsi="Calibri" w:cs="Calibr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8847E18" w14:textId="035206F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43 </w:t>
            </w:r>
            <w:r w:rsidRPr="0048361E">
              <w:rPr>
                <w:rFonts w:ascii="Calibri" w:hAnsi="Calibri" w:cs="Calibr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DE64693" w14:textId="27E3B43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62E1F96" w14:textId="2EC0347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27EA172" w14:textId="629CE5D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F047818" w14:textId="72418CC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97FF6DA" w14:textId="10911F6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D2DE3A1" w14:textId="6FDC1C9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6482A0E8" w14:textId="53E699F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3C338" w14:textId="04ACDFD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F424" w14:textId="2E44803A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</w:tr>
      <w:tr w:rsidR="00C24855" w:rsidRPr="0048361E" w14:paraId="34D6E1D5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8EFF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RTD tea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6CCAC65" w14:textId="48AC125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4FE7DC6" w14:textId="51A41FB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22C0207" w14:textId="3FF35F6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D568C01" w14:textId="1B77C84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C45C473" w14:textId="11D93C6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B8E518F" w14:textId="48BD2AF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DDBB65C" w14:textId="037DF1B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0EFD856" w14:textId="4FB8B41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C4B5141" w14:textId="352FDF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307907C0" w14:textId="52041FE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B2220" w14:textId="47DE910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8E324" w14:textId="14F80D03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0BEBACB" w14:textId="113E03C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010A1A3" w14:textId="6C6C9AF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915C449" w14:textId="1E1ADFB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317C9E0" w14:textId="2B0E913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2A84BAF" w14:textId="7956D5D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D6C6EB2" w14:textId="65E91ED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3DF9D65" w14:textId="483D2E6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4A619E9" w14:textId="0C7D8C6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33CE0FA" w14:textId="30F31FD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618FAEC9" w14:textId="53EC21E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1384C" w14:textId="6AE9FCF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AF4C" w14:textId="0B17DAB3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</w:tr>
      <w:tr w:rsidR="00C24855" w:rsidRPr="0048361E" w14:paraId="0C701919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7F72" w14:textId="0D27059A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Sports drink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1F0014CE" w14:textId="15DA467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612AD4E3" w14:textId="5F11C9F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4335EF31" w14:textId="35075F4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072605C4" w14:textId="5749ECB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58B7F74F" w14:textId="3AEDC66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24977A00" w14:textId="249B003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623025D8" w14:textId="2A411ED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6C28B31F" w14:textId="2DE67A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06C9C6D" w14:textId="0F7F4B2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0000"/>
            <w:vAlign w:val="center"/>
            <w:hideMark/>
          </w:tcPr>
          <w:p w14:paraId="11B9FEA8" w14:textId="7338A7E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B2CA7" w14:textId="2D2DB7C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CD04B" w14:textId="4DEF3FD4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BEFADFA" w14:textId="1F76203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8 </w:t>
            </w:r>
            <w:r w:rsidR="00FD131B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34F23CC4" w14:textId="67B071C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4C12093D" w14:textId="24A3999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6AF9416C" w14:textId="5AEE536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8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74FCB62" w14:textId="657AF7A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8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4B3A783F" w14:textId="45545C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8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1D23D64A" w14:textId="1FA8A76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8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02E0A0B7" w14:textId="3CF57F9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E82390F" w14:textId="7DF3EF7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0000"/>
            <w:vAlign w:val="center"/>
            <w:hideMark/>
          </w:tcPr>
          <w:p w14:paraId="64D3F793" w14:textId="784FEFD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sz w:val="14"/>
                <w:szCs w:val="14"/>
              </w:rPr>
              <w:t xml:space="preserve">99 </w:t>
            </w:r>
            <w:r w:rsidR="00BE39F3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AE60" w14:textId="6E70844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68E7" w14:textId="6D8E7C17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667AC7" w:rsidRPr="0048361E" w14:paraId="2EF57DB1" w14:textId="77777777" w:rsidTr="00667AC7">
        <w:trPr>
          <w:gridAfter w:val="1"/>
          <w:wAfter w:w="25" w:type="dxa"/>
          <w:trHeight w:val="215"/>
        </w:trPr>
        <w:tc>
          <w:tcPr>
            <w:tcW w:w="17396" w:type="dxa"/>
            <w:gridSpan w:val="2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8A6D7" w14:textId="0F5871DD" w:rsidR="00667AC7" w:rsidRPr="000A3E74" w:rsidRDefault="00667AC7" w:rsidP="00667AC7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Modern grocery reta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CA" w:eastAsia="fr-CA"/>
              </w:rPr>
              <w:t>ing</w:t>
            </w:r>
          </w:p>
        </w:tc>
      </w:tr>
      <w:tr w:rsidR="00C24855" w:rsidRPr="0048361E" w14:paraId="7D16B4CD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C53F" w14:textId="689D1418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Hypermarkets</w:t>
            </w: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CA" w:eastAsia="fr-CA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2F12C27A" w14:textId="1750A64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DBB8BD2" w14:textId="4A1ACAD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1EEFFEC3" w14:textId="7BC4B80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80D41E6" w14:textId="23196E5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2FA60433" w14:textId="2E290CD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0EFBE4E2" w14:textId="2DF86E6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0886919" w14:textId="1F1D53B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3C34CA5C" w14:textId="4A44D9F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50440303" w14:textId="58C2550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0000"/>
            <w:vAlign w:val="center"/>
            <w:hideMark/>
          </w:tcPr>
          <w:p w14:paraId="5C3470E4" w14:textId="03C1432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BBCC2" w14:textId="4A2E414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547D4" w14:textId="6FF80EF3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51015254" w14:textId="438CB1C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3AC030D7" w14:textId="6B3AF50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A1E7727" w14:textId="7D86A54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7DCE0535" w14:textId="5B06E15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63AAADC6" w14:textId="3342CF0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25D977F2" w14:textId="205D9F2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22DB51C9" w14:textId="7CE4747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52DD61D0" w14:textId="377FCB8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B0000"/>
            <w:vAlign w:val="center"/>
            <w:hideMark/>
          </w:tcPr>
          <w:p w14:paraId="11FE4195" w14:textId="334B8D7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0000"/>
            <w:vAlign w:val="center"/>
            <w:hideMark/>
          </w:tcPr>
          <w:p w14:paraId="62269C83" w14:textId="1C21F2C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546762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F2DF2" w14:textId="7FCDBE5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8D62" w14:textId="1A62680E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24855" w:rsidRPr="0048361E" w14:paraId="3FCE15CA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1242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Supermarket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B805C7F" w14:textId="2BEBFA5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6694AFB" w14:textId="6A9F38A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06E46AA" w14:textId="1C8D095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199CC8A" w14:textId="634C0AB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448895F" w14:textId="31B0CC0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DCAE70B" w14:textId="61BD9C6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C0E4945" w14:textId="3BECE1F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B1D9F5B" w14:textId="54808D9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A771DE1" w14:textId="33EB8EC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26C226F1" w14:textId="53EA03A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CBC1A" w14:textId="6F01130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8EF09" w14:textId="4C3EAA97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4E711F3" w14:textId="6E67C2E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FA868E0" w14:textId="23C59F5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ACC2BCC" w14:textId="599E838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5B90375" w14:textId="1C85CA2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5C66AE2" w14:textId="2BC183F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7FF2F99" w14:textId="4E7D0C6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3D1F612" w14:textId="060279F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8D9E32F" w14:textId="084D435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9ED6954" w14:textId="27EA1B5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73EE7A87" w14:textId="3833175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F8408" w14:textId="4E82D3B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EB76" w14:textId="1B2343F7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C24855" w:rsidRPr="0048361E" w14:paraId="14C7071D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AD0A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Discounter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6C93D7C" w14:textId="61CFB63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148AA9F" w14:textId="75C9DFA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BC650CE" w14:textId="2E460F9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216CDC6" w14:textId="022BDBE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FE0DDBB" w14:textId="016C6F7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0A6F645" w14:textId="542FF9F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0429CC4" w14:textId="11F4261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7684F406" w14:textId="22ADF40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65928ECD" w14:textId="130CF37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427D3BCB" w14:textId="53B58E3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BB51C" w14:textId="6B03D6F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CF43" w14:textId="32F31DCB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D8EF9E2" w14:textId="4BA2C5D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11523F3" w14:textId="2725476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310FABF" w14:textId="73B7AC4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D702038" w14:textId="3ABDB2F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190CBFA" w14:textId="51259F6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AEE022C" w14:textId="6614B61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7D62F59" w14:textId="02F78C0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5EE3293F" w14:textId="6E79D88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4BB22D67" w14:textId="22D88E8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0D84A841" w14:textId="65DE605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7854E" w14:textId="430A7CB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C3F3" w14:textId="33CABE07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C24855" w:rsidRPr="0048361E" w14:paraId="5D234C9B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A21A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Forecourt retailers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31F8C9E" w14:textId="1E12BE0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C628D0D" w14:textId="1251E47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BC9E4BF" w14:textId="1334B42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B592FA1" w14:textId="76DE2BB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7850ED4" w14:textId="130B7B0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6969E9B" w14:textId="5E36C669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B4F4DA4" w14:textId="56B402C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C62624C" w14:textId="46C46E3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561CFA9" w14:textId="1CEE99AD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146835E7" w14:textId="3CF2575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89889" w14:textId="261B625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0B3C3" w14:textId="03E8DEC0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16CFA36" w14:textId="2CCE206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CC7B033" w14:textId="3D9105F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3BF896A" w14:textId="629EFBB0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26078F23" w14:textId="62243C5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0B0AED36" w14:textId="0E950A1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3D3AECA3" w14:textId="62D346C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1894EFA6" w14:textId="44C8C26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4BA8341" w14:textId="49CC94CB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C0000"/>
            <w:vAlign w:val="center"/>
            <w:hideMark/>
          </w:tcPr>
          <w:p w14:paraId="224A2730" w14:textId="4FB531D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0000"/>
            <w:vAlign w:val="center"/>
            <w:hideMark/>
          </w:tcPr>
          <w:p w14:paraId="11CE165C" w14:textId="3CB96C9A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C8A8F" w14:textId="6F64FBF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6032" w14:textId="17B614D0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C24855" w:rsidRPr="0048361E" w14:paraId="4FAA8122" w14:textId="77777777" w:rsidTr="00B63749">
        <w:trPr>
          <w:gridAfter w:val="1"/>
          <w:wAfter w:w="25" w:type="dxa"/>
          <w:trHeight w:val="2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CC9F" w14:textId="77777777" w:rsidR="00C24855" w:rsidRPr="0048361E" w:rsidRDefault="00C24855" w:rsidP="00C24855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  <w:t>Convenience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A3CC255" w14:textId="1E69C585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7F81729" w14:textId="3FF84C7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39D6966" w14:textId="3C8499A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8E117F1" w14:textId="2E2CDD9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0E6040A3" w14:textId="7A64A50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D9C56A7" w14:textId="2CFB8342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1B5094E" w14:textId="0DD67F53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6932B77F" w14:textId="283DE4D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59B66BE3" w14:textId="6DB4DD2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4655BAC2" w14:textId="7693CBE7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A6F67" w14:textId="3F4937B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0B4D5" w14:textId="76EB649C" w:rsidR="00C24855" w:rsidRPr="00132BD3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70E6373A" w14:textId="356B461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AE1A2FB" w14:textId="3195D964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D365B36" w14:textId="0B2CB52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9561344" w14:textId="2A9A6DD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62DD9B7" w14:textId="6E42D778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8061C4C" w14:textId="6334E9C6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3D7848C8" w14:textId="15B0F05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4A8CEAD6" w14:textId="5F68774F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D653"/>
            <w:vAlign w:val="center"/>
            <w:hideMark/>
          </w:tcPr>
          <w:p w14:paraId="1B19E6D7" w14:textId="70339221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D653"/>
            <w:vAlign w:val="center"/>
            <w:hideMark/>
          </w:tcPr>
          <w:p w14:paraId="4BB98A71" w14:textId="30B3593E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48361E">
              <w:rPr>
                <w:rFonts w:ascii="Calibri" w:hAnsi="Calibri" w:cs="Calibri"/>
                <w:color w:val="000000"/>
                <w:sz w:val="14"/>
                <w:szCs w:val="14"/>
              </w:rPr>
              <w:t>53</w:t>
            </w:r>
            <w:r w:rsidRPr="0048361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="002F06EE">
              <w:rPr>
                <w:rFonts w:cstheme="minorHAnsi"/>
                <w:sz w:val="14"/>
                <w:szCs w:val="14"/>
                <w:vertAlign w:val="superscript"/>
                <w:lang w:val="en-CA"/>
              </w:rPr>
              <w:t>1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0DDB4" w14:textId="3F7F9B8C" w:rsidR="00C24855" w:rsidRPr="0048361E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1543" w14:textId="1D7F32D6" w:rsidR="00C24855" w:rsidRPr="00C24855" w:rsidRDefault="00C24855" w:rsidP="00C2485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CA" w:eastAsia="fr-CA"/>
              </w:rPr>
            </w:pPr>
            <w:r w:rsidRPr="000A3E7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</w:tbl>
    <w:p w14:paraId="6D383B4C" w14:textId="35B18156" w:rsidR="00FC7AFC" w:rsidRPr="00B03E40" w:rsidRDefault="00B9169C" w:rsidP="00BA26E5">
      <w:pPr>
        <w:spacing w:before="240"/>
        <w:rPr>
          <w:rFonts w:cstheme="minorHAnsi"/>
          <w:sz w:val="14"/>
          <w:szCs w:val="14"/>
          <w:lang w:val="en-CA"/>
        </w:rPr>
      </w:pPr>
      <w:r w:rsidRPr="00B03E40">
        <w:rPr>
          <w:rFonts w:cstheme="minorHAnsi"/>
          <w:noProof/>
          <w:sz w:val="14"/>
          <w:szCs w:val="14"/>
          <w:vertAlign w:val="superscript"/>
          <w:lang w:val="en-CA"/>
        </w:rPr>
        <w:drawing>
          <wp:anchor distT="0" distB="0" distL="114300" distR="114300" simplePos="0" relativeHeight="251662848" behindDoc="0" locked="0" layoutInCell="1" allowOverlap="1" wp14:anchorId="6CA4A938" wp14:editId="3EBD1914">
            <wp:simplePos x="0" y="0"/>
            <wp:positionH relativeFrom="margin">
              <wp:posOffset>9991090</wp:posOffset>
            </wp:positionH>
            <wp:positionV relativeFrom="paragraph">
              <wp:posOffset>101600</wp:posOffset>
            </wp:positionV>
            <wp:extent cx="1005205" cy="459105"/>
            <wp:effectExtent l="0" t="0" r="444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5205" cy="459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F06EE">
        <w:rPr>
          <w:rFonts w:cstheme="minorHAnsi"/>
          <w:sz w:val="14"/>
          <w:szCs w:val="14"/>
          <w:vertAlign w:val="superscript"/>
          <w:lang w:val="en-CA"/>
        </w:rPr>
        <w:t>1</w:t>
      </w:r>
      <w:r w:rsidR="00BA26E5" w:rsidRPr="00B03E40">
        <w:rPr>
          <w:rFonts w:cstheme="minorHAnsi"/>
          <w:sz w:val="14"/>
          <w:szCs w:val="14"/>
          <w:lang w:val="en-CA"/>
        </w:rPr>
        <w:t xml:space="preserve"> Data available for </w:t>
      </w:r>
      <w:r w:rsidR="00BA26E5" w:rsidRPr="00B03E40">
        <w:rPr>
          <w:rFonts w:cstheme="minorHAnsi"/>
          <w:sz w:val="14"/>
          <w:szCs w:val="14"/>
          <w:lang w:val="en-CA"/>
        </w:rPr>
        <w:sym w:font="Symbol" w:char="F03C"/>
      </w:r>
      <w:r w:rsidR="00BA26E5" w:rsidRPr="00B03E40">
        <w:rPr>
          <w:rFonts w:cstheme="minorHAnsi"/>
          <w:sz w:val="14"/>
          <w:szCs w:val="14"/>
          <w:lang w:val="en-CA"/>
        </w:rPr>
        <w:t xml:space="preserve"> 4 companies</w:t>
      </w:r>
      <w:r w:rsidR="00FB4B52" w:rsidRPr="00B03E40">
        <w:rPr>
          <w:rFonts w:cstheme="minorHAnsi"/>
          <w:sz w:val="14"/>
          <w:szCs w:val="14"/>
          <w:lang w:val="en-CA"/>
        </w:rPr>
        <w:t xml:space="preserve">. </w:t>
      </w:r>
      <w:r w:rsidR="00546762">
        <w:rPr>
          <w:rFonts w:cstheme="minorHAnsi"/>
          <w:sz w:val="14"/>
          <w:szCs w:val="14"/>
          <w:vertAlign w:val="superscript"/>
          <w:lang w:val="en-CA"/>
        </w:rPr>
        <w:t>2</w:t>
      </w:r>
      <w:r w:rsidR="00BA26E5" w:rsidRPr="00B03E40">
        <w:rPr>
          <w:rFonts w:cstheme="minorHAnsi"/>
          <w:sz w:val="14"/>
          <w:szCs w:val="14"/>
          <w:lang w:val="en-CA"/>
        </w:rPr>
        <w:t xml:space="preserve"> </w:t>
      </w:r>
      <w:r w:rsidR="00C532B0" w:rsidRPr="00B03E40">
        <w:rPr>
          <w:rFonts w:cstheme="minorHAnsi"/>
          <w:sz w:val="14"/>
          <w:szCs w:val="14"/>
          <w:lang w:val="en-CA"/>
        </w:rPr>
        <w:t>Less than</w:t>
      </w:r>
      <w:r w:rsidR="00BA26E5" w:rsidRPr="00B03E40">
        <w:rPr>
          <w:rFonts w:cstheme="minorHAnsi"/>
          <w:sz w:val="14"/>
          <w:szCs w:val="14"/>
          <w:lang w:val="en-CA"/>
        </w:rPr>
        <w:t xml:space="preserve"> 4 companies held 100% of the market.</w:t>
      </w:r>
      <w:r w:rsidR="00EF1CDD" w:rsidRPr="00B03E40">
        <w:rPr>
          <w:rFonts w:cstheme="minorHAnsi"/>
          <w:sz w:val="14"/>
          <w:szCs w:val="14"/>
          <w:lang w:val="en-CA"/>
        </w:rPr>
        <w:t xml:space="preserve"> </w:t>
      </w:r>
      <w:r w:rsidR="00FC7AFC" w:rsidRPr="00B03E40">
        <w:rPr>
          <w:rFonts w:cstheme="minorHAnsi"/>
          <w:sz w:val="14"/>
          <w:szCs w:val="14"/>
          <w:lang w:val="en-CA"/>
        </w:rPr>
        <w:br w:type="page"/>
      </w:r>
    </w:p>
    <w:p w14:paraId="71C9D960" w14:textId="784F6C5D" w:rsidR="00856F8E" w:rsidRDefault="0021753D" w:rsidP="007D7685">
      <w:pPr>
        <w:spacing w:before="240"/>
        <w:rPr>
          <w:rFonts w:ascii="Times New Roman" w:hAnsi="Times New Roman" w:cs="Times New Roman"/>
          <w:lang w:val="en-CA"/>
        </w:rPr>
      </w:pPr>
      <w:r w:rsidRPr="001E228D">
        <w:rPr>
          <w:rFonts w:cstheme="minorHAnsi"/>
          <w:b/>
          <w:bCs/>
          <w:lang w:val="en-CA"/>
        </w:rPr>
        <w:lastRenderedPageBreak/>
        <w:t>Table A</w:t>
      </w:r>
      <w:r w:rsidR="000625BA">
        <w:rPr>
          <w:rFonts w:cstheme="minorHAnsi"/>
          <w:b/>
          <w:bCs/>
          <w:lang w:val="en-CA"/>
        </w:rPr>
        <w:t>3</w:t>
      </w:r>
      <w:r w:rsidRPr="001E228D">
        <w:rPr>
          <w:rFonts w:cstheme="minorHAnsi"/>
          <w:b/>
          <w:bCs/>
          <w:lang w:val="en-CA"/>
        </w:rPr>
        <w:t>.</w:t>
      </w:r>
      <w:r w:rsidRPr="001E228D">
        <w:rPr>
          <w:rFonts w:cstheme="minorHAnsi"/>
          <w:lang w:val="en-CA"/>
        </w:rPr>
        <w:t xml:space="preserve"> Herfindahl-Hirschman Index (HHI) over 10 years calculated using both </w:t>
      </w:r>
      <w:r w:rsidR="00347BF5">
        <w:rPr>
          <w:rFonts w:cstheme="minorHAnsi"/>
          <w:lang w:val="en-US"/>
        </w:rPr>
        <w:t>national brand owner (</w:t>
      </w:r>
      <w:r w:rsidR="00347BF5" w:rsidRPr="000C7C10">
        <w:rPr>
          <w:rFonts w:cstheme="minorHAnsi"/>
          <w:lang w:val="en-US"/>
        </w:rPr>
        <w:t>NBO</w:t>
      </w:r>
      <w:r w:rsidR="00347BF5">
        <w:rPr>
          <w:rFonts w:cstheme="minorHAnsi"/>
          <w:lang w:val="en-US"/>
        </w:rPr>
        <w:t>)</w:t>
      </w:r>
      <w:r w:rsidR="00347BF5" w:rsidRPr="000C7C10">
        <w:rPr>
          <w:rFonts w:cstheme="minorHAnsi"/>
          <w:lang w:val="en-US"/>
        </w:rPr>
        <w:t xml:space="preserve"> and </w:t>
      </w:r>
      <w:r w:rsidR="00347BF5">
        <w:rPr>
          <w:rFonts w:cstheme="minorHAnsi"/>
          <w:lang w:val="en-US"/>
        </w:rPr>
        <w:t>global brand owner (</w:t>
      </w:r>
      <w:r w:rsidR="00347BF5" w:rsidRPr="000C7C10">
        <w:rPr>
          <w:rFonts w:cstheme="minorHAnsi"/>
          <w:lang w:val="en-US"/>
        </w:rPr>
        <w:t>GBO</w:t>
      </w:r>
      <w:r w:rsidR="00347BF5">
        <w:rPr>
          <w:rFonts w:cstheme="minorHAnsi"/>
          <w:lang w:val="en-US"/>
        </w:rPr>
        <w:t>)</w:t>
      </w:r>
      <w:r w:rsidR="00347BF5" w:rsidRPr="000C7C10">
        <w:rPr>
          <w:rFonts w:cstheme="minorHAnsi"/>
          <w:lang w:val="en-US"/>
        </w:rPr>
        <w:t xml:space="preserve"> </w:t>
      </w:r>
      <w:r w:rsidRPr="001E228D">
        <w:rPr>
          <w:rFonts w:cstheme="minorHAnsi"/>
          <w:lang w:val="en-CA"/>
        </w:rPr>
        <w:t xml:space="preserve">market share data for firms with </w:t>
      </w:r>
      <w:r w:rsidRPr="001E228D">
        <w:rPr>
          <w:rFonts w:cstheme="minorHAnsi"/>
          <w:lang w:val="en-CA"/>
        </w:rPr>
        <w:sym w:font="Symbol" w:char="F0B3"/>
      </w:r>
      <w:r w:rsidRPr="001E228D">
        <w:rPr>
          <w:rFonts w:cstheme="minorHAnsi"/>
          <w:lang w:val="en-CA"/>
        </w:rPr>
        <w:t xml:space="preserve">1% market share in Canada by </w:t>
      </w:r>
      <w:r w:rsidR="00F171C3">
        <w:rPr>
          <w:rFonts w:cstheme="minorHAnsi"/>
          <w:lang w:val="en-CA"/>
        </w:rPr>
        <w:t>market</w:t>
      </w:r>
    </w:p>
    <w:tbl>
      <w:tblPr>
        <w:tblW w:w="17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484"/>
        <w:gridCol w:w="606"/>
        <w:gridCol w:w="606"/>
        <w:gridCol w:w="606"/>
        <w:gridCol w:w="606"/>
        <w:gridCol w:w="606"/>
        <w:gridCol w:w="606"/>
        <w:gridCol w:w="605"/>
        <w:gridCol w:w="605"/>
        <w:gridCol w:w="605"/>
        <w:gridCol w:w="607"/>
        <w:gridCol w:w="555"/>
        <w:gridCol w:w="871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7"/>
        <w:gridCol w:w="609"/>
      </w:tblGrid>
      <w:tr w:rsidR="00831386" w:rsidRPr="00930200" w14:paraId="6FB5E77D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8E67" w14:textId="77777777" w:rsidR="00831386" w:rsidRPr="00831386" w:rsidRDefault="00831386" w:rsidP="00831386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CA" w:eastAsia="fr-CA"/>
              </w:rPr>
            </w:pPr>
          </w:p>
        </w:tc>
        <w:tc>
          <w:tcPr>
            <w:tcW w:w="7097" w:type="dxa"/>
            <w:gridSpan w:val="1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EEFAB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HHI using NBO market share data</w:t>
            </w:r>
          </w:p>
        </w:tc>
        <w:tc>
          <w:tcPr>
            <w:tcW w:w="7532" w:type="dxa"/>
            <w:gridSpan w:val="1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6D3C79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HHI using GBO market share data</w:t>
            </w:r>
          </w:p>
        </w:tc>
      </w:tr>
      <w:tr w:rsidR="00831386" w:rsidRPr="003F31F8" w14:paraId="4A3A9D0D" w14:textId="77777777" w:rsidTr="00B63749">
        <w:trPr>
          <w:trHeight w:val="215"/>
        </w:trPr>
        <w:tc>
          <w:tcPr>
            <w:tcW w:w="269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E983A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</w:p>
        </w:tc>
        <w:tc>
          <w:tcPr>
            <w:tcW w:w="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A2BF9E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2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9DBC02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4267A0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8E493B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9C29B0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6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F802D3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915A35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8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3E58FA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9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E851BA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20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41D6B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2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96B55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Mean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7976F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SD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D96B52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2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F6F523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3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274370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4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53061D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5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1E6BFD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6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21A0A7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7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1CF50C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8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F180AF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19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E2A3AC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20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DDF1D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202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54F60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Mean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D2E8D3" w14:textId="77777777" w:rsidR="00831386" w:rsidRPr="00831386" w:rsidRDefault="00831386" w:rsidP="008313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SD</w:t>
            </w:r>
          </w:p>
        </w:tc>
      </w:tr>
      <w:tr w:rsidR="0075271C" w:rsidRPr="005B7DA2" w14:paraId="054CD8E4" w14:textId="77777777" w:rsidTr="0075271C">
        <w:trPr>
          <w:trHeight w:val="215"/>
        </w:trPr>
        <w:tc>
          <w:tcPr>
            <w:tcW w:w="17323" w:type="dxa"/>
            <w:gridSpan w:val="2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DC5245" w14:textId="46EB1809" w:rsidR="0075271C" w:rsidRPr="00523466" w:rsidRDefault="0075271C" w:rsidP="007527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Packaged food</w:t>
            </w: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 xml:space="preserve"> manufactur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 xml:space="preserve">ing </w:t>
            </w:r>
          </w:p>
        </w:tc>
      </w:tr>
      <w:tr w:rsidR="000A3E74" w:rsidRPr="005B7DA2" w14:paraId="60ECB537" w14:textId="77777777" w:rsidTr="00B63749">
        <w:trPr>
          <w:trHeight w:val="215"/>
        </w:trPr>
        <w:tc>
          <w:tcPr>
            <w:tcW w:w="269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962AA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Ready meals</w:t>
            </w:r>
          </w:p>
        </w:tc>
        <w:tc>
          <w:tcPr>
            <w:tcW w:w="484" w:type="dxa"/>
            <w:tcBorders>
              <w:top w:val="single" w:sz="8" w:space="0" w:color="auto"/>
              <w:left w:val="single" w:sz="8" w:space="0" w:color="auto"/>
            </w:tcBorders>
            <w:shd w:val="clear" w:color="auto" w:fill="A7EA52" w:themeFill="accent3"/>
            <w:hideMark/>
          </w:tcPr>
          <w:p w14:paraId="7EBB0AAA" w14:textId="7FAB800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7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68952626" w14:textId="6DB8316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3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3CE56C87" w14:textId="798BB14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6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48814006" w14:textId="2C71C2C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23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181FCE0" w14:textId="09C67F9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7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12CED6EC" w14:textId="1AA5742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4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417E265" w14:textId="4F35A87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4354FB2F" w14:textId="07B9C26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48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E350049" w14:textId="2946DFD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0</w:t>
            </w:r>
          </w:p>
        </w:tc>
        <w:tc>
          <w:tcPr>
            <w:tcW w:w="605" w:type="dxa"/>
            <w:tcBorders>
              <w:top w:val="single" w:sz="8" w:space="0" w:color="auto"/>
              <w:right w:val="single" w:sz="8" w:space="0" w:color="auto"/>
            </w:tcBorders>
            <w:shd w:val="clear" w:color="auto" w:fill="A7EA52" w:themeFill="accent3"/>
            <w:hideMark/>
          </w:tcPr>
          <w:p w14:paraId="4258AB90" w14:textId="7259EA8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58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BA923F" w14:textId="1E3DFC9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9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95A0C" w14:textId="040F8BF3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</w:tcBorders>
            <w:shd w:val="clear" w:color="auto" w:fill="A7EA52" w:themeFill="accent3"/>
            <w:hideMark/>
          </w:tcPr>
          <w:p w14:paraId="4E504C0F" w14:textId="7139787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52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7982C326" w14:textId="6494CDD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48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88571A2" w14:textId="7CB29F7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41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2650BD3" w14:textId="4A6F0ED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68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19836B6E" w14:textId="157FCEC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5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61BD2344" w14:textId="4029C5C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39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FFECC68" w14:textId="697DA5B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36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5CF4906A" w14:textId="1FB68E9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19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7EA52" w:themeFill="accent3"/>
            <w:hideMark/>
          </w:tcPr>
          <w:p w14:paraId="2D551C28" w14:textId="5813683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63</w:t>
            </w:r>
          </w:p>
        </w:tc>
        <w:tc>
          <w:tcPr>
            <w:tcW w:w="605" w:type="dxa"/>
            <w:tcBorders>
              <w:top w:val="single" w:sz="8" w:space="0" w:color="auto"/>
              <w:right w:val="single" w:sz="8" w:space="0" w:color="auto"/>
            </w:tcBorders>
            <w:shd w:val="clear" w:color="auto" w:fill="A7EA52" w:themeFill="accent3"/>
            <w:hideMark/>
          </w:tcPr>
          <w:p w14:paraId="352608B8" w14:textId="11FCF68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47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293AB0" w14:textId="449ADC8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4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BBD1C1F" w14:textId="63789B67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</w:tr>
      <w:tr w:rsidR="000A3E74" w:rsidRPr="005B7DA2" w14:paraId="05E94275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0E4A8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 xml:space="preserve">Sauces, </w:t>
            </w:r>
            <w:proofErr w:type="gramStart"/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dressings</w:t>
            </w:r>
            <w:proofErr w:type="gramEnd"/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 xml:space="preserve"> and condiment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7B80ED86" w14:textId="03636C8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22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C252E7C" w14:textId="6626CB9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1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97507D0" w14:textId="3A1C77B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9B99C50" w14:textId="6166EC0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3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60AE9C86" w14:textId="243EA5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37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25B7BD70" w14:textId="006E9D5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3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4EB35BA" w14:textId="72ED759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34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E78D15A" w14:textId="6C766D7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4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C0426B1" w14:textId="687C479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88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664D023B" w14:textId="6318E6E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95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5B7889" w14:textId="3358069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50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BF736" w14:textId="24EEAC1D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4CB7AB7B" w14:textId="3F26DD8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2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D3A77DC" w14:textId="115A56B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1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0714F52A" w14:textId="1A041AB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A0DEF40" w14:textId="4813F25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3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3A03D6C" w14:textId="036BA2A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3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0561238B" w14:textId="2268CC6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74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A9D2DA9" w14:textId="29B3518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84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AEDA600" w14:textId="4CA5D5A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88</w:t>
            </w:r>
          </w:p>
        </w:tc>
        <w:tc>
          <w:tcPr>
            <w:tcW w:w="605" w:type="dxa"/>
            <w:shd w:val="clear" w:color="000000" w:fill="EEFC9A"/>
            <w:hideMark/>
          </w:tcPr>
          <w:p w14:paraId="0A0646B7" w14:textId="31C58D0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4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2DD37F92" w14:textId="05B32D7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4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D1DA82" w14:textId="57308D8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73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EB8783A" w14:textId="734DAB60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86</w:t>
            </w:r>
          </w:p>
        </w:tc>
      </w:tr>
      <w:tr w:rsidR="000A3E74" w:rsidRPr="005B7DA2" w14:paraId="7B46CCA1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73FDE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Soup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0B4A1ECA" w14:textId="16802A5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05</w:t>
            </w:r>
          </w:p>
        </w:tc>
        <w:tc>
          <w:tcPr>
            <w:tcW w:w="606" w:type="dxa"/>
            <w:shd w:val="clear" w:color="000000" w:fill="DE0000"/>
            <w:hideMark/>
          </w:tcPr>
          <w:p w14:paraId="358BD784" w14:textId="3E9B65B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89</w:t>
            </w:r>
          </w:p>
        </w:tc>
        <w:tc>
          <w:tcPr>
            <w:tcW w:w="606" w:type="dxa"/>
            <w:shd w:val="clear" w:color="000000" w:fill="DE0000"/>
            <w:hideMark/>
          </w:tcPr>
          <w:p w14:paraId="50D7BC44" w14:textId="11B40FE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79</w:t>
            </w:r>
          </w:p>
        </w:tc>
        <w:tc>
          <w:tcPr>
            <w:tcW w:w="606" w:type="dxa"/>
            <w:shd w:val="clear" w:color="000000" w:fill="DE0000"/>
            <w:hideMark/>
          </w:tcPr>
          <w:p w14:paraId="7F5E6A52" w14:textId="7BC4529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65</w:t>
            </w:r>
          </w:p>
        </w:tc>
        <w:tc>
          <w:tcPr>
            <w:tcW w:w="606" w:type="dxa"/>
            <w:shd w:val="clear" w:color="000000" w:fill="DE0000"/>
            <w:hideMark/>
          </w:tcPr>
          <w:p w14:paraId="6421C206" w14:textId="284E10D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29</w:t>
            </w:r>
          </w:p>
        </w:tc>
        <w:tc>
          <w:tcPr>
            <w:tcW w:w="606" w:type="dxa"/>
            <w:shd w:val="clear" w:color="000000" w:fill="DE0000"/>
            <w:hideMark/>
          </w:tcPr>
          <w:p w14:paraId="7E1D524B" w14:textId="3E568F8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90</w:t>
            </w:r>
          </w:p>
        </w:tc>
        <w:tc>
          <w:tcPr>
            <w:tcW w:w="606" w:type="dxa"/>
            <w:shd w:val="clear" w:color="000000" w:fill="DE0000"/>
            <w:hideMark/>
          </w:tcPr>
          <w:p w14:paraId="45EAF996" w14:textId="63E05DE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54</w:t>
            </w:r>
          </w:p>
        </w:tc>
        <w:tc>
          <w:tcPr>
            <w:tcW w:w="605" w:type="dxa"/>
            <w:shd w:val="clear" w:color="000000" w:fill="DE0000"/>
            <w:hideMark/>
          </w:tcPr>
          <w:p w14:paraId="6275D086" w14:textId="6CE659C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619</w:t>
            </w:r>
          </w:p>
        </w:tc>
        <w:tc>
          <w:tcPr>
            <w:tcW w:w="605" w:type="dxa"/>
            <w:shd w:val="clear" w:color="000000" w:fill="DE0000"/>
            <w:hideMark/>
          </w:tcPr>
          <w:p w14:paraId="5CCD8722" w14:textId="484094C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10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DE0000"/>
            <w:hideMark/>
          </w:tcPr>
          <w:p w14:paraId="53C6171D" w14:textId="3368FDD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00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71A5B9" w14:textId="6386B32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84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A384" w14:textId="05B46FB9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1760DBCB" w14:textId="0A89F43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68</w:t>
            </w:r>
          </w:p>
        </w:tc>
        <w:tc>
          <w:tcPr>
            <w:tcW w:w="605" w:type="dxa"/>
            <w:shd w:val="clear" w:color="000000" w:fill="DE0000"/>
            <w:hideMark/>
          </w:tcPr>
          <w:p w14:paraId="79DCB03E" w14:textId="416619E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53</w:t>
            </w:r>
          </w:p>
        </w:tc>
        <w:tc>
          <w:tcPr>
            <w:tcW w:w="605" w:type="dxa"/>
            <w:shd w:val="clear" w:color="000000" w:fill="DE0000"/>
            <w:hideMark/>
          </w:tcPr>
          <w:p w14:paraId="22622EE4" w14:textId="05A0275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44</w:t>
            </w:r>
          </w:p>
        </w:tc>
        <w:tc>
          <w:tcPr>
            <w:tcW w:w="605" w:type="dxa"/>
            <w:shd w:val="clear" w:color="000000" w:fill="DE0000"/>
            <w:hideMark/>
          </w:tcPr>
          <w:p w14:paraId="2BAD97C1" w14:textId="31B4C7F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32</w:t>
            </w:r>
          </w:p>
        </w:tc>
        <w:tc>
          <w:tcPr>
            <w:tcW w:w="605" w:type="dxa"/>
            <w:shd w:val="clear" w:color="000000" w:fill="DE0000"/>
            <w:hideMark/>
          </w:tcPr>
          <w:p w14:paraId="3DA3800F" w14:textId="595F40E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94</w:t>
            </w:r>
          </w:p>
        </w:tc>
        <w:tc>
          <w:tcPr>
            <w:tcW w:w="605" w:type="dxa"/>
            <w:shd w:val="clear" w:color="000000" w:fill="DE0000"/>
            <w:hideMark/>
          </w:tcPr>
          <w:p w14:paraId="44749B16" w14:textId="5CF4CC7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55</w:t>
            </w:r>
          </w:p>
        </w:tc>
        <w:tc>
          <w:tcPr>
            <w:tcW w:w="605" w:type="dxa"/>
            <w:shd w:val="clear" w:color="000000" w:fill="DE0000"/>
            <w:hideMark/>
          </w:tcPr>
          <w:p w14:paraId="486E7A73" w14:textId="673CD11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19</w:t>
            </w:r>
          </w:p>
        </w:tc>
        <w:tc>
          <w:tcPr>
            <w:tcW w:w="605" w:type="dxa"/>
            <w:shd w:val="clear" w:color="000000" w:fill="DE0000"/>
            <w:hideMark/>
          </w:tcPr>
          <w:p w14:paraId="515C775A" w14:textId="1ADCA8E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586</w:t>
            </w:r>
          </w:p>
        </w:tc>
        <w:tc>
          <w:tcPr>
            <w:tcW w:w="605" w:type="dxa"/>
            <w:shd w:val="clear" w:color="000000" w:fill="DE0000"/>
            <w:hideMark/>
          </w:tcPr>
          <w:p w14:paraId="635B8EE9" w14:textId="46BFD6F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677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DE0000"/>
            <w:hideMark/>
          </w:tcPr>
          <w:p w14:paraId="4A866AF8" w14:textId="61B2C02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668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C27C45" w14:textId="447F564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749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D26242E" w14:textId="762ECAC5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</w:p>
        </w:tc>
      </w:tr>
      <w:tr w:rsidR="000A3E74" w:rsidRPr="005B7DA2" w14:paraId="3AE9312A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5271C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Sweet spread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3A5A494B" w14:textId="1574F71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47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34BAA035" w14:textId="5711767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5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6A0E28C" w14:textId="79D024B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42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5201823" w14:textId="180034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8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0B4AB32F" w14:textId="2AFC247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94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BC8DBF4" w14:textId="552609A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26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3AAFD39" w14:textId="3502415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3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01C16EE5" w14:textId="21E59B3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5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4C7EBFA" w14:textId="54802B4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67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34B4DD25" w14:textId="22C0F8A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6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94A0A5" w14:textId="75F8E4D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37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3A95D" w14:textId="7C25DB1A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39E5434E" w14:textId="5634620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B53DE2E" w14:textId="4FCDF92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8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B7F5231" w14:textId="65A4199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0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E810694" w14:textId="02241A2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9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6E6415E" w14:textId="505E1F0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A6698AE" w14:textId="4E5F1A0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8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CFC0368" w14:textId="47C75F0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78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B1B8F77" w14:textId="10E148B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0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5B5B842C" w14:textId="1884C2F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1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60EA71CF" w14:textId="5F264B8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16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1D0CA2" w14:textId="5089408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8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E7A750B" w14:textId="5353783E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</w:tr>
      <w:tr w:rsidR="000A3E74" w:rsidRPr="005B7DA2" w14:paraId="2865E022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F000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 xml:space="preserve">Dairy 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EEFC9A"/>
            <w:hideMark/>
          </w:tcPr>
          <w:p w14:paraId="4176FE60" w14:textId="5D50892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03</w:t>
            </w:r>
          </w:p>
        </w:tc>
        <w:tc>
          <w:tcPr>
            <w:tcW w:w="606" w:type="dxa"/>
            <w:shd w:val="clear" w:color="000000" w:fill="EEFC9A"/>
            <w:hideMark/>
          </w:tcPr>
          <w:p w14:paraId="0D098291" w14:textId="1403BB7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73</w:t>
            </w:r>
          </w:p>
        </w:tc>
        <w:tc>
          <w:tcPr>
            <w:tcW w:w="606" w:type="dxa"/>
            <w:shd w:val="clear" w:color="000000" w:fill="EEFC9A"/>
            <w:hideMark/>
          </w:tcPr>
          <w:p w14:paraId="40E2B869" w14:textId="79133BF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55</w:t>
            </w:r>
          </w:p>
        </w:tc>
        <w:tc>
          <w:tcPr>
            <w:tcW w:w="606" w:type="dxa"/>
            <w:shd w:val="clear" w:color="000000" w:fill="EEFC9A"/>
            <w:hideMark/>
          </w:tcPr>
          <w:p w14:paraId="54C975C6" w14:textId="0D4B219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41</w:t>
            </w:r>
          </w:p>
        </w:tc>
        <w:tc>
          <w:tcPr>
            <w:tcW w:w="606" w:type="dxa"/>
            <w:shd w:val="clear" w:color="000000" w:fill="EEFC9A"/>
            <w:hideMark/>
          </w:tcPr>
          <w:p w14:paraId="4FB820C5" w14:textId="6D4B40F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30</w:t>
            </w:r>
          </w:p>
        </w:tc>
        <w:tc>
          <w:tcPr>
            <w:tcW w:w="606" w:type="dxa"/>
            <w:shd w:val="clear" w:color="000000" w:fill="EEFC9A"/>
            <w:hideMark/>
          </w:tcPr>
          <w:p w14:paraId="65CDF85C" w14:textId="01A278F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46</w:t>
            </w:r>
          </w:p>
        </w:tc>
        <w:tc>
          <w:tcPr>
            <w:tcW w:w="606" w:type="dxa"/>
            <w:shd w:val="clear" w:color="000000" w:fill="EEFC9A"/>
            <w:hideMark/>
          </w:tcPr>
          <w:p w14:paraId="29BDD69D" w14:textId="029E0DA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42</w:t>
            </w:r>
          </w:p>
        </w:tc>
        <w:tc>
          <w:tcPr>
            <w:tcW w:w="605" w:type="dxa"/>
            <w:shd w:val="clear" w:color="000000" w:fill="EEFC9A"/>
            <w:hideMark/>
          </w:tcPr>
          <w:p w14:paraId="72DEFBCE" w14:textId="294140E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88</w:t>
            </w:r>
          </w:p>
        </w:tc>
        <w:tc>
          <w:tcPr>
            <w:tcW w:w="605" w:type="dxa"/>
            <w:shd w:val="clear" w:color="000000" w:fill="EEFC9A"/>
            <w:hideMark/>
          </w:tcPr>
          <w:p w14:paraId="6F6F0592" w14:textId="509C93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9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11359612" w14:textId="76BC783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05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CAF6E5" w14:textId="0A0B821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67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E9E89" w14:textId="4438CFD8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EEFC9A"/>
            <w:hideMark/>
          </w:tcPr>
          <w:p w14:paraId="06C4C477" w14:textId="2B3F7A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44</w:t>
            </w:r>
          </w:p>
        </w:tc>
        <w:tc>
          <w:tcPr>
            <w:tcW w:w="605" w:type="dxa"/>
            <w:shd w:val="clear" w:color="000000" w:fill="EEFC9A"/>
            <w:hideMark/>
          </w:tcPr>
          <w:p w14:paraId="45B1C2C6" w14:textId="3C93C9B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27</w:t>
            </w:r>
          </w:p>
        </w:tc>
        <w:tc>
          <w:tcPr>
            <w:tcW w:w="605" w:type="dxa"/>
            <w:shd w:val="clear" w:color="000000" w:fill="EEFC9A"/>
            <w:hideMark/>
          </w:tcPr>
          <w:p w14:paraId="4F8A12F3" w14:textId="1C5A4C1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03</w:t>
            </w:r>
          </w:p>
        </w:tc>
        <w:tc>
          <w:tcPr>
            <w:tcW w:w="605" w:type="dxa"/>
            <w:shd w:val="clear" w:color="000000" w:fill="EEFC9A"/>
            <w:hideMark/>
          </w:tcPr>
          <w:p w14:paraId="7F05D921" w14:textId="7BA89F1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92</w:t>
            </w:r>
          </w:p>
        </w:tc>
        <w:tc>
          <w:tcPr>
            <w:tcW w:w="605" w:type="dxa"/>
            <w:shd w:val="clear" w:color="000000" w:fill="EEFC9A"/>
            <w:hideMark/>
          </w:tcPr>
          <w:p w14:paraId="1E67B390" w14:textId="7FD6494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81</w:t>
            </w:r>
          </w:p>
        </w:tc>
        <w:tc>
          <w:tcPr>
            <w:tcW w:w="605" w:type="dxa"/>
            <w:shd w:val="clear" w:color="000000" w:fill="EEFC9A"/>
            <w:hideMark/>
          </w:tcPr>
          <w:p w14:paraId="0B60566F" w14:textId="15DC6A6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98</w:t>
            </w:r>
          </w:p>
        </w:tc>
        <w:tc>
          <w:tcPr>
            <w:tcW w:w="605" w:type="dxa"/>
            <w:shd w:val="clear" w:color="000000" w:fill="EEFC9A"/>
            <w:hideMark/>
          </w:tcPr>
          <w:p w14:paraId="09E09FDE" w14:textId="40E6AB2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97</w:t>
            </w:r>
          </w:p>
        </w:tc>
        <w:tc>
          <w:tcPr>
            <w:tcW w:w="605" w:type="dxa"/>
            <w:shd w:val="clear" w:color="000000" w:fill="EEFC9A"/>
            <w:hideMark/>
          </w:tcPr>
          <w:p w14:paraId="0961BC54" w14:textId="3A246A9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38</w:t>
            </w:r>
          </w:p>
        </w:tc>
        <w:tc>
          <w:tcPr>
            <w:tcW w:w="605" w:type="dxa"/>
            <w:shd w:val="clear" w:color="000000" w:fill="EEFC9A"/>
            <w:hideMark/>
          </w:tcPr>
          <w:p w14:paraId="05828A3B" w14:textId="0859F47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42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7BFDB73F" w14:textId="1B5D80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5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6BE678" w14:textId="68F07B9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67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97569B9" w14:textId="528A6BD5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</w:tr>
      <w:tr w:rsidR="000A3E74" w:rsidRPr="005B7DA2" w14:paraId="5382D99F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450FD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Confectionery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28B3F58B" w14:textId="04DDF23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72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ADFA419" w14:textId="672892B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0A71B51" w14:textId="5C9685C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5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5CFA9CB" w14:textId="0DA81C9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9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3AB1D9DE" w14:textId="6094F56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1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3FFDCB5" w14:textId="20C5FFB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9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9C2FB66" w14:textId="7AA30A6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8334441" w14:textId="2FB890A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1CE6767" w14:textId="3E1182C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9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3661A293" w14:textId="09BBF2B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A6B82B" w14:textId="7BA3C1C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77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4307F" w14:textId="2357A678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5AF56109" w14:textId="1ED22CD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9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2987B80" w14:textId="75FCEA0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67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EC6A02F" w14:textId="142049B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7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4FC1E3E" w14:textId="71EE8D6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68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720EB0A" w14:textId="7366E15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4E5D984" w14:textId="4BC49BA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7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0D67299" w14:textId="65C33CC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DF722A8" w14:textId="1E0C526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4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0CF98763" w14:textId="5D1D0CC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5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5BCB9A49" w14:textId="7088C42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6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EABAA3" w14:textId="5360420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62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406CA11" w14:textId="749A0622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</w:tr>
      <w:tr w:rsidR="000A3E74" w:rsidRPr="005B7DA2" w14:paraId="719B9879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394BB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Ice cream and frozen dessert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7ECDC051" w14:textId="096EF46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49</w:t>
            </w:r>
          </w:p>
        </w:tc>
        <w:tc>
          <w:tcPr>
            <w:tcW w:w="606" w:type="dxa"/>
            <w:shd w:val="clear" w:color="000000" w:fill="FE8D30"/>
            <w:hideMark/>
          </w:tcPr>
          <w:p w14:paraId="3657E354" w14:textId="76889A8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61</w:t>
            </w:r>
          </w:p>
        </w:tc>
        <w:tc>
          <w:tcPr>
            <w:tcW w:w="606" w:type="dxa"/>
            <w:shd w:val="clear" w:color="000000" w:fill="FE8D30"/>
            <w:hideMark/>
          </w:tcPr>
          <w:p w14:paraId="64B8E9C0" w14:textId="28F11BF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78</w:t>
            </w:r>
          </w:p>
        </w:tc>
        <w:tc>
          <w:tcPr>
            <w:tcW w:w="606" w:type="dxa"/>
            <w:shd w:val="clear" w:color="000000" w:fill="FE8D30"/>
            <w:hideMark/>
          </w:tcPr>
          <w:p w14:paraId="24EC5B98" w14:textId="1AC74F7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70</w:t>
            </w:r>
          </w:p>
        </w:tc>
        <w:tc>
          <w:tcPr>
            <w:tcW w:w="606" w:type="dxa"/>
            <w:shd w:val="clear" w:color="000000" w:fill="FE8D30"/>
            <w:hideMark/>
          </w:tcPr>
          <w:p w14:paraId="1A829ED4" w14:textId="35322A0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62</w:t>
            </w:r>
          </w:p>
        </w:tc>
        <w:tc>
          <w:tcPr>
            <w:tcW w:w="606" w:type="dxa"/>
            <w:shd w:val="clear" w:color="000000" w:fill="FE8D30"/>
            <w:hideMark/>
          </w:tcPr>
          <w:p w14:paraId="2013DEDE" w14:textId="3AB8748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60</w:t>
            </w:r>
          </w:p>
        </w:tc>
        <w:tc>
          <w:tcPr>
            <w:tcW w:w="606" w:type="dxa"/>
            <w:shd w:val="clear" w:color="000000" w:fill="FE8D30"/>
            <w:hideMark/>
          </w:tcPr>
          <w:p w14:paraId="3559B8CD" w14:textId="22FE077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26</w:t>
            </w:r>
          </w:p>
        </w:tc>
        <w:tc>
          <w:tcPr>
            <w:tcW w:w="605" w:type="dxa"/>
            <w:shd w:val="clear" w:color="000000" w:fill="FE8D30"/>
            <w:hideMark/>
          </w:tcPr>
          <w:p w14:paraId="4E135542" w14:textId="13E39B8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89</w:t>
            </w:r>
          </w:p>
        </w:tc>
        <w:tc>
          <w:tcPr>
            <w:tcW w:w="605" w:type="dxa"/>
            <w:shd w:val="clear" w:color="000000" w:fill="FE8D30"/>
            <w:hideMark/>
          </w:tcPr>
          <w:p w14:paraId="56BA9513" w14:textId="183242E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83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4EF5DA69" w14:textId="473A85E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41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C8C62F" w14:textId="6837927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42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7E352" w14:textId="53EA3D90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0188B05D" w14:textId="480BD8E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54</w:t>
            </w:r>
          </w:p>
        </w:tc>
        <w:tc>
          <w:tcPr>
            <w:tcW w:w="605" w:type="dxa"/>
            <w:shd w:val="clear" w:color="000000" w:fill="FE8D30"/>
            <w:hideMark/>
          </w:tcPr>
          <w:p w14:paraId="73E27EA7" w14:textId="5C1EC70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56</w:t>
            </w:r>
          </w:p>
        </w:tc>
        <w:tc>
          <w:tcPr>
            <w:tcW w:w="605" w:type="dxa"/>
            <w:shd w:val="clear" w:color="000000" w:fill="FE8D30"/>
            <w:hideMark/>
          </w:tcPr>
          <w:p w14:paraId="5321C694" w14:textId="006AC77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71</w:t>
            </w:r>
          </w:p>
        </w:tc>
        <w:tc>
          <w:tcPr>
            <w:tcW w:w="605" w:type="dxa"/>
            <w:shd w:val="clear" w:color="000000" w:fill="FE8D30"/>
            <w:hideMark/>
          </w:tcPr>
          <w:p w14:paraId="51CBEF29" w14:textId="79A448E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53</w:t>
            </w:r>
          </w:p>
        </w:tc>
        <w:tc>
          <w:tcPr>
            <w:tcW w:w="605" w:type="dxa"/>
            <w:shd w:val="clear" w:color="000000" w:fill="FE8D30"/>
            <w:hideMark/>
          </w:tcPr>
          <w:p w14:paraId="17A2D81B" w14:textId="7BE15C5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36</w:t>
            </w:r>
          </w:p>
        </w:tc>
        <w:tc>
          <w:tcPr>
            <w:tcW w:w="605" w:type="dxa"/>
            <w:shd w:val="clear" w:color="000000" w:fill="FE8D30"/>
            <w:hideMark/>
          </w:tcPr>
          <w:p w14:paraId="5D493FF9" w14:textId="1C0A9E6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29</w:t>
            </w:r>
          </w:p>
        </w:tc>
        <w:tc>
          <w:tcPr>
            <w:tcW w:w="605" w:type="dxa"/>
            <w:shd w:val="clear" w:color="000000" w:fill="FE8D30"/>
            <w:hideMark/>
          </w:tcPr>
          <w:p w14:paraId="5E282E30" w14:textId="57AFF89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19</w:t>
            </w:r>
          </w:p>
        </w:tc>
        <w:tc>
          <w:tcPr>
            <w:tcW w:w="605" w:type="dxa"/>
            <w:shd w:val="clear" w:color="000000" w:fill="FFD653"/>
            <w:hideMark/>
          </w:tcPr>
          <w:p w14:paraId="4680D582" w14:textId="03D0863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16</w:t>
            </w:r>
          </w:p>
        </w:tc>
        <w:tc>
          <w:tcPr>
            <w:tcW w:w="605" w:type="dxa"/>
            <w:shd w:val="clear" w:color="000000" w:fill="FFD653"/>
            <w:hideMark/>
          </w:tcPr>
          <w:p w14:paraId="578BAF8C" w14:textId="7804CA3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39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FD653"/>
            <w:hideMark/>
          </w:tcPr>
          <w:p w14:paraId="24DA671A" w14:textId="2FB6FC5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18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B210BB" w14:textId="6F11B4B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49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F38D04A" w14:textId="5C4896DA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41</w:t>
            </w:r>
          </w:p>
        </w:tc>
      </w:tr>
      <w:tr w:rsidR="000A3E74" w:rsidRPr="005B7DA2" w14:paraId="12FEF9EA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541E1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 xml:space="preserve">Savory snacks 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FFD653"/>
            <w:hideMark/>
          </w:tcPr>
          <w:p w14:paraId="0B2D528C" w14:textId="424F16A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33</w:t>
            </w:r>
          </w:p>
        </w:tc>
        <w:tc>
          <w:tcPr>
            <w:tcW w:w="606" w:type="dxa"/>
            <w:shd w:val="clear" w:color="000000" w:fill="FFD653"/>
            <w:hideMark/>
          </w:tcPr>
          <w:p w14:paraId="64C4776F" w14:textId="04061FC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40</w:t>
            </w:r>
          </w:p>
        </w:tc>
        <w:tc>
          <w:tcPr>
            <w:tcW w:w="606" w:type="dxa"/>
            <w:shd w:val="clear" w:color="000000" w:fill="FFD653"/>
            <w:hideMark/>
          </w:tcPr>
          <w:p w14:paraId="6026CE77" w14:textId="24C1ECD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39</w:t>
            </w:r>
          </w:p>
        </w:tc>
        <w:tc>
          <w:tcPr>
            <w:tcW w:w="606" w:type="dxa"/>
            <w:shd w:val="clear" w:color="000000" w:fill="FFD653"/>
            <w:hideMark/>
          </w:tcPr>
          <w:p w14:paraId="4BCB8FB5" w14:textId="48D374B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61</w:t>
            </w:r>
          </w:p>
        </w:tc>
        <w:tc>
          <w:tcPr>
            <w:tcW w:w="606" w:type="dxa"/>
            <w:shd w:val="clear" w:color="000000" w:fill="FFD653"/>
            <w:hideMark/>
          </w:tcPr>
          <w:p w14:paraId="5B5502D8" w14:textId="526DF9E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58</w:t>
            </w:r>
          </w:p>
        </w:tc>
        <w:tc>
          <w:tcPr>
            <w:tcW w:w="606" w:type="dxa"/>
            <w:shd w:val="clear" w:color="000000" w:fill="FFD653"/>
            <w:hideMark/>
          </w:tcPr>
          <w:p w14:paraId="675B0E7B" w14:textId="16539B5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29</w:t>
            </w:r>
          </w:p>
        </w:tc>
        <w:tc>
          <w:tcPr>
            <w:tcW w:w="606" w:type="dxa"/>
            <w:shd w:val="clear" w:color="000000" w:fill="FFD653"/>
            <w:hideMark/>
          </w:tcPr>
          <w:p w14:paraId="2B4761BF" w14:textId="2580D8E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22</w:t>
            </w:r>
          </w:p>
        </w:tc>
        <w:tc>
          <w:tcPr>
            <w:tcW w:w="605" w:type="dxa"/>
            <w:shd w:val="clear" w:color="000000" w:fill="FFD653"/>
            <w:hideMark/>
          </w:tcPr>
          <w:p w14:paraId="6C7DA6CA" w14:textId="1CF352E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06</w:t>
            </w:r>
          </w:p>
        </w:tc>
        <w:tc>
          <w:tcPr>
            <w:tcW w:w="605" w:type="dxa"/>
            <w:shd w:val="clear" w:color="000000" w:fill="FFD653"/>
            <w:hideMark/>
          </w:tcPr>
          <w:p w14:paraId="2B747B63" w14:textId="3082F4C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03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2EAE3CF0" w14:textId="25513D8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67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6490F6" w14:textId="7F1AFB2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26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1C09" w14:textId="67D0055B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FFD653"/>
            <w:hideMark/>
          </w:tcPr>
          <w:p w14:paraId="72B26A0C" w14:textId="3DB8C8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81</w:t>
            </w:r>
          </w:p>
        </w:tc>
        <w:tc>
          <w:tcPr>
            <w:tcW w:w="605" w:type="dxa"/>
            <w:shd w:val="clear" w:color="000000" w:fill="FFD653"/>
            <w:hideMark/>
          </w:tcPr>
          <w:p w14:paraId="419B33F6" w14:textId="00E34B2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92</w:t>
            </w:r>
          </w:p>
        </w:tc>
        <w:tc>
          <w:tcPr>
            <w:tcW w:w="605" w:type="dxa"/>
            <w:shd w:val="clear" w:color="000000" w:fill="FFD653"/>
            <w:hideMark/>
          </w:tcPr>
          <w:p w14:paraId="7A2549E4" w14:textId="18A916C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98</w:t>
            </w:r>
          </w:p>
        </w:tc>
        <w:tc>
          <w:tcPr>
            <w:tcW w:w="605" w:type="dxa"/>
            <w:shd w:val="clear" w:color="000000" w:fill="FFD653"/>
            <w:hideMark/>
          </w:tcPr>
          <w:p w14:paraId="0390B4C1" w14:textId="642E8BC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11</w:t>
            </w:r>
          </w:p>
        </w:tc>
        <w:tc>
          <w:tcPr>
            <w:tcW w:w="605" w:type="dxa"/>
            <w:shd w:val="clear" w:color="000000" w:fill="FFD653"/>
            <w:hideMark/>
          </w:tcPr>
          <w:p w14:paraId="61730C94" w14:textId="6520F94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08</w:t>
            </w:r>
          </w:p>
        </w:tc>
        <w:tc>
          <w:tcPr>
            <w:tcW w:w="605" w:type="dxa"/>
            <w:shd w:val="clear" w:color="000000" w:fill="FFD653"/>
            <w:hideMark/>
          </w:tcPr>
          <w:p w14:paraId="15B67A03" w14:textId="10A4839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80</w:t>
            </w:r>
          </w:p>
        </w:tc>
        <w:tc>
          <w:tcPr>
            <w:tcW w:w="605" w:type="dxa"/>
            <w:shd w:val="clear" w:color="000000" w:fill="FFD653"/>
            <w:hideMark/>
          </w:tcPr>
          <w:p w14:paraId="14737C51" w14:textId="15861CC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3</w:t>
            </w:r>
          </w:p>
        </w:tc>
        <w:tc>
          <w:tcPr>
            <w:tcW w:w="605" w:type="dxa"/>
            <w:shd w:val="clear" w:color="000000" w:fill="FFD653"/>
            <w:hideMark/>
          </w:tcPr>
          <w:p w14:paraId="2D74DDE2" w14:textId="29130C4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57</w:t>
            </w:r>
          </w:p>
        </w:tc>
        <w:tc>
          <w:tcPr>
            <w:tcW w:w="605" w:type="dxa"/>
            <w:shd w:val="clear" w:color="000000" w:fill="FFD653"/>
            <w:hideMark/>
          </w:tcPr>
          <w:p w14:paraId="7770F240" w14:textId="1F76CF1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5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FD653"/>
            <w:hideMark/>
          </w:tcPr>
          <w:p w14:paraId="430A8892" w14:textId="16CDAA2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18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624AE" w14:textId="386E9B2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7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059E04F" w14:textId="326A5DEF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</w:tr>
      <w:tr w:rsidR="000A3E74" w:rsidRPr="005B7DA2" w14:paraId="6D8FF602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636DC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Sweet biscuits, snack bars and fruit snack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01338E9E" w14:textId="57106C1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14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31F2F048" w14:textId="495BBA4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2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FF8CC6E" w14:textId="6F5FD6B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07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16C767E0" w14:textId="4A28D6E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7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AE8B850" w14:textId="308DDB2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41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CF3E141" w14:textId="0961BFF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9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3154EC2" w14:textId="3C0EB8B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37B41A5" w14:textId="5C6C201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69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A921043" w14:textId="1A4F6B1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6086B274" w14:textId="669CB56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63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78FD5C" w14:textId="149F69E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36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C7781" w14:textId="35A2668D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53A17BD6" w14:textId="743D078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51890D6" w14:textId="6053652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9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A79689D" w14:textId="62CE61A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49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EAF2714" w14:textId="72189F2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7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07AEE27" w14:textId="3FA1F95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2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570F175F" w14:textId="319A145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38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900831B" w14:textId="06CDA5D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1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3B29CB8" w14:textId="7BFFC99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97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63306B4" w14:textId="7AA4EC7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03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3E94E249" w14:textId="2901940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93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B9DB84" w14:textId="29C9BCF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1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5273E5B" w14:textId="32450910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</w:tr>
      <w:tr w:rsidR="000A3E74" w:rsidRPr="005B7DA2" w14:paraId="0ED75439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D9978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Baked good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3E557C6A" w14:textId="50AD10D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092D6F5" w14:textId="1360B5D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1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C4D56C9" w14:textId="70D403F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E073882" w14:textId="329A99D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3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060FA4C1" w14:textId="1915507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1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21302534" w14:textId="119318A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5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F10125B" w14:textId="5AFB30C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34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69D1E6D" w14:textId="61977D0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2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4A50E9E" w14:textId="4065652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5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0B2EA722" w14:textId="569D149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3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CE6DC4" w14:textId="39D95D7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3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5A455" w14:textId="1D797C7D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218E508F" w14:textId="6AA61A7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BB54534" w14:textId="5AFBD8A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3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42CD221" w14:textId="4A6F48F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3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68607BD" w14:textId="5938FDB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99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EE3D000" w14:textId="5F1AAD1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4AF70E2" w14:textId="3B4900C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8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98A62A0" w14:textId="203D18A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6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CF64367" w14:textId="05C2432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5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E84B7DC" w14:textId="0CAA3EA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0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048E4D11" w14:textId="4DF9DC9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9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2F25FE" w14:textId="025E267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67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5D1708B" w14:textId="58A97A6F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</w:tr>
      <w:tr w:rsidR="000A3E74" w:rsidRPr="005B7DA2" w14:paraId="09ABC6FD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6CC5F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Breakfast cereal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669B4528" w14:textId="75BF8F7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68</w:t>
            </w:r>
          </w:p>
        </w:tc>
        <w:tc>
          <w:tcPr>
            <w:tcW w:w="606" w:type="dxa"/>
            <w:shd w:val="clear" w:color="000000" w:fill="FE8D30"/>
            <w:hideMark/>
          </w:tcPr>
          <w:p w14:paraId="6DB8F80E" w14:textId="304CDA3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03</w:t>
            </w:r>
          </w:p>
        </w:tc>
        <w:tc>
          <w:tcPr>
            <w:tcW w:w="606" w:type="dxa"/>
            <w:shd w:val="clear" w:color="000000" w:fill="FE8D30"/>
            <w:hideMark/>
          </w:tcPr>
          <w:p w14:paraId="6C1119D5" w14:textId="459EFBF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55</w:t>
            </w:r>
          </w:p>
        </w:tc>
        <w:tc>
          <w:tcPr>
            <w:tcW w:w="606" w:type="dxa"/>
            <w:shd w:val="clear" w:color="000000" w:fill="FE8D30"/>
            <w:hideMark/>
          </w:tcPr>
          <w:p w14:paraId="6718FE2E" w14:textId="4022029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18</w:t>
            </w:r>
          </w:p>
        </w:tc>
        <w:tc>
          <w:tcPr>
            <w:tcW w:w="606" w:type="dxa"/>
            <w:shd w:val="clear" w:color="000000" w:fill="FE8D30"/>
            <w:hideMark/>
          </w:tcPr>
          <w:p w14:paraId="44DC2A04" w14:textId="1E26683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95</w:t>
            </w:r>
          </w:p>
        </w:tc>
        <w:tc>
          <w:tcPr>
            <w:tcW w:w="606" w:type="dxa"/>
            <w:shd w:val="clear" w:color="000000" w:fill="FE8D30"/>
            <w:hideMark/>
          </w:tcPr>
          <w:p w14:paraId="4D44A63B" w14:textId="22E9FCD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76</w:t>
            </w:r>
          </w:p>
        </w:tc>
        <w:tc>
          <w:tcPr>
            <w:tcW w:w="606" w:type="dxa"/>
            <w:shd w:val="clear" w:color="000000" w:fill="FE8D30"/>
            <w:hideMark/>
          </w:tcPr>
          <w:p w14:paraId="5DAA09E9" w14:textId="5E1196F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47</w:t>
            </w:r>
          </w:p>
        </w:tc>
        <w:tc>
          <w:tcPr>
            <w:tcW w:w="605" w:type="dxa"/>
            <w:shd w:val="clear" w:color="000000" w:fill="FE8D30"/>
            <w:hideMark/>
          </w:tcPr>
          <w:p w14:paraId="5F4B1FBC" w14:textId="7F19F1A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09</w:t>
            </w:r>
          </w:p>
        </w:tc>
        <w:tc>
          <w:tcPr>
            <w:tcW w:w="605" w:type="dxa"/>
            <w:shd w:val="clear" w:color="000000" w:fill="FE8D30"/>
            <w:hideMark/>
          </w:tcPr>
          <w:p w14:paraId="600D654F" w14:textId="62A5B04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2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7CF464C2" w14:textId="1426718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05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CA573E" w14:textId="7F237A9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90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CD99" w14:textId="78CAE8E9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1DB94BE3" w14:textId="4F14BB9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46</w:t>
            </w:r>
          </w:p>
        </w:tc>
        <w:tc>
          <w:tcPr>
            <w:tcW w:w="605" w:type="dxa"/>
            <w:shd w:val="clear" w:color="000000" w:fill="FE8D30"/>
            <w:hideMark/>
          </w:tcPr>
          <w:p w14:paraId="68A10D1E" w14:textId="0DBD14D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79</w:t>
            </w:r>
          </w:p>
        </w:tc>
        <w:tc>
          <w:tcPr>
            <w:tcW w:w="605" w:type="dxa"/>
            <w:shd w:val="clear" w:color="000000" w:fill="FE8D30"/>
            <w:hideMark/>
          </w:tcPr>
          <w:p w14:paraId="058126F2" w14:textId="161EBF3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30</w:t>
            </w:r>
          </w:p>
        </w:tc>
        <w:tc>
          <w:tcPr>
            <w:tcW w:w="605" w:type="dxa"/>
            <w:shd w:val="clear" w:color="000000" w:fill="FE8D30"/>
            <w:hideMark/>
          </w:tcPr>
          <w:p w14:paraId="46BFCCBC" w14:textId="3566C3A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92</w:t>
            </w:r>
          </w:p>
        </w:tc>
        <w:tc>
          <w:tcPr>
            <w:tcW w:w="605" w:type="dxa"/>
            <w:shd w:val="clear" w:color="000000" w:fill="FE8D30"/>
            <w:hideMark/>
          </w:tcPr>
          <w:p w14:paraId="471E1253" w14:textId="7C0622A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68</w:t>
            </w:r>
          </w:p>
        </w:tc>
        <w:tc>
          <w:tcPr>
            <w:tcW w:w="605" w:type="dxa"/>
            <w:shd w:val="clear" w:color="000000" w:fill="FE8D30"/>
            <w:hideMark/>
          </w:tcPr>
          <w:p w14:paraId="67B1E5AC" w14:textId="50884F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48</w:t>
            </w:r>
          </w:p>
        </w:tc>
        <w:tc>
          <w:tcPr>
            <w:tcW w:w="605" w:type="dxa"/>
            <w:shd w:val="clear" w:color="000000" w:fill="FE8D30"/>
            <w:hideMark/>
          </w:tcPr>
          <w:p w14:paraId="2EC4EA6D" w14:textId="33C49E0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18</w:t>
            </w:r>
          </w:p>
        </w:tc>
        <w:tc>
          <w:tcPr>
            <w:tcW w:w="605" w:type="dxa"/>
            <w:shd w:val="clear" w:color="000000" w:fill="FE8D30"/>
            <w:hideMark/>
          </w:tcPr>
          <w:p w14:paraId="53622380" w14:textId="577C2EA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79</w:t>
            </w:r>
          </w:p>
        </w:tc>
        <w:tc>
          <w:tcPr>
            <w:tcW w:w="605" w:type="dxa"/>
            <w:shd w:val="clear" w:color="000000" w:fill="FE8D30"/>
            <w:hideMark/>
          </w:tcPr>
          <w:p w14:paraId="76F8BF69" w14:textId="6898EEC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95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3FD41E26" w14:textId="1876801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76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956D26" w14:textId="6F2AE16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63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A89205F" w14:textId="1B5624C3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</w:p>
        </w:tc>
      </w:tr>
      <w:tr w:rsidR="000A3E74" w:rsidRPr="005B7DA2" w14:paraId="200AB721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D8FA9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Processed fruits and vegetable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237CFF44" w14:textId="23FD7B6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02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0D59A860" w14:textId="3699699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4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439D2817" w14:textId="3589458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77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7F17E38D" w14:textId="4004C5A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8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2819953" w14:textId="777B958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9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0E3DDCB" w14:textId="373FBFC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7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0C08A04" w14:textId="1C4D659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8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057B8A0F" w14:textId="01BE8D9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0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6F6C0350" w14:textId="6F5FE9A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2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1DC8182A" w14:textId="1B396B0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21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53BFBA" w14:textId="79D851E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30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F0C73" w14:textId="52CD18E4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38BD755D" w14:textId="6400BDC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9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574C459A" w14:textId="58A0F97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0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4171677" w14:textId="3C94E81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8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4C58DD4" w14:textId="04E18B6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9DEB324" w14:textId="1532CAD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F8B3D99" w14:textId="2996F84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7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BC70867" w14:textId="1318C25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D9A0799" w14:textId="2E1269F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59224A8D" w14:textId="0E8EAE5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14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1392F87D" w14:textId="66AA82E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10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539128" w14:textId="2296447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2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8F4526C" w14:textId="2140CAAE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</w:tr>
      <w:tr w:rsidR="000A3E74" w:rsidRPr="005B7DA2" w14:paraId="0F3255A9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021D0" w14:textId="1AE60721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Processed meats, seafood, and alternative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29BE0493" w14:textId="2CDC01C5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80</w:t>
            </w:r>
          </w:p>
        </w:tc>
        <w:tc>
          <w:tcPr>
            <w:tcW w:w="606" w:type="dxa"/>
            <w:shd w:val="clear" w:color="auto" w:fill="A7EA52" w:themeFill="accent3"/>
            <w:vAlign w:val="center"/>
            <w:hideMark/>
          </w:tcPr>
          <w:p w14:paraId="79C25756" w14:textId="27627B79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43</w:t>
            </w:r>
          </w:p>
        </w:tc>
        <w:tc>
          <w:tcPr>
            <w:tcW w:w="606" w:type="dxa"/>
            <w:shd w:val="clear" w:color="auto" w:fill="A7EA52" w:themeFill="accent3"/>
            <w:vAlign w:val="center"/>
            <w:hideMark/>
          </w:tcPr>
          <w:p w14:paraId="2F9D7993" w14:textId="72CABD0F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6</w:t>
            </w:r>
          </w:p>
        </w:tc>
        <w:tc>
          <w:tcPr>
            <w:tcW w:w="606" w:type="dxa"/>
            <w:shd w:val="clear" w:color="auto" w:fill="A7EA52" w:themeFill="accent3"/>
            <w:vAlign w:val="center"/>
            <w:hideMark/>
          </w:tcPr>
          <w:p w14:paraId="474DD5A4" w14:textId="00DE8D2A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6</w:t>
            </w:r>
          </w:p>
        </w:tc>
        <w:tc>
          <w:tcPr>
            <w:tcW w:w="606" w:type="dxa"/>
            <w:shd w:val="clear" w:color="auto" w:fill="A7EA52" w:themeFill="accent3"/>
            <w:vAlign w:val="center"/>
            <w:hideMark/>
          </w:tcPr>
          <w:p w14:paraId="1009DB3C" w14:textId="748A4298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5</w:t>
            </w:r>
          </w:p>
        </w:tc>
        <w:tc>
          <w:tcPr>
            <w:tcW w:w="606" w:type="dxa"/>
            <w:shd w:val="clear" w:color="auto" w:fill="A7EA52" w:themeFill="accent3"/>
            <w:vAlign w:val="center"/>
            <w:hideMark/>
          </w:tcPr>
          <w:p w14:paraId="652C3A6D" w14:textId="163EF162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3</w:t>
            </w:r>
          </w:p>
        </w:tc>
        <w:tc>
          <w:tcPr>
            <w:tcW w:w="606" w:type="dxa"/>
            <w:shd w:val="clear" w:color="auto" w:fill="A7EA52" w:themeFill="accent3"/>
            <w:vAlign w:val="center"/>
            <w:hideMark/>
          </w:tcPr>
          <w:p w14:paraId="6CCA5930" w14:textId="44B0AE0E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89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29CC6E5D" w14:textId="5A794998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495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22B2BD3B" w14:textId="4D590FDC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19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3E1232F0" w14:textId="75A0A9D1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11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8E4FF" w14:textId="1C21CBAC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12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5F33D" w14:textId="4DAC459C" w:rsidR="00523466" w:rsidRPr="007B297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4F413484" w14:textId="56D16F47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96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13887F20" w14:textId="0E0295F6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31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7681B9ED" w14:textId="6A825E0B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2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69C6A7FD" w14:textId="1C4E4367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0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05278E86" w14:textId="20F265A1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48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59935696" w14:textId="219DBD2B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43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046DA345" w14:textId="254E5209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38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7D1D3B52" w14:textId="5358A96D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5</w:t>
            </w:r>
          </w:p>
        </w:tc>
        <w:tc>
          <w:tcPr>
            <w:tcW w:w="605" w:type="dxa"/>
            <w:shd w:val="clear" w:color="auto" w:fill="A7EA52" w:themeFill="accent3"/>
            <w:vAlign w:val="center"/>
            <w:hideMark/>
          </w:tcPr>
          <w:p w14:paraId="6579ADE6" w14:textId="4483D056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02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vAlign w:val="center"/>
            <w:hideMark/>
          </w:tcPr>
          <w:p w14:paraId="08114D2A" w14:textId="1110159B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8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FA5C" w14:textId="3EC94CB3" w:rsidR="00523466" w:rsidRPr="005B7DA2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80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1965471" w14:textId="64F747B0" w:rsidR="00523466" w:rsidRPr="00523466" w:rsidRDefault="00523466" w:rsidP="000A3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</w:p>
        </w:tc>
      </w:tr>
      <w:tr w:rsidR="000A3E74" w:rsidRPr="005B7DA2" w14:paraId="5B1AC839" w14:textId="77777777" w:rsidTr="00B63749">
        <w:trPr>
          <w:trHeight w:val="215"/>
        </w:trPr>
        <w:tc>
          <w:tcPr>
            <w:tcW w:w="269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CE95F" w14:textId="0A36D6F4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Rice, pasta, and noodles</w:t>
            </w:r>
          </w:p>
        </w:tc>
        <w:tc>
          <w:tcPr>
            <w:tcW w:w="48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7EA52" w:themeFill="accent3"/>
            <w:hideMark/>
          </w:tcPr>
          <w:p w14:paraId="1F61A519" w14:textId="04C9494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31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auto" w:fill="A7EA52" w:themeFill="accent3"/>
            <w:hideMark/>
          </w:tcPr>
          <w:p w14:paraId="000783C8" w14:textId="48E7B07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87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3B573F03" w14:textId="7656F06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12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1D192824" w14:textId="2C94CA1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82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6925AA38" w14:textId="14AE56E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74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65000893" w14:textId="03127A0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53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4D55CE43" w14:textId="6315FFA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29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6FD6B887" w14:textId="1420DEB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99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1B720B3B" w14:textId="1CAC4C6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36</w:t>
            </w:r>
          </w:p>
        </w:tc>
        <w:tc>
          <w:tcPr>
            <w:tcW w:w="605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EEFC9A"/>
            <w:hideMark/>
          </w:tcPr>
          <w:p w14:paraId="01259767" w14:textId="6528B1E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17</w:t>
            </w:r>
          </w:p>
        </w:tc>
        <w:tc>
          <w:tcPr>
            <w:tcW w:w="6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2DEA0A" w14:textId="0B7EB18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22</w:t>
            </w:r>
          </w:p>
        </w:tc>
        <w:tc>
          <w:tcPr>
            <w:tcW w:w="5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4E22" w14:textId="7D8618DB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8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7EA52" w:themeFill="accent3"/>
            <w:hideMark/>
          </w:tcPr>
          <w:p w14:paraId="185A6527" w14:textId="039A5AF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37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auto" w:fill="A7EA52" w:themeFill="accent3"/>
            <w:hideMark/>
          </w:tcPr>
          <w:p w14:paraId="5EE74F86" w14:textId="32B8CA6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10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6AE2B705" w14:textId="0DA80A3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38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169437E0" w14:textId="5BFD06F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10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4F3045FF" w14:textId="4921BFD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03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auto" w:fill="A7EA52" w:themeFill="accent3"/>
            <w:hideMark/>
          </w:tcPr>
          <w:p w14:paraId="09FA1544" w14:textId="30C9BA0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84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auto" w:fill="A7EA52" w:themeFill="accent3"/>
            <w:hideMark/>
          </w:tcPr>
          <w:p w14:paraId="5A0E8C12" w14:textId="04D8588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62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7B207B7B" w14:textId="352768D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35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EEFC9A"/>
            <w:hideMark/>
          </w:tcPr>
          <w:p w14:paraId="282E21EF" w14:textId="70EC5EE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76</w:t>
            </w:r>
          </w:p>
        </w:tc>
        <w:tc>
          <w:tcPr>
            <w:tcW w:w="60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7EA52" w:themeFill="accent3"/>
            <w:hideMark/>
          </w:tcPr>
          <w:p w14:paraId="0CD8983B" w14:textId="7EC4814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14</w:t>
            </w:r>
          </w:p>
        </w:tc>
        <w:tc>
          <w:tcPr>
            <w:tcW w:w="6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54D112" w14:textId="3B990DC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47</w:t>
            </w:r>
          </w:p>
        </w:tc>
        <w:tc>
          <w:tcPr>
            <w:tcW w:w="60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E57DE1" w14:textId="1C74754F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19</w:t>
            </w:r>
          </w:p>
        </w:tc>
      </w:tr>
      <w:tr w:rsidR="006E4F95" w:rsidRPr="005B7DA2" w14:paraId="09D596F7" w14:textId="77777777" w:rsidTr="006E4F95">
        <w:trPr>
          <w:trHeight w:val="215"/>
        </w:trPr>
        <w:tc>
          <w:tcPr>
            <w:tcW w:w="17323" w:type="dxa"/>
            <w:gridSpan w:val="2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BF66BF" w14:textId="255677DE" w:rsidR="006E4F95" w:rsidRPr="00523466" w:rsidRDefault="006E4F95" w:rsidP="006E4F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Non-alcoholic beverage</w:t>
            </w: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 xml:space="preserve"> manufactur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ing</w:t>
            </w:r>
          </w:p>
        </w:tc>
      </w:tr>
      <w:tr w:rsidR="000A3E74" w:rsidRPr="005B7DA2" w14:paraId="4C2E3B45" w14:textId="77777777" w:rsidTr="00B63749">
        <w:trPr>
          <w:trHeight w:val="215"/>
        </w:trPr>
        <w:tc>
          <w:tcPr>
            <w:tcW w:w="269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D3295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Bottled water</w:t>
            </w:r>
          </w:p>
        </w:tc>
        <w:tc>
          <w:tcPr>
            <w:tcW w:w="484" w:type="dxa"/>
            <w:tcBorders>
              <w:top w:val="single" w:sz="8" w:space="0" w:color="auto"/>
              <w:left w:val="single" w:sz="8" w:space="0" w:color="auto"/>
            </w:tcBorders>
            <w:shd w:val="clear" w:color="000000" w:fill="FFD653"/>
            <w:hideMark/>
          </w:tcPr>
          <w:p w14:paraId="2F5A6874" w14:textId="4779D4C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01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FFD653"/>
            <w:hideMark/>
          </w:tcPr>
          <w:p w14:paraId="3A65FA51" w14:textId="710DE7F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2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FFD653"/>
            <w:hideMark/>
          </w:tcPr>
          <w:p w14:paraId="7540B689" w14:textId="7635B2F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96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FFD653"/>
            <w:hideMark/>
          </w:tcPr>
          <w:p w14:paraId="4EA7A00D" w14:textId="16588DE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63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0FB3FD59" w14:textId="7AE1614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98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070B0505" w14:textId="1FEFAA3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70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4CCC4172" w14:textId="132F865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59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52F787D5" w14:textId="76F7EF8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18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7D22D2E9" w14:textId="239942D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02</w:t>
            </w:r>
          </w:p>
        </w:tc>
        <w:tc>
          <w:tcPr>
            <w:tcW w:w="605" w:type="dxa"/>
            <w:tcBorders>
              <w:top w:val="single" w:sz="8" w:space="0" w:color="auto"/>
              <w:right w:val="single" w:sz="8" w:space="0" w:color="auto"/>
            </w:tcBorders>
            <w:shd w:val="clear" w:color="000000" w:fill="EEFC9A"/>
            <w:hideMark/>
          </w:tcPr>
          <w:p w14:paraId="3C02415C" w14:textId="595A0A6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64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92450F" w14:textId="623856A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84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013BC" w14:textId="77F890D5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</w:tcBorders>
            <w:shd w:val="clear" w:color="000000" w:fill="EEFC9A"/>
            <w:hideMark/>
          </w:tcPr>
          <w:p w14:paraId="79B1F17B" w14:textId="271620D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38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3A89E1E3" w14:textId="7C55519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06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56AB9203" w14:textId="3796CEB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25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0F0D610C" w14:textId="7AFEB8B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94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0F50C8AD" w14:textId="48DB520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32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292F5AFB" w14:textId="3236463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13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18C229A0" w14:textId="6618C91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07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6BC39BD1" w14:textId="5EC2D83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74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EEFC9A"/>
            <w:hideMark/>
          </w:tcPr>
          <w:p w14:paraId="4A3D7FB6" w14:textId="27022A2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64</w:t>
            </w:r>
          </w:p>
        </w:tc>
        <w:tc>
          <w:tcPr>
            <w:tcW w:w="605" w:type="dxa"/>
            <w:tcBorders>
              <w:top w:val="single" w:sz="8" w:space="0" w:color="auto"/>
              <w:right w:val="single" w:sz="8" w:space="0" w:color="auto"/>
            </w:tcBorders>
            <w:shd w:val="clear" w:color="000000" w:fill="EEFC9A"/>
            <w:hideMark/>
          </w:tcPr>
          <w:p w14:paraId="34593A6A" w14:textId="450A58A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32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22D16B" w14:textId="08A6ACC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2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8C8D8B3" w14:textId="15D93092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64</w:t>
            </w:r>
          </w:p>
        </w:tc>
      </w:tr>
      <w:tr w:rsidR="000A3E74" w:rsidRPr="005B7DA2" w14:paraId="429CDE1E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4A3CE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Carbonate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5B2CD23A" w14:textId="31B1608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84</w:t>
            </w:r>
          </w:p>
        </w:tc>
        <w:tc>
          <w:tcPr>
            <w:tcW w:w="606" w:type="dxa"/>
            <w:shd w:val="clear" w:color="000000" w:fill="FE8D30"/>
            <w:hideMark/>
          </w:tcPr>
          <w:p w14:paraId="6189E458" w14:textId="0632E84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54</w:t>
            </w:r>
          </w:p>
        </w:tc>
        <w:tc>
          <w:tcPr>
            <w:tcW w:w="606" w:type="dxa"/>
            <w:shd w:val="clear" w:color="000000" w:fill="FE8D30"/>
            <w:hideMark/>
          </w:tcPr>
          <w:p w14:paraId="0209E5AE" w14:textId="092000E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39</w:t>
            </w:r>
          </w:p>
        </w:tc>
        <w:tc>
          <w:tcPr>
            <w:tcW w:w="606" w:type="dxa"/>
            <w:shd w:val="clear" w:color="000000" w:fill="FE8D30"/>
            <w:hideMark/>
          </w:tcPr>
          <w:p w14:paraId="50BCF24B" w14:textId="33EF302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06</w:t>
            </w:r>
          </w:p>
        </w:tc>
        <w:tc>
          <w:tcPr>
            <w:tcW w:w="606" w:type="dxa"/>
            <w:shd w:val="clear" w:color="000000" w:fill="FE8D30"/>
            <w:hideMark/>
          </w:tcPr>
          <w:p w14:paraId="7BA7F5EB" w14:textId="00D7B1F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85</w:t>
            </w:r>
          </w:p>
        </w:tc>
        <w:tc>
          <w:tcPr>
            <w:tcW w:w="606" w:type="dxa"/>
            <w:shd w:val="clear" w:color="000000" w:fill="FE8D30"/>
            <w:hideMark/>
          </w:tcPr>
          <w:p w14:paraId="759244EF" w14:textId="6F44F52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63</w:t>
            </w:r>
          </w:p>
        </w:tc>
        <w:tc>
          <w:tcPr>
            <w:tcW w:w="606" w:type="dxa"/>
            <w:shd w:val="clear" w:color="000000" w:fill="FE8D30"/>
            <w:hideMark/>
          </w:tcPr>
          <w:p w14:paraId="076B7BBD" w14:textId="59AADD4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22</w:t>
            </w:r>
          </w:p>
        </w:tc>
        <w:tc>
          <w:tcPr>
            <w:tcW w:w="605" w:type="dxa"/>
            <w:shd w:val="clear" w:color="000000" w:fill="FE8D30"/>
            <w:hideMark/>
          </w:tcPr>
          <w:p w14:paraId="4176BF54" w14:textId="5DDCAE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08</w:t>
            </w:r>
          </w:p>
        </w:tc>
        <w:tc>
          <w:tcPr>
            <w:tcW w:w="605" w:type="dxa"/>
            <w:shd w:val="clear" w:color="000000" w:fill="FE8D30"/>
            <w:hideMark/>
          </w:tcPr>
          <w:p w14:paraId="0396BFCD" w14:textId="2689906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05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4948DD7C" w14:textId="5E5EBF8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67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65B8DD" w14:textId="1A1F929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63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1AF74" w14:textId="482907D0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1C64E5AF" w14:textId="4F867B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69</w:t>
            </w:r>
          </w:p>
        </w:tc>
        <w:tc>
          <w:tcPr>
            <w:tcW w:w="605" w:type="dxa"/>
            <w:shd w:val="clear" w:color="000000" w:fill="FE8D30"/>
            <w:hideMark/>
          </w:tcPr>
          <w:p w14:paraId="65CC3DAB" w14:textId="2FFE95E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39</w:t>
            </w:r>
          </w:p>
        </w:tc>
        <w:tc>
          <w:tcPr>
            <w:tcW w:w="605" w:type="dxa"/>
            <w:shd w:val="clear" w:color="000000" w:fill="FE8D30"/>
            <w:hideMark/>
          </w:tcPr>
          <w:p w14:paraId="6766B3D1" w14:textId="46ADC0A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24</w:t>
            </w:r>
          </w:p>
        </w:tc>
        <w:tc>
          <w:tcPr>
            <w:tcW w:w="605" w:type="dxa"/>
            <w:shd w:val="clear" w:color="000000" w:fill="FE8D30"/>
            <w:hideMark/>
          </w:tcPr>
          <w:p w14:paraId="6A0D4BF0" w14:textId="1A2C457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91</w:t>
            </w:r>
          </w:p>
        </w:tc>
        <w:tc>
          <w:tcPr>
            <w:tcW w:w="605" w:type="dxa"/>
            <w:shd w:val="clear" w:color="000000" w:fill="FE8D30"/>
            <w:hideMark/>
          </w:tcPr>
          <w:p w14:paraId="1B272F6D" w14:textId="41EC679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70</w:t>
            </w:r>
          </w:p>
        </w:tc>
        <w:tc>
          <w:tcPr>
            <w:tcW w:w="605" w:type="dxa"/>
            <w:shd w:val="clear" w:color="000000" w:fill="FE8D30"/>
            <w:hideMark/>
          </w:tcPr>
          <w:p w14:paraId="49531807" w14:textId="01BA5D2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48</w:t>
            </w:r>
          </w:p>
        </w:tc>
        <w:tc>
          <w:tcPr>
            <w:tcW w:w="605" w:type="dxa"/>
            <w:shd w:val="clear" w:color="000000" w:fill="FE8D30"/>
            <w:hideMark/>
          </w:tcPr>
          <w:p w14:paraId="13CD9D90" w14:textId="6EF71EA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08</w:t>
            </w:r>
          </w:p>
        </w:tc>
        <w:tc>
          <w:tcPr>
            <w:tcW w:w="605" w:type="dxa"/>
            <w:shd w:val="clear" w:color="000000" w:fill="FE8D30"/>
            <w:hideMark/>
          </w:tcPr>
          <w:p w14:paraId="522248B2" w14:textId="36D49A1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95</w:t>
            </w:r>
          </w:p>
        </w:tc>
        <w:tc>
          <w:tcPr>
            <w:tcW w:w="605" w:type="dxa"/>
            <w:shd w:val="clear" w:color="000000" w:fill="FE8D30"/>
            <w:hideMark/>
          </w:tcPr>
          <w:p w14:paraId="084BB507" w14:textId="723DE01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9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5B6C7148" w14:textId="7704776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54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42C9A5" w14:textId="21D6DC5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49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F3EADC3" w14:textId="691D87EF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</w:p>
        </w:tc>
      </w:tr>
      <w:tr w:rsidR="000A3E74" w:rsidRPr="005B7DA2" w14:paraId="2A9481C9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1FB4B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Concentrate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42123048" w14:textId="1C395E0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42</w:t>
            </w:r>
          </w:p>
        </w:tc>
        <w:tc>
          <w:tcPr>
            <w:tcW w:w="606" w:type="dxa"/>
            <w:shd w:val="clear" w:color="000000" w:fill="DE0000"/>
            <w:hideMark/>
          </w:tcPr>
          <w:p w14:paraId="4ED3114C" w14:textId="7AF4DE7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932</w:t>
            </w:r>
          </w:p>
        </w:tc>
        <w:tc>
          <w:tcPr>
            <w:tcW w:w="606" w:type="dxa"/>
            <w:shd w:val="clear" w:color="000000" w:fill="DE0000"/>
            <w:hideMark/>
          </w:tcPr>
          <w:p w14:paraId="124B73F8" w14:textId="23A3470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25</w:t>
            </w:r>
          </w:p>
        </w:tc>
        <w:tc>
          <w:tcPr>
            <w:tcW w:w="606" w:type="dxa"/>
            <w:shd w:val="clear" w:color="000000" w:fill="DE0000"/>
            <w:hideMark/>
          </w:tcPr>
          <w:p w14:paraId="73AC9F06" w14:textId="749DE4D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46</w:t>
            </w:r>
          </w:p>
        </w:tc>
        <w:tc>
          <w:tcPr>
            <w:tcW w:w="606" w:type="dxa"/>
            <w:shd w:val="clear" w:color="000000" w:fill="FE8D30"/>
            <w:hideMark/>
          </w:tcPr>
          <w:p w14:paraId="405D9048" w14:textId="0DB7F89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88</w:t>
            </w:r>
          </w:p>
        </w:tc>
        <w:tc>
          <w:tcPr>
            <w:tcW w:w="606" w:type="dxa"/>
            <w:shd w:val="clear" w:color="000000" w:fill="FE8D30"/>
            <w:hideMark/>
          </w:tcPr>
          <w:p w14:paraId="6074F199" w14:textId="485A7B8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99</w:t>
            </w:r>
          </w:p>
        </w:tc>
        <w:tc>
          <w:tcPr>
            <w:tcW w:w="606" w:type="dxa"/>
            <w:shd w:val="clear" w:color="000000" w:fill="FE8D30"/>
            <w:hideMark/>
          </w:tcPr>
          <w:p w14:paraId="01655373" w14:textId="3C9D8DF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87</w:t>
            </w:r>
          </w:p>
        </w:tc>
        <w:tc>
          <w:tcPr>
            <w:tcW w:w="605" w:type="dxa"/>
            <w:shd w:val="clear" w:color="000000" w:fill="FE8D30"/>
            <w:hideMark/>
          </w:tcPr>
          <w:p w14:paraId="273F2697" w14:textId="7671B19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13</w:t>
            </w:r>
          </w:p>
        </w:tc>
        <w:tc>
          <w:tcPr>
            <w:tcW w:w="605" w:type="dxa"/>
            <w:shd w:val="clear" w:color="000000" w:fill="FE8D30"/>
            <w:hideMark/>
          </w:tcPr>
          <w:p w14:paraId="3CB83118" w14:textId="24AB149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5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01403A94" w14:textId="303A684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6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13FB43" w14:textId="580922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74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AF55C" w14:textId="2CF4BFB5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40C39C5B" w14:textId="5332115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42</w:t>
            </w:r>
          </w:p>
        </w:tc>
        <w:tc>
          <w:tcPr>
            <w:tcW w:w="605" w:type="dxa"/>
            <w:shd w:val="clear" w:color="000000" w:fill="DE0000"/>
            <w:hideMark/>
          </w:tcPr>
          <w:p w14:paraId="2B522D9F" w14:textId="195737C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932</w:t>
            </w:r>
          </w:p>
        </w:tc>
        <w:tc>
          <w:tcPr>
            <w:tcW w:w="605" w:type="dxa"/>
            <w:shd w:val="clear" w:color="000000" w:fill="DE0000"/>
            <w:hideMark/>
          </w:tcPr>
          <w:p w14:paraId="0AACE915" w14:textId="34041C2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25</w:t>
            </w:r>
          </w:p>
        </w:tc>
        <w:tc>
          <w:tcPr>
            <w:tcW w:w="605" w:type="dxa"/>
            <w:shd w:val="clear" w:color="000000" w:fill="DE0000"/>
            <w:hideMark/>
          </w:tcPr>
          <w:p w14:paraId="26768693" w14:textId="6EC1734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46</w:t>
            </w:r>
          </w:p>
        </w:tc>
        <w:tc>
          <w:tcPr>
            <w:tcW w:w="605" w:type="dxa"/>
            <w:shd w:val="clear" w:color="000000" w:fill="FE8D30"/>
            <w:hideMark/>
          </w:tcPr>
          <w:p w14:paraId="2C1574DE" w14:textId="2A7AF19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00</w:t>
            </w:r>
          </w:p>
        </w:tc>
        <w:tc>
          <w:tcPr>
            <w:tcW w:w="605" w:type="dxa"/>
            <w:shd w:val="clear" w:color="000000" w:fill="FE8D30"/>
            <w:hideMark/>
          </w:tcPr>
          <w:p w14:paraId="4E313CB8" w14:textId="1D80293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11</w:t>
            </w:r>
          </w:p>
        </w:tc>
        <w:tc>
          <w:tcPr>
            <w:tcW w:w="605" w:type="dxa"/>
            <w:shd w:val="clear" w:color="000000" w:fill="FE8D30"/>
            <w:hideMark/>
          </w:tcPr>
          <w:p w14:paraId="51F3310A" w14:textId="15F3998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78</w:t>
            </w:r>
          </w:p>
        </w:tc>
        <w:tc>
          <w:tcPr>
            <w:tcW w:w="605" w:type="dxa"/>
            <w:shd w:val="clear" w:color="000000" w:fill="FE8D30"/>
            <w:hideMark/>
          </w:tcPr>
          <w:p w14:paraId="79AD306F" w14:textId="2E0C525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04</w:t>
            </w:r>
          </w:p>
        </w:tc>
        <w:tc>
          <w:tcPr>
            <w:tcW w:w="605" w:type="dxa"/>
            <w:shd w:val="clear" w:color="000000" w:fill="FE8D30"/>
            <w:hideMark/>
          </w:tcPr>
          <w:p w14:paraId="0428106F" w14:textId="21D0B00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42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100B1A6A" w14:textId="1B7BD4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9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010ECE" w14:textId="5C9B9F4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17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4A1B473" w14:textId="446B3B1A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82</w:t>
            </w:r>
          </w:p>
        </w:tc>
      </w:tr>
      <w:tr w:rsidR="000A3E74" w:rsidRPr="005B7DA2" w14:paraId="0A692933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3C5FA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Energy drink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290EC603" w14:textId="3BC749C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20</w:t>
            </w:r>
          </w:p>
        </w:tc>
        <w:tc>
          <w:tcPr>
            <w:tcW w:w="606" w:type="dxa"/>
            <w:shd w:val="clear" w:color="000000" w:fill="FE8D30"/>
            <w:hideMark/>
          </w:tcPr>
          <w:p w14:paraId="36CF31CA" w14:textId="34BCBB8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00</w:t>
            </w:r>
          </w:p>
        </w:tc>
        <w:tc>
          <w:tcPr>
            <w:tcW w:w="606" w:type="dxa"/>
            <w:shd w:val="clear" w:color="000000" w:fill="FE8D30"/>
            <w:hideMark/>
          </w:tcPr>
          <w:p w14:paraId="45B5DDE9" w14:textId="1517A02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52</w:t>
            </w:r>
          </w:p>
        </w:tc>
        <w:tc>
          <w:tcPr>
            <w:tcW w:w="606" w:type="dxa"/>
            <w:shd w:val="clear" w:color="000000" w:fill="FE8D30"/>
            <w:hideMark/>
          </w:tcPr>
          <w:p w14:paraId="6D0F1114" w14:textId="1A2F4E8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60</w:t>
            </w:r>
          </w:p>
        </w:tc>
        <w:tc>
          <w:tcPr>
            <w:tcW w:w="606" w:type="dxa"/>
            <w:shd w:val="clear" w:color="000000" w:fill="FE8D30"/>
            <w:hideMark/>
          </w:tcPr>
          <w:p w14:paraId="760F1982" w14:textId="158A8E3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55</w:t>
            </w:r>
          </w:p>
        </w:tc>
        <w:tc>
          <w:tcPr>
            <w:tcW w:w="606" w:type="dxa"/>
            <w:shd w:val="clear" w:color="000000" w:fill="FE8D30"/>
            <w:hideMark/>
          </w:tcPr>
          <w:p w14:paraId="3C528A23" w14:textId="18F31E2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12</w:t>
            </w:r>
          </w:p>
        </w:tc>
        <w:tc>
          <w:tcPr>
            <w:tcW w:w="606" w:type="dxa"/>
            <w:shd w:val="clear" w:color="000000" w:fill="FE8D30"/>
            <w:hideMark/>
          </w:tcPr>
          <w:p w14:paraId="458A2892" w14:textId="2187DDE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01</w:t>
            </w:r>
          </w:p>
        </w:tc>
        <w:tc>
          <w:tcPr>
            <w:tcW w:w="605" w:type="dxa"/>
            <w:shd w:val="clear" w:color="000000" w:fill="FE8D30"/>
            <w:hideMark/>
          </w:tcPr>
          <w:p w14:paraId="60434A4B" w14:textId="37676F2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08</w:t>
            </w:r>
          </w:p>
        </w:tc>
        <w:tc>
          <w:tcPr>
            <w:tcW w:w="605" w:type="dxa"/>
            <w:shd w:val="clear" w:color="000000" w:fill="FE8D30"/>
            <w:hideMark/>
          </w:tcPr>
          <w:p w14:paraId="1086169C" w14:textId="533C40E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49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031E1FB7" w14:textId="22715C2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40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B35612" w14:textId="1EEAAB6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90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9B8EC" w14:textId="60C71EB3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7638120B" w14:textId="04FEA4E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38</w:t>
            </w:r>
          </w:p>
        </w:tc>
        <w:tc>
          <w:tcPr>
            <w:tcW w:w="605" w:type="dxa"/>
            <w:shd w:val="clear" w:color="000000" w:fill="FE8D30"/>
            <w:hideMark/>
          </w:tcPr>
          <w:p w14:paraId="601927CE" w14:textId="403F827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76</w:t>
            </w:r>
          </w:p>
        </w:tc>
        <w:tc>
          <w:tcPr>
            <w:tcW w:w="605" w:type="dxa"/>
            <w:shd w:val="clear" w:color="000000" w:fill="FE8D30"/>
            <w:hideMark/>
          </w:tcPr>
          <w:p w14:paraId="4018F4C2" w14:textId="692E0C9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33</w:t>
            </w:r>
          </w:p>
        </w:tc>
        <w:tc>
          <w:tcPr>
            <w:tcW w:w="605" w:type="dxa"/>
            <w:shd w:val="clear" w:color="000000" w:fill="FE8D30"/>
            <w:hideMark/>
          </w:tcPr>
          <w:p w14:paraId="18729809" w14:textId="361852D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60</w:t>
            </w:r>
          </w:p>
        </w:tc>
        <w:tc>
          <w:tcPr>
            <w:tcW w:w="605" w:type="dxa"/>
            <w:shd w:val="clear" w:color="000000" w:fill="FE8D30"/>
            <w:hideMark/>
          </w:tcPr>
          <w:p w14:paraId="7F3F57C6" w14:textId="74DED10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55</w:t>
            </w:r>
          </w:p>
        </w:tc>
        <w:tc>
          <w:tcPr>
            <w:tcW w:w="605" w:type="dxa"/>
            <w:shd w:val="clear" w:color="000000" w:fill="FE8D30"/>
            <w:hideMark/>
          </w:tcPr>
          <w:p w14:paraId="3C174436" w14:textId="5C9238C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12</w:t>
            </w:r>
          </w:p>
        </w:tc>
        <w:tc>
          <w:tcPr>
            <w:tcW w:w="605" w:type="dxa"/>
            <w:shd w:val="clear" w:color="000000" w:fill="FE8D30"/>
            <w:hideMark/>
          </w:tcPr>
          <w:p w14:paraId="63A09A11" w14:textId="30CBDF6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301</w:t>
            </w:r>
          </w:p>
        </w:tc>
        <w:tc>
          <w:tcPr>
            <w:tcW w:w="605" w:type="dxa"/>
            <w:shd w:val="clear" w:color="000000" w:fill="FE8D30"/>
            <w:hideMark/>
          </w:tcPr>
          <w:p w14:paraId="23435ED6" w14:textId="60F5D77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08</w:t>
            </w:r>
          </w:p>
        </w:tc>
        <w:tc>
          <w:tcPr>
            <w:tcW w:w="605" w:type="dxa"/>
            <w:shd w:val="clear" w:color="000000" w:fill="FE8D30"/>
            <w:hideMark/>
          </w:tcPr>
          <w:p w14:paraId="6A99F75B" w14:textId="79AB442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53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2FB34011" w14:textId="510EA21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5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AD9622" w14:textId="1C112E1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19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065548B" w14:textId="51F19317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</w:tr>
      <w:tr w:rsidR="000A3E74" w:rsidRPr="005B7DA2" w14:paraId="0F90B528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E2EB0" w14:textId="71A5904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1A394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Fruit and vegetable juice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5B3219BC" w14:textId="5EFACFD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87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2C122E9E" w14:textId="35380F5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8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0933DC3" w14:textId="077BFF1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5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3BB53DED" w14:textId="1ECB3B2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60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33159001" w14:textId="62E2C50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94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D424736" w14:textId="7B30E46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16</w:t>
            </w:r>
          </w:p>
        </w:tc>
        <w:tc>
          <w:tcPr>
            <w:tcW w:w="606" w:type="dxa"/>
            <w:shd w:val="clear" w:color="auto" w:fill="A7EA52" w:themeFill="accent3"/>
            <w:hideMark/>
          </w:tcPr>
          <w:p w14:paraId="52B2BC15" w14:textId="0D13D8F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45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DE646D3" w14:textId="1F361A4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5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637D448" w14:textId="1E08EDC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86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auto" w:fill="A7EA52" w:themeFill="accent3"/>
            <w:hideMark/>
          </w:tcPr>
          <w:p w14:paraId="56D7C0DF" w14:textId="5157158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9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0F0873" w14:textId="259A801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917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3EAAA" w14:textId="3BA4BFEF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auto" w:fill="A7EA52" w:themeFill="accent3"/>
            <w:hideMark/>
          </w:tcPr>
          <w:p w14:paraId="240E28CB" w14:textId="1AE5BAE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4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E3FAD97" w14:textId="7ABC682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5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7BF35C62" w14:textId="3D37555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6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422C1656" w14:textId="2BAD396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781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061A91A" w14:textId="2FB35D3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06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2DA10557" w14:textId="41F6ADB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33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1556AB9B" w14:textId="5E2EFAA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60</w:t>
            </w:r>
          </w:p>
        </w:tc>
        <w:tc>
          <w:tcPr>
            <w:tcW w:w="605" w:type="dxa"/>
            <w:shd w:val="clear" w:color="auto" w:fill="A7EA52" w:themeFill="accent3"/>
            <w:hideMark/>
          </w:tcPr>
          <w:p w14:paraId="39021A59" w14:textId="1DBF112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76</w:t>
            </w:r>
          </w:p>
        </w:tc>
        <w:tc>
          <w:tcPr>
            <w:tcW w:w="605" w:type="dxa"/>
            <w:shd w:val="clear" w:color="000000" w:fill="EEFC9A"/>
            <w:hideMark/>
          </w:tcPr>
          <w:p w14:paraId="20B99549" w14:textId="7475E70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097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0AA0D9E7" w14:textId="71F43A2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115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D4383A" w14:textId="5A40FBE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862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37DE396" w14:textId="3A6400DA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36</w:t>
            </w:r>
          </w:p>
        </w:tc>
      </w:tr>
      <w:tr w:rsidR="000A3E74" w:rsidRPr="005B7DA2" w14:paraId="753B15FE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273D5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RTD coffee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50A283FA" w14:textId="38BFF82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740</w:t>
            </w:r>
          </w:p>
        </w:tc>
        <w:tc>
          <w:tcPr>
            <w:tcW w:w="606" w:type="dxa"/>
            <w:shd w:val="clear" w:color="000000" w:fill="DE0000"/>
            <w:hideMark/>
          </w:tcPr>
          <w:p w14:paraId="05ADE03F" w14:textId="2BDE843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42</w:t>
            </w:r>
          </w:p>
        </w:tc>
        <w:tc>
          <w:tcPr>
            <w:tcW w:w="606" w:type="dxa"/>
            <w:shd w:val="clear" w:color="000000" w:fill="EEFC9A"/>
            <w:hideMark/>
          </w:tcPr>
          <w:p w14:paraId="7A807CDE" w14:textId="68CE33D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79</w:t>
            </w:r>
          </w:p>
        </w:tc>
        <w:tc>
          <w:tcPr>
            <w:tcW w:w="606" w:type="dxa"/>
            <w:shd w:val="clear" w:color="000000" w:fill="FFD653"/>
            <w:hideMark/>
          </w:tcPr>
          <w:p w14:paraId="2E434264" w14:textId="55125FA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3</w:t>
            </w:r>
          </w:p>
        </w:tc>
        <w:tc>
          <w:tcPr>
            <w:tcW w:w="606" w:type="dxa"/>
            <w:shd w:val="clear" w:color="000000" w:fill="EEFC9A"/>
            <w:hideMark/>
          </w:tcPr>
          <w:p w14:paraId="6556C5FA" w14:textId="00881F8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31</w:t>
            </w:r>
          </w:p>
        </w:tc>
        <w:tc>
          <w:tcPr>
            <w:tcW w:w="606" w:type="dxa"/>
            <w:shd w:val="clear" w:color="000000" w:fill="EEFC9A"/>
            <w:hideMark/>
          </w:tcPr>
          <w:p w14:paraId="4CF5E4E1" w14:textId="41FDB6C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61</w:t>
            </w:r>
          </w:p>
        </w:tc>
        <w:tc>
          <w:tcPr>
            <w:tcW w:w="606" w:type="dxa"/>
            <w:shd w:val="clear" w:color="000000" w:fill="EEFC9A"/>
            <w:hideMark/>
          </w:tcPr>
          <w:p w14:paraId="105A7C82" w14:textId="466646F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38</w:t>
            </w:r>
          </w:p>
        </w:tc>
        <w:tc>
          <w:tcPr>
            <w:tcW w:w="605" w:type="dxa"/>
            <w:shd w:val="clear" w:color="000000" w:fill="EEFC9A"/>
            <w:hideMark/>
          </w:tcPr>
          <w:p w14:paraId="7A6748DC" w14:textId="597DF6A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94</w:t>
            </w:r>
          </w:p>
        </w:tc>
        <w:tc>
          <w:tcPr>
            <w:tcW w:w="605" w:type="dxa"/>
            <w:shd w:val="clear" w:color="000000" w:fill="EEFC9A"/>
            <w:hideMark/>
          </w:tcPr>
          <w:p w14:paraId="6763249E" w14:textId="6BCDB50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76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6180B59C" w14:textId="70B1776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6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C41750" w14:textId="0E1D737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50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F1247" w14:textId="29817A8C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689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0F2D332B" w14:textId="74D85A3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740</w:t>
            </w:r>
          </w:p>
        </w:tc>
        <w:tc>
          <w:tcPr>
            <w:tcW w:w="605" w:type="dxa"/>
            <w:shd w:val="clear" w:color="000000" w:fill="DE0000"/>
            <w:hideMark/>
          </w:tcPr>
          <w:p w14:paraId="5410B862" w14:textId="111FE4B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42</w:t>
            </w:r>
          </w:p>
        </w:tc>
        <w:tc>
          <w:tcPr>
            <w:tcW w:w="605" w:type="dxa"/>
            <w:shd w:val="clear" w:color="000000" w:fill="EEFC9A"/>
            <w:hideMark/>
          </w:tcPr>
          <w:p w14:paraId="207E778C" w14:textId="2777F6B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79</w:t>
            </w:r>
          </w:p>
        </w:tc>
        <w:tc>
          <w:tcPr>
            <w:tcW w:w="605" w:type="dxa"/>
            <w:shd w:val="clear" w:color="000000" w:fill="FFD653"/>
            <w:hideMark/>
          </w:tcPr>
          <w:p w14:paraId="2EBCF793" w14:textId="6796A67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3</w:t>
            </w:r>
          </w:p>
        </w:tc>
        <w:tc>
          <w:tcPr>
            <w:tcW w:w="605" w:type="dxa"/>
            <w:shd w:val="clear" w:color="000000" w:fill="EEFC9A"/>
            <w:hideMark/>
          </w:tcPr>
          <w:p w14:paraId="22728158" w14:textId="5448931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31</w:t>
            </w:r>
          </w:p>
        </w:tc>
        <w:tc>
          <w:tcPr>
            <w:tcW w:w="605" w:type="dxa"/>
            <w:shd w:val="clear" w:color="000000" w:fill="EEFC9A"/>
            <w:hideMark/>
          </w:tcPr>
          <w:p w14:paraId="1DD8D6A0" w14:textId="5283D25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61</w:t>
            </w:r>
          </w:p>
        </w:tc>
        <w:tc>
          <w:tcPr>
            <w:tcW w:w="605" w:type="dxa"/>
            <w:shd w:val="clear" w:color="000000" w:fill="EEFC9A"/>
            <w:hideMark/>
          </w:tcPr>
          <w:p w14:paraId="22AE80CF" w14:textId="2343190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38</w:t>
            </w:r>
          </w:p>
        </w:tc>
        <w:tc>
          <w:tcPr>
            <w:tcW w:w="605" w:type="dxa"/>
            <w:shd w:val="clear" w:color="000000" w:fill="EEFC9A"/>
            <w:hideMark/>
          </w:tcPr>
          <w:p w14:paraId="1B904005" w14:textId="3296F4C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94</w:t>
            </w:r>
          </w:p>
        </w:tc>
        <w:tc>
          <w:tcPr>
            <w:tcW w:w="605" w:type="dxa"/>
            <w:shd w:val="clear" w:color="000000" w:fill="EEFC9A"/>
            <w:hideMark/>
          </w:tcPr>
          <w:p w14:paraId="07F4C9D9" w14:textId="28706AA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76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EEFC9A"/>
            <w:hideMark/>
          </w:tcPr>
          <w:p w14:paraId="54F04EFD" w14:textId="7E73CE6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62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1332DA" w14:textId="27E72BA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50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592A119" w14:textId="67470E0B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689</w:t>
            </w:r>
          </w:p>
        </w:tc>
      </w:tr>
      <w:tr w:rsidR="000A3E74" w:rsidRPr="005B7DA2" w14:paraId="6BDE547D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7B046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RTD tea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65C26922" w14:textId="5497F8B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55</w:t>
            </w:r>
          </w:p>
        </w:tc>
        <w:tc>
          <w:tcPr>
            <w:tcW w:w="606" w:type="dxa"/>
            <w:shd w:val="clear" w:color="000000" w:fill="FE8D30"/>
            <w:hideMark/>
          </w:tcPr>
          <w:p w14:paraId="6E48395B" w14:textId="1715722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87</w:t>
            </w:r>
          </w:p>
        </w:tc>
        <w:tc>
          <w:tcPr>
            <w:tcW w:w="606" w:type="dxa"/>
            <w:shd w:val="clear" w:color="000000" w:fill="FE8D30"/>
            <w:hideMark/>
          </w:tcPr>
          <w:p w14:paraId="63CD4980" w14:textId="2DE1B90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70</w:t>
            </w:r>
          </w:p>
        </w:tc>
        <w:tc>
          <w:tcPr>
            <w:tcW w:w="606" w:type="dxa"/>
            <w:shd w:val="clear" w:color="000000" w:fill="FE8D30"/>
            <w:hideMark/>
          </w:tcPr>
          <w:p w14:paraId="55898DA3" w14:textId="4BD4C7F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19</w:t>
            </w:r>
          </w:p>
        </w:tc>
        <w:tc>
          <w:tcPr>
            <w:tcW w:w="606" w:type="dxa"/>
            <w:shd w:val="clear" w:color="000000" w:fill="FE8D30"/>
            <w:hideMark/>
          </w:tcPr>
          <w:p w14:paraId="190B93C3" w14:textId="1EDE150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85</w:t>
            </w:r>
          </w:p>
        </w:tc>
        <w:tc>
          <w:tcPr>
            <w:tcW w:w="606" w:type="dxa"/>
            <w:shd w:val="clear" w:color="000000" w:fill="FE8D30"/>
            <w:hideMark/>
          </w:tcPr>
          <w:p w14:paraId="6C3068BE" w14:textId="008A096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78</w:t>
            </w:r>
          </w:p>
        </w:tc>
        <w:tc>
          <w:tcPr>
            <w:tcW w:w="606" w:type="dxa"/>
            <w:shd w:val="clear" w:color="000000" w:fill="FE8D30"/>
            <w:hideMark/>
          </w:tcPr>
          <w:p w14:paraId="182F371D" w14:textId="1C82314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19</w:t>
            </w:r>
          </w:p>
        </w:tc>
        <w:tc>
          <w:tcPr>
            <w:tcW w:w="605" w:type="dxa"/>
            <w:shd w:val="clear" w:color="000000" w:fill="FE8D30"/>
            <w:hideMark/>
          </w:tcPr>
          <w:p w14:paraId="66621133" w14:textId="7C5694E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93</w:t>
            </w:r>
          </w:p>
        </w:tc>
        <w:tc>
          <w:tcPr>
            <w:tcW w:w="605" w:type="dxa"/>
            <w:shd w:val="clear" w:color="000000" w:fill="FE8D30"/>
            <w:hideMark/>
          </w:tcPr>
          <w:p w14:paraId="5B3ABE2C" w14:textId="0380577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67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779E865B" w14:textId="7ACA1DF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23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95523D" w14:textId="1C0135B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20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0A754" w14:textId="2BF2BD40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20A0320F" w14:textId="784D95F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33</w:t>
            </w:r>
          </w:p>
        </w:tc>
        <w:tc>
          <w:tcPr>
            <w:tcW w:w="605" w:type="dxa"/>
            <w:shd w:val="clear" w:color="000000" w:fill="FE8D30"/>
            <w:hideMark/>
          </w:tcPr>
          <w:p w14:paraId="3CAD3C8C" w14:textId="6902135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67</w:t>
            </w:r>
          </w:p>
        </w:tc>
        <w:tc>
          <w:tcPr>
            <w:tcW w:w="605" w:type="dxa"/>
            <w:shd w:val="clear" w:color="000000" w:fill="FE8D30"/>
            <w:hideMark/>
          </w:tcPr>
          <w:p w14:paraId="5CF88B31" w14:textId="63189EC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51</w:t>
            </w:r>
          </w:p>
        </w:tc>
        <w:tc>
          <w:tcPr>
            <w:tcW w:w="605" w:type="dxa"/>
            <w:shd w:val="clear" w:color="000000" w:fill="FE8D30"/>
            <w:hideMark/>
          </w:tcPr>
          <w:p w14:paraId="4600C9D1" w14:textId="3CD812F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02</w:t>
            </w:r>
          </w:p>
        </w:tc>
        <w:tc>
          <w:tcPr>
            <w:tcW w:w="605" w:type="dxa"/>
            <w:shd w:val="clear" w:color="000000" w:fill="FE8D30"/>
            <w:hideMark/>
          </w:tcPr>
          <w:p w14:paraId="274B29CC" w14:textId="773DE4F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70</w:t>
            </w:r>
          </w:p>
        </w:tc>
        <w:tc>
          <w:tcPr>
            <w:tcW w:w="605" w:type="dxa"/>
            <w:shd w:val="clear" w:color="000000" w:fill="FE8D30"/>
            <w:hideMark/>
          </w:tcPr>
          <w:p w14:paraId="098F4CE8" w14:textId="7B8DE9C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014</w:t>
            </w:r>
          </w:p>
        </w:tc>
        <w:tc>
          <w:tcPr>
            <w:tcW w:w="605" w:type="dxa"/>
            <w:shd w:val="clear" w:color="000000" w:fill="FE8D30"/>
            <w:hideMark/>
          </w:tcPr>
          <w:p w14:paraId="598612EE" w14:textId="0AC5A68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54</w:t>
            </w:r>
          </w:p>
        </w:tc>
        <w:tc>
          <w:tcPr>
            <w:tcW w:w="605" w:type="dxa"/>
            <w:shd w:val="clear" w:color="000000" w:fill="FE8D30"/>
            <w:hideMark/>
          </w:tcPr>
          <w:p w14:paraId="07912C93" w14:textId="299DB4D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27</w:t>
            </w:r>
          </w:p>
        </w:tc>
        <w:tc>
          <w:tcPr>
            <w:tcW w:w="605" w:type="dxa"/>
            <w:shd w:val="clear" w:color="000000" w:fill="FE8D30"/>
            <w:hideMark/>
          </w:tcPr>
          <w:p w14:paraId="6767BD65" w14:textId="1B9A05B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906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11D9BC29" w14:textId="62F31A5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63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143D05" w14:textId="5F22E73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179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875D7A3" w14:textId="1A530064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70</w:t>
            </w:r>
          </w:p>
        </w:tc>
      </w:tr>
      <w:tr w:rsidR="000A3E74" w:rsidRPr="005B7DA2" w14:paraId="49479C08" w14:textId="77777777" w:rsidTr="00B63749">
        <w:trPr>
          <w:trHeight w:val="215"/>
        </w:trPr>
        <w:tc>
          <w:tcPr>
            <w:tcW w:w="269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C3C2A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Sports drinks</w:t>
            </w:r>
          </w:p>
        </w:tc>
        <w:tc>
          <w:tcPr>
            <w:tcW w:w="484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DE0000"/>
            <w:hideMark/>
          </w:tcPr>
          <w:p w14:paraId="2C7D01BC" w14:textId="072B29C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70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52B8410B" w14:textId="67A0F03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94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01A4223C" w14:textId="61AC9E1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78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10C2061B" w14:textId="64BFB1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31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7E70F706" w14:textId="66AA382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39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4EC195E1" w14:textId="1F5100E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74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739FC229" w14:textId="67F37E7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32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52E88E89" w14:textId="4A8D5CC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71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3EB1107C" w14:textId="626F6C8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94</w:t>
            </w:r>
          </w:p>
        </w:tc>
        <w:tc>
          <w:tcPr>
            <w:tcW w:w="605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DE0000"/>
            <w:hideMark/>
          </w:tcPr>
          <w:p w14:paraId="29D24269" w14:textId="777B1AD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83</w:t>
            </w:r>
          </w:p>
        </w:tc>
        <w:tc>
          <w:tcPr>
            <w:tcW w:w="6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4A7610" w14:textId="23F7D15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26</w:t>
            </w:r>
          </w:p>
        </w:tc>
        <w:tc>
          <w:tcPr>
            <w:tcW w:w="5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FF4F6" w14:textId="7D42C262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71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DE0000"/>
            <w:hideMark/>
          </w:tcPr>
          <w:p w14:paraId="7C858790" w14:textId="7ED3BB6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70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29AE9C5F" w14:textId="064E2EB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94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2AB1A222" w14:textId="0FCD5E8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78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7BA5BFF9" w14:textId="71D0AD7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31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20C2BA8E" w14:textId="2829BD6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39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697BA03E" w14:textId="56E8215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74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46BF4F60" w14:textId="796E217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32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34550272" w14:textId="7D319BC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71</w:t>
            </w:r>
          </w:p>
        </w:tc>
        <w:tc>
          <w:tcPr>
            <w:tcW w:w="605" w:type="dxa"/>
            <w:tcBorders>
              <w:bottom w:val="single" w:sz="8" w:space="0" w:color="auto"/>
            </w:tcBorders>
            <w:shd w:val="clear" w:color="000000" w:fill="DE0000"/>
            <w:hideMark/>
          </w:tcPr>
          <w:p w14:paraId="3C4BB0D2" w14:textId="7EA4D24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94</w:t>
            </w:r>
          </w:p>
        </w:tc>
        <w:tc>
          <w:tcPr>
            <w:tcW w:w="605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DE0000"/>
            <w:hideMark/>
          </w:tcPr>
          <w:p w14:paraId="3ECB4739" w14:textId="5428C9A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483</w:t>
            </w:r>
          </w:p>
        </w:tc>
        <w:tc>
          <w:tcPr>
            <w:tcW w:w="6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7834DE" w14:textId="557E15A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526</w:t>
            </w:r>
          </w:p>
        </w:tc>
        <w:tc>
          <w:tcPr>
            <w:tcW w:w="60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90F659" w14:textId="05282370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</w:tr>
      <w:tr w:rsidR="00667AC7" w:rsidRPr="005B7DA2" w14:paraId="13A23420" w14:textId="77777777" w:rsidTr="00667AC7">
        <w:trPr>
          <w:trHeight w:val="215"/>
        </w:trPr>
        <w:tc>
          <w:tcPr>
            <w:tcW w:w="17323" w:type="dxa"/>
            <w:gridSpan w:val="2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F02402" w14:textId="33CB0345" w:rsidR="00667AC7" w:rsidRPr="00523466" w:rsidRDefault="00667AC7" w:rsidP="00667A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CA" w:eastAsia="fr-CA"/>
              </w:rPr>
              <w:t>Modern grocery retail</w:t>
            </w:r>
          </w:p>
        </w:tc>
      </w:tr>
      <w:tr w:rsidR="000A3E74" w:rsidRPr="005B7DA2" w14:paraId="49805045" w14:textId="77777777" w:rsidTr="00B63749">
        <w:trPr>
          <w:trHeight w:val="215"/>
        </w:trPr>
        <w:tc>
          <w:tcPr>
            <w:tcW w:w="269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66978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Hypermarkets</w:t>
            </w:r>
          </w:p>
        </w:tc>
        <w:tc>
          <w:tcPr>
            <w:tcW w:w="484" w:type="dxa"/>
            <w:tcBorders>
              <w:top w:val="single" w:sz="8" w:space="0" w:color="auto"/>
              <w:left w:val="single" w:sz="8" w:space="0" w:color="auto"/>
            </w:tcBorders>
            <w:shd w:val="clear" w:color="000000" w:fill="DE0000"/>
            <w:hideMark/>
          </w:tcPr>
          <w:p w14:paraId="00F90321" w14:textId="2E21304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212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6BF9B6FE" w14:textId="0CBC5F8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426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65EE1C58" w14:textId="7A759B2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34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7AC23AE6" w14:textId="441AEA1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800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085A8F15" w14:textId="3D1F509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9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152FC01E" w14:textId="197EA90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086</w:t>
            </w:r>
          </w:p>
        </w:tc>
        <w:tc>
          <w:tcPr>
            <w:tcW w:w="606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63EA0E2C" w14:textId="0188828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77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252E8E92" w14:textId="7FBF8B3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95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06202FB0" w14:textId="08FC180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9</w:t>
            </w:r>
          </w:p>
        </w:tc>
        <w:tc>
          <w:tcPr>
            <w:tcW w:w="605" w:type="dxa"/>
            <w:tcBorders>
              <w:top w:val="single" w:sz="8" w:space="0" w:color="auto"/>
              <w:right w:val="single" w:sz="8" w:space="0" w:color="auto"/>
            </w:tcBorders>
            <w:shd w:val="clear" w:color="000000" w:fill="DE0000"/>
            <w:hideMark/>
          </w:tcPr>
          <w:p w14:paraId="1BD232B4" w14:textId="2506D71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9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EFECF8" w14:textId="359D49F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801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2CE2C" w14:textId="319F2F52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</w:tcBorders>
            <w:shd w:val="clear" w:color="000000" w:fill="DE0000"/>
            <w:hideMark/>
          </w:tcPr>
          <w:p w14:paraId="4D8C2CEC" w14:textId="028CEFA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212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15A449C1" w14:textId="64EF8FA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426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5AAE39CB" w14:textId="104CBEE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634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68EC01ED" w14:textId="2B689EA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80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4112D17E" w14:textId="50C377A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9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09FB93F0" w14:textId="1374159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6086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13670467" w14:textId="4DF79AB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77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7220AF51" w14:textId="4F46541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95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000000" w:fill="DE0000"/>
            <w:hideMark/>
          </w:tcPr>
          <w:p w14:paraId="6AF2B6B3" w14:textId="285A495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9</w:t>
            </w:r>
          </w:p>
        </w:tc>
        <w:tc>
          <w:tcPr>
            <w:tcW w:w="605" w:type="dxa"/>
            <w:tcBorders>
              <w:top w:val="single" w:sz="8" w:space="0" w:color="auto"/>
              <w:right w:val="single" w:sz="8" w:space="0" w:color="auto"/>
            </w:tcBorders>
            <w:shd w:val="clear" w:color="000000" w:fill="DE0000"/>
            <w:hideMark/>
          </w:tcPr>
          <w:p w14:paraId="7C57F007" w14:textId="3F32B71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959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A03840" w14:textId="1F8C27A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580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19AC4E5" w14:textId="42E72FA9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287</w:t>
            </w:r>
          </w:p>
        </w:tc>
      </w:tr>
      <w:tr w:rsidR="000A3E74" w:rsidRPr="005B7DA2" w14:paraId="1D24990B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410E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Supermarket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049095B3" w14:textId="78EFE92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01</w:t>
            </w:r>
          </w:p>
        </w:tc>
        <w:tc>
          <w:tcPr>
            <w:tcW w:w="606" w:type="dxa"/>
            <w:shd w:val="clear" w:color="000000" w:fill="DE0000"/>
            <w:hideMark/>
          </w:tcPr>
          <w:p w14:paraId="39CB9ED0" w14:textId="25724DC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381</w:t>
            </w:r>
          </w:p>
        </w:tc>
        <w:tc>
          <w:tcPr>
            <w:tcW w:w="606" w:type="dxa"/>
            <w:shd w:val="clear" w:color="000000" w:fill="DE0000"/>
            <w:hideMark/>
          </w:tcPr>
          <w:p w14:paraId="53986089" w14:textId="73E6CD1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85</w:t>
            </w:r>
          </w:p>
        </w:tc>
        <w:tc>
          <w:tcPr>
            <w:tcW w:w="606" w:type="dxa"/>
            <w:shd w:val="clear" w:color="000000" w:fill="DE0000"/>
            <w:hideMark/>
          </w:tcPr>
          <w:p w14:paraId="17BC52D8" w14:textId="0F2327C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62</w:t>
            </w:r>
          </w:p>
        </w:tc>
        <w:tc>
          <w:tcPr>
            <w:tcW w:w="606" w:type="dxa"/>
            <w:shd w:val="clear" w:color="000000" w:fill="DE0000"/>
            <w:hideMark/>
          </w:tcPr>
          <w:p w14:paraId="2EC2F19A" w14:textId="1937B26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63</w:t>
            </w:r>
          </w:p>
        </w:tc>
        <w:tc>
          <w:tcPr>
            <w:tcW w:w="606" w:type="dxa"/>
            <w:shd w:val="clear" w:color="000000" w:fill="DE0000"/>
            <w:hideMark/>
          </w:tcPr>
          <w:p w14:paraId="07BB5F37" w14:textId="4736DE1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05</w:t>
            </w:r>
          </w:p>
        </w:tc>
        <w:tc>
          <w:tcPr>
            <w:tcW w:w="606" w:type="dxa"/>
            <w:shd w:val="clear" w:color="000000" w:fill="DE0000"/>
            <w:hideMark/>
          </w:tcPr>
          <w:p w14:paraId="3A407249" w14:textId="5A4D661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59</w:t>
            </w:r>
          </w:p>
        </w:tc>
        <w:tc>
          <w:tcPr>
            <w:tcW w:w="605" w:type="dxa"/>
            <w:shd w:val="clear" w:color="000000" w:fill="DE0000"/>
            <w:hideMark/>
          </w:tcPr>
          <w:p w14:paraId="556D21ED" w14:textId="0C47B87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22</w:t>
            </w:r>
          </w:p>
        </w:tc>
        <w:tc>
          <w:tcPr>
            <w:tcW w:w="605" w:type="dxa"/>
            <w:shd w:val="clear" w:color="000000" w:fill="DE0000"/>
            <w:hideMark/>
          </w:tcPr>
          <w:p w14:paraId="56BB5EE8" w14:textId="0A0AC5E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17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DE0000"/>
            <w:hideMark/>
          </w:tcPr>
          <w:p w14:paraId="6D34D401" w14:textId="6A0BBBE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1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B60F85" w14:textId="268E5DD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147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1D2F" w14:textId="3A1C3C30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337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FE8D30"/>
            <w:hideMark/>
          </w:tcPr>
          <w:p w14:paraId="063272F0" w14:textId="225D499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201</w:t>
            </w:r>
          </w:p>
        </w:tc>
        <w:tc>
          <w:tcPr>
            <w:tcW w:w="605" w:type="dxa"/>
            <w:shd w:val="clear" w:color="000000" w:fill="DE0000"/>
            <w:hideMark/>
          </w:tcPr>
          <w:p w14:paraId="58701303" w14:textId="0E412AB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381</w:t>
            </w:r>
          </w:p>
        </w:tc>
        <w:tc>
          <w:tcPr>
            <w:tcW w:w="605" w:type="dxa"/>
            <w:shd w:val="clear" w:color="000000" w:fill="DE0000"/>
            <w:hideMark/>
          </w:tcPr>
          <w:p w14:paraId="5E965246" w14:textId="0624FD6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85</w:t>
            </w:r>
          </w:p>
        </w:tc>
        <w:tc>
          <w:tcPr>
            <w:tcW w:w="605" w:type="dxa"/>
            <w:shd w:val="clear" w:color="000000" w:fill="DE0000"/>
            <w:hideMark/>
          </w:tcPr>
          <w:p w14:paraId="47DF2EC1" w14:textId="36EB71A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62</w:t>
            </w:r>
          </w:p>
        </w:tc>
        <w:tc>
          <w:tcPr>
            <w:tcW w:w="605" w:type="dxa"/>
            <w:shd w:val="clear" w:color="000000" w:fill="DE0000"/>
            <w:hideMark/>
          </w:tcPr>
          <w:p w14:paraId="58118E75" w14:textId="2D168D7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63</w:t>
            </w:r>
          </w:p>
        </w:tc>
        <w:tc>
          <w:tcPr>
            <w:tcW w:w="605" w:type="dxa"/>
            <w:shd w:val="clear" w:color="000000" w:fill="DE0000"/>
            <w:hideMark/>
          </w:tcPr>
          <w:p w14:paraId="3493115F" w14:textId="374F5E3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05</w:t>
            </w:r>
          </w:p>
        </w:tc>
        <w:tc>
          <w:tcPr>
            <w:tcW w:w="605" w:type="dxa"/>
            <w:shd w:val="clear" w:color="000000" w:fill="DE0000"/>
            <w:hideMark/>
          </w:tcPr>
          <w:p w14:paraId="090E2E73" w14:textId="35B80F5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59</w:t>
            </w:r>
          </w:p>
        </w:tc>
        <w:tc>
          <w:tcPr>
            <w:tcW w:w="605" w:type="dxa"/>
            <w:shd w:val="clear" w:color="000000" w:fill="DE0000"/>
            <w:hideMark/>
          </w:tcPr>
          <w:p w14:paraId="0018A974" w14:textId="24B311E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22</w:t>
            </w:r>
          </w:p>
        </w:tc>
        <w:tc>
          <w:tcPr>
            <w:tcW w:w="605" w:type="dxa"/>
            <w:shd w:val="clear" w:color="000000" w:fill="DE0000"/>
            <w:hideMark/>
          </w:tcPr>
          <w:p w14:paraId="4D29790B" w14:textId="1A036B0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17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DE0000"/>
            <w:hideMark/>
          </w:tcPr>
          <w:p w14:paraId="4B1573CA" w14:textId="6FA57DD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219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07D6DD" w14:textId="5AC36502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3147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4CAA4E3" w14:textId="683DD673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337</w:t>
            </w:r>
          </w:p>
        </w:tc>
      </w:tr>
      <w:tr w:rsidR="000A3E74" w:rsidRPr="005B7DA2" w14:paraId="415B55A7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00926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Discounter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223BBB97" w14:textId="37040B4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55</w:t>
            </w:r>
          </w:p>
        </w:tc>
        <w:tc>
          <w:tcPr>
            <w:tcW w:w="606" w:type="dxa"/>
            <w:shd w:val="clear" w:color="000000" w:fill="DE0000"/>
            <w:hideMark/>
          </w:tcPr>
          <w:p w14:paraId="68985FF4" w14:textId="6B46877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712</w:t>
            </w:r>
          </w:p>
        </w:tc>
        <w:tc>
          <w:tcPr>
            <w:tcW w:w="606" w:type="dxa"/>
            <w:shd w:val="clear" w:color="000000" w:fill="DE0000"/>
            <w:hideMark/>
          </w:tcPr>
          <w:p w14:paraId="38A5F426" w14:textId="2C0BB9B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63</w:t>
            </w:r>
          </w:p>
        </w:tc>
        <w:tc>
          <w:tcPr>
            <w:tcW w:w="606" w:type="dxa"/>
            <w:shd w:val="clear" w:color="000000" w:fill="DE0000"/>
            <w:hideMark/>
          </w:tcPr>
          <w:p w14:paraId="51942DD8" w14:textId="567DBEA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16</w:t>
            </w:r>
          </w:p>
        </w:tc>
        <w:tc>
          <w:tcPr>
            <w:tcW w:w="606" w:type="dxa"/>
            <w:shd w:val="clear" w:color="000000" w:fill="DE0000"/>
            <w:hideMark/>
          </w:tcPr>
          <w:p w14:paraId="3CAFA1B8" w14:textId="2D0AFE9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12</w:t>
            </w:r>
          </w:p>
        </w:tc>
        <w:tc>
          <w:tcPr>
            <w:tcW w:w="606" w:type="dxa"/>
            <w:shd w:val="clear" w:color="000000" w:fill="FE8D30"/>
            <w:hideMark/>
          </w:tcPr>
          <w:p w14:paraId="38DBD90D" w14:textId="2F2787B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41</w:t>
            </w:r>
          </w:p>
        </w:tc>
        <w:tc>
          <w:tcPr>
            <w:tcW w:w="606" w:type="dxa"/>
            <w:shd w:val="clear" w:color="000000" w:fill="FE8D30"/>
            <w:hideMark/>
          </w:tcPr>
          <w:p w14:paraId="65228CF4" w14:textId="00A7B9D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18</w:t>
            </w:r>
          </w:p>
        </w:tc>
        <w:tc>
          <w:tcPr>
            <w:tcW w:w="605" w:type="dxa"/>
            <w:shd w:val="clear" w:color="000000" w:fill="FE8D30"/>
            <w:hideMark/>
          </w:tcPr>
          <w:p w14:paraId="7986668C" w14:textId="6F2F110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19</w:t>
            </w:r>
          </w:p>
        </w:tc>
        <w:tc>
          <w:tcPr>
            <w:tcW w:w="605" w:type="dxa"/>
            <w:shd w:val="clear" w:color="000000" w:fill="FE8D30"/>
            <w:hideMark/>
          </w:tcPr>
          <w:p w14:paraId="3418F701" w14:textId="54C031F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06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3CC8BBCD" w14:textId="63325CE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05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D98A86" w14:textId="4E15058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25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43BD3" w14:textId="2758F1E4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DE0000"/>
            <w:hideMark/>
          </w:tcPr>
          <w:p w14:paraId="2E980550" w14:textId="26AF090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55</w:t>
            </w:r>
          </w:p>
        </w:tc>
        <w:tc>
          <w:tcPr>
            <w:tcW w:w="605" w:type="dxa"/>
            <w:shd w:val="clear" w:color="000000" w:fill="DE0000"/>
            <w:hideMark/>
          </w:tcPr>
          <w:p w14:paraId="1910AAFA" w14:textId="6B3D9F4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712</w:t>
            </w:r>
          </w:p>
        </w:tc>
        <w:tc>
          <w:tcPr>
            <w:tcW w:w="605" w:type="dxa"/>
            <w:shd w:val="clear" w:color="000000" w:fill="DE0000"/>
            <w:hideMark/>
          </w:tcPr>
          <w:p w14:paraId="2F7BF54A" w14:textId="4F9C3BD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63</w:t>
            </w:r>
          </w:p>
        </w:tc>
        <w:tc>
          <w:tcPr>
            <w:tcW w:w="605" w:type="dxa"/>
            <w:shd w:val="clear" w:color="000000" w:fill="DE0000"/>
            <w:hideMark/>
          </w:tcPr>
          <w:p w14:paraId="417DE1C3" w14:textId="20292E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616</w:t>
            </w:r>
          </w:p>
        </w:tc>
        <w:tc>
          <w:tcPr>
            <w:tcW w:w="605" w:type="dxa"/>
            <w:shd w:val="clear" w:color="000000" w:fill="DE0000"/>
            <w:hideMark/>
          </w:tcPr>
          <w:p w14:paraId="154AD36E" w14:textId="28745CF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12</w:t>
            </w:r>
          </w:p>
        </w:tc>
        <w:tc>
          <w:tcPr>
            <w:tcW w:w="605" w:type="dxa"/>
            <w:shd w:val="clear" w:color="000000" w:fill="FE8D30"/>
            <w:hideMark/>
          </w:tcPr>
          <w:p w14:paraId="729DD16A" w14:textId="25D6E7A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41</w:t>
            </w:r>
          </w:p>
        </w:tc>
        <w:tc>
          <w:tcPr>
            <w:tcW w:w="605" w:type="dxa"/>
            <w:shd w:val="clear" w:color="000000" w:fill="FE8D30"/>
            <w:hideMark/>
          </w:tcPr>
          <w:p w14:paraId="2B77C107" w14:textId="4BD109C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18</w:t>
            </w:r>
          </w:p>
        </w:tc>
        <w:tc>
          <w:tcPr>
            <w:tcW w:w="605" w:type="dxa"/>
            <w:shd w:val="clear" w:color="000000" w:fill="FE8D30"/>
            <w:hideMark/>
          </w:tcPr>
          <w:p w14:paraId="2C34E437" w14:textId="59FD664D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19</w:t>
            </w:r>
          </w:p>
        </w:tc>
        <w:tc>
          <w:tcPr>
            <w:tcW w:w="605" w:type="dxa"/>
            <w:shd w:val="clear" w:color="000000" w:fill="FE8D30"/>
            <w:hideMark/>
          </w:tcPr>
          <w:p w14:paraId="0423CE14" w14:textId="670E74F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06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E8D30"/>
            <w:hideMark/>
          </w:tcPr>
          <w:p w14:paraId="6CA57C4D" w14:textId="0A3DF3D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405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9E882A" w14:textId="3514615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2525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3DA8635" w14:textId="1A4471D3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24</w:t>
            </w:r>
          </w:p>
        </w:tc>
      </w:tr>
      <w:tr w:rsidR="000A3E74" w:rsidRPr="005B7DA2" w14:paraId="5BF9254C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1BC8F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Forecourt retailers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EEFC9A"/>
            <w:hideMark/>
          </w:tcPr>
          <w:p w14:paraId="3FDBB26F" w14:textId="3AB81BC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42</w:t>
            </w:r>
          </w:p>
        </w:tc>
        <w:tc>
          <w:tcPr>
            <w:tcW w:w="606" w:type="dxa"/>
            <w:shd w:val="clear" w:color="000000" w:fill="EEFC9A"/>
            <w:hideMark/>
          </w:tcPr>
          <w:p w14:paraId="6A592928" w14:textId="7D5C991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80</w:t>
            </w:r>
          </w:p>
        </w:tc>
        <w:tc>
          <w:tcPr>
            <w:tcW w:w="606" w:type="dxa"/>
            <w:shd w:val="clear" w:color="000000" w:fill="EEFC9A"/>
            <w:hideMark/>
          </w:tcPr>
          <w:p w14:paraId="798CE5C1" w14:textId="3E4F955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92</w:t>
            </w:r>
          </w:p>
        </w:tc>
        <w:tc>
          <w:tcPr>
            <w:tcW w:w="606" w:type="dxa"/>
            <w:shd w:val="clear" w:color="000000" w:fill="FFD653"/>
            <w:hideMark/>
          </w:tcPr>
          <w:p w14:paraId="2D57117A" w14:textId="2EF7796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55</w:t>
            </w:r>
          </w:p>
        </w:tc>
        <w:tc>
          <w:tcPr>
            <w:tcW w:w="606" w:type="dxa"/>
            <w:shd w:val="clear" w:color="000000" w:fill="FFD653"/>
            <w:hideMark/>
          </w:tcPr>
          <w:p w14:paraId="0046529C" w14:textId="563F9D3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36</w:t>
            </w:r>
          </w:p>
        </w:tc>
        <w:tc>
          <w:tcPr>
            <w:tcW w:w="606" w:type="dxa"/>
            <w:shd w:val="clear" w:color="000000" w:fill="FFD653"/>
            <w:hideMark/>
          </w:tcPr>
          <w:p w14:paraId="24DBE39F" w14:textId="5154EDB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84</w:t>
            </w:r>
          </w:p>
        </w:tc>
        <w:tc>
          <w:tcPr>
            <w:tcW w:w="606" w:type="dxa"/>
            <w:shd w:val="clear" w:color="000000" w:fill="FFD653"/>
            <w:hideMark/>
          </w:tcPr>
          <w:p w14:paraId="22B8000A" w14:textId="446F3AA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77</w:t>
            </w:r>
          </w:p>
        </w:tc>
        <w:tc>
          <w:tcPr>
            <w:tcW w:w="605" w:type="dxa"/>
            <w:shd w:val="clear" w:color="000000" w:fill="FFD653"/>
            <w:hideMark/>
          </w:tcPr>
          <w:p w14:paraId="07E6471E" w14:textId="1571512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90</w:t>
            </w:r>
          </w:p>
        </w:tc>
        <w:tc>
          <w:tcPr>
            <w:tcW w:w="605" w:type="dxa"/>
            <w:shd w:val="clear" w:color="000000" w:fill="FFD653"/>
            <w:hideMark/>
          </w:tcPr>
          <w:p w14:paraId="28430851" w14:textId="48AD06E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48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FD653"/>
            <w:hideMark/>
          </w:tcPr>
          <w:p w14:paraId="2EA2CAAB" w14:textId="6586CA3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28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45C149" w14:textId="0A82AAE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53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4EC15" w14:textId="4ECF75C1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EEFC9A"/>
            <w:hideMark/>
          </w:tcPr>
          <w:p w14:paraId="16B19DF3" w14:textId="240CD59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42</w:t>
            </w:r>
          </w:p>
        </w:tc>
        <w:tc>
          <w:tcPr>
            <w:tcW w:w="605" w:type="dxa"/>
            <w:shd w:val="clear" w:color="000000" w:fill="EEFC9A"/>
            <w:hideMark/>
          </w:tcPr>
          <w:p w14:paraId="37052F39" w14:textId="040709A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80</w:t>
            </w:r>
          </w:p>
        </w:tc>
        <w:tc>
          <w:tcPr>
            <w:tcW w:w="605" w:type="dxa"/>
            <w:shd w:val="clear" w:color="000000" w:fill="EEFC9A"/>
            <w:hideMark/>
          </w:tcPr>
          <w:p w14:paraId="5CF15D2B" w14:textId="2531AD3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92</w:t>
            </w:r>
          </w:p>
        </w:tc>
        <w:tc>
          <w:tcPr>
            <w:tcW w:w="605" w:type="dxa"/>
            <w:shd w:val="clear" w:color="000000" w:fill="FFD653"/>
            <w:hideMark/>
          </w:tcPr>
          <w:p w14:paraId="3290350E" w14:textId="1FB8DCEE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55</w:t>
            </w:r>
          </w:p>
        </w:tc>
        <w:tc>
          <w:tcPr>
            <w:tcW w:w="605" w:type="dxa"/>
            <w:shd w:val="clear" w:color="000000" w:fill="FFD653"/>
            <w:hideMark/>
          </w:tcPr>
          <w:p w14:paraId="61502C48" w14:textId="317A3E5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36</w:t>
            </w:r>
          </w:p>
        </w:tc>
        <w:tc>
          <w:tcPr>
            <w:tcW w:w="605" w:type="dxa"/>
            <w:shd w:val="clear" w:color="000000" w:fill="FE8D30"/>
            <w:hideMark/>
          </w:tcPr>
          <w:p w14:paraId="5BBFA9F6" w14:textId="2687C59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55</w:t>
            </w:r>
          </w:p>
        </w:tc>
        <w:tc>
          <w:tcPr>
            <w:tcW w:w="605" w:type="dxa"/>
            <w:shd w:val="clear" w:color="000000" w:fill="FE8D30"/>
            <w:hideMark/>
          </w:tcPr>
          <w:p w14:paraId="62E81A1B" w14:textId="5EFC04F7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38</w:t>
            </w:r>
          </w:p>
        </w:tc>
        <w:tc>
          <w:tcPr>
            <w:tcW w:w="605" w:type="dxa"/>
            <w:shd w:val="clear" w:color="000000" w:fill="FE8D30"/>
            <w:hideMark/>
          </w:tcPr>
          <w:p w14:paraId="7D3E728B" w14:textId="02205CD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60</w:t>
            </w:r>
          </w:p>
        </w:tc>
        <w:tc>
          <w:tcPr>
            <w:tcW w:w="605" w:type="dxa"/>
            <w:shd w:val="clear" w:color="000000" w:fill="FE8D30"/>
            <w:hideMark/>
          </w:tcPr>
          <w:p w14:paraId="5FBD3E8C" w14:textId="0480C7E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817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FD653"/>
            <w:hideMark/>
          </w:tcPr>
          <w:p w14:paraId="7A156B08" w14:textId="2E91E969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787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B7FA82" w14:textId="4F22F6F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86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7121696" w14:textId="07E55F9C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99</w:t>
            </w:r>
          </w:p>
        </w:tc>
      </w:tr>
      <w:tr w:rsidR="000A3E74" w:rsidRPr="005B7DA2" w14:paraId="52C495D1" w14:textId="77777777" w:rsidTr="00B63749">
        <w:trPr>
          <w:trHeight w:val="215"/>
        </w:trPr>
        <w:tc>
          <w:tcPr>
            <w:tcW w:w="2694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C648" w14:textId="77777777" w:rsidR="00523466" w:rsidRPr="00831386" w:rsidRDefault="00523466" w:rsidP="0052346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831386"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  <w:t>Convenience</w:t>
            </w:r>
          </w:p>
        </w:tc>
        <w:tc>
          <w:tcPr>
            <w:tcW w:w="484" w:type="dxa"/>
            <w:tcBorders>
              <w:left w:val="single" w:sz="8" w:space="0" w:color="auto"/>
            </w:tcBorders>
            <w:shd w:val="clear" w:color="000000" w:fill="EEFC9A"/>
            <w:hideMark/>
          </w:tcPr>
          <w:p w14:paraId="517B5A53" w14:textId="2D692FD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71</w:t>
            </w:r>
          </w:p>
        </w:tc>
        <w:tc>
          <w:tcPr>
            <w:tcW w:w="606" w:type="dxa"/>
            <w:shd w:val="clear" w:color="000000" w:fill="EEFC9A"/>
            <w:hideMark/>
          </w:tcPr>
          <w:p w14:paraId="0444F567" w14:textId="7554877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46</w:t>
            </w:r>
          </w:p>
        </w:tc>
        <w:tc>
          <w:tcPr>
            <w:tcW w:w="606" w:type="dxa"/>
            <w:shd w:val="clear" w:color="000000" w:fill="EEFC9A"/>
            <w:hideMark/>
          </w:tcPr>
          <w:p w14:paraId="648729F6" w14:textId="31270673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09</w:t>
            </w:r>
          </w:p>
        </w:tc>
        <w:tc>
          <w:tcPr>
            <w:tcW w:w="606" w:type="dxa"/>
            <w:shd w:val="clear" w:color="000000" w:fill="EEFC9A"/>
            <w:hideMark/>
          </w:tcPr>
          <w:p w14:paraId="3061AF64" w14:textId="489EAB7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04</w:t>
            </w:r>
          </w:p>
        </w:tc>
        <w:tc>
          <w:tcPr>
            <w:tcW w:w="606" w:type="dxa"/>
            <w:shd w:val="clear" w:color="000000" w:fill="FFD653"/>
            <w:hideMark/>
          </w:tcPr>
          <w:p w14:paraId="2E924DD2" w14:textId="5A0999F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21</w:t>
            </w:r>
          </w:p>
        </w:tc>
        <w:tc>
          <w:tcPr>
            <w:tcW w:w="606" w:type="dxa"/>
            <w:shd w:val="clear" w:color="000000" w:fill="FFD653"/>
            <w:hideMark/>
          </w:tcPr>
          <w:p w14:paraId="3DC0377F" w14:textId="322FA5E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09</w:t>
            </w:r>
          </w:p>
        </w:tc>
        <w:tc>
          <w:tcPr>
            <w:tcW w:w="606" w:type="dxa"/>
            <w:shd w:val="clear" w:color="000000" w:fill="FFD653"/>
            <w:hideMark/>
          </w:tcPr>
          <w:p w14:paraId="121DE48C" w14:textId="4D648220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98</w:t>
            </w:r>
          </w:p>
        </w:tc>
        <w:tc>
          <w:tcPr>
            <w:tcW w:w="605" w:type="dxa"/>
            <w:shd w:val="clear" w:color="000000" w:fill="FFD653"/>
            <w:hideMark/>
          </w:tcPr>
          <w:p w14:paraId="1FD5876F" w14:textId="0509487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90</w:t>
            </w:r>
          </w:p>
        </w:tc>
        <w:tc>
          <w:tcPr>
            <w:tcW w:w="605" w:type="dxa"/>
            <w:shd w:val="clear" w:color="000000" w:fill="FFD653"/>
            <w:hideMark/>
          </w:tcPr>
          <w:p w14:paraId="5DB9661E" w14:textId="1F83032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1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FD653"/>
            <w:hideMark/>
          </w:tcPr>
          <w:p w14:paraId="2C8F80F7" w14:textId="6EED1A2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6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534512" w14:textId="3484B7B5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74</w:t>
            </w:r>
          </w:p>
        </w:tc>
        <w:tc>
          <w:tcPr>
            <w:tcW w:w="55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D8600" w14:textId="059185C5" w:rsidR="00523466" w:rsidRPr="007B297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871" w:type="dxa"/>
            <w:tcBorders>
              <w:left w:val="single" w:sz="8" w:space="0" w:color="auto"/>
            </w:tcBorders>
            <w:shd w:val="clear" w:color="000000" w:fill="EEFC9A"/>
            <w:hideMark/>
          </w:tcPr>
          <w:p w14:paraId="495A8C42" w14:textId="127E49E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71</w:t>
            </w:r>
          </w:p>
        </w:tc>
        <w:tc>
          <w:tcPr>
            <w:tcW w:w="605" w:type="dxa"/>
            <w:shd w:val="clear" w:color="000000" w:fill="EEFC9A"/>
            <w:hideMark/>
          </w:tcPr>
          <w:p w14:paraId="31C3AD26" w14:textId="289273D6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246</w:t>
            </w:r>
          </w:p>
        </w:tc>
        <w:tc>
          <w:tcPr>
            <w:tcW w:w="605" w:type="dxa"/>
            <w:shd w:val="clear" w:color="000000" w:fill="EEFC9A"/>
            <w:hideMark/>
          </w:tcPr>
          <w:p w14:paraId="3AD6573B" w14:textId="6A73A43B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09</w:t>
            </w:r>
          </w:p>
        </w:tc>
        <w:tc>
          <w:tcPr>
            <w:tcW w:w="605" w:type="dxa"/>
            <w:shd w:val="clear" w:color="000000" w:fill="EEFC9A"/>
            <w:hideMark/>
          </w:tcPr>
          <w:p w14:paraId="4BDD56C3" w14:textId="00A4A07A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304</w:t>
            </w:r>
          </w:p>
        </w:tc>
        <w:tc>
          <w:tcPr>
            <w:tcW w:w="605" w:type="dxa"/>
            <w:shd w:val="clear" w:color="000000" w:fill="FFD653"/>
            <w:hideMark/>
          </w:tcPr>
          <w:p w14:paraId="05565900" w14:textId="7ADF297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21</w:t>
            </w:r>
          </w:p>
        </w:tc>
        <w:tc>
          <w:tcPr>
            <w:tcW w:w="605" w:type="dxa"/>
            <w:shd w:val="clear" w:color="000000" w:fill="FFD653"/>
            <w:hideMark/>
          </w:tcPr>
          <w:p w14:paraId="5CA10687" w14:textId="5D98818C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09</w:t>
            </w:r>
          </w:p>
        </w:tc>
        <w:tc>
          <w:tcPr>
            <w:tcW w:w="605" w:type="dxa"/>
            <w:shd w:val="clear" w:color="000000" w:fill="FFD653"/>
            <w:hideMark/>
          </w:tcPr>
          <w:p w14:paraId="2884455B" w14:textId="4E9C14E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98</w:t>
            </w:r>
          </w:p>
        </w:tc>
        <w:tc>
          <w:tcPr>
            <w:tcW w:w="605" w:type="dxa"/>
            <w:shd w:val="clear" w:color="000000" w:fill="FFD653"/>
            <w:hideMark/>
          </w:tcPr>
          <w:p w14:paraId="75658581" w14:textId="127FB708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90</w:t>
            </w:r>
          </w:p>
        </w:tc>
        <w:tc>
          <w:tcPr>
            <w:tcW w:w="605" w:type="dxa"/>
            <w:shd w:val="clear" w:color="000000" w:fill="FFD653"/>
            <w:hideMark/>
          </w:tcPr>
          <w:p w14:paraId="52BF90B6" w14:textId="5843630F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611</w:t>
            </w:r>
          </w:p>
        </w:tc>
        <w:tc>
          <w:tcPr>
            <w:tcW w:w="605" w:type="dxa"/>
            <w:tcBorders>
              <w:right w:val="single" w:sz="8" w:space="0" w:color="auto"/>
            </w:tcBorders>
            <w:shd w:val="clear" w:color="000000" w:fill="FFD653"/>
            <w:hideMark/>
          </w:tcPr>
          <w:p w14:paraId="1A1F70DC" w14:textId="17131B04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576</w:t>
            </w:r>
          </w:p>
        </w:tc>
        <w:tc>
          <w:tcPr>
            <w:tcW w:w="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395A20" w14:textId="46676931" w:rsidR="00523466" w:rsidRPr="005B7DA2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5B7DA2">
              <w:rPr>
                <w:sz w:val="14"/>
                <w:szCs w:val="14"/>
              </w:rPr>
              <w:t>1474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A434BEE" w14:textId="3AC57C7B" w:rsidR="00523466" w:rsidRPr="00523466" w:rsidRDefault="00523466" w:rsidP="00523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CA" w:eastAsia="fr-CA"/>
              </w:rPr>
            </w:pPr>
            <w:r w:rsidRPr="00C14BE9">
              <w:rPr>
                <w:rFonts w:ascii="Calibri" w:hAnsi="Calibri" w:cs="Calibri"/>
                <w:color w:val="000000"/>
                <w:sz w:val="14"/>
                <w:szCs w:val="14"/>
              </w:rPr>
              <w:t>170</w:t>
            </w:r>
          </w:p>
        </w:tc>
      </w:tr>
    </w:tbl>
    <w:p w14:paraId="6EA938F9" w14:textId="434C4357" w:rsidR="00DC3F0E" w:rsidRPr="00A836D2" w:rsidRDefault="004652B6" w:rsidP="00B754C1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CA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BCA0827" wp14:editId="75ABB2EB">
                <wp:simplePos x="0" y="0"/>
                <wp:positionH relativeFrom="column">
                  <wp:posOffset>9970135</wp:posOffset>
                </wp:positionH>
                <wp:positionV relativeFrom="paragraph">
                  <wp:posOffset>110079</wp:posOffset>
                </wp:positionV>
                <wp:extent cx="625463" cy="203955"/>
                <wp:effectExtent l="0" t="0" r="0" b="5715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63" cy="203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2EA6B4" w14:textId="6B695E21" w:rsidR="004652B6" w:rsidRPr="001B1CB3" w:rsidRDefault="004652B6">
                            <w:pPr>
                              <w:rPr>
                                <w:b/>
                                <w:bCs/>
                                <w:sz w:val="12"/>
                                <w:szCs w:val="12"/>
                                <w:lang w:val="en-CA"/>
                              </w:rPr>
                            </w:pPr>
                            <w:r w:rsidRPr="001B1CB3">
                              <w:rPr>
                                <w:b/>
                                <w:bCs/>
                                <w:sz w:val="12"/>
                                <w:szCs w:val="12"/>
                                <w:lang w:val="en-CA"/>
                              </w:rPr>
                              <w:t>HHI cut-offs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A0827" id="_x0000_t202" coordsize="21600,21600" o:spt="202" path="m,l,21600r21600,l21600,xe">
                <v:stroke joinstyle="miter"/>
                <v:path gradientshapeok="t" o:connecttype="rect"/>
              </v:shapetype>
              <v:shape id="Zone de texte 11" o:spid="_x0000_s1026" type="#_x0000_t202" style="position:absolute;margin-left:785.05pt;margin-top:8.65pt;width:49.25pt;height:16.0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" filled="f" stroked="f" strokeweight=".5pt">
                <v:textbox>
                  <w:txbxContent>
                    <w:p w14:paraId="782EA6B4" w14:textId="6B695E21" w:rsidR="004652B6" w:rsidRPr="001B1CB3" w:rsidRDefault="004652B6">
                      <w:pPr>
                        <w:rPr>
                          <w:b/>
                          <w:bCs/>
                          <w:sz w:val="12"/>
                          <w:szCs w:val="12"/>
                          <w:lang w:val="en-CA"/>
                        </w:rPr>
                      </w:pPr>
                      <w:r w:rsidRPr="001B1CB3">
                        <w:rPr>
                          <w:b/>
                          <w:bCs/>
                          <w:sz w:val="12"/>
                          <w:szCs w:val="12"/>
                          <w:lang w:val="en-CA"/>
                        </w:rPr>
                        <w:t>HHI cut-offs:</w:t>
                      </w:r>
                    </w:p>
                  </w:txbxContent>
                </v:textbox>
              </v:shape>
            </w:pict>
          </mc:Fallback>
        </mc:AlternateContent>
      </w:r>
      <w:r w:rsidRPr="004652B6">
        <w:rPr>
          <w:rFonts w:ascii="Times New Roman" w:hAnsi="Times New Roman" w:cs="Times New Roman"/>
          <w:noProof/>
          <w:lang w:val="en-CA"/>
        </w:rPr>
        <w:drawing>
          <wp:anchor distT="0" distB="0" distL="114300" distR="114300" simplePos="0" relativeHeight="251660800" behindDoc="1" locked="0" layoutInCell="1" allowOverlap="1" wp14:anchorId="641FFF46" wp14:editId="356081AC">
            <wp:simplePos x="0" y="0"/>
            <wp:positionH relativeFrom="column">
              <wp:posOffset>10518140</wp:posOffset>
            </wp:positionH>
            <wp:positionV relativeFrom="paragraph">
              <wp:posOffset>154305</wp:posOffset>
            </wp:positionV>
            <wp:extent cx="478790" cy="492125"/>
            <wp:effectExtent l="0" t="0" r="0" b="3175"/>
            <wp:wrapTight wrapText="bothSides">
              <wp:wrapPolygon edited="0">
                <wp:start x="0" y="0"/>
                <wp:lineTo x="0" y="20903"/>
                <wp:lineTo x="20626" y="20903"/>
                <wp:lineTo x="20626" y="0"/>
                <wp:lineTo x="0" y="0"/>
              </wp:wrapPolygon>
            </wp:wrapTight>
            <wp:docPr id="10" name="Image 10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Une image contenant texte&#10;&#10;Description générée automatiquemen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" cy="492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1D47">
        <w:rPr>
          <w:rFonts w:ascii="Times New Roman" w:hAnsi="Times New Roman" w:cs="Times New Roman"/>
        </w:rPr>
        <w:fldChar w:fldCharType="begin"/>
      </w:r>
      <w:r w:rsidR="006B1D47" w:rsidRPr="00CD5E4E">
        <w:rPr>
          <w:rFonts w:ascii="Times New Roman" w:hAnsi="Times New Roman" w:cs="Times New Roman"/>
          <w:lang w:val="en-US"/>
        </w:rPr>
        <w:instrText xml:space="preserve"> ADDIN EN.REFLIST </w:instrText>
      </w:r>
      <w:r w:rsidR="008044FC">
        <w:rPr>
          <w:rFonts w:ascii="Times New Roman" w:hAnsi="Times New Roman" w:cs="Times New Roman"/>
        </w:rPr>
        <w:fldChar w:fldCharType="separate"/>
      </w:r>
      <w:r w:rsidR="006B1D47">
        <w:rPr>
          <w:rFonts w:ascii="Times New Roman" w:hAnsi="Times New Roman" w:cs="Times New Roman"/>
          <w:lang w:val="en-US"/>
        </w:rPr>
        <w:fldChar w:fldCharType="end"/>
      </w:r>
    </w:p>
    <w:sectPr w:rsidR="00DC3F0E" w:rsidRPr="00A836D2" w:rsidSect="00B754C1">
      <w:footerReference w:type="default" r:id="rId10"/>
      <w:pgSz w:w="20160" w:h="12240" w:orient="landscape" w:code="5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7D4EB" w14:textId="77777777" w:rsidR="00B255EA" w:rsidRDefault="00B255EA" w:rsidP="001D04AD">
      <w:pPr>
        <w:spacing w:after="0" w:line="240" w:lineRule="auto"/>
      </w:pPr>
      <w:r>
        <w:separator/>
      </w:r>
    </w:p>
  </w:endnote>
  <w:endnote w:type="continuationSeparator" w:id="0">
    <w:p w14:paraId="4EE3C590" w14:textId="77777777" w:rsidR="00B255EA" w:rsidRDefault="00B255EA" w:rsidP="001D04AD">
      <w:pPr>
        <w:spacing w:after="0" w:line="240" w:lineRule="auto"/>
      </w:pPr>
      <w:r>
        <w:continuationSeparator/>
      </w:r>
    </w:p>
  </w:endnote>
  <w:endnote w:type="continuationNotice" w:id="1">
    <w:p w14:paraId="274EEB6B" w14:textId="77777777" w:rsidR="00B255EA" w:rsidRDefault="00B255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148051"/>
      <w:docPartObj>
        <w:docPartGallery w:val="Page Numbers (Bottom of Page)"/>
        <w:docPartUnique/>
      </w:docPartObj>
    </w:sdtPr>
    <w:sdtEndPr/>
    <w:sdtContent>
      <w:p w14:paraId="10BBADBF" w14:textId="302CC58A" w:rsidR="00F3276C" w:rsidRDefault="00F3276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35F2D6E" w14:textId="77777777" w:rsidR="00F3276C" w:rsidRDefault="00F327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B40F6" w14:textId="77777777" w:rsidR="00B255EA" w:rsidRDefault="00B255EA" w:rsidP="001D04AD">
      <w:pPr>
        <w:spacing w:after="0" w:line="240" w:lineRule="auto"/>
      </w:pPr>
      <w:r>
        <w:separator/>
      </w:r>
    </w:p>
  </w:footnote>
  <w:footnote w:type="continuationSeparator" w:id="0">
    <w:p w14:paraId="55B40074" w14:textId="77777777" w:rsidR="00B255EA" w:rsidRDefault="00B255EA" w:rsidP="001D04AD">
      <w:pPr>
        <w:spacing w:after="0" w:line="240" w:lineRule="auto"/>
      </w:pPr>
      <w:r>
        <w:continuationSeparator/>
      </w:r>
    </w:p>
  </w:footnote>
  <w:footnote w:type="continuationNotice" w:id="1">
    <w:p w14:paraId="241DD180" w14:textId="77777777" w:rsidR="00B255EA" w:rsidRDefault="00B255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059EF"/>
    <w:multiLevelType w:val="hybridMultilevel"/>
    <w:tmpl w:val="3572BA4A"/>
    <w:lvl w:ilvl="0" w:tplc="F688688C">
      <w:start w:val="2"/>
      <w:numFmt w:val="bullet"/>
      <w:lvlText w:val="-"/>
      <w:lvlJc w:val="left"/>
      <w:pPr>
        <w:ind w:left="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6396116"/>
    <w:multiLevelType w:val="hybridMultilevel"/>
    <w:tmpl w:val="1DF818E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82BA0"/>
    <w:multiLevelType w:val="hybridMultilevel"/>
    <w:tmpl w:val="DA06A32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34C0A"/>
    <w:multiLevelType w:val="hybridMultilevel"/>
    <w:tmpl w:val="BD76FF8A"/>
    <w:lvl w:ilvl="0" w:tplc="F688688C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96927"/>
    <w:multiLevelType w:val="hybridMultilevel"/>
    <w:tmpl w:val="DF042B60"/>
    <w:lvl w:ilvl="0" w:tplc="7166D762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B1DF1"/>
    <w:multiLevelType w:val="hybridMultilevel"/>
    <w:tmpl w:val="17DA5426"/>
    <w:lvl w:ilvl="0" w:tplc="DBFAB7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D345D4"/>
    <w:multiLevelType w:val="hybridMultilevel"/>
    <w:tmpl w:val="13F27FEE"/>
    <w:lvl w:ilvl="0" w:tplc="F688688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A4404"/>
    <w:multiLevelType w:val="hybridMultilevel"/>
    <w:tmpl w:val="27B82318"/>
    <w:lvl w:ilvl="0" w:tplc="6DDE4F6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924BC"/>
    <w:multiLevelType w:val="hybridMultilevel"/>
    <w:tmpl w:val="67D4BD74"/>
    <w:lvl w:ilvl="0" w:tplc="FD345AB8">
      <w:start w:val="17"/>
      <w:numFmt w:val="bullet"/>
      <w:lvlText w:val=" 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C2338F"/>
    <w:multiLevelType w:val="hybridMultilevel"/>
    <w:tmpl w:val="D0B8AACA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8301AE"/>
    <w:multiLevelType w:val="hybridMultilevel"/>
    <w:tmpl w:val="3D22A78A"/>
    <w:lvl w:ilvl="0" w:tplc="7166D762">
      <w:start w:val="1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9200F4"/>
    <w:multiLevelType w:val="hybridMultilevel"/>
    <w:tmpl w:val="6B900F2A"/>
    <w:lvl w:ilvl="0" w:tplc="59CE9C6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100F5"/>
    <w:multiLevelType w:val="hybridMultilevel"/>
    <w:tmpl w:val="46E0789E"/>
    <w:lvl w:ilvl="0" w:tplc="68944F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7B1D59"/>
    <w:multiLevelType w:val="hybridMultilevel"/>
    <w:tmpl w:val="3CB65CCC"/>
    <w:lvl w:ilvl="0" w:tplc="DD6ACE7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A7DCD"/>
    <w:multiLevelType w:val="hybridMultilevel"/>
    <w:tmpl w:val="70CA4E06"/>
    <w:lvl w:ilvl="0" w:tplc="7166D762">
      <w:start w:val="1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24377"/>
    <w:multiLevelType w:val="hybridMultilevel"/>
    <w:tmpl w:val="105027CC"/>
    <w:lvl w:ilvl="0" w:tplc="C40805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43319"/>
    <w:multiLevelType w:val="hybridMultilevel"/>
    <w:tmpl w:val="0122BF66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566BFF"/>
    <w:multiLevelType w:val="hybridMultilevel"/>
    <w:tmpl w:val="A2FE7F08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516894"/>
    <w:multiLevelType w:val="hybridMultilevel"/>
    <w:tmpl w:val="A4C49384"/>
    <w:lvl w:ilvl="0" w:tplc="9A04F01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D67FFD"/>
    <w:multiLevelType w:val="hybridMultilevel"/>
    <w:tmpl w:val="E51AAA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963329"/>
    <w:multiLevelType w:val="hybridMultilevel"/>
    <w:tmpl w:val="D4D69C88"/>
    <w:lvl w:ilvl="0" w:tplc="09A42E90">
      <w:start w:val="7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EC6BCB"/>
    <w:multiLevelType w:val="hybridMultilevel"/>
    <w:tmpl w:val="C3A068E8"/>
    <w:lvl w:ilvl="0" w:tplc="01A6A8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F967C2"/>
    <w:multiLevelType w:val="hybridMultilevel"/>
    <w:tmpl w:val="5022A96A"/>
    <w:lvl w:ilvl="0" w:tplc="FD345AB8">
      <w:start w:val="17"/>
      <w:numFmt w:val="bullet"/>
      <w:lvlText w:val=" 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3B1E71"/>
    <w:multiLevelType w:val="hybridMultilevel"/>
    <w:tmpl w:val="D3282D38"/>
    <w:lvl w:ilvl="0" w:tplc="FD345AB8">
      <w:start w:val="17"/>
      <w:numFmt w:val="bullet"/>
      <w:lvlText w:val=" 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0D7985"/>
    <w:multiLevelType w:val="hybridMultilevel"/>
    <w:tmpl w:val="607008F0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0E188E"/>
    <w:multiLevelType w:val="hybridMultilevel"/>
    <w:tmpl w:val="C13C9BCC"/>
    <w:lvl w:ilvl="0" w:tplc="146265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3781418">
    <w:abstractNumId w:val="15"/>
  </w:num>
  <w:num w:numId="2" w16cid:durableId="106510675">
    <w:abstractNumId w:val="12"/>
  </w:num>
  <w:num w:numId="3" w16cid:durableId="972097152">
    <w:abstractNumId w:val="0"/>
  </w:num>
  <w:num w:numId="4" w16cid:durableId="644626963">
    <w:abstractNumId w:val="2"/>
  </w:num>
  <w:num w:numId="5" w16cid:durableId="284847365">
    <w:abstractNumId w:val="6"/>
  </w:num>
  <w:num w:numId="6" w16cid:durableId="387649189">
    <w:abstractNumId w:val="3"/>
  </w:num>
  <w:num w:numId="7" w16cid:durableId="1495993122">
    <w:abstractNumId w:val="24"/>
  </w:num>
  <w:num w:numId="8" w16cid:durableId="2094011607">
    <w:abstractNumId w:val="16"/>
  </w:num>
  <w:num w:numId="9" w16cid:durableId="242959840">
    <w:abstractNumId w:val="4"/>
  </w:num>
  <w:num w:numId="10" w16cid:durableId="1520241405">
    <w:abstractNumId w:val="19"/>
  </w:num>
  <w:num w:numId="11" w16cid:durableId="440879336">
    <w:abstractNumId w:val="14"/>
  </w:num>
  <w:num w:numId="12" w16cid:durableId="44448486">
    <w:abstractNumId w:val="10"/>
  </w:num>
  <w:num w:numId="13" w16cid:durableId="922957491">
    <w:abstractNumId w:val="17"/>
  </w:num>
  <w:num w:numId="14" w16cid:durableId="1438716501">
    <w:abstractNumId w:val="1"/>
  </w:num>
  <w:num w:numId="15" w16cid:durableId="2146464103">
    <w:abstractNumId w:val="9"/>
  </w:num>
  <w:num w:numId="16" w16cid:durableId="1186089779">
    <w:abstractNumId w:val="20"/>
  </w:num>
  <w:num w:numId="17" w16cid:durableId="215705138">
    <w:abstractNumId w:val="23"/>
  </w:num>
  <w:num w:numId="18" w16cid:durableId="1416902159">
    <w:abstractNumId w:val="22"/>
  </w:num>
  <w:num w:numId="19" w16cid:durableId="208883321">
    <w:abstractNumId w:val="8"/>
  </w:num>
  <w:num w:numId="20" w16cid:durableId="18825583">
    <w:abstractNumId w:val="13"/>
  </w:num>
  <w:num w:numId="21" w16cid:durableId="2117748044">
    <w:abstractNumId w:val="11"/>
  </w:num>
  <w:num w:numId="22" w16cid:durableId="1738746641">
    <w:abstractNumId w:val="5"/>
  </w:num>
  <w:num w:numId="23" w16cid:durableId="1585068015">
    <w:abstractNumId w:val="25"/>
  </w:num>
  <w:num w:numId="24" w16cid:durableId="1764110310">
    <w:abstractNumId w:val="18"/>
  </w:num>
  <w:num w:numId="25" w16cid:durableId="1617785691">
    <w:abstractNumId w:val="7"/>
  </w:num>
  <w:num w:numId="26" w16cid:durableId="3550384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with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xr2zvy02ez4evt5652rwd5s0vaw59afat&quot;&gt;BIA-Obesity_MSc&lt;record-ids&gt;&lt;item&gt;144&lt;/item&gt;&lt;/record-ids&gt;&lt;/item&gt;&lt;/Libraries&gt;"/>
  </w:docVars>
  <w:rsids>
    <w:rsidRoot w:val="00032513"/>
    <w:rsid w:val="0000010F"/>
    <w:rsid w:val="00000766"/>
    <w:rsid w:val="000007E4"/>
    <w:rsid w:val="000008FB"/>
    <w:rsid w:val="00000A6F"/>
    <w:rsid w:val="00000EC1"/>
    <w:rsid w:val="00000FE8"/>
    <w:rsid w:val="000012EA"/>
    <w:rsid w:val="00001948"/>
    <w:rsid w:val="00001B8D"/>
    <w:rsid w:val="00001C40"/>
    <w:rsid w:val="00001DB8"/>
    <w:rsid w:val="0000220C"/>
    <w:rsid w:val="00002A53"/>
    <w:rsid w:val="00002D4F"/>
    <w:rsid w:val="00002E7F"/>
    <w:rsid w:val="000030AD"/>
    <w:rsid w:val="00003621"/>
    <w:rsid w:val="000038AA"/>
    <w:rsid w:val="000043E3"/>
    <w:rsid w:val="000047CB"/>
    <w:rsid w:val="000050B8"/>
    <w:rsid w:val="00005267"/>
    <w:rsid w:val="000052CB"/>
    <w:rsid w:val="000054F0"/>
    <w:rsid w:val="000055E5"/>
    <w:rsid w:val="00005AB2"/>
    <w:rsid w:val="00005CA9"/>
    <w:rsid w:val="0000661E"/>
    <w:rsid w:val="00006EB5"/>
    <w:rsid w:val="000074C4"/>
    <w:rsid w:val="00007BF7"/>
    <w:rsid w:val="000101C6"/>
    <w:rsid w:val="000103DF"/>
    <w:rsid w:val="000108DD"/>
    <w:rsid w:val="000108DF"/>
    <w:rsid w:val="00011041"/>
    <w:rsid w:val="00011705"/>
    <w:rsid w:val="0001171F"/>
    <w:rsid w:val="0001191F"/>
    <w:rsid w:val="0001194D"/>
    <w:rsid w:val="00011B6E"/>
    <w:rsid w:val="00012112"/>
    <w:rsid w:val="0001269F"/>
    <w:rsid w:val="00012B31"/>
    <w:rsid w:val="000134BB"/>
    <w:rsid w:val="00013A1C"/>
    <w:rsid w:val="00013ACC"/>
    <w:rsid w:val="00013C96"/>
    <w:rsid w:val="00014081"/>
    <w:rsid w:val="00014199"/>
    <w:rsid w:val="00014426"/>
    <w:rsid w:val="00014498"/>
    <w:rsid w:val="00014605"/>
    <w:rsid w:val="0001490F"/>
    <w:rsid w:val="00014A6C"/>
    <w:rsid w:val="00014B52"/>
    <w:rsid w:val="00015C75"/>
    <w:rsid w:val="00015D92"/>
    <w:rsid w:val="000162C8"/>
    <w:rsid w:val="000162DA"/>
    <w:rsid w:val="000168E7"/>
    <w:rsid w:val="0001696C"/>
    <w:rsid w:val="00016A0A"/>
    <w:rsid w:val="00016FBB"/>
    <w:rsid w:val="00016FFE"/>
    <w:rsid w:val="000171E5"/>
    <w:rsid w:val="000173AF"/>
    <w:rsid w:val="0001784F"/>
    <w:rsid w:val="00017A0E"/>
    <w:rsid w:val="00017AD0"/>
    <w:rsid w:val="00017D6C"/>
    <w:rsid w:val="00017EDE"/>
    <w:rsid w:val="000204FA"/>
    <w:rsid w:val="0002051A"/>
    <w:rsid w:val="000206F5"/>
    <w:rsid w:val="00020A33"/>
    <w:rsid w:val="00020B15"/>
    <w:rsid w:val="00020C5A"/>
    <w:rsid w:val="00020CF8"/>
    <w:rsid w:val="0002119B"/>
    <w:rsid w:val="00021376"/>
    <w:rsid w:val="000213A0"/>
    <w:rsid w:val="0002145F"/>
    <w:rsid w:val="000214E3"/>
    <w:rsid w:val="000219DA"/>
    <w:rsid w:val="00021E20"/>
    <w:rsid w:val="000224E8"/>
    <w:rsid w:val="00022633"/>
    <w:rsid w:val="00022832"/>
    <w:rsid w:val="000228F6"/>
    <w:rsid w:val="00022BAF"/>
    <w:rsid w:val="00022C11"/>
    <w:rsid w:val="00022E0A"/>
    <w:rsid w:val="00022E8B"/>
    <w:rsid w:val="00022EC9"/>
    <w:rsid w:val="0002334E"/>
    <w:rsid w:val="0002346C"/>
    <w:rsid w:val="0002378C"/>
    <w:rsid w:val="000237F2"/>
    <w:rsid w:val="000243AB"/>
    <w:rsid w:val="0002444B"/>
    <w:rsid w:val="00024641"/>
    <w:rsid w:val="000248E2"/>
    <w:rsid w:val="00024C78"/>
    <w:rsid w:val="00024C84"/>
    <w:rsid w:val="00025224"/>
    <w:rsid w:val="00025473"/>
    <w:rsid w:val="00025A7A"/>
    <w:rsid w:val="00025AEF"/>
    <w:rsid w:val="00025E6F"/>
    <w:rsid w:val="000261F2"/>
    <w:rsid w:val="0002661E"/>
    <w:rsid w:val="0002662C"/>
    <w:rsid w:val="000266E2"/>
    <w:rsid w:val="0002687A"/>
    <w:rsid w:val="000268E8"/>
    <w:rsid w:val="000271ED"/>
    <w:rsid w:val="00027431"/>
    <w:rsid w:val="00027439"/>
    <w:rsid w:val="000276FE"/>
    <w:rsid w:val="00027713"/>
    <w:rsid w:val="0002787C"/>
    <w:rsid w:val="0002798F"/>
    <w:rsid w:val="00027A18"/>
    <w:rsid w:val="00027AE9"/>
    <w:rsid w:val="00027D36"/>
    <w:rsid w:val="0003028E"/>
    <w:rsid w:val="000303CC"/>
    <w:rsid w:val="000303D0"/>
    <w:rsid w:val="0003070B"/>
    <w:rsid w:val="000308C4"/>
    <w:rsid w:val="0003099E"/>
    <w:rsid w:val="00030B17"/>
    <w:rsid w:val="00030C2F"/>
    <w:rsid w:val="00030F32"/>
    <w:rsid w:val="0003135C"/>
    <w:rsid w:val="00031545"/>
    <w:rsid w:val="00031E82"/>
    <w:rsid w:val="00031EF7"/>
    <w:rsid w:val="000320B4"/>
    <w:rsid w:val="00032513"/>
    <w:rsid w:val="000329C9"/>
    <w:rsid w:val="000331C2"/>
    <w:rsid w:val="000333DC"/>
    <w:rsid w:val="000333E4"/>
    <w:rsid w:val="00033E19"/>
    <w:rsid w:val="0003437F"/>
    <w:rsid w:val="0003438B"/>
    <w:rsid w:val="000344D0"/>
    <w:rsid w:val="000344FA"/>
    <w:rsid w:val="00034563"/>
    <w:rsid w:val="00034681"/>
    <w:rsid w:val="0003484E"/>
    <w:rsid w:val="00034D37"/>
    <w:rsid w:val="00035049"/>
    <w:rsid w:val="000350F6"/>
    <w:rsid w:val="0003516F"/>
    <w:rsid w:val="0003527E"/>
    <w:rsid w:val="0003557C"/>
    <w:rsid w:val="000358B4"/>
    <w:rsid w:val="000359B3"/>
    <w:rsid w:val="00035B45"/>
    <w:rsid w:val="00036B08"/>
    <w:rsid w:val="00036B0F"/>
    <w:rsid w:val="00036BA8"/>
    <w:rsid w:val="00036BE4"/>
    <w:rsid w:val="00036D07"/>
    <w:rsid w:val="000370AA"/>
    <w:rsid w:val="00037D1A"/>
    <w:rsid w:val="00037DDF"/>
    <w:rsid w:val="00040447"/>
    <w:rsid w:val="00040603"/>
    <w:rsid w:val="00040CE2"/>
    <w:rsid w:val="00040DE2"/>
    <w:rsid w:val="00040E0E"/>
    <w:rsid w:val="00040EA7"/>
    <w:rsid w:val="00041377"/>
    <w:rsid w:val="00041A0F"/>
    <w:rsid w:val="00041A91"/>
    <w:rsid w:val="00041DE6"/>
    <w:rsid w:val="00041F45"/>
    <w:rsid w:val="00041FF4"/>
    <w:rsid w:val="00042042"/>
    <w:rsid w:val="000420CE"/>
    <w:rsid w:val="00042407"/>
    <w:rsid w:val="000424DF"/>
    <w:rsid w:val="00042A4D"/>
    <w:rsid w:val="00042BD2"/>
    <w:rsid w:val="00042C77"/>
    <w:rsid w:val="00042CD0"/>
    <w:rsid w:val="00042FA9"/>
    <w:rsid w:val="00043572"/>
    <w:rsid w:val="00043659"/>
    <w:rsid w:val="00043860"/>
    <w:rsid w:val="00043B2E"/>
    <w:rsid w:val="00043D17"/>
    <w:rsid w:val="000444FC"/>
    <w:rsid w:val="00044C1B"/>
    <w:rsid w:val="00044DB0"/>
    <w:rsid w:val="0004519D"/>
    <w:rsid w:val="00045221"/>
    <w:rsid w:val="00045A05"/>
    <w:rsid w:val="00045E88"/>
    <w:rsid w:val="00046584"/>
    <w:rsid w:val="00046597"/>
    <w:rsid w:val="00046B9D"/>
    <w:rsid w:val="00046C57"/>
    <w:rsid w:val="00046D65"/>
    <w:rsid w:val="00046E18"/>
    <w:rsid w:val="00047006"/>
    <w:rsid w:val="000471AE"/>
    <w:rsid w:val="00047593"/>
    <w:rsid w:val="0004766C"/>
    <w:rsid w:val="000478B7"/>
    <w:rsid w:val="00047AA8"/>
    <w:rsid w:val="000505FA"/>
    <w:rsid w:val="00050978"/>
    <w:rsid w:val="00050BE6"/>
    <w:rsid w:val="00050C54"/>
    <w:rsid w:val="00050E78"/>
    <w:rsid w:val="000517B8"/>
    <w:rsid w:val="00051899"/>
    <w:rsid w:val="000518F4"/>
    <w:rsid w:val="00051FD6"/>
    <w:rsid w:val="000521CF"/>
    <w:rsid w:val="00052408"/>
    <w:rsid w:val="00052822"/>
    <w:rsid w:val="000534D1"/>
    <w:rsid w:val="000535AF"/>
    <w:rsid w:val="0005363C"/>
    <w:rsid w:val="000538F6"/>
    <w:rsid w:val="00053B76"/>
    <w:rsid w:val="00053B7B"/>
    <w:rsid w:val="000541C0"/>
    <w:rsid w:val="00054351"/>
    <w:rsid w:val="00054392"/>
    <w:rsid w:val="00054450"/>
    <w:rsid w:val="000544D0"/>
    <w:rsid w:val="000546CC"/>
    <w:rsid w:val="000547E1"/>
    <w:rsid w:val="00054842"/>
    <w:rsid w:val="000555A8"/>
    <w:rsid w:val="00055B0F"/>
    <w:rsid w:val="000561CC"/>
    <w:rsid w:val="000561D0"/>
    <w:rsid w:val="000563CD"/>
    <w:rsid w:val="00056A54"/>
    <w:rsid w:val="00056A97"/>
    <w:rsid w:val="00056B07"/>
    <w:rsid w:val="00056E0A"/>
    <w:rsid w:val="00057121"/>
    <w:rsid w:val="0005713B"/>
    <w:rsid w:val="000576E2"/>
    <w:rsid w:val="00057A7B"/>
    <w:rsid w:val="00060166"/>
    <w:rsid w:val="0006029F"/>
    <w:rsid w:val="000605C7"/>
    <w:rsid w:val="000606DB"/>
    <w:rsid w:val="00060862"/>
    <w:rsid w:val="00061455"/>
    <w:rsid w:val="0006159F"/>
    <w:rsid w:val="000617CF"/>
    <w:rsid w:val="000618B8"/>
    <w:rsid w:val="00061A3A"/>
    <w:rsid w:val="00061DC0"/>
    <w:rsid w:val="00061E95"/>
    <w:rsid w:val="00062435"/>
    <w:rsid w:val="000624A7"/>
    <w:rsid w:val="000624C0"/>
    <w:rsid w:val="00062548"/>
    <w:rsid w:val="000625BA"/>
    <w:rsid w:val="00062710"/>
    <w:rsid w:val="00062AF8"/>
    <w:rsid w:val="0006355D"/>
    <w:rsid w:val="000635A0"/>
    <w:rsid w:val="00063D0D"/>
    <w:rsid w:val="00063FF4"/>
    <w:rsid w:val="00064A11"/>
    <w:rsid w:val="00064C71"/>
    <w:rsid w:val="0006519F"/>
    <w:rsid w:val="000651A7"/>
    <w:rsid w:val="0006545D"/>
    <w:rsid w:val="00065544"/>
    <w:rsid w:val="000655B4"/>
    <w:rsid w:val="0006577D"/>
    <w:rsid w:val="000658BB"/>
    <w:rsid w:val="00065A1A"/>
    <w:rsid w:val="00065F4C"/>
    <w:rsid w:val="00066AB9"/>
    <w:rsid w:val="00066B2B"/>
    <w:rsid w:val="00066EB0"/>
    <w:rsid w:val="00066FEC"/>
    <w:rsid w:val="00067372"/>
    <w:rsid w:val="00067413"/>
    <w:rsid w:val="000674F4"/>
    <w:rsid w:val="0006772D"/>
    <w:rsid w:val="00067823"/>
    <w:rsid w:val="00067C1C"/>
    <w:rsid w:val="00067D4F"/>
    <w:rsid w:val="00067EAD"/>
    <w:rsid w:val="00067EC5"/>
    <w:rsid w:val="0007000A"/>
    <w:rsid w:val="0007008B"/>
    <w:rsid w:val="000701EC"/>
    <w:rsid w:val="00070B60"/>
    <w:rsid w:val="00070D79"/>
    <w:rsid w:val="00071072"/>
    <w:rsid w:val="0007108D"/>
    <w:rsid w:val="000710B6"/>
    <w:rsid w:val="000713A7"/>
    <w:rsid w:val="00071CD8"/>
    <w:rsid w:val="00071E40"/>
    <w:rsid w:val="00071EFB"/>
    <w:rsid w:val="00071FDC"/>
    <w:rsid w:val="00072E77"/>
    <w:rsid w:val="00072F87"/>
    <w:rsid w:val="00073164"/>
    <w:rsid w:val="00073417"/>
    <w:rsid w:val="000739F2"/>
    <w:rsid w:val="00073A25"/>
    <w:rsid w:val="00073A28"/>
    <w:rsid w:val="00073A79"/>
    <w:rsid w:val="00073C88"/>
    <w:rsid w:val="00073DA6"/>
    <w:rsid w:val="00073DFF"/>
    <w:rsid w:val="00073FB5"/>
    <w:rsid w:val="00074677"/>
    <w:rsid w:val="00074737"/>
    <w:rsid w:val="0007562E"/>
    <w:rsid w:val="00075715"/>
    <w:rsid w:val="00075A9C"/>
    <w:rsid w:val="00075C08"/>
    <w:rsid w:val="00075D92"/>
    <w:rsid w:val="0007622F"/>
    <w:rsid w:val="00076562"/>
    <w:rsid w:val="00076706"/>
    <w:rsid w:val="00076707"/>
    <w:rsid w:val="00076C4A"/>
    <w:rsid w:val="00076D16"/>
    <w:rsid w:val="00077189"/>
    <w:rsid w:val="000773DC"/>
    <w:rsid w:val="0007761C"/>
    <w:rsid w:val="00077829"/>
    <w:rsid w:val="000779A7"/>
    <w:rsid w:val="00077A17"/>
    <w:rsid w:val="00077A2C"/>
    <w:rsid w:val="00077AB0"/>
    <w:rsid w:val="00077B26"/>
    <w:rsid w:val="00077C21"/>
    <w:rsid w:val="00077D12"/>
    <w:rsid w:val="00077FD6"/>
    <w:rsid w:val="000802B6"/>
    <w:rsid w:val="000803DC"/>
    <w:rsid w:val="00080447"/>
    <w:rsid w:val="000805EC"/>
    <w:rsid w:val="00080DCC"/>
    <w:rsid w:val="000811C1"/>
    <w:rsid w:val="000815DC"/>
    <w:rsid w:val="000818B0"/>
    <w:rsid w:val="00081C2B"/>
    <w:rsid w:val="00081F0F"/>
    <w:rsid w:val="00082020"/>
    <w:rsid w:val="000820EE"/>
    <w:rsid w:val="0008240C"/>
    <w:rsid w:val="000826DB"/>
    <w:rsid w:val="00082E29"/>
    <w:rsid w:val="0008398F"/>
    <w:rsid w:val="00083EA4"/>
    <w:rsid w:val="0008493C"/>
    <w:rsid w:val="00084A95"/>
    <w:rsid w:val="00084B11"/>
    <w:rsid w:val="000854CC"/>
    <w:rsid w:val="00085882"/>
    <w:rsid w:val="00085B42"/>
    <w:rsid w:val="000863E4"/>
    <w:rsid w:val="000868A7"/>
    <w:rsid w:val="00086B4A"/>
    <w:rsid w:val="000874F0"/>
    <w:rsid w:val="000875BA"/>
    <w:rsid w:val="000877A1"/>
    <w:rsid w:val="00087AF1"/>
    <w:rsid w:val="000904FC"/>
    <w:rsid w:val="00090556"/>
    <w:rsid w:val="00090784"/>
    <w:rsid w:val="000914AC"/>
    <w:rsid w:val="00091772"/>
    <w:rsid w:val="00091E0E"/>
    <w:rsid w:val="00091E7B"/>
    <w:rsid w:val="00091F18"/>
    <w:rsid w:val="00091FA4"/>
    <w:rsid w:val="00092106"/>
    <w:rsid w:val="000927BE"/>
    <w:rsid w:val="00092837"/>
    <w:rsid w:val="00092AF8"/>
    <w:rsid w:val="00093062"/>
    <w:rsid w:val="000931B4"/>
    <w:rsid w:val="000932FD"/>
    <w:rsid w:val="00093C25"/>
    <w:rsid w:val="00093E4E"/>
    <w:rsid w:val="00094169"/>
    <w:rsid w:val="000949C0"/>
    <w:rsid w:val="00094ED5"/>
    <w:rsid w:val="000954E9"/>
    <w:rsid w:val="00095628"/>
    <w:rsid w:val="00095982"/>
    <w:rsid w:val="0009606B"/>
    <w:rsid w:val="00096262"/>
    <w:rsid w:val="00096737"/>
    <w:rsid w:val="000969DB"/>
    <w:rsid w:val="00097090"/>
    <w:rsid w:val="00097376"/>
    <w:rsid w:val="00097398"/>
    <w:rsid w:val="000974A2"/>
    <w:rsid w:val="0009762B"/>
    <w:rsid w:val="00097CFF"/>
    <w:rsid w:val="000A006A"/>
    <w:rsid w:val="000A00B8"/>
    <w:rsid w:val="000A0114"/>
    <w:rsid w:val="000A0567"/>
    <w:rsid w:val="000A06B6"/>
    <w:rsid w:val="000A06FB"/>
    <w:rsid w:val="000A07E0"/>
    <w:rsid w:val="000A0BBC"/>
    <w:rsid w:val="000A13B9"/>
    <w:rsid w:val="000A1462"/>
    <w:rsid w:val="000A1766"/>
    <w:rsid w:val="000A1A30"/>
    <w:rsid w:val="000A1A79"/>
    <w:rsid w:val="000A2115"/>
    <w:rsid w:val="000A2343"/>
    <w:rsid w:val="000A23D9"/>
    <w:rsid w:val="000A2824"/>
    <w:rsid w:val="000A2AF4"/>
    <w:rsid w:val="000A2D4D"/>
    <w:rsid w:val="000A3352"/>
    <w:rsid w:val="000A337B"/>
    <w:rsid w:val="000A36AC"/>
    <w:rsid w:val="000A38BF"/>
    <w:rsid w:val="000A3E0D"/>
    <w:rsid w:val="000A3E74"/>
    <w:rsid w:val="000A4309"/>
    <w:rsid w:val="000A48E6"/>
    <w:rsid w:val="000A4A2E"/>
    <w:rsid w:val="000A4D3D"/>
    <w:rsid w:val="000A5448"/>
    <w:rsid w:val="000A5B01"/>
    <w:rsid w:val="000A5C69"/>
    <w:rsid w:val="000A5F6A"/>
    <w:rsid w:val="000A61A7"/>
    <w:rsid w:val="000A6434"/>
    <w:rsid w:val="000A645F"/>
    <w:rsid w:val="000A65A1"/>
    <w:rsid w:val="000A66E2"/>
    <w:rsid w:val="000A6800"/>
    <w:rsid w:val="000A6C5E"/>
    <w:rsid w:val="000A6CAB"/>
    <w:rsid w:val="000A6D79"/>
    <w:rsid w:val="000A7285"/>
    <w:rsid w:val="000A76EC"/>
    <w:rsid w:val="000A7808"/>
    <w:rsid w:val="000A78DE"/>
    <w:rsid w:val="000A7AAF"/>
    <w:rsid w:val="000A7B6A"/>
    <w:rsid w:val="000A7BBE"/>
    <w:rsid w:val="000B049F"/>
    <w:rsid w:val="000B0576"/>
    <w:rsid w:val="000B08F2"/>
    <w:rsid w:val="000B0A2E"/>
    <w:rsid w:val="000B0DC3"/>
    <w:rsid w:val="000B0F51"/>
    <w:rsid w:val="000B11A6"/>
    <w:rsid w:val="000B127C"/>
    <w:rsid w:val="000B153A"/>
    <w:rsid w:val="000B1C59"/>
    <w:rsid w:val="000B1DC7"/>
    <w:rsid w:val="000B249E"/>
    <w:rsid w:val="000B24CC"/>
    <w:rsid w:val="000B275B"/>
    <w:rsid w:val="000B2C35"/>
    <w:rsid w:val="000B2E4E"/>
    <w:rsid w:val="000B3130"/>
    <w:rsid w:val="000B31ED"/>
    <w:rsid w:val="000B3289"/>
    <w:rsid w:val="000B3371"/>
    <w:rsid w:val="000B347B"/>
    <w:rsid w:val="000B3513"/>
    <w:rsid w:val="000B38EB"/>
    <w:rsid w:val="000B3ADE"/>
    <w:rsid w:val="000B439D"/>
    <w:rsid w:val="000B4524"/>
    <w:rsid w:val="000B4606"/>
    <w:rsid w:val="000B464F"/>
    <w:rsid w:val="000B46DC"/>
    <w:rsid w:val="000B473B"/>
    <w:rsid w:val="000B47E3"/>
    <w:rsid w:val="000B48C4"/>
    <w:rsid w:val="000B4BF2"/>
    <w:rsid w:val="000B4F26"/>
    <w:rsid w:val="000B4FBE"/>
    <w:rsid w:val="000B50AD"/>
    <w:rsid w:val="000B569E"/>
    <w:rsid w:val="000B56F0"/>
    <w:rsid w:val="000B5A60"/>
    <w:rsid w:val="000B5BC5"/>
    <w:rsid w:val="000B5D5A"/>
    <w:rsid w:val="000B5E2A"/>
    <w:rsid w:val="000B6303"/>
    <w:rsid w:val="000B64E1"/>
    <w:rsid w:val="000B65E1"/>
    <w:rsid w:val="000B6788"/>
    <w:rsid w:val="000B6819"/>
    <w:rsid w:val="000B6DE1"/>
    <w:rsid w:val="000B6EE9"/>
    <w:rsid w:val="000B756A"/>
    <w:rsid w:val="000B7694"/>
    <w:rsid w:val="000B7698"/>
    <w:rsid w:val="000B7C48"/>
    <w:rsid w:val="000B7CDE"/>
    <w:rsid w:val="000C0344"/>
    <w:rsid w:val="000C0A88"/>
    <w:rsid w:val="000C0B3E"/>
    <w:rsid w:val="000C0BC2"/>
    <w:rsid w:val="000C0C53"/>
    <w:rsid w:val="000C0ECF"/>
    <w:rsid w:val="000C1275"/>
    <w:rsid w:val="000C139F"/>
    <w:rsid w:val="000C14DE"/>
    <w:rsid w:val="000C1828"/>
    <w:rsid w:val="000C1AC7"/>
    <w:rsid w:val="000C1B54"/>
    <w:rsid w:val="000C1B90"/>
    <w:rsid w:val="000C1D60"/>
    <w:rsid w:val="000C1EBE"/>
    <w:rsid w:val="000C1FC4"/>
    <w:rsid w:val="000C2D0E"/>
    <w:rsid w:val="000C30FF"/>
    <w:rsid w:val="000C31D7"/>
    <w:rsid w:val="000C342E"/>
    <w:rsid w:val="000C3D80"/>
    <w:rsid w:val="000C3DFF"/>
    <w:rsid w:val="000C3FCE"/>
    <w:rsid w:val="000C41E3"/>
    <w:rsid w:val="000C44AB"/>
    <w:rsid w:val="000C457F"/>
    <w:rsid w:val="000C4614"/>
    <w:rsid w:val="000C5141"/>
    <w:rsid w:val="000C52B2"/>
    <w:rsid w:val="000C5326"/>
    <w:rsid w:val="000C55EF"/>
    <w:rsid w:val="000C56D6"/>
    <w:rsid w:val="000C5EB0"/>
    <w:rsid w:val="000C61F4"/>
    <w:rsid w:val="000C6219"/>
    <w:rsid w:val="000C6287"/>
    <w:rsid w:val="000C6410"/>
    <w:rsid w:val="000C6CDF"/>
    <w:rsid w:val="000C7780"/>
    <w:rsid w:val="000C7C10"/>
    <w:rsid w:val="000C7D76"/>
    <w:rsid w:val="000D056D"/>
    <w:rsid w:val="000D05B0"/>
    <w:rsid w:val="000D07AF"/>
    <w:rsid w:val="000D0FE2"/>
    <w:rsid w:val="000D12B1"/>
    <w:rsid w:val="000D1B81"/>
    <w:rsid w:val="000D1FD8"/>
    <w:rsid w:val="000D21EF"/>
    <w:rsid w:val="000D2263"/>
    <w:rsid w:val="000D2308"/>
    <w:rsid w:val="000D2C1D"/>
    <w:rsid w:val="000D2F15"/>
    <w:rsid w:val="000D2FD5"/>
    <w:rsid w:val="000D3B50"/>
    <w:rsid w:val="000D3C59"/>
    <w:rsid w:val="000D3F3F"/>
    <w:rsid w:val="000D4197"/>
    <w:rsid w:val="000D42D6"/>
    <w:rsid w:val="000D440F"/>
    <w:rsid w:val="000D49AF"/>
    <w:rsid w:val="000D4C20"/>
    <w:rsid w:val="000D4E54"/>
    <w:rsid w:val="000D50BB"/>
    <w:rsid w:val="000D546E"/>
    <w:rsid w:val="000D5479"/>
    <w:rsid w:val="000D5E14"/>
    <w:rsid w:val="000D5F30"/>
    <w:rsid w:val="000D628D"/>
    <w:rsid w:val="000D62FF"/>
    <w:rsid w:val="000D639B"/>
    <w:rsid w:val="000D64D9"/>
    <w:rsid w:val="000D64DB"/>
    <w:rsid w:val="000D6500"/>
    <w:rsid w:val="000D666A"/>
    <w:rsid w:val="000D6791"/>
    <w:rsid w:val="000D6E12"/>
    <w:rsid w:val="000D6E22"/>
    <w:rsid w:val="000D700E"/>
    <w:rsid w:val="000D7087"/>
    <w:rsid w:val="000D711B"/>
    <w:rsid w:val="000D7150"/>
    <w:rsid w:val="000D72A8"/>
    <w:rsid w:val="000D74ED"/>
    <w:rsid w:val="000D7AF3"/>
    <w:rsid w:val="000D7D0A"/>
    <w:rsid w:val="000E1355"/>
    <w:rsid w:val="000E151A"/>
    <w:rsid w:val="000E1B8B"/>
    <w:rsid w:val="000E1D12"/>
    <w:rsid w:val="000E1D6A"/>
    <w:rsid w:val="000E20A4"/>
    <w:rsid w:val="000E2388"/>
    <w:rsid w:val="000E2A02"/>
    <w:rsid w:val="000E2C73"/>
    <w:rsid w:val="000E2D8D"/>
    <w:rsid w:val="000E2DFD"/>
    <w:rsid w:val="000E367D"/>
    <w:rsid w:val="000E3C1A"/>
    <w:rsid w:val="000E402E"/>
    <w:rsid w:val="000E421A"/>
    <w:rsid w:val="000E427B"/>
    <w:rsid w:val="000E440F"/>
    <w:rsid w:val="000E4435"/>
    <w:rsid w:val="000E47BF"/>
    <w:rsid w:val="000E4CD2"/>
    <w:rsid w:val="000E4E29"/>
    <w:rsid w:val="000E4FAC"/>
    <w:rsid w:val="000E5188"/>
    <w:rsid w:val="000E5296"/>
    <w:rsid w:val="000E53C9"/>
    <w:rsid w:val="000E5651"/>
    <w:rsid w:val="000E5907"/>
    <w:rsid w:val="000E59A8"/>
    <w:rsid w:val="000E5B93"/>
    <w:rsid w:val="000E6078"/>
    <w:rsid w:val="000E61FB"/>
    <w:rsid w:val="000E6454"/>
    <w:rsid w:val="000E6AC0"/>
    <w:rsid w:val="000E6AC7"/>
    <w:rsid w:val="000E6D1B"/>
    <w:rsid w:val="000E7243"/>
    <w:rsid w:val="000E727D"/>
    <w:rsid w:val="000E734B"/>
    <w:rsid w:val="000E7772"/>
    <w:rsid w:val="000E7CE2"/>
    <w:rsid w:val="000E7D27"/>
    <w:rsid w:val="000E7E20"/>
    <w:rsid w:val="000F0232"/>
    <w:rsid w:val="000F0766"/>
    <w:rsid w:val="000F0971"/>
    <w:rsid w:val="000F0D97"/>
    <w:rsid w:val="000F0DF7"/>
    <w:rsid w:val="000F0EC1"/>
    <w:rsid w:val="000F12FB"/>
    <w:rsid w:val="000F14BC"/>
    <w:rsid w:val="000F1911"/>
    <w:rsid w:val="000F1980"/>
    <w:rsid w:val="000F1BF7"/>
    <w:rsid w:val="000F1F14"/>
    <w:rsid w:val="000F205A"/>
    <w:rsid w:val="000F2171"/>
    <w:rsid w:val="000F21A3"/>
    <w:rsid w:val="000F2398"/>
    <w:rsid w:val="000F27DC"/>
    <w:rsid w:val="000F2F37"/>
    <w:rsid w:val="000F3395"/>
    <w:rsid w:val="000F3A7A"/>
    <w:rsid w:val="000F4395"/>
    <w:rsid w:val="000F45FB"/>
    <w:rsid w:val="000F49C3"/>
    <w:rsid w:val="000F4D4D"/>
    <w:rsid w:val="000F4EC1"/>
    <w:rsid w:val="000F4F33"/>
    <w:rsid w:val="000F4FE7"/>
    <w:rsid w:val="000F5029"/>
    <w:rsid w:val="000F51C0"/>
    <w:rsid w:val="000F53BE"/>
    <w:rsid w:val="000F5C14"/>
    <w:rsid w:val="000F5F31"/>
    <w:rsid w:val="000F60C4"/>
    <w:rsid w:val="000F6472"/>
    <w:rsid w:val="000F64AA"/>
    <w:rsid w:val="000F69F0"/>
    <w:rsid w:val="000F6DFE"/>
    <w:rsid w:val="000F6EC9"/>
    <w:rsid w:val="000F6EDB"/>
    <w:rsid w:val="000F6F3D"/>
    <w:rsid w:val="000F70A2"/>
    <w:rsid w:val="000F7318"/>
    <w:rsid w:val="000F75AC"/>
    <w:rsid w:val="000F7E18"/>
    <w:rsid w:val="000F7FB9"/>
    <w:rsid w:val="001002F8"/>
    <w:rsid w:val="00100F38"/>
    <w:rsid w:val="00100F96"/>
    <w:rsid w:val="00101385"/>
    <w:rsid w:val="00101AE2"/>
    <w:rsid w:val="00101B84"/>
    <w:rsid w:val="001024C3"/>
    <w:rsid w:val="0010279D"/>
    <w:rsid w:val="001029BD"/>
    <w:rsid w:val="00103076"/>
    <w:rsid w:val="00103AFF"/>
    <w:rsid w:val="00103B77"/>
    <w:rsid w:val="00103D3D"/>
    <w:rsid w:val="00103D7B"/>
    <w:rsid w:val="00104040"/>
    <w:rsid w:val="001043F9"/>
    <w:rsid w:val="00104579"/>
    <w:rsid w:val="001046AD"/>
    <w:rsid w:val="0010488C"/>
    <w:rsid w:val="001048C6"/>
    <w:rsid w:val="00104BF7"/>
    <w:rsid w:val="00104F41"/>
    <w:rsid w:val="001052FE"/>
    <w:rsid w:val="0010561D"/>
    <w:rsid w:val="00105686"/>
    <w:rsid w:val="00105738"/>
    <w:rsid w:val="001058D3"/>
    <w:rsid w:val="001058E3"/>
    <w:rsid w:val="00105DE3"/>
    <w:rsid w:val="00105F9A"/>
    <w:rsid w:val="0010615C"/>
    <w:rsid w:val="001066DB"/>
    <w:rsid w:val="00106A2A"/>
    <w:rsid w:val="00106B49"/>
    <w:rsid w:val="00107499"/>
    <w:rsid w:val="00107FA3"/>
    <w:rsid w:val="00110159"/>
    <w:rsid w:val="001103B2"/>
    <w:rsid w:val="00110639"/>
    <w:rsid w:val="00110CDA"/>
    <w:rsid w:val="00110D71"/>
    <w:rsid w:val="00110F5E"/>
    <w:rsid w:val="00111221"/>
    <w:rsid w:val="0011134B"/>
    <w:rsid w:val="00111636"/>
    <w:rsid w:val="00112135"/>
    <w:rsid w:val="001121D3"/>
    <w:rsid w:val="00112493"/>
    <w:rsid w:val="00112694"/>
    <w:rsid w:val="00112CD5"/>
    <w:rsid w:val="00113275"/>
    <w:rsid w:val="00113458"/>
    <w:rsid w:val="0011347A"/>
    <w:rsid w:val="001134A1"/>
    <w:rsid w:val="00113603"/>
    <w:rsid w:val="001136D0"/>
    <w:rsid w:val="00113AD1"/>
    <w:rsid w:val="00113FE3"/>
    <w:rsid w:val="00114142"/>
    <w:rsid w:val="00114758"/>
    <w:rsid w:val="001155CE"/>
    <w:rsid w:val="001158A4"/>
    <w:rsid w:val="0011597A"/>
    <w:rsid w:val="00115BCD"/>
    <w:rsid w:val="00115D7F"/>
    <w:rsid w:val="00115D8C"/>
    <w:rsid w:val="00116210"/>
    <w:rsid w:val="00116944"/>
    <w:rsid w:val="00116A95"/>
    <w:rsid w:val="00116B4B"/>
    <w:rsid w:val="00116BD8"/>
    <w:rsid w:val="00117038"/>
    <w:rsid w:val="001172DE"/>
    <w:rsid w:val="00117442"/>
    <w:rsid w:val="00117B19"/>
    <w:rsid w:val="00117B45"/>
    <w:rsid w:val="00117E2E"/>
    <w:rsid w:val="001201BE"/>
    <w:rsid w:val="001203C2"/>
    <w:rsid w:val="001205FF"/>
    <w:rsid w:val="001207C3"/>
    <w:rsid w:val="00120A90"/>
    <w:rsid w:val="00120D54"/>
    <w:rsid w:val="00120DAD"/>
    <w:rsid w:val="001214EE"/>
    <w:rsid w:val="001215C1"/>
    <w:rsid w:val="00121996"/>
    <w:rsid w:val="00121B25"/>
    <w:rsid w:val="00121F61"/>
    <w:rsid w:val="0012249A"/>
    <w:rsid w:val="0012255D"/>
    <w:rsid w:val="00122784"/>
    <w:rsid w:val="0012282B"/>
    <w:rsid w:val="00122A8C"/>
    <w:rsid w:val="00122E2A"/>
    <w:rsid w:val="0012316D"/>
    <w:rsid w:val="0012322A"/>
    <w:rsid w:val="00123669"/>
    <w:rsid w:val="001238FD"/>
    <w:rsid w:val="00123CB5"/>
    <w:rsid w:val="001240D5"/>
    <w:rsid w:val="001240EA"/>
    <w:rsid w:val="001246D2"/>
    <w:rsid w:val="0012499B"/>
    <w:rsid w:val="00124D00"/>
    <w:rsid w:val="00124D3F"/>
    <w:rsid w:val="00125035"/>
    <w:rsid w:val="0012536B"/>
    <w:rsid w:val="001255BE"/>
    <w:rsid w:val="001259BF"/>
    <w:rsid w:val="00125A3F"/>
    <w:rsid w:val="00125E0C"/>
    <w:rsid w:val="0012655D"/>
    <w:rsid w:val="00126877"/>
    <w:rsid w:val="0012693E"/>
    <w:rsid w:val="0012694D"/>
    <w:rsid w:val="001269C6"/>
    <w:rsid w:val="00126A74"/>
    <w:rsid w:val="00126E5A"/>
    <w:rsid w:val="00126F2F"/>
    <w:rsid w:val="00127037"/>
    <w:rsid w:val="001278CF"/>
    <w:rsid w:val="00127971"/>
    <w:rsid w:val="00127D77"/>
    <w:rsid w:val="00127FBE"/>
    <w:rsid w:val="00130467"/>
    <w:rsid w:val="001308A5"/>
    <w:rsid w:val="00130BA6"/>
    <w:rsid w:val="00130CE0"/>
    <w:rsid w:val="00130E21"/>
    <w:rsid w:val="00131518"/>
    <w:rsid w:val="0013155E"/>
    <w:rsid w:val="0013195B"/>
    <w:rsid w:val="00131F52"/>
    <w:rsid w:val="0013236F"/>
    <w:rsid w:val="001327AA"/>
    <w:rsid w:val="00132BD3"/>
    <w:rsid w:val="0013304B"/>
    <w:rsid w:val="00133270"/>
    <w:rsid w:val="00133F31"/>
    <w:rsid w:val="00134171"/>
    <w:rsid w:val="00134567"/>
    <w:rsid w:val="001345B6"/>
    <w:rsid w:val="00134674"/>
    <w:rsid w:val="00134926"/>
    <w:rsid w:val="0013506B"/>
    <w:rsid w:val="001358F7"/>
    <w:rsid w:val="0013591B"/>
    <w:rsid w:val="00135B33"/>
    <w:rsid w:val="00135B9F"/>
    <w:rsid w:val="00135FB9"/>
    <w:rsid w:val="00136826"/>
    <w:rsid w:val="00136E87"/>
    <w:rsid w:val="00137334"/>
    <w:rsid w:val="00137445"/>
    <w:rsid w:val="0013778B"/>
    <w:rsid w:val="001377C2"/>
    <w:rsid w:val="0013780F"/>
    <w:rsid w:val="0013791B"/>
    <w:rsid w:val="001400BB"/>
    <w:rsid w:val="001402CB"/>
    <w:rsid w:val="001403DE"/>
    <w:rsid w:val="001409A2"/>
    <w:rsid w:val="00140F8F"/>
    <w:rsid w:val="0014107C"/>
    <w:rsid w:val="001414C8"/>
    <w:rsid w:val="00141636"/>
    <w:rsid w:val="00141989"/>
    <w:rsid w:val="00141C47"/>
    <w:rsid w:val="00141D9E"/>
    <w:rsid w:val="00141E8B"/>
    <w:rsid w:val="0014207D"/>
    <w:rsid w:val="00142506"/>
    <w:rsid w:val="001425AF"/>
    <w:rsid w:val="001426D7"/>
    <w:rsid w:val="001427CA"/>
    <w:rsid w:val="001427E6"/>
    <w:rsid w:val="001428F8"/>
    <w:rsid w:val="00142CEC"/>
    <w:rsid w:val="00143011"/>
    <w:rsid w:val="00143323"/>
    <w:rsid w:val="00143919"/>
    <w:rsid w:val="00143EA1"/>
    <w:rsid w:val="001442A2"/>
    <w:rsid w:val="0014441E"/>
    <w:rsid w:val="00144842"/>
    <w:rsid w:val="00144A3D"/>
    <w:rsid w:val="00144A88"/>
    <w:rsid w:val="00144ABF"/>
    <w:rsid w:val="00144D4D"/>
    <w:rsid w:val="00145308"/>
    <w:rsid w:val="00145710"/>
    <w:rsid w:val="0014579D"/>
    <w:rsid w:val="0014586B"/>
    <w:rsid w:val="00145AE1"/>
    <w:rsid w:val="00145B49"/>
    <w:rsid w:val="00145D8D"/>
    <w:rsid w:val="00145DF8"/>
    <w:rsid w:val="00146B2B"/>
    <w:rsid w:val="00146C43"/>
    <w:rsid w:val="0014727C"/>
    <w:rsid w:val="001472A0"/>
    <w:rsid w:val="001472F2"/>
    <w:rsid w:val="00147491"/>
    <w:rsid w:val="001475A2"/>
    <w:rsid w:val="00147937"/>
    <w:rsid w:val="00147DED"/>
    <w:rsid w:val="00147E48"/>
    <w:rsid w:val="00150200"/>
    <w:rsid w:val="001503AC"/>
    <w:rsid w:val="0015040C"/>
    <w:rsid w:val="001505CF"/>
    <w:rsid w:val="00150621"/>
    <w:rsid w:val="00150A37"/>
    <w:rsid w:val="00150BD4"/>
    <w:rsid w:val="00150F7C"/>
    <w:rsid w:val="00151511"/>
    <w:rsid w:val="00151993"/>
    <w:rsid w:val="00151B68"/>
    <w:rsid w:val="00151C24"/>
    <w:rsid w:val="00151D44"/>
    <w:rsid w:val="00151ECF"/>
    <w:rsid w:val="0015223D"/>
    <w:rsid w:val="0015234D"/>
    <w:rsid w:val="001523F6"/>
    <w:rsid w:val="00152495"/>
    <w:rsid w:val="001524CA"/>
    <w:rsid w:val="001524EA"/>
    <w:rsid w:val="001526F4"/>
    <w:rsid w:val="00152A0A"/>
    <w:rsid w:val="00152AD1"/>
    <w:rsid w:val="00152D28"/>
    <w:rsid w:val="00153461"/>
    <w:rsid w:val="00153695"/>
    <w:rsid w:val="0015386D"/>
    <w:rsid w:val="00153889"/>
    <w:rsid w:val="00153F08"/>
    <w:rsid w:val="00154097"/>
    <w:rsid w:val="001543BB"/>
    <w:rsid w:val="00154797"/>
    <w:rsid w:val="00154AE1"/>
    <w:rsid w:val="001551E2"/>
    <w:rsid w:val="00155233"/>
    <w:rsid w:val="00155246"/>
    <w:rsid w:val="001554A4"/>
    <w:rsid w:val="00155534"/>
    <w:rsid w:val="0015562E"/>
    <w:rsid w:val="00155951"/>
    <w:rsid w:val="00155A63"/>
    <w:rsid w:val="00155CF2"/>
    <w:rsid w:val="00155D16"/>
    <w:rsid w:val="0015604A"/>
    <w:rsid w:val="00156763"/>
    <w:rsid w:val="0015678D"/>
    <w:rsid w:val="00156857"/>
    <w:rsid w:val="00156DA0"/>
    <w:rsid w:val="0015702E"/>
    <w:rsid w:val="001570F5"/>
    <w:rsid w:val="001572EB"/>
    <w:rsid w:val="0015792D"/>
    <w:rsid w:val="00157CE8"/>
    <w:rsid w:val="00157CF0"/>
    <w:rsid w:val="00157FBE"/>
    <w:rsid w:val="00160772"/>
    <w:rsid w:val="001607B1"/>
    <w:rsid w:val="00160A7E"/>
    <w:rsid w:val="00160D5C"/>
    <w:rsid w:val="00160E14"/>
    <w:rsid w:val="00161492"/>
    <w:rsid w:val="0016216A"/>
    <w:rsid w:val="00162311"/>
    <w:rsid w:val="00162554"/>
    <w:rsid w:val="00162C7D"/>
    <w:rsid w:val="00162F1B"/>
    <w:rsid w:val="001635B3"/>
    <w:rsid w:val="001636F4"/>
    <w:rsid w:val="00163734"/>
    <w:rsid w:val="00163DD8"/>
    <w:rsid w:val="00163EFA"/>
    <w:rsid w:val="00164006"/>
    <w:rsid w:val="0016401C"/>
    <w:rsid w:val="001640D7"/>
    <w:rsid w:val="00164292"/>
    <w:rsid w:val="00164973"/>
    <w:rsid w:val="00164B31"/>
    <w:rsid w:val="00164C71"/>
    <w:rsid w:val="00164EA5"/>
    <w:rsid w:val="001653D3"/>
    <w:rsid w:val="0016557C"/>
    <w:rsid w:val="00165903"/>
    <w:rsid w:val="00165A70"/>
    <w:rsid w:val="00165D44"/>
    <w:rsid w:val="00165D92"/>
    <w:rsid w:val="00165DC4"/>
    <w:rsid w:val="00166032"/>
    <w:rsid w:val="00166052"/>
    <w:rsid w:val="001660DD"/>
    <w:rsid w:val="00166308"/>
    <w:rsid w:val="00166321"/>
    <w:rsid w:val="001665D2"/>
    <w:rsid w:val="0016672E"/>
    <w:rsid w:val="001669BD"/>
    <w:rsid w:val="00167133"/>
    <w:rsid w:val="001673DA"/>
    <w:rsid w:val="001675A3"/>
    <w:rsid w:val="00167695"/>
    <w:rsid w:val="00167AA7"/>
    <w:rsid w:val="001701A7"/>
    <w:rsid w:val="0017029D"/>
    <w:rsid w:val="001704E6"/>
    <w:rsid w:val="001705F8"/>
    <w:rsid w:val="0017064F"/>
    <w:rsid w:val="00170884"/>
    <w:rsid w:val="00170ACF"/>
    <w:rsid w:val="00170B25"/>
    <w:rsid w:val="001712CB"/>
    <w:rsid w:val="00171319"/>
    <w:rsid w:val="0017135B"/>
    <w:rsid w:val="00171544"/>
    <w:rsid w:val="00171599"/>
    <w:rsid w:val="00171642"/>
    <w:rsid w:val="00171F1C"/>
    <w:rsid w:val="001724F4"/>
    <w:rsid w:val="00172511"/>
    <w:rsid w:val="00172C7E"/>
    <w:rsid w:val="00172DB4"/>
    <w:rsid w:val="00172E81"/>
    <w:rsid w:val="00172F22"/>
    <w:rsid w:val="00172F31"/>
    <w:rsid w:val="00172F6D"/>
    <w:rsid w:val="00172F88"/>
    <w:rsid w:val="0017310B"/>
    <w:rsid w:val="001731D2"/>
    <w:rsid w:val="00173623"/>
    <w:rsid w:val="001738C8"/>
    <w:rsid w:val="00173C9F"/>
    <w:rsid w:val="0017440C"/>
    <w:rsid w:val="00174460"/>
    <w:rsid w:val="0017496E"/>
    <w:rsid w:val="00174986"/>
    <w:rsid w:val="00174DB5"/>
    <w:rsid w:val="001750A5"/>
    <w:rsid w:val="00175236"/>
    <w:rsid w:val="001758A7"/>
    <w:rsid w:val="00175B76"/>
    <w:rsid w:val="00175CFD"/>
    <w:rsid w:val="001760E9"/>
    <w:rsid w:val="001761E7"/>
    <w:rsid w:val="00176312"/>
    <w:rsid w:val="001765A8"/>
    <w:rsid w:val="001765DB"/>
    <w:rsid w:val="00176610"/>
    <w:rsid w:val="00176C96"/>
    <w:rsid w:val="00176EDB"/>
    <w:rsid w:val="001772A0"/>
    <w:rsid w:val="001775FE"/>
    <w:rsid w:val="00177674"/>
    <w:rsid w:val="001778A2"/>
    <w:rsid w:val="00177A67"/>
    <w:rsid w:val="00177E0C"/>
    <w:rsid w:val="00177E4F"/>
    <w:rsid w:val="00177EAC"/>
    <w:rsid w:val="001804F2"/>
    <w:rsid w:val="00180AD2"/>
    <w:rsid w:val="00180B32"/>
    <w:rsid w:val="00180D23"/>
    <w:rsid w:val="00181BE2"/>
    <w:rsid w:val="00181F1F"/>
    <w:rsid w:val="00182066"/>
    <w:rsid w:val="001823B5"/>
    <w:rsid w:val="0018287F"/>
    <w:rsid w:val="00182EA7"/>
    <w:rsid w:val="0018357D"/>
    <w:rsid w:val="00183BAD"/>
    <w:rsid w:val="00183BAE"/>
    <w:rsid w:val="00184515"/>
    <w:rsid w:val="00184DB5"/>
    <w:rsid w:val="00184E50"/>
    <w:rsid w:val="0018506B"/>
    <w:rsid w:val="00185573"/>
    <w:rsid w:val="00185641"/>
    <w:rsid w:val="00185ADF"/>
    <w:rsid w:val="00186159"/>
    <w:rsid w:val="00186429"/>
    <w:rsid w:val="00186577"/>
    <w:rsid w:val="00186650"/>
    <w:rsid w:val="001866D9"/>
    <w:rsid w:val="00186FE1"/>
    <w:rsid w:val="0018701C"/>
    <w:rsid w:val="001873B1"/>
    <w:rsid w:val="001873CE"/>
    <w:rsid w:val="001879AE"/>
    <w:rsid w:val="001879DC"/>
    <w:rsid w:val="00187A67"/>
    <w:rsid w:val="00187D48"/>
    <w:rsid w:val="00187F45"/>
    <w:rsid w:val="0019004E"/>
    <w:rsid w:val="0019057D"/>
    <w:rsid w:val="00190A0C"/>
    <w:rsid w:val="00190B25"/>
    <w:rsid w:val="00190D51"/>
    <w:rsid w:val="00190E0A"/>
    <w:rsid w:val="0019149D"/>
    <w:rsid w:val="0019153C"/>
    <w:rsid w:val="00191570"/>
    <w:rsid w:val="00191872"/>
    <w:rsid w:val="00191A66"/>
    <w:rsid w:val="00191CB2"/>
    <w:rsid w:val="00191FCC"/>
    <w:rsid w:val="001920B2"/>
    <w:rsid w:val="00192349"/>
    <w:rsid w:val="00192371"/>
    <w:rsid w:val="001927F1"/>
    <w:rsid w:val="001927F8"/>
    <w:rsid w:val="00192D78"/>
    <w:rsid w:val="00192D8D"/>
    <w:rsid w:val="00193041"/>
    <w:rsid w:val="0019322F"/>
    <w:rsid w:val="001933AC"/>
    <w:rsid w:val="00193456"/>
    <w:rsid w:val="001934B3"/>
    <w:rsid w:val="001937C9"/>
    <w:rsid w:val="00193E0B"/>
    <w:rsid w:val="001942BB"/>
    <w:rsid w:val="0019441A"/>
    <w:rsid w:val="00194500"/>
    <w:rsid w:val="001954AD"/>
    <w:rsid w:val="001954D5"/>
    <w:rsid w:val="001955E6"/>
    <w:rsid w:val="00195783"/>
    <w:rsid w:val="00195A47"/>
    <w:rsid w:val="00195D83"/>
    <w:rsid w:val="00195DEF"/>
    <w:rsid w:val="00196245"/>
    <w:rsid w:val="00196521"/>
    <w:rsid w:val="0019658B"/>
    <w:rsid w:val="001967A3"/>
    <w:rsid w:val="00196B9E"/>
    <w:rsid w:val="00196CEF"/>
    <w:rsid w:val="00197430"/>
    <w:rsid w:val="00197618"/>
    <w:rsid w:val="00197798"/>
    <w:rsid w:val="00197C7B"/>
    <w:rsid w:val="00197D7F"/>
    <w:rsid w:val="00197F39"/>
    <w:rsid w:val="00197F7A"/>
    <w:rsid w:val="001A058A"/>
    <w:rsid w:val="001A09F1"/>
    <w:rsid w:val="001A10FF"/>
    <w:rsid w:val="001A13E8"/>
    <w:rsid w:val="001A1759"/>
    <w:rsid w:val="001A17F0"/>
    <w:rsid w:val="001A1E12"/>
    <w:rsid w:val="001A1F09"/>
    <w:rsid w:val="001A21E3"/>
    <w:rsid w:val="001A29D1"/>
    <w:rsid w:val="001A2F55"/>
    <w:rsid w:val="001A38A0"/>
    <w:rsid w:val="001A3946"/>
    <w:rsid w:val="001A3B03"/>
    <w:rsid w:val="001A3D5A"/>
    <w:rsid w:val="001A4A10"/>
    <w:rsid w:val="001A4AF9"/>
    <w:rsid w:val="001A4CF4"/>
    <w:rsid w:val="001A4D2A"/>
    <w:rsid w:val="001A505F"/>
    <w:rsid w:val="001A50D9"/>
    <w:rsid w:val="001A512B"/>
    <w:rsid w:val="001A52E5"/>
    <w:rsid w:val="001A549E"/>
    <w:rsid w:val="001A57AC"/>
    <w:rsid w:val="001A58E8"/>
    <w:rsid w:val="001A5981"/>
    <w:rsid w:val="001A615C"/>
    <w:rsid w:val="001A65E1"/>
    <w:rsid w:val="001A662C"/>
    <w:rsid w:val="001A6649"/>
    <w:rsid w:val="001A666C"/>
    <w:rsid w:val="001A674B"/>
    <w:rsid w:val="001A69A7"/>
    <w:rsid w:val="001A6A37"/>
    <w:rsid w:val="001A6D80"/>
    <w:rsid w:val="001A6E3F"/>
    <w:rsid w:val="001A7167"/>
    <w:rsid w:val="001A72CE"/>
    <w:rsid w:val="001A769D"/>
    <w:rsid w:val="001A7722"/>
    <w:rsid w:val="001A7B83"/>
    <w:rsid w:val="001A7DD8"/>
    <w:rsid w:val="001A7F0D"/>
    <w:rsid w:val="001B0197"/>
    <w:rsid w:val="001B0228"/>
    <w:rsid w:val="001B03F4"/>
    <w:rsid w:val="001B05D2"/>
    <w:rsid w:val="001B082D"/>
    <w:rsid w:val="001B0C3C"/>
    <w:rsid w:val="001B1308"/>
    <w:rsid w:val="001B1CB3"/>
    <w:rsid w:val="001B1CC7"/>
    <w:rsid w:val="001B1F5F"/>
    <w:rsid w:val="001B2595"/>
    <w:rsid w:val="001B290D"/>
    <w:rsid w:val="001B2ADB"/>
    <w:rsid w:val="001B3791"/>
    <w:rsid w:val="001B38D0"/>
    <w:rsid w:val="001B39FE"/>
    <w:rsid w:val="001B4291"/>
    <w:rsid w:val="001B444E"/>
    <w:rsid w:val="001B46CB"/>
    <w:rsid w:val="001B4982"/>
    <w:rsid w:val="001B4BF1"/>
    <w:rsid w:val="001B4F69"/>
    <w:rsid w:val="001B50E9"/>
    <w:rsid w:val="001B5230"/>
    <w:rsid w:val="001B52BB"/>
    <w:rsid w:val="001B5A94"/>
    <w:rsid w:val="001B5F74"/>
    <w:rsid w:val="001B6348"/>
    <w:rsid w:val="001B69D9"/>
    <w:rsid w:val="001B69FD"/>
    <w:rsid w:val="001B6D52"/>
    <w:rsid w:val="001B6E7C"/>
    <w:rsid w:val="001B721C"/>
    <w:rsid w:val="001B732C"/>
    <w:rsid w:val="001B7377"/>
    <w:rsid w:val="001B7479"/>
    <w:rsid w:val="001B799F"/>
    <w:rsid w:val="001B7BBB"/>
    <w:rsid w:val="001B7BBF"/>
    <w:rsid w:val="001B7F26"/>
    <w:rsid w:val="001C0051"/>
    <w:rsid w:val="001C0720"/>
    <w:rsid w:val="001C0D4E"/>
    <w:rsid w:val="001C0FE6"/>
    <w:rsid w:val="001C1B0A"/>
    <w:rsid w:val="001C1D2E"/>
    <w:rsid w:val="001C20BE"/>
    <w:rsid w:val="001C269C"/>
    <w:rsid w:val="001C2745"/>
    <w:rsid w:val="001C287C"/>
    <w:rsid w:val="001C29E9"/>
    <w:rsid w:val="001C29FF"/>
    <w:rsid w:val="001C2A27"/>
    <w:rsid w:val="001C2A90"/>
    <w:rsid w:val="001C2FEF"/>
    <w:rsid w:val="001C302D"/>
    <w:rsid w:val="001C3406"/>
    <w:rsid w:val="001C34C9"/>
    <w:rsid w:val="001C356F"/>
    <w:rsid w:val="001C3E1E"/>
    <w:rsid w:val="001C3EB9"/>
    <w:rsid w:val="001C4680"/>
    <w:rsid w:val="001C48A7"/>
    <w:rsid w:val="001C4902"/>
    <w:rsid w:val="001C4C82"/>
    <w:rsid w:val="001C4E5F"/>
    <w:rsid w:val="001C4F29"/>
    <w:rsid w:val="001C4FEB"/>
    <w:rsid w:val="001C506C"/>
    <w:rsid w:val="001C508E"/>
    <w:rsid w:val="001C5425"/>
    <w:rsid w:val="001C5CEE"/>
    <w:rsid w:val="001C5D95"/>
    <w:rsid w:val="001C64A9"/>
    <w:rsid w:val="001C6512"/>
    <w:rsid w:val="001C65D6"/>
    <w:rsid w:val="001C6DFB"/>
    <w:rsid w:val="001C71EE"/>
    <w:rsid w:val="001C7354"/>
    <w:rsid w:val="001C7379"/>
    <w:rsid w:val="001C7631"/>
    <w:rsid w:val="001C764A"/>
    <w:rsid w:val="001C79C6"/>
    <w:rsid w:val="001C79EF"/>
    <w:rsid w:val="001C7AB5"/>
    <w:rsid w:val="001C7C3D"/>
    <w:rsid w:val="001C7DD6"/>
    <w:rsid w:val="001C7E7E"/>
    <w:rsid w:val="001C7F92"/>
    <w:rsid w:val="001D0062"/>
    <w:rsid w:val="001D04AD"/>
    <w:rsid w:val="001D06DB"/>
    <w:rsid w:val="001D0C29"/>
    <w:rsid w:val="001D0CB4"/>
    <w:rsid w:val="001D0D8C"/>
    <w:rsid w:val="001D115B"/>
    <w:rsid w:val="001D12DB"/>
    <w:rsid w:val="001D1433"/>
    <w:rsid w:val="001D1436"/>
    <w:rsid w:val="001D16B6"/>
    <w:rsid w:val="001D1876"/>
    <w:rsid w:val="001D18A7"/>
    <w:rsid w:val="001D19D5"/>
    <w:rsid w:val="001D1F84"/>
    <w:rsid w:val="001D21D9"/>
    <w:rsid w:val="001D2638"/>
    <w:rsid w:val="001D2FF1"/>
    <w:rsid w:val="001D3512"/>
    <w:rsid w:val="001D381B"/>
    <w:rsid w:val="001D3A93"/>
    <w:rsid w:val="001D3B29"/>
    <w:rsid w:val="001D3B7D"/>
    <w:rsid w:val="001D3C8E"/>
    <w:rsid w:val="001D3D46"/>
    <w:rsid w:val="001D44D9"/>
    <w:rsid w:val="001D4734"/>
    <w:rsid w:val="001D495B"/>
    <w:rsid w:val="001D4B91"/>
    <w:rsid w:val="001D4F41"/>
    <w:rsid w:val="001D4FDE"/>
    <w:rsid w:val="001D597A"/>
    <w:rsid w:val="001D59E4"/>
    <w:rsid w:val="001D5AC8"/>
    <w:rsid w:val="001D5BC3"/>
    <w:rsid w:val="001D6199"/>
    <w:rsid w:val="001D651C"/>
    <w:rsid w:val="001D6520"/>
    <w:rsid w:val="001D6621"/>
    <w:rsid w:val="001D66FB"/>
    <w:rsid w:val="001D6B02"/>
    <w:rsid w:val="001D6B0F"/>
    <w:rsid w:val="001D6B2F"/>
    <w:rsid w:val="001D72E5"/>
    <w:rsid w:val="001D7B47"/>
    <w:rsid w:val="001D7D53"/>
    <w:rsid w:val="001D7D84"/>
    <w:rsid w:val="001E01E8"/>
    <w:rsid w:val="001E03BE"/>
    <w:rsid w:val="001E0550"/>
    <w:rsid w:val="001E0635"/>
    <w:rsid w:val="001E0B87"/>
    <w:rsid w:val="001E0C56"/>
    <w:rsid w:val="001E0EDB"/>
    <w:rsid w:val="001E11BC"/>
    <w:rsid w:val="001E136E"/>
    <w:rsid w:val="001E150C"/>
    <w:rsid w:val="001E16FD"/>
    <w:rsid w:val="001E176D"/>
    <w:rsid w:val="001E1B42"/>
    <w:rsid w:val="001E228D"/>
    <w:rsid w:val="001E22AC"/>
    <w:rsid w:val="001E247A"/>
    <w:rsid w:val="001E29F5"/>
    <w:rsid w:val="001E2D67"/>
    <w:rsid w:val="001E2E72"/>
    <w:rsid w:val="001E2F54"/>
    <w:rsid w:val="001E30D8"/>
    <w:rsid w:val="001E31FE"/>
    <w:rsid w:val="001E36BA"/>
    <w:rsid w:val="001E3FE0"/>
    <w:rsid w:val="001E40E8"/>
    <w:rsid w:val="001E41E4"/>
    <w:rsid w:val="001E4318"/>
    <w:rsid w:val="001E4406"/>
    <w:rsid w:val="001E4890"/>
    <w:rsid w:val="001E4D1D"/>
    <w:rsid w:val="001E4D70"/>
    <w:rsid w:val="001E4DA8"/>
    <w:rsid w:val="001E5178"/>
    <w:rsid w:val="001E5221"/>
    <w:rsid w:val="001E5295"/>
    <w:rsid w:val="001E5382"/>
    <w:rsid w:val="001E5390"/>
    <w:rsid w:val="001E5638"/>
    <w:rsid w:val="001E5B80"/>
    <w:rsid w:val="001E5BDD"/>
    <w:rsid w:val="001E5D46"/>
    <w:rsid w:val="001E5E5C"/>
    <w:rsid w:val="001E6071"/>
    <w:rsid w:val="001E6723"/>
    <w:rsid w:val="001E69AA"/>
    <w:rsid w:val="001E6A83"/>
    <w:rsid w:val="001E6B7A"/>
    <w:rsid w:val="001E6BDA"/>
    <w:rsid w:val="001E6DA7"/>
    <w:rsid w:val="001E6DCA"/>
    <w:rsid w:val="001E6EBE"/>
    <w:rsid w:val="001E7596"/>
    <w:rsid w:val="001E78C2"/>
    <w:rsid w:val="001E796D"/>
    <w:rsid w:val="001E7AC6"/>
    <w:rsid w:val="001E7BA6"/>
    <w:rsid w:val="001E7FC2"/>
    <w:rsid w:val="001F06A7"/>
    <w:rsid w:val="001F0747"/>
    <w:rsid w:val="001F079D"/>
    <w:rsid w:val="001F07AE"/>
    <w:rsid w:val="001F0D83"/>
    <w:rsid w:val="001F10FD"/>
    <w:rsid w:val="001F124F"/>
    <w:rsid w:val="001F1573"/>
    <w:rsid w:val="001F1D28"/>
    <w:rsid w:val="001F1D38"/>
    <w:rsid w:val="001F1F12"/>
    <w:rsid w:val="001F2392"/>
    <w:rsid w:val="001F23F0"/>
    <w:rsid w:val="001F2A18"/>
    <w:rsid w:val="001F2B32"/>
    <w:rsid w:val="001F2CDB"/>
    <w:rsid w:val="001F2D1E"/>
    <w:rsid w:val="001F31B2"/>
    <w:rsid w:val="001F3302"/>
    <w:rsid w:val="001F35A5"/>
    <w:rsid w:val="001F35FD"/>
    <w:rsid w:val="001F36F6"/>
    <w:rsid w:val="001F38E1"/>
    <w:rsid w:val="001F38E6"/>
    <w:rsid w:val="001F3F59"/>
    <w:rsid w:val="001F4265"/>
    <w:rsid w:val="001F465B"/>
    <w:rsid w:val="001F4750"/>
    <w:rsid w:val="001F4A09"/>
    <w:rsid w:val="001F4C81"/>
    <w:rsid w:val="001F4CAA"/>
    <w:rsid w:val="001F549F"/>
    <w:rsid w:val="001F5E82"/>
    <w:rsid w:val="001F5E90"/>
    <w:rsid w:val="001F5FAC"/>
    <w:rsid w:val="001F63D3"/>
    <w:rsid w:val="001F6479"/>
    <w:rsid w:val="001F64AF"/>
    <w:rsid w:val="001F6871"/>
    <w:rsid w:val="001F689B"/>
    <w:rsid w:val="001F6969"/>
    <w:rsid w:val="001F6A34"/>
    <w:rsid w:val="001F6ACA"/>
    <w:rsid w:val="001F6B02"/>
    <w:rsid w:val="001F6D38"/>
    <w:rsid w:val="001F7292"/>
    <w:rsid w:val="001F72C6"/>
    <w:rsid w:val="001F73DE"/>
    <w:rsid w:val="001F74CC"/>
    <w:rsid w:val="001F757F"/>
    <w:rsid w:val="001F7807"/>
    <w:rsid w:val="001F7A0E"/>
    <w:rsid w:val="001F7A2C"/>
    <w:rsid w:val="001F7CF1"/>
    <w:rsid w:val="00200218"/>
    <w:rsid w:val="00200390"/>
    <w:rsid w:val="00200735"/>
    <w:rsid w:val="0020077A"/>
    <w:rsid w:val="002008E3"/>
    <w:rsid w:val="00200BDC"/>
    <w:rsid w:val="0020130F"/>
    <w:rsid w:val="00201479"/>
    <w:rsid w:val="002018FB"/>
    <w:rsid w:val="00201F05"/>
    <w:rsid w:val="0020221E"/>
    <w:rsid w:val="002025AF"/>
    <w:rsid w:val="0020273D"/>
    <w:rsid w:val="00202ECF"/>
    <w:rsid w:val="00202F72"/>
    <w:rsid w:val="002031A0"/>
    <w:rsid w:val="0020361D"/>
    <w:rsid w:val="00203FFF"/>
    <w:rsid w:val="002040DE"/>
    <w:rsid w:val="00204319"/>
    <w:rsid w:val="0020454D"/>
    <w:rsid w:val="0020468D"/>
    <w:rsid w:val="00204E1C"/>
    <w:rsid w:val="00204F2C"/>
    <w:rsid w:val="00205A63"/>
    <w:rsid w:val="00205CB7"/>
    <w:rsid w:val="00205DBE"/>
    <w:rsid w:val="00205F4F"/>
    <w:rsid w:val="00205FC4"/>
    <w:rsid w:val="00206169"/>
    <w:rsid w:val="0020647B"/>
    <w:rsid w:val="00206CE3"/>
    <w:rsid w:val="00207026"/>
    <w:rsid w:val="00207276"/>
    <w:rsid w:val="002072F5"/>
    <w:rsid w:val="002079F4"/>
    <w:rsid w:val="00207B11"/>
    <w:rsid w:val="00207EB1"/>
    <w:rsid w:val="002100D7"/>
    <w:rsid w:val="00210622"/>
    <w:rsid w:val="0021083E"/>
    <w:rsid w:val="00210913"/>
    <w:rsid w:val="00210A4E"/>
    <w:rsid w:val="00210B06"/>
    <w:rsid w:val="00210B76"/>
    <w:rsid w:val="00210FAA"/>
    <w:rsid w:val="0021129F"/>
    <w:rsid w:val="002112C8"/>
    <w:rsid w:val="00211399"/>
    <w:rsid w:val="002115A9"/>
    <w:rsid w:val="00211A59"/>
    <w:rsid w:val="00211BBF"/>
    <w:rsid w:val="00211BD7"/>
    <w:rsid w:val="00211FAC"/>
    <w:rsid w:val="00212384"/>
    <w:rsid w:val="00212575"/>
    <w:rsid w:val="002126EE"/>
    <w:rsid w:val="002127EE"/>
    <w:rsid w:val="002129AF"/>
    <w:rsid w:val="00212CA1"/>
    <w:rsid w:val="0021316F"/>
    <w:rsid w:val="0021359D"/>
    <w:rsid w:val="00213641"/>
    <w:rsid w:val="00213B50"/>
    <w:rsid w:val="00213D09"/>
    <w:rsid w:val="00213D79"/>
    <w:rsid w:val="00213EDF"/>
    <w:rsid w:val="00213F8B"/>
    <w:rsid w:val="00214109"/>
    <w:rsid w:val="00214197"/>
    <w:rsid w:val="0021421A"/>
    <w:rsid w:val="00214441"/>
    <w:rsid w:val="00214BF6"/>
    <w:rsid w:val="00214C0F"/>
    <w:rsid w:val="00214C57"/>
    <w:rsid w:val="00214EF5"/>
    <w:rsid w:val="002154D2"/>
    <w:rsid w:val="0021550C"/>
    <w:rsid w:val="00215F4C"/>
    <w:rsid w:val="002162FC"/>
    <w:rsid w:val="0021658E"/>
    <w:rsid w:val="00216866"/>
    <w:rsid w:val="00216894"/>
    <w:rsid w:val="00216F0E"/>
    <w:rsid w:val="00216FF4"/>
    <w:rsid w:val="00217122"/>
    <w:rsid w:val="0021753D"/>
    <w:rsid w:val="002178BA"/>
    <w:rsid w:val="00217C7D"/>
    <w:rsid w:val="00217D85"/>
    <w:rsid w:val="00217DD2"/>
    <w:rsid w:val="00217E37"/>
    <w:rsid w:val="002200CE"/>
    <w:rsid w:val="00220259"/>
    <w:rsid w:val="002202A1"/>
    <w:rsid w:val="002205DE"/>
    <w:rsid w:val="00220780"/>
    <w:rsid w:val="00220F55"/>
    <w:rsid w:val="00221176"/>
    <w:rsid w:val="002213A8"/>
    <w:rsid w:val="00221495"/>
    <w:rsid w:val="00221E1D"/>
    <w:rsid w:val="00222013"/>
    <w:rsid w:val="002222DC"/>
    <w:rsid w:val="00222B95"/>
    <w:rsid w:val="00222F12"/>
    <w:rsid w:val="00223475"/>
    <w:rsid w:val="0022368B"/>
    <w:rsid w:val="002236CA"/>
    <w:rsid w:val="00223886"/>
    <w:rsid w:val="00223964"/>
    <w:rsid w:val="00223B46"/>
    <w:rsid w:val="00223B87"/>
    <w:rsid w:val="00223DA1"/>
    <w:rsid w:val="00223F0B"/>
    <w:rsid w:val="00224048"/>
    <w:rsid w:val="0022412E"/>
    <w:rsid w:val="00224551"/>
    <w:rsid w:val="00224B8E"/>
    <w:rsid w:val="00224B96"/>
    <w:rsid w:val="002251D6"/>
    <w:rsid w:val="00225654"/>
    <w:rsid w:val="0022584E"/>
    <w:rsid w:val="00225915"/>
    <w:rsid w:val="00225A21"/>
    <w:rsid w:val="00226148"/>
    <w:rsid w:val="002261B3"/>
    <w:rsid w:val="00226843"/>
    <w:rsid w:val="002268CD"/>
    <w:rsid w:val="00226F9B"/>
    <w:rsid w:val="00227021"/>
    <w:rsid w:val="002270CA"/>
    <w:rsid w:val="0022782D"/>
    <w:rsid w:val="00230010"/>
    <w:rsid w:val="002301C7"/>
    <w:rsid w:val="002301FF"/>
    <w:rsid w:val="00230383"/>
    <w:rsid w:val="002303D8"/>
    <w:rsid w:val="00230632"/>
    <w:rsid w:val="00230A00"/>
    <w:rsid w:val="00230ADB"/>
    <w:rsid w:val="00230B2A"/>
    <w:rsid w:val="00230C1A"/>
    <w:rsid w:val="00230E0D"/>
    <w:rsid w:val="00231245"/>
    <w:rsid w:val="002317A0"/>
    <w:rsid w:val="002320CC"/>
    <w:rsid w:val="0023210E"/>
    <w:rsid w:val="00232668"/>
    <w:rsid w:val="00233308"/>
    <w:rsid w:val="002334F9"/>
    <w:rsid w:val="002335CF"/>
    <w:rsid w:val="002336D1"/>
    <w:rsid w:val="002339E9"/>
    <w:rsid w:val="00233A17"/>
    <w:rsid w:val="002341A6"/>
    <w:rsid w:val="00234387"/>
    <w:rsid w:val="002348E8"/>
    <w:rsid w:val="00234C8B"/>
    <w:rsid w:val="00235162"/>
    <w:rsid w:val="00235375"/>
    <w:rsid w:val="002357CB"/>
    <w:rsid w:val="002360D7"/>
    <w:rsid w:val="00236F88"/>
    <w:rsid w:val="002375A7"/>
    <w:rsid w:val="0023791F"/>
    <w:rsid w:val="00237A03"/>
    <w:rsid w:val="00237A7B"/>
    <w:rsid w:val="00237BF5"/>
    <w:rsid w:val="00237FF6"/>
    <w:rsid w:val="0024013A"/>
    <w:rsid w:val="0024094B"/>
    <w:rsid w:val="002417C0"/>
    <w:rsid w:val="00241B2D"/>
    <w:rsid w:val="00241B39"/>
    <w:rsid w:val="0024278A"/>
    <w:rsid w:val="0024284C"/>
    <w:rsid w:val="002431ED"/>
    <w:rsid w:val="00243324"/>
    <w:rsid w:val="0024353E"/>
    <w:rsid w:val="00243550"/>
    <w:rsid w:val="002438B9"/>
    <w:rsid w:val="00243A14"/>
    <w:rsid w:val="00243F67"/>
    <w:rsid w:val="00244199"/>
    <w:rsid w:val="00244316"/>
    <w:rsid w:val="00244621"/>
    <w:rsid w:val="00244887"/>
    <w:rsid w:val="00245723"/>
    <w:rsid w:val="0024585D"/>
    <w:rsid w:val="00245DC3"/>
    <w:rsid w:val="00245ECA"/>
    <w:rsid w:val="00246032"/>
    <w:rsid w:val="0024617E"/>
    <w:rsid w:val="0024624C"/>
    <w:rsid w:val="00246AAD"/>
    <w:rsid w:val="00246B18"/>
    <w:rsid w:val="00246CC4"/>
    <w:rsid w:val="00246F2D"/>
    <w:rsid w:val="002476BB"/>
    <w:rsid w:val="00247FAA"/>
    <w:rsid w:val="00247FD3"/>
    <w:rsid w:val="00250008"/>
    <w:rsid w:val="00250052"/>
    <w:rsid w:val="002501B6"/>
    <w:rsid w:val="002504DD"/>
    <w:rsid w:val="00250891"/>
    <w:rsid w:val="00250B2F"/>
    <w:rsid w:val="00251213"/>
    <w:rsid w:val="00251242"/>
    <w:rsid w:val="00251412"/>
    <w:rsid w:val="0025177F"/>
    <w:rsid w:val="00251804"/>
    <w:rsid w:val="00251C93"/>
    <w:rsid w:val="00251D8F"/>
    <w:rsid w:val="00251E11"/>
    <w:rsid w:val="00251FAB"/>
    <w:rsid w:val="00252543"/>
    <w:rsid w:val="00252BDC"/>
    <w:rsid w:val="00252FE2"/>
    <w:rsid w:val="00253468"/>
    <w:rsid w:val="002536E6"/>
    <w:rsid w:val="00253A1A"/>
    <w:rsid w:val="00253A8D"/>
    <w:rsid w:val="002547AC"/>
    <w:rsid w:val="002548DD"/>
    <w:rsid w:val="00254A4C"/>
    <w:rsid w:val="00254D09"/>
    <w:rsid w:val="00255126"/>
    <w:rsid w:val="00255168"/>
    <w:rsid w:val="00255383"/>
    <w:rsid w:val="0025560B"/>
    <w:rsid w:val="0025591F"/>
    <w:rsid w:val="002563B4"/>
    <w:rsid w:val="00256465"/>
    <w:rsid w:val="0025646B"/>
    <w:rsid w:val="00256831"/>
    <w:rsid w:val="00256AC1"/>
    <w:rsid w:val="00256B5E"/>
    <w:rsid w:val="002571CC"/>
    <w:rsid w:val="002571FF"/>
    <w:rsid w:val="00257201"/>
    <w:rsid w:val="002572E1"/>
    <w:rsid w:val="002579F4"/>
    <w:rsid w:val="00257C7B"/>
    <w:rsid w:val="00257F9C"/>
    <w:rsid w:val="002602C7"/>
    <w:rsid w:val="00260947"/>
    <w:rsid w:val="00260AC8"/>
    <w:rsid w:val="00260BEA"/>
    <w:rsid w:val="0026116E"/>
    <w:rsid w:val="0026141C"/>
    <w:rsid w:val="00261666"/>
    <w:rsid w:val="002618BE"/>
    <w:rsid w:val="0026199A"/>
    <w:rsid w:val="00261A8D"/>
    <w:rsid w:val="002623A5"/>
    <w:rsid w:val="002624A1"/>
    <w:rsid w:val="00262570"/>
    <w:rsid w:val="002625F4"/>
    <w:rsid w:val="00262767"/>
    <w:rsid w:val="002628CE"/>
    <w:rsid w:val="00262AD2"/>
    <w:rsid w:val="00262B60"/>
    <w:rsid w:val="00262D00"/>
    <w:rsid w:val="00262D82"/>
    <w:rsid w:val="00262FD9"/>
    <w:rsid w:val="0026343B"/>
    <w:rsid w:val="002634F0"/>
    <w:rsid w:val="002637B1"/>
    <w:rsid w:val="00263821"/>
    <w:rsid w:val="0026392A"/>
    <w:rsid w:val="00263AEA"/>
    <w:rsid w:val="00263F56"/>
    <w:rsid w:val="0026435B"/>
    <w:rsid w:val="002643BD"/>
    <w:rsid w:val="002644C7"/>
    <w:rsid w:val="00264C50"/>
    <w:rsid w:val="00264D32"/>
    <w:rsid w:val="00264D6A"/>
    <w:rsid w:val="00264DD0"/>
    <w:rsid w:val="00264DE5"/>
    <w:rsid w:val="00264E79"/>
    <w:rsid w:val="00265651"/>
    <w:rsid w:val="002657D7"/>
    <w:rsid w:val="002657F3"/>
    <w:rsid w:val="002659FE"/>
    <w:rsid w:val="00265C94"/>
    <w:rsid w:val="00265CE2"/>
    <w:rsid w:val="00265CE5"/>
    <w:rsid w:val="00265DD2"/>
    <w:rsid w:val="002666E8"/>
    <w:rsid w:val="00266774"/>
    <w:rsid w:val="00266B4A"/>
    <w:rsid w:val="00266CA9"/>
    <w:rsid w:val="00266D47"/>
    <w:rsid w:val="002674C0"/>
    <w:rsid w:val="00267A08"/>
    <w:rsid w:val="00267BB4"/>
    <w:rsid w:val="00270675"/>
    <w:rsid w:val="00270900"/>
    <w:rsid w:val="00270910"/>
    <w:rsid w:val="00270C46"/>
    <w:rsid w:val="00270C73"/>
    <w:rsid w:val="00270EBE"/>
    <w:rsid w:val="00271AE9"/>
    <w:rsid w:val="0027211D"/>
    <w:rsid w:val="002721C4"/>
    <w:rsid w:val="002723EA"/>
    <w:rsid w:val="0027279A"/>
    <w:rsid w:val="00272A56"/>
    <w:rsid w:val="00272EBC"/>
    <w:rsid w:val="00272ED1"/>
    <w:rsid w:val="00273B97"/>
    <w:rsid w:val="00273CC0"/>
    <w:rsid w:val="00273CD1"/>
    <w:rsid w:val="00274538"/>
    <w:rsid w:val="00274925"/>
    <w:rsid w:val="002749E1"/>
    <w:rsid w:val="00274FF2"/>
    <w:rsid w:val="00275241"/>
    <w:rsid w:val="00275996"/>
    <w:rsid w:val="00275B12"/>
    <w:rsid w:val="00275B58"/>
    <w:rsid w:val="00275E82"/>
    <w:rsid w:val="00275F92"/>
    <w:rsid w:val="002763A3"/>
    <w:rsid w:val="00276644"/>
    <w:rsid w:val="0027670E"/>
    <w:rsid w:val="002768A0"/>
    <w:rsid w:val="00276980"/>
    <w:rsid w:val="002769BE"/>
    <w:rsid w:val="00276B5C"/>
    <w:rsid w:val="00276CC2"/>
    <w:rsid w:val="00276F26"/>
    <w:rsid w:val="00277832"/>
    <w:rsid w:val="00277BF5"/>
    <w:rsid w:val="0028009C"/>
    <w:rsid w:val="00280915"/>
    <w:rsid w:val="00280950"/>
    <w:rsid w:val="00280D06"/>
    <w:rsid w:val="00280D74"/>
    <w:rsid w:val="0028127E"/>
    <w:rsid w:val="0028169B"/>
    <w:rsid w:val="002816F8"/>
    <w:rsid w:val="0028186A"/>
    <w:rsid w:val="00281B6D"/>
    <w:rsid w:val="00281C44"/>
    <w:rsid w:val="0028201D"/>
    <w:rsid w:val="0028256E"/>
    <w:rsid w:val="0028298E"/>
    <w:rsid w:val="00282A77"/>
    <w:rsid w:val="00282DF5"/>
    <w:rsid w:val="00282F65"/>
    <w:rsid w:val="00282FCB"/>
    <w:rsid w:val="002831C9"/>
    <w:rsid w:val="00283685"/>
    <w:rsid w:val="00283754"/>
    <w:rsid w:val="00283922"/>
    <w:rsid w:val="00283A18"/>
    <w:rsid w:val="00283D8C"/>
    <w:rsid w:val="00283EB6"/>
    <w:rsid w:val="00283F59"/>
    <w:rsid w:val="00284590"/>
    <w:rsid w:val="00284603"/>
    <w:rsid w:val="00284B50"/>
    <w:rsid w:val="002850FC"/>
    <w:rsid w:val="00285692"/>
    <w:rsid w:val="00285A46"/>
    <w:rsid w:val="00285CC8"/>
    <w:rsid w:val="00285EEF"/>
    <w:rsid w:val="00286199"/>
    <w:rsid w:val="002861C1"/>
    <w:rsid w:val="0028629A"/>
    <w:rsid w:val="00286766"/>
    <w:rsid w:val="0028694F"/>
    <w:rsid w:val="00286A9B"/>
    <w:rsid w:val="00286D08"/>
    <w:rsid w:val="00286D42"/>
    <w:rsid w:val="0028705F"/>
    <w:rsid w:val="00287274"/>
    <w:rsid w:val="002872E6"/>
    <w:rsid w:val="002873CB"/>
    <w:rsid w:val="002876BC"/>
    <w:rsid w:val="0028793D"/>
    <w:rsid w:val="0028795A"/>
    <w:rsid w:val="00287C54"/>
    <w:rsid w:val="00287CF0"/>
    <w:rsid w:val="00290089"/>
    <w:rsid w:val="002902D7"/>
    <w:rsid w:val="002908EB"/>
    <w:rsid w:val="002909EA"/>
    <w:rsid w:val="00290A48"/>
    <w:rsid w:val="00290D79"/>
    <w:rsid w:val="002914B5"/>
    <w:rsid w:val="002918E8"/>
    <w:rsid w:val="00291960"/>
    <w:rsid w:val="00291A08"/>
    <w:rsid w:val="00292B9A"/>
    <w:rsid w:val="00292CA5"/>
    <w:rsid w:val="002931AE"/>
    <w:rsid w:val="002931FC"/>
    <w:rsid w:val="00293277"/>
    <w:rsid w:val="0029327A"/>
    <w:rsid w:val="0029363A"/>
    <w:rsid w:val="00293B64"/>
    <w:rsid w:val="00293BD4"/>
    <w:rsid w:val="00293D36"/>
    <w:rsid w:val="0029451E"/>
    <w:rsid w:val="00294C53"/>
    <w:rsid w:val="00294D84"/>
    <w:rsid w:val="00294E78"/>
    <w:rsid w:val="002952E9"/>
    <w:rsid w:val="00295811"/>
    <w:rsid w:val="00296398"/>
    <w:rsid w:val="002963A5"/>
    <w:rsid w:val="00296A96"/>
    <w:rsid w:val="00296B8E"/>
    <w:rsid w:val="00296C80"/>
    <w:rsid w:val="00296FCC"/>
    <w:rsid w:val="002972EE"/>
    <w:rsid w:val="00297515"/>
    <w:rsid w:val="002975B8"/>
    <w:rsid w:val="00297854"/>
    <w:rsid w:val="00297A4C"/>
    <w:rsid w:val="002A02C6"/>
    <w:rsid w:val="002A0549"/>
    <w:rsid w:val="002A05EF"/>
    <w:rsid w:val="002A08AA"/>
    <w:rsid w:val="002A0A66"/>
    <w:rsid w:val="002A0DE4"/>
    <w:rsid w:val="002A146C"/>
    <w:rsid w:val="002A18BE"/>
    <w:rsid w:val="002A1A15"/>
    <w:rsid w:val="002A1D96"/>
    <w:rsid w:val="002A21D7"/>
    <w:rsid w:val="002A223C"/>
    <w:rsid w:val="002A224C"/>
    <w:rsid w:val="002A2270"/>
    <w:rsid w:val="002A2554"/>
    <w:rsid w:val="002A2B19"/>
    <w:rsid w:val="002A2C6E"/>
    <w:rsid w:val="002A34A6"/>
    <w:rsid w:val="002A3556"/>
    <w:rsid w:val="002A366F"/>
    <w:rsid w:val="002A36C8"/>
    <w:rsid w:val="002A382F"/>
    <w:rsid w:val="002A3B84"/>
    <w:rsid w:val="002A3DA1"/>
    <w:rsid w:val="002A408E"/>
    <w:rsid w:val="002A4090"/>
    <w:rsid w:val="002A409A"/>
    <w:rsid w:val="002A4F0B"/>
    <w:rsid w:val="002A52D3"/>
    <w:rsid w:val="002A5460"/>
    <w:rsid w:val="002A5D2A"/>
    <w:rsid w:val="002A5E17"/>
    <w:rsid w:val="002A5F9B"/>
    <w:rsid w:val="002A62FC"/>
    <w:rsid w:val="002A6325"/>
    <w:rsid w:val="002A6462"/>
    <w:rsid w:val="002A64AE"/>
    <w:rsid w:val="002A65F4"/>
    <w:rsid w:val="002A6680"/>
    <w:rsid w:val="002A6993"/>
    <w:rsid w:val="002A6E3A"/>
    <w:rsid w:val="002A6E61"/>
    <w:rsid w:val="002A6EB3"/>
    <w:rsid w:val="002A707B"/>
    <w:rsid w:val="002A711D"/>
    <w:rsid w:val="002A71BD"/>
    <w:rsid w:val="002A71C8"/>
    <w:rsid w:val="002A730A"/>
    <w:rsid w:val="002A7967"/>
    <w:rsid w:val="002A7AC8"/>
    <w:rsid w:val="002A7CBC"/>
    <w:rsid w:val="002A7F8A"/>
    <w:rsid w:val="002A7FEC"/>
    <w:rsid w:val="002B0441"/>
    <w:rsid w:val="002B05BB"/>
    <w:rsid w:val="002B0948"/>
    <w:rsid w:val="002B0CD6"/>
    <w:rsid w:val="002B1069"/>
    <w:rsid w:val="002B1428"/>
    <w:rsid w:val="002B1464"/>
    <w:rsid w:val="002B1752"/>
    <w:rsid w:val="002B1919"/>
    <w:rsid w:val="002B19CF"/>
    <w:rsid w:val="002B1C13"/>
    <w:rsid w:val="002B1D46"/>
    <w:rsid w:val="002B1E03"/>
    <w:rsid w:val="002B2044"/>
    <w:rsid w:val="002B21C8"/>
    <w:rsid w:val="002B23C5"/>
    <w:rsid w:val="002B2938"/>
    <w:rsid w:val="002B296A"/>
    <w:rsid w:val="002B2A8C"/>
    <w:rsid w:val="002B2DB1"/>
    <w:rsid w:val="002B2F46"/>
    <w:rsid w:val="002B39A0"/>
    <w:rsid w:val="002B3C03"/>
    <w:rsid w:val="002B3C95"/>
    <w:rsid w:val="002B3D19"/>
    <w:rsid w:val="002B3D22"/>
    <w:rsid w:val="002B3F9D"/>
    <w:rsid w:val="002B47FD"/>
    <w:rsid w:val="002B5017"/>
    <w:rsid w:val="002B50C8"/>
    <w:rsid w:val="002B50F8"/>
    <w:rsid w:val="002B5195"/>
    <w:rsid w:val="002B51F6"/>
    <w:rsid w:val="002B53C2"/>
    <w:rsid w:val="002B5473"/>
    <w:rsid w:val="002B54F7"/>
    <w:rsid w:val="002B60A2"/>
    <w:rsid w:val="002B62FC"/>
    <w:rsid w:val="002B63FE"/>
    <w:rsid w:val="002B6432"/>
    <w:rsid w:val="002B6652"/>
    <w:rsid w:val="002B7716"/>
    <w:rsid w:val="002B774E"/>
    <w:rsid w:val="002B7A6E"/>
    <w:rsid w:val="002C000F"/>
    <w:rsid w:val="002C0092"/>
    <w:rsid w:val="002C0290"/>
    <w:rsid w:val="002C09E6"/>
    <w:rsid w:val="002C0C93"/>
    <w:rsid w:val="002C0F70"/>
    <w:rsid w:val="002C185A"/>
    <w:rsid w:val="002C188B"/>
    <w:rsid w:val="002C18D4"/>
    <w:rsid w:val="002C19E4"/>
    <w:rsid w:val="002C2670"/>
    <w:rsid w:val="002C2B53"/>
    <w:rsid w:val="002C2B92"/>
    <w:rsid w:val="002C2C82"/>
    <w:rsid w:val="002C2FB2"/>
    <w:rsid w:val="002C3395"/>
    <w:rsid w:val="002C3605"/>
    <w:rsid w:val="002C372E"/>
    <w:rsid w:val="002C3743"/>
    <w:rsid w:val="002C3CE5"/>
    <w:rsid w:val="002C447F"/>
    <w:rsid w:val="002C44BB"/>
    <w:rsid w:val="002C47CE"/>
    <w:rsid w:val="002C4BF1"/>
    <w:rsid w:val="002C4CE8"/>
    <w:rsid w:val="002C4E3E"/>
    <w:rsid w:val="002C4F14"/>
    <w:rsid w:val="002C574D"/>
    <w:rsid w:val="002C585E"/>
    <w:rsid w:val="002C5A71"/>
    <w:rsid w:val="002C5B74"/>
    <w:rsid w:val="002C5C5E"/>
    <w:rsid w:val="002C5DBC"/>
    <w:rsid w:val="002C607B"/>
    <w:rsid w:val="002C64DD"/>
    <w:rsid w:val="002C6543"/>
    <w:rsid w:val="002C6665"/>
    <w:rsid w:val="002C6C67"/>
    <w:rsid w:val="002C6CAB"/>
    <w:rsid w:val="002C6DEB"/>
    <w:rsid w:val="002C7025"/>
    <w:rsid w:val="002C7219"/>
    <w:rsid w:val="002C7320"/>
    <w:rsid w:val="002C7996"/>
    <w:rsid w:val="002C7CB9"/>
    <w:rsid w:val="002D00CC"/>
    <w:rsid w:val="002D0314"/>
    <w:rsid w:val="002D03B3"/>
    <w:rsid w:val="002D0480"/>
    <w:rsid w:val="002D0AC2"/>
    <w:rsid w:val="002D1008"/>
    <w:rsid w:val="002D1732"/>
    <w:rsid w:val="002D1996"/>
    <w:rsid w:val="002D20D3"/>
    <w:rsid w:val="002D262A"/>
    <w:rsid w:val="002D2722"/>
    <w:rsid w:val="002D277B"/>
    <w:rsid w:val="002D3712"/>
    <w:rsid w:val="002D3841"/>
    <w:rsid w:val="002D3885"/>
    <w:rsid w:val="002D3D01"/>
    <w:rsid w:val="002D4375"/>
    <w:rsid w:val="002D45B8"/>
    <w:rsid w:val="002D45F8"/>
    <w:rsid w:val="002D47F2"/>
    <w:rsid w:val="002D481A"/>
    <w:rsid w:val="002D4857"/>
    <w:rsid w:val="002D4A36"/>
    <w:rsid w:val="002D4B0F"/>
    <w:rsid w:val="002D4B52"/>
    <w:rsid w:val="002D4E3A"/>
    <w:rsid w:val="002D57CA"/>
    <w:rsid w:val="002D58FB"/>
    <w:rsid w:val="002D5D37"/>
    <w:rsid w:val="002D5DDE"/>
    <w:rsid w:val="002D6019"/>
    <w:rsid w:val="002D6096"/>
    <w:rsid w:val="002D60CC"/>
    <w:rsid w:val="002D65B0"/>
    <w:rsid w:val="002D66D6"/>
    <w:rsid w:val="002D67D7"/>
    <w:rsid w:val="002D6987"/>
    <w:rsid w:val="002D6A3B"/>
    <w:rsid w:val="002D6B1F"/>
    <w:rsid w:val="002D6B72"/>
    <w:rsid w:val="002D7637"/>
    <w:rsid w:val="002D7D03"/>
    <w:rsid w:val="002D7E04"/>
    <w:rsid w:val="002D7EC4"/>
    <w:rsid w:val="002E0667"/>
    <w:rsid w:val="002E09F5"/>
    <w:rsid w:val="002E106B"/>
    <w:rsid w:val="002E1453"/>
    <w:rsid w:val="002E1540"/>
    <w:rsid w:val="002E15FC"/>
    <w:rsid w:val="002E1B7A"/>
    <w:rsid w:val="002E2325"/>
    <w:rsid w:val="002E2386"/>
    <w:rsid w:val="002E2A01"/>
    <w:rsid w:val="002E2DCC"/>
    <w:rsid w:val="002E2F2E"/>
    <w:rsid w:val="002E3186"/>
    <w:rsid w:val="002E402C"/>
    <w:rsid w:val="002E40C6"/>
    <w:rsid w:val="002E42CA"/>
    <w:rsid w:val="002E488A"/>
    <w:rsid w:val="002E48EA"/>
    <w:rsid w:val="002E48FC"/>
    <w:rsid w:val="002E49BA"/>
    <w:rsid w:val="002E516D"/>
    <w:rsid w:val="002E5262"/>
    <w:rsid w:val="002E54BA"/>
    <w:rsid w:val="002E5749"/>
    <w:rsid w:val="002E5AB0"/>
    <w:rsid w:val="002E5ED7"/>
    <w:rsid w:val="002E65C7"/>
    <w:rsid w:val="002E6616"/>
    <w:rsid w:val="002E67BE"/>
    <w:rsid w:val="002E696A"/>
    <w:rsid w:val="002E6CAE"/>
    <w:rsid w:val="002E6D62"/>
    <w:rsid w:val="002E6D9A"/>
    <w:rsid w:val="002E7920"/>
    <w:rsid w:val="002E7B22"/>
    <w:rsid w:val="002E7C7F"/>
    <w:rsid w:val="002E7F72"/>
    <w:rsid w:val="002F06EE"/>
    <w:rsid w:val="002F08D4"/>
    <w:rsid w:val="002F11D0"/>
    <w:rsid w:val="002F121B"/>
    <w:rsid w:val="002F138D"/>
    <w:rsid w:val="002F15F5"/>
    <w:rsid w:val="002F163C"/>
    <w:rsid w:val="002F1726"/>
    <w:rsid w:val="002F178D"/>
    <w:rsid w:val="002F18B7"/>
    <w:rsid w:val="002F192F"/>
    <w:rsid w:val="002F1E0B"/>
    <w:rsid w:val="002F1F8A"/>
    <w:rsid w:val="002F1F93"/>
    <w:rsid w:val="002F28D1"/>
    <w:rsid w:val="002F2AD3"/>
    <w:rsid w:val="002F2DE7"/>
    <w:rsid w:val="002F30C2"/>
    <w:rsid w:val="002F322D"/>
    <w:rsid w:val="002F3572"/>
    <w:rsid w:val="002F3E3A"/>
    <w:rsid w:val="002F42D8"/>
    <w:rsid w:val="002F4379"/>
    <w:rsid w:val="002F43F1"/>
    <w:rsid w:val="002F459E"/>
    <w:rsid w:val="002F4753"/>
    <w:rsid w:val="002F47DD"/>
    <w:rsid w:val="002F48EB"/>
    <w:rsid w:val="002F5067"/>
    <w:rsid w:val="002F50D8"/>
    <w:rsid w:val="002F571D"/>
    <w:rsid w:val="002F5C63"/>
    <w:rsid w:val="002F5D3D"/>
    <w:rsid w:val="002F62EB"/>
    <w:rsid w:val="002F6E11"/>
    <w:rsid w:val="002F702D"/>
    <w:rsid w:val="002F77F6"/>
    <w:rsid w:val="002F797F"/>
    <w:rsid w:val="002F7BCD"/>
    <w:rsid w:val="002F7DDF"/>
    <w:rsid w:val="003003B0"/>
    <w:rsid w:val="003003C0"/>
    <w:rsid w:val="00300655"/>
    <w:rsid w:val="00300AD1"/>
    <w:rsid w:val="00300CD1"/>
    <w:rsid w:val="00300E71"/>
    <w:rsid w:val="003011E2"/>
    <w:rsid w:val="00301F3F"/>
    <w:rsid w:val="00302500"/>
    <w:rsid w:val="00302794"/>
    <w:rsid w:val="00302B2E"/>
    <w:rsid w:val="00302B86"/>
    <w:rsid w:val="00303397"/>
    <w:rsid w:val="003033E3"/>
    <w:rsid w:val="00303511"/>
    <w:rsid w:val="00303912"/>
    <w:rsid w:val="00303D6F"/>
    <w:rsid w:val="00303F9E"/>
    <w:rsid w:val="0030426D"/>
    <w:rsid w:val="00304667"/>
    <w:rsid w:val="003049DB"/>
    <w:rsid w:val="00304AF5"/>
    <w:rsid w:val="00304CFD"/>
    <w:rsid w:val="00305197"/>
    <w:rsid w:val="003051EF"/>
    <w:rsid w:val="003053B3"/>
    <w:rsid w:val="003054F4"/>
    <w:rsid w:val="003055AB"/>
    <w:rsid w:val="00305940"/>
    <w:rsid w:val="00305ECD"/>
    <w:rsid w:val="003060DD"/>
    <w:rsid w:val="0030643C"/>
    <w:rsid w:val="00306581"/>
    <w:rsid w:val="00306A50"/>
    <w:rsid w:val="00306E52"/>
    <w:rsid w:val="00307003"/>
    <w:rsid w:val="00307567"/>
    <w:rsid w:val="00307975"/>
    <w:rsid w:val="00307E11"/>
    <w:rsid w:val="00307EA3"/>
    <w:rsid w:val="00307F52"/>
    <w:rsid w:val="0031007E"/>
    <w:rsid w:val="003104BF"/>
    <w:rsid w:val="00310B4C"/>
    <w:rsid w:val="00310DB3"/>
    <w:rsid w:val="00310F14"/>
    <w:rsid w:val="003112E9"/>
    <w:rsid w:val="00311531"/>
    <w:rsid w:val="00311825"/>
    <w:rsid w:val="00311948"/>
    <w:rsid w:val="00311A09"/>
    <w:rsid w:val="00311F07"/>
    <w:rsid w:val="003121F7"/>
    <w:rsid w:val="003123B2"/>
    <w:rsid w:val="00312984"/>
    <w:rsid w:val="00312B32"/>
    <w:rsid w:val="003131C5"/>
    <w:rsid w:val="00313634"/>
    <w:rsid w:val="003136B5"/>
    <w:rsid w:val="00313832"/>
    <w:rsid w:val="00313B40"/>
    <w:rsid w:val="00313CDA"/>
    <w:rsid w:val="00313F9E"/>
    <w:rsid w:val="00314172"/>
    <w:rsid w:val="0031417F"/>
    <w:rsid w:val="003144B7"/>
    <w:rsid w:val="00314738"/>
    <w:rsid w:val="0031475E"/>
    <w:rsid w:val="00315B7D"/>
    <w:rsid w:val="00315F5D"/>
    <w:rsid w:val="0031608C"/>
    <w:rsid w:val="00316A25"/>
    <w:rsid w:val="00316E42"/>
    <w:rsid w:val="00316FC4"/>
    <w:rsid w:val="00316FEF"/>
    <w:rsid w:val="00316FF5"/>
    <w:rsid w:val="003170B2"/>
    <w:rsid w:val="00317119"/>
    <w:rsid w:val="00317559"/>
    <w:rsid w:val="003177B9"/>
    <w:rsid w:val="00317F68"/>
    <w:rsid w:val="00320150"/>
    <w:rsid w:val="0032028F"/>
    <w:rsid w:val="003202B9"/>
    <w:rsid w:val="00320337"/>
    <w:rsid w:val="00320B6C"/>
    <w:rsid w:val="00320F5E"/>
    <w:rsid w:val="00321192"/>
    <w:rsid w:val="003212E5"/>
    <w:rsid w:val="003219C2"/>
    <w:rsid w:val="003220FF"/>
    <w:rsid w:val="003223BF"/>
    <w:rsid w:val="00322C32"/>
    <w:rsid w:val="00322D5B"/>
    <w:rsid w:val="0032314C"/>
    <w:rsid w:val="003232C1"/>
    <w:rsid w:val="00323613"/>
    <w:rsid w:val="00323857"/>
    <w:rsid w:val="003240FF"/>
    <w:rsid w:val="00324334"/>
    <w:rsid w:val="003243A0"/>
    <w:rsid w:val="00324666"/>
    <w:rsid w:val="003247F5"/>
    <w:rsid w:val="00324840"/>
    <w:rsid w:val="00324865"/>
    <w:rsid w:val="003249A0"/>
    <w:rsid w:val="00324B10"/>
    <w:rsid w:val="00324DFE"/>
    <w:rsid w:val="00324E10"/>
    <w:rsid w:val="003258AE"/>
    <w:rsid w:val="0032639C"/>
    <w:rsid w:val="0032646B"/>
    <w:rsid w:val="003264AD"/>
    <w:rsid w:val="00326599"/>
    <w:rsid w:val="00326F57"/>
    <w:rsid w:val="0032725F"/>
    <w:rsid w:val="00327409"/>
    <w:rsid w:val="003275ED"/>
    <w:rsid w:val="0032771D"/>
    <w:rsid w:val="00327B0C"/>
    <w:rsid w:val="00327CFB"/>
    <w:rsid w:val="00327F33"/>
    <w:rsid w:val="00327FD0"/>
    <w:rsid w:val="00330162"/>
    <w:rsid w:val="00330259"/>
    <w:rsid w:val="00330F46"/>
    <w:rsid w:val="00330F78"/>
    <w:rsid w:val="003312DF"/>
    <w:rsid w:val="003313D4"/>
    <w:rsid w:val="00332A81"/>
    <w:rsid w:val="00332AC8"/>
    <w:rsid w:val="0033319F"/>
    <w:rsid w:val="00333350"/>
    <w:rsid w:val="003333F9"/>
    <w:rsid w:val="00333A42"/>
    <w:rsid w:val="00333B6C"/>
    <w:rsid w:val="00333FC3"/>
    <w:rsid w:val="00333FE4"/>
    <w:rsid w:val="003348AB"/>
    <w:rsid w:val="00334A6F"/>
    <w:rsid w:val="00334EF3"/>
    <w:rsid w:val="00335003"/>
    <w:rsid w:val="0033502F"/>
    <w:rsid w:val="00335371"/>
    <w:rsid w:val="0033594B"/>
    <w:rsid w:val="00335B58"/>
    <w:rsid w:val="003370DE"/>
    <w:rsid w:val="00337476"/>
    <w:rsid w:val="003379B3"/>
    <w:rsid w:val="00340134"/>
    <w:rsid w:val="003401B5"/>
    <w:rsid w:val="00340BF7"/>
    <w:rsid w:val="00340C49"/>
    <w:rsid w:val="00340ED4"/>
    <w:rsid w:val="003412A6"/>
    <w:rsid w:val="003412D8"/>
    <w:rsid w:val="0034169E"/>
    <w:rsid w:val="00341741"/>
    <w:rsid w:val="00341DB4"/>
    <w:rsid w:val="00341E06"/>
    <w:rsid w:val="00341EEF"/>
    <w:rsid w:val="00342062"/>
    <w:rsid w:val="0034231C"/>
    <w:rsid w:val="0034235C"/>
    <w:rsid w:val="00342A88"/>
    <w:rsid w:val="00342E57"/>
    <w:rsid w:val="00342FB6"/>
    <w:rsid w:val="003430A9"/>
    <w:rsid w:val="0034314E"/>
    <w:rsid w:val="00343315"/>
    <w:rsid w:val="00343608"/>
    <w:rsid w:val="00343897"/>
    <w:rsid w:val="00343AAD"/>
    <w:rsid w:val="00343B8A"/>
    <w:rsid w:val="00344219"/>
    <w:rsid w:val="00344373"/>
    <w:rsid w:val="00344441"/>
    <w:rsid w:val="00344872"/>
    <w:rsid w:val="00344BFC"/>
    <w:rsid w:val="00344E56"/>
    <w:rsid w:val="00345325"/>
    <w:rsid w:val="003453F8"/>
    <w:rsid w:val="00345458"/>
    <w:rsid w:val="003454D4"/>
    <w:rsid w:val="0034567D"/>
    <w:rsid w:val="00345788"/>
    <w:rsid w:val="00345F8F"/>
    <w:rsid w:val="00345FB6"/>
    <w:rsid w:val="0034620C"/>
    <w:rsid w:val="003467B6"/>
    <w:rsid w:val="003468FF"/>
    <w:rsid w:val="00346D44"/>
    <w:rsid w:val="00346DFC"/>
    <w:rsid w:val="00347063"/>
    <w:rsid w:val="00347813"/>
    <w:rsid w:val="00347B0D"/>
    <w:rsid w:val="00347BF5"/>
    <w:rsid w:val="00347F2A"/>
    <w:rsid w:val="00350107"/>
    <w:rsid w:val="003501A7"/>
    <w:rsid w:val="0035058F"/>
    <w:rsid w:val="00350894"/>
    <w:rsid w:val="00350E6C"/>
    <w:rsid w:val="00351389"/>
    <w:rsid w:val="003515C0"/>
    <w:rsid w:val="003521AB"/>
    <w:rsid w:val="0035287E"/>
    <w:rsid w:val="003528B6"/>
    <w:rsid w:val="00352E73"/>
    <w:rsid w:val="00352EF0"/>
    <w:rsid w:val="003530B7"/>
    <w:rsid w:val="003538CE"/>
    <w:rsid w:val="00353B38"/>
    <w:rsid w:val="00353CC0"/>
    <w:rsid w:val="0035405E"/>
    <w:rsid w:val="00354098"/>
    <w:rsid w:val="00354161"/>
    <w:rsid w:val="00354338"/>
    <w:rsid w:val="00354847"/>
    <w:rsid w:val="00354DFE"/>
    <w:rsid w:val="00354FB1"/>
    <w:rsid w:val="0035523D"/>
    <w:rsid w:val="00355712"/>
    <w:rsid w:val="003558BF"/>
    <w:rsid w:val="00356199"/>
    <w:rsid w:val="00356653"/>
    <w:rsid w:val="003566D5"/>
    <w:rsid w:val="003569D2"/>
    <w:rsid w:val="00356C0A"/>
    <w:rsid w:val="00356F05"/>
    <w:rsid w:val="00357095"/>
    <w:rsid w:val="00357E6D"/>
    <w:rsid w:val="00360015"/>
    <w:rsid w:val="00360306"/>
    <w:rsid w:val="003606DC"/>
    <w:rsid w:val="00360938"/>
    <w:rsid w:val="003609C6"/>
    <w:rsid w:val="0036103B"/>
    <w:rsid w:val="003610E3"/>
    <w:rsid w:val="003610E4"/>
    <w:rsid w:val="00361489"/>
    <w:rsid w:val="003614EB"/>
    <w:rsid w:val="003617EA"/>
    <w:rsid w:val="003618D4"/>
    <w:rsid w:val="00361B97"/>
    <w:rsid w:val="00362353"/>
    <w:rsid w:val="00362B18"/>
    <w:rsid w:val="003633A3"/>
    <w:rsid w:val="003633F3"/>
    <w:rsid w:val="00363552"/>
    <w:rsid w:val="00363726"/>
    <w:rsid w:val="00363A11"/>
    <w:rsid w:val="003642BF"/>
    <w:rsid w:val="0036491E"/>
    <w:rsid w:val="00364BEF"/>
    <w:rsid w:val="00364CD1"/>
    <w:rsid w:val="003653D1"/>
    <w:rsid w:val="0036592B"/>
    <w:rsid w:val="003661AC"/>
    <w:rsid w:val="003662B4"/>
    <w:rsid w:val="0036726E"/>
    <w:rsid w:val="0036741E"/>
    <w:rsid w:val="003678E8"/>
    <w:rsid w:val="00367A34"/>
    <w:rsid w:val="00367A42"/>
    <w:rsid w:val="00367B1C"/>
    <w:rsid w:val="00367E16"/>
    <w:rsid w:val="00367EB0"/>
    <w:rsid w:val="00367FDC"/>
    <w:rsid w:val="00370165"/>
    <w:rsid w:val="00370187"/>
    <w:rsid w:val="00370809"/>
    <w:rsid w:val="00370FC2"/>
    <w:rsid w:val="00371141"/>
    <w:rsid w:val="00371A53"/>
    <w:rsid w:val="00371FDC"/>
    <w:rsid w:val="00372242"/>
    <w:rsid w:val="00372381"/>
    <w:rsid w:val="0037240E"/>
    <w:rsid w:val="00372B12"/>
    <w:rsid w:val="00372C53"/>
    <w:rsid w:val="00372F06"/>
    <w:rsid w:val="00372F34"/>
    <w:rsid w:val="00373238"/>
    <w:rsid w:val="0037335B"/>
    <w:rsid w:val="003735A0"/>
    <w:rsid w:val="00373A1C"/>
    <w:rsid w:val="00373D0A"/>
    <w:rsid w:val="00373DD3"/>
    <w:rsid w:val="0037421F"/>
    <w:rsid w:val="00374351"/>
    <w:rsid w:val="003746FA"/>
    <w:rsid w:val="0037474B"/>
    <w:rsid w:val="00374850"/>
    <w:rsid w:val="003750E3"/>
    <w:rsid w:val="00375A20"/>
    <w:rsid w:val="003761B4"/>
    <w:rsid w:val="00376496"/>
    <w:rsid w:val="00376FF4"/>
    <w:rsid w:val="00377476"/>
    <w:rsid w:val="0037750D"/>
    <w:rsid w:val="00377B1F"/>
    <w:rsid w:val="00377C14"/>
    <w:rsid w:val="00377C28"/>
    <w:rsid w:val="003803B2"/>
    <w:rsid w:val="003804B4"/>
    <w:rsid w:val="00380EF7"/>
    <w:rsid w:val="00381330"/>
    <w:rsid w:val="00381529"/>
    <w:rsid w:val="00381586"/>
    <w:rsid w:val="0038193C"/>
    <w:rsid w:val="0038196E"/>
    <w:rsid w:val="00381AC9"/>
    <w:rsid w:val="00381B8C"/>
    <w:rsid w:val="00381D98"/>
    <w:rsid w:val="0038214F"/>
    <w:rsid w:val="0038217D"/>
    <w:rsid w:val="00382295"/>
    <w:rsid w:val="003823D8"/>
    <w:rsid w:val="003827F9"/>
    <w:rsid w:val="00382850"/>
    <w:rsid w:val="00382FD2"/>
    <w:rsid w:val="003833B8"/>
    <w:rsid w:val="0038366B"/>
    <w:rsid w:val="00383768"/>
    <w:rsid w:val="003837E0"/>
    <w:rsid w:val="003843AC"/>
    <w:rsid w:val="0038462F"/>
    <w:rsid w:val="003847A6"/>
    <w:rsid w:val="00384AA8"/>
    <w:rsid w:val="00384C2F"/>
    <w:rsid w:val="00384D2C"/>
    <w:rsid w:val="00384DDD"/>
    <w:rsid w:val="0038528A"/>
    <w:rsid w:val="003856C8"/>
    <w:rsid w:val="0038607F"/>
    <w:rsid w:val="00386184"/>
    <w:rsid w:val="003863CF"/>
    <w:rsid w:val="0038654C"/>
    <w:rsid w:val="0038668D"/>
    <w:rsid w:val="003866DB"/>
    <w:rsid w:val="00386B0E"/>
    <w:rsid w:val="00386CCB"/>
    <w:rsid w:val="003870B9"/>
    <w:rsid w:val="00387294"/>
    <w:rsid w:val="0038739C"/>
    <w:rsid w:val="00387521"/>
    <w:rsid w:val="003875FC"/>
    <w:rsid w:val="00387672"/>
    <w:rsid w:val="00387737"/>
    <w:rsid w:val="00387CC4"/>
    <w:rsid w:val="00387E1B"/>
    <w:rsid w:val="00387EE4"/>
    <w:rsid w:val="003901A6"/>
    <w:rsid w:val="00390393"/>
    <w:rsid w:val="003903AD"/>
    <w:rsid w:val="00390867"/>
    <w:rsid w:val="00390876"/>
    <w:rsid w:val="003909CC"/>
    <w:rsid w:val="00391168"/>
    <w:rsid w:val="00391415"/>
    <w:rsid w:val="003915C2"/>
    <w:rsid w:val="00392867"/>
    <w:rsid w:val="003928A8"/>
    <w:rsid w:val="003929F5"/>
    <w:rsid w:val="00392D96"/>
    <w:rsid w:val="00392DAE"/>
    <w:rsid w:val="00392DF1"/>
    <w:rsid w:val="00393708"/>
    <w:rsid w:val="00393A6D"/>
    <w:rsid w:val="00393D92"/>
    <w:rsid w:val="003940F3"/>
    <w:rsid w:val="00394674"/>
    <w:rsid w:val="00394799"/>
    <w:rsid w:val="00394848"/>
    <w:rsid w:val="00394BDE"/>
    <w:rsid w:val="003950C5"/>
    <w:rsid w:val="003954C3"/>
    <w:rsid w:val="00395A7F"/>
    <w:rsid w:val="00395AE1"/>
    <w:rsid w:val="00395CD5"/>
    <w:rsid w:val="00395F07"/>
    <w:rsid w:val="00396619"/>
    <w:rsid w:val="00396A22"/>
    <w:rsid w:val="00396F26"/>
    <w:rsid w:val="00396F92"/>
    <w:rsid w:val="0039715A"/>
    <w:rsid w:val="00397171"/>
    <w:rsid w:val="0039739F"/>
    <w:rsid w:val="00397519"/>
    <w:rsid w:val="003A05CD"/>
    <w:rsid w:val="003A0732"/>
    <w:rsid w:val="003A0A7A"/>
    <w:rsid w:val="003A0C28"/>
    <w:rsid w:val="003A0F51"/>
    <w:rsid w:val="003A159B"/>
    <w:rsid w:val="003A1904"/>
    <w:rsid w:val="003A1D2F"/>
    <w:rsid w:val="003A210B"/>
    <w:rsid w:val="003A22EA"/>
    <w:rsid w:val="003A23C8"/>
    <w:rsid w:val="003A23DA"/>
    <w:rsid w:val="003A2732"/>
    <w:rsid w:val="003A2BC7"/>
    <w:rsid w:val="003A30DB"/>
    <w:rsid w:val="003A3114"/>
    <w:rsid w:val="003A3EA2"/>
    <w:rsid w:val="003A409E"/>
    <w:rsid w:val="003A41A8"/>
    <w:rsid w:val="003A42C3"/>
    <w:rsid w:val="003A43FF"/>
    <w:rsid w:val="003A485F"/>
    <w:rsid w:val="003A4CA4"/>
    <w:rsid w:val="003A4FCF"/>
    <w:rsid w:val="003A51F4"/>
    <w:rsid w:val="003A5301"/>
    <w:rsid w:val="003A5541"/>
    <w:rsid w:val="003A554B"/>
    <w:rsid w:val="003A56A3"/>
    <w:rsid w:val="003A5A20"/>
    <w:rsid w:val="003A5F82"/>
    <w:rsid w:val="003A62E3"/>
    <w:rsid w:val="003A645A"/>
    <w:rsid w:val="003A659A"/>
    <w:rsid w:val="003A6BCF"/>
    <w:rsid w:val="003A6E84"/>
    <w:rsid w:val="003A7A99"/>
    <w:rsid w:val="003A7E04"/>
    <w:rsid w:val="003A7F28"/>
    <w:rsid w:val="003B015E"/>
    <w:rsid w:val="003B0428"/>
    <w:rsid w:val="003B06B4"/>
    <w:rsid w:val="003B0A2A"/>
    <w:rsid w:val="003B0D5C"/>
    <w:rsid w:val="003B1139"/>
    <w:rsid w:val="003B140D"/>
    <w:rsid w:val="003B1F10"/>
    <w:rsid w:val="003B204A"/>
    <w:rsid w:val="003B2135"/>
    <w:rsid w:val="003B27A2"/>
    <w:rsid w:val="003B2903"/>
    <w:rsid w:val="003B2B1A"/>
    <w:rsid w:val="003B31B4"/>
    <w:rsid w:val="003B338A"/>
    <w:rsid w:val="003B3445"/>
    <w:rsid w:val="003B34A4"/>
    <w:rsid w:val="003B3585"/>
    <w:rsid w:val="003B3786"/>
    <w:rsid w:val="003B3ABB"/>
    <w:rsid w:val="003B3C11"/>
    <w:rsid w:val="003B3CF5"/>
    <w:rsid w:val="003B3DD1"/>
    <w:rsid w:val="003B47BB"/>
    <w:rsid w:val="003B4AE9"/>
    <w:rsid w:val="003B4E49"/>
    <w:rsid w:val="003B4EEA"/>
    <w:rsid w:val="003B552D"/>
    <w:rsid w:val="003B5612"/>
    <w:rsid w:val="003B573E"/>
    <w:rsid w:val="003B5A4D"/>
    <w:rsid w:val="003B61C9"/>
    <w:rsid w:val="003B6408"/>
    <w:rsid w:val="003B64B5"/>
    <w:rsid w:val="003B6D4A"/>
    <w:rsid w:val="003B701A"/>
    <w:rsid w:val="003B72D1"/>
    <w:rsid w:val="003B731F"/>
    <w:rsid w:val="003B743C"/>
    <w:rsid w:val="003B774D"/>
    <w:rsid w:val="003B794B"/>
    <w:rsid w:val="003B7AD8"/>
    <w:rsid w:val="003B7F3E"/>
    <w:rsid w:val="003C00DC"/>
    <w:rsid w:val="003C0128"/>
    <w:rsid w:val="003C0554"/>
    <w:rsid w:val="003C0569"/>
    <w:rsid w:val="003C0DDC"/>
    <w:rsid w:val="003C0FDA"/>
    <w:rsid w:val="003C164D"/>
    <w:rsid w:val="003C1813"/>
    <w:rsid w:val="003C1AF2"/>
    <w:rsid w:val="003C1C38"/>
    <w:rsid w:val="003C1D3E"/>
    <w:rsid w:val="003C1D4B"/>
    <w:rsid w:val="003C1E87"/>
    <w:rsid w:val="003C2130"/>
    <w:rsid w:val="003C297D"/>
    <w:rsid w:val="003C2BF0"/>
    <w:rsid w:val="003C2C3C"/>
    <w:rsid w:val="003C312A"/>
    <w:rsid w:val="003C33B8"/>
    <w:rsid w:val="003C3723"/>
    <w:rsid w:val="003C3E9F"/>
    <w:rsid w:val="003C4036"/>
    <w:rsid w:val="003C41B6"/>
    <w:rsid w:val="003C430C"/>
    <w:rsid w:val="003C4ADD"/>
    <w:rsid w:val="003C4BD1"/>
    <w:rsid w:val="003C4F23"/>
    <w:rsid w:val="003C55E5"/>
    <w:rsid w:val="003C5839"/>
    <w:rsid w:val="003C5D45"/>
    <w:rsid w:val="003C5DE4"/>
    <w:rsid w:val="003C5EF2"/>
    <w:rsid w:val="003C5F0E"/>
    <w:rsid w:val="003C6007"/>
    <w:rsid w:val="003C63A3"/>
    <w:rsid w:val="003C6BA8"/>
    <w:rsid w:val="003C6BCB"/>
    <w:rsid w:val="003C6D3F"/>
    <w:rsid w:val="003C6F7C"/>
    <w:rsid w:val="003C73D1"/>
    <w:rsid w:val="003C757A"/>
    <w:rsid w:val="003C75E5"/>
    <w:rsid w:val="003C76D6"/>
    <w:rsid w:val="003C77CC"/>
    <w:rsid w:val="003C796D"/>
    <w:rsid w:val="003C7DF4"/>
    <w:rsid w:val="003D00AE"/>
    <w:rsid w:val="003D0871"/>
    <w:rsid w:val="003D0C63"/>
    <w:rsid w:val="003D15A0"/>
    <w:rsid w:val="003D16DD"/>
    <w:rsid w:val="003D1A74"/>
    <w:rsid w:val="003D1AF9"/>
    <w:rsid w:val="003D1C1F"/>
    <w:rsid w:val="003D21E3"/>
    <w:rsid w:val="003D23C4"/>
    <w:rsid w:val="003D281C"/>
    <w:rsid w:val="003D282E"/>
    <w:rsid w:val="003D29A0"/>
    <w:rsid w:val="003D29E0"/>
    <w:rsid w:val="003D3353"/>
    <w:rsid w:val="003D352C"/>
    <w:rsid w:val="003D373A"/>
    <w:rsid w:val="003D38BF"/>
    <w:rsid w:val="003D3C33"/>
    <w:rsid w:val="003D3CCF"/>
    <w:rsid w:val="003D3DA9"/>
    <w:rsid w:val="003D4B71"/>
    <w:rsid w:val="003D5BA9"/>
    <w:rsid w:val="003D5F3C"/>
    <w:rsid w:val="003D6362"/>
    <w:rsid w:val="003D68D6"/>
    <w:rsid w:val="003D6AC3"/>
    <w:rsid w:val="003D6B1C"/>
    <w:rsid w:val="003D6D58"/>
    <w:rsid w:val="003D6ED1"/>
    <w:rsid w:val="003D6FE4"/>
    <w:rsid w:val="003D733D"/>
    <w:rsid w:val="003D753D"/>
    <w:rsid w:val="003D78BA"/>
    <w:rsid w:val="003D78BE"/>
    <w:rsid w:val="003D7C4B"/>
    <w:rsid w:val="003D7E1C"/>
    <w:rsid w:val="003D7E7F"/>
    <w:rsid w:val="003D7F69"/>
    <w:rsid w:val="003E04D8"/>
    <w:rsid w:val="003E06AC"/>
    <w:rsid w:val="003E0868"/>
    <w:rsid w:val="003E08FB"/>
    <w:rsid w:val="003E0949"/>
    <w:rsid w:val="003E097B"/>
    <w:rsid w:val="003E0997"/>
    <w:rsid w:val="003E0BA2"/>
    <w:rsid w:val="003E0D6E"/>
    <w:rsid w:val="003E0EF3"/>
    <w:rsid w:val="003E134F"/>
    <w:rsid w:val="003E1796"/>
    <w:rsid w:val="003E1829"/>
    <w:rsid w:val="003E1AEC"/>
    <w:rsid w:val="003E212C"/>
    <w:rsid w:val="003E246E"/>
    <w:rsid w:val="003E27D6"/>
    <w:rsid w:val="003E2A0A"/>
    <w:rsid w:val="003E2E92"/>
    <w:rsid w:val="003E2F88"/>
    <w:rsid w:val="003E340C"/>
    <w:rsid w:val="003E3796"/>
    <w:rsid w:val="003E3AF7"/>
    <w:rsid w:val="003E4774"/>
    <w:rsid w:val="003E4BDC"/>
    <w:rsid w:val="003E4CFB"/>
    <w:rsid w:val="003E4D55"/>
    <w:rsid w:val="003E52E1"/>
    <w:rsid w:val="003E57F8"/>
    <w:rsid w:val="003E5CE4"/>
    <w:rsid w:val="003E610D"/>
    <w:rsid w:val="003E611C"/>
    <w:rsid w:val="003E640D"/>
    <w:rsid w:val="003E67B0"/>
    <w:rsid w:val="003E6C3A"/>
    <w:rsid w:val="003E6F32"/>
    <w:rsid w:val="003E7046"/>
    <w:rsid w:val="003E7054"/>
    <w:rsid w:val="003E71E5"/>
    <w:rsid w:val="003E720D"/>
    <w:rsid w:val="003E7295"/>
    <w:rsid w:val="003E77F4"/>
    <w:rsid w:val="003E7E60"/>
    <w:rsid w:val="003F00F4"/>
    <w:rsid w:val="003F0262"/>
    <w:rsid w:val="003F036D"/>
    <w:rsid w:val="003F050A"/>
    <w:rsid w:val="003F0594"/>
    <w:rsid w:val="003F05D9"/>
    <w:rsid w:val="003F0893"/>
    <w:rsid w:val="003F094C"/>
    <w:rsid w:val="003F0F15"/>
    <w:rsid w:val="003F16E8"/>
    <w:rsid w:val="003F18C5"/>
    <w:rsid w:val="003F1B6B"/>
    <w:rsid w:val="003F1E7C"/>
    <w:rsid w:val="003F2143"/>
    <w:rsid w:val="003F2784"/>
    <w:rsid w:val="003F2A87"/>
    <w:rsid w:val="003F2B61"/>
    <w:rsid w:val="003F2C91"/>
    <w:rsid w:val="003F2CCE"/>
    <w:rsid w:val="003F31F8"/>
    <w:rsid w:val="003F33D6"/>
    <w:rsid w:val="003F34A3"/>
    <w:rsid w:val="003F3845"/>
    <w:rsid w:val="003F3EB3"/>
    <w:rsid w:val="003F3EF4"/>
    <w:rsid w:val="003F41FF"/>
    <w:rsid w:val="003F4235"/>
    <w:rsid w:val="003F4AD7"/>
    <w:rsid w:val="003F4CF1"/>
    <w:rsid w:val="003F4D7F"/>
    <w:rsid w:val="003F4FAB"/>
    <w:rsid w:val="003F534E"/>
    <w:rsid w:val="003F57DF"/>
    <w:rsid w:val="003F5899"/>
    <w:rsid w:val="003F59CC"/>
    <w:rsid w:val="003F5D2D"/>
    <w:rsid w:val="003F5D4C"/>
    <w:rsid w:val="003F5D9F"/>
    <w:rsid w:val="003F5E29"/>
    <w:rsid w:val="003F60B8"/>
    <w:rsid w:val="003F62E0"/>
    <w:rsid w:val="003F63D2"/>
    <w:rsid w:val="003F673B"/>
    <w:rsid w:val="003F67F0"/>
    <w:rsid w:val="003F7125"/>
    <w:rsid w:val="003F7129"/>
    <w:rsid w:val="003F7381"/>
    <w:rsid w:val="003F74B7"/>
    <w:rsid w:val="003F766D"/>
    <w:rsid w:val="003F7A08"/>
    <w:rsid w:val="003F7EBA"/>
    <w:rsid w:val="00400269"/>
    <w:rsid w:val="0040056C"/>
    <w:rsid w:val="00400A6D"/>
    <w:rsid w:val="00401169"/>
    <w:rsid w:val="004018FC"/>
    <w:rsid w:val="00401BA0"/>
    <w:rsid w:val="00401FCB"/>
    <w:rsid w:val="00402087"/>
    <w:rsid w:val="0040224B"/>
    <w:rsid w:val="00402874"/>
    <w:rsid w:val="00402A9D"/>
    <w:rsid w:val="00402B30"/>
    <w:rsid w:val="00402E23"/>
    <w:rsid w:val="0040371D"/>
    <w:rsid w:val="00403D90"/>
    <w:rsid w:val="00403DD6"/>
    <w:rsid w:val="0040406C"/>
    <w:rsid w:val="00404296"/>
    <w:rsid w:val="004043A5"/>
    <w:rsid w:val="00404C50"/>
    <w:rsid w:val="004050ED"/>
    <w:rsid w:val="0040515C"/>
    <w:rsid w:val="004051FB"/>
    <w:rsid w:val="004054AC"/>
    <w:rsid w:val="004055D3"/>
    <w:rsid w:val="004057DE"/>
    <w:rsid w:val="00405814"/>
    <w:rsid w:val="00405BEA"/>
    <w:rsid w:val="00405C9B"/>
    <w:rsid w:val="0040621A"/>
    <w:rsid w:val="004062DE"/>
    <w:rsid w:val="00406453"/>
    <w:rsid w:val="00406850"/>
    <w:rsid w:val="004068B5"/>
    <w:rsid w:val="00406EAF"/>
    <w:rsid w:val="00406FB9"/>
    <w:rsid w:val="004071D4"/>
    <w:rsid w:val="004073F7"/>
    <w:rsid w:val="00407753"/>
    <w:rsid w:val="004078AF"/>
    <w:rsid w:val="00407CE2"/>
    <w:rsid w:val="0041032E"/>
    <w:rsid w:val="004106F5"/>
    <w:rsid w:val="0041074C"/>
    <w:rsid w:val="0041077F"/>
    <w:rsid w:val="00410BF0"/>
    <w:rsid w:val="00410D12"/>
    <w:rsid w:val="0041129B"/>
    <w:rsid w:val="004115BC"/>
    <w:rsid w:val="00411630"/>
    <w:rsid w:val="00411868"/>
    <w:rsid w:val="00411B70"/>
    <w:rsid w:val="00411BFB"/>
    <w:rsid w:val="00411FF7"/>
    <w:rsid w:val="00412296"/>
    <w:rsid w:val="004123AC"/>
    <w:rsid w:val="004129C5"/>
    <w:rsid w:val="00412CEB"/>
    <w:rsid w:val="00413592"/>
    <w:rsid w:val="004135A4"/>
    <w:rsid w:val="004137E8"/>
    <w:rsid w:val="0041391B"/>
    <w:rsid w:val="00413940"/>
    <w:rsid w:val="00413BFA"/>
    <w:rsid w:val="00413E28"/>
    <w:rsid w:val="0041452D"/>
    <w:rsid w:val="00414571"/>
    <w:rsid w:val="00414581"/>
    <w:rsid w:val="004147DD"/>
    <w:rsid w:val="00414C31"/>
    <w:rsid w:val="00414C81"/>
    <w:rsid w:val="004150A6"/>
    <w:rsid w:val="00415109"/>
    <w:rsid w:val="00415474"/>
    <w:rsid w:val="004157C6"/>
    <w:rsid w:val="004159EC"/>
    <w:rsid w:val="00415A08"/>
    <w:rsid w:val="00415ACB"/>
    <w:rsid w:val="00416239"/>
    <w:rsid w:val="00416370"/>
    <w:rsid w:val="004164C2"/>
    <w:rsid w:val="00416A1B"/>
    <w:rsid w:val="00417CBB"/>
    <w:rsid w:val="00417E8F"/>
    <w:rsid w:val="00417FDC"/>
    <w:rsid w:val="00420B78"/>
    <w:rsid w:val="00421200"/>
    <w:rsid w:val="00421214"/>
    <w:rsid w:val="004212C4"/>
    <w:rsid w:val="00421332"/>
    <w:rsid w:val="004216A7"/>
    <w:rsid w:val="00422191"/>
    <w:rsid w:val="004221BB"/>
    <w:rsid w:val="00422510"/>
    <w:rsid w:val="00422977"/>
    <w:rsid w:val="00422B56"/>
    <w:rsid w:val="00422BAC"/>
    <w:rsid w:val="00422C3C"/>
    <w:rsid w:val="00422DAD"/>
    <w:rsid w:val="00422E86"/>
    <w:rsid w:val="00423284"/>
    <w:rsid w:val="0042338C"/>
    <w:rsid w:val="00423472"/>
    <w:rsid w:val="004237DF"/>
    <w:rsid w:val="00423A45"/>
    <w:rsid w:val="00423C9E"/>
    <w:rsid w:val="00423E31"/>
    <w:rsid w:val="00424031"/>
    <w:rsid w:val="00424600"/>
    <w:rsid w:val="004246ED"/>
    <w:rsid w:val="00424763"/>
    <w:rsid w:val="00424DFF"/>
    <w:rsid w:val="004254CA"/>
    <w:rsid w:val="004259A0"/>
    <w:rsid w:val="00425EBA"/>
    <w:rsid w:val="00425F40"/>
    <w:rsid w:val="00425F6C"/>
    <w:rsid w:val="0042664A"/>
    <w:rsid w:val="004267FD"/>
    <w:rsid w:val="00426882"/>
    <w:rsid w:val="004268D1"/>
    <w:rsid w:val="00426F22"/>
    <w:rsid w:val="0042709A"/>
    <w:rsid w:val="00427222"/>
    <w:rsid w:val="0042744B"/>
    <w:rsid w:val="004275CD"/>
    <w:rsid w:val="00427926"/>
    <w:rsid w:val="00427AE3"/>
    <w:rsid w:val="00427DE1"/>
    <w:rsid w:val="00430279"/>
    <w:rsid w:val="00430601"/>
    <w:rsid w:val="00430628"/>
    <w:rsid w:val="00430A05"/>
    <w:rsid w:val="00430F7A"/>
    <w:rsid w:val="00431008"/>
    <w:rsid w:val="00431643"/>
    <w:rsid w:val="004316DE"/>
    <w:rsid w:val="00431B74"/>
    <w:rsid w:val="00431C60"/>
    <w:rsid w:val="00431C92"/>
    <w:rsid w:val="0043215D"/>
    <w:rsid w:val="004323E5"/>
    <w:rsid w:val="0043244F"/>
    <w:rsid w:val="004326E9"/>
    <w:rsid w:val="00432CFC"/>
    <w:rsid w:val="00432D2B"/>
    <w:rsid w:val="004331B9"/>
    <w:rsid w:val="004331E0"/>
    <w:rsid w:val="004334C2"/>
    <w:rsid w:val="004335A4"/>
    <w:rsid w:val="00433B70"/>
    <w:rsid w:val="00433D77"/>
    <w:rsid w:val="0043431F"/>
    <w:rsid w:val="00434ACA"/>
    <w:rsid w:val="00434E24"/>
    <w:rsid w:val="00434E33"/>
    <w:rsid w:val="00434FE1"/>
    <w:rsid w:val="004351AF"/>
    <w:rsid w:val="00435263"/>
    <w:rsid w:val="00435B95"/>
    <w:rsid w:val="00435BFE"/>
    <w:rsid w:val="00435C26"/>
    <w:rsid w:val="00435C5C"/>
    <w:rsid w:val="00436061"/>
    <w:rsid w:val="00436400"/>
    <w:rsid w:val="0043643B"/>
    <w:rsid w:val="004366BA"/>
    <w:rsid w:val="004367A2"/>
    <w:rsid w:val="004367F8"/>
    <w:rsid w:val="00437696"/>
    <w:rsid w:val="00437E2C"/>
    <w:rsid w:val="00440342"/>
    <w:rsid w:val="004403F8"/>
    <w:rsid w:val="00440795"/>
    <w:rsid w:val="00440B1D"/>
    <w:rsid w:val="00440BFF"/>
    <w:rsid w:val="00440E7A"/>
    <w:rsid w:val="00440F28"/>
    <w:rsid w:val="00441114"/>
    <w:rsid w:val="004412C4"/>
    <w:rsid w:val="00441547"/>
    <w:rsid w:val="00441587"/>
    <w:rsid w:val="00441A95"/>
    <w:rsid w:val="00441C6D"/>
    <w:rsid w:val="00441C73"/>
    <w:rsid w:val="004423B1"/>
    <w:rsid w:val="004426C6"/>
    <w:rsid w:val="00442867"/>
    <w:rsid w:val="004428AF"/>
    <w:rsid w:val="00442A01"/>
    <w:rsid w:val="00442EDE"/>
    <w:rsid w:val="00442F76"/>
    <w:rsid w:val="00443061"/>
    <w:rsid w:val="004431F2"/>
    <w:rsid w:val="004437F7"/>
    <w:rsid w:val="00443857"/>
    <w:rsid w:val="00443C72"/>
    <w:rsid w:val="00443D0D"/>
    <w:rsid w:val="00443D7D"/>
    <w:rsid w:val="00443F0B"/>
    <w:rsid w:val="0044402F"/>
    <w:rsid w:val="004441FE"/>
    <w:rsid w:val="004442AA"/>
    <w:rsid w:val="004444BF"/>
    <w:rsid w:val="00444833"/>
    <w:rsid w:val="00444F90"/>
    <w:rsid w:val="00445140"/>
    <w:rsid w:val="00445837"/>
    <w:rsid w:val="00445847"/>
    <w:rsid w:val="00445F40"/>
    <w:rsid w:val="00445FD4"/>
    <w:rsid w:val="0044608A"/>
    <w:rsid w:val="004460F0"/>
    <w:rsid w:val="004461F1"/>
    <w:rsid w:val="004463F7"/>
    <w:rsid w:val="00446BC0"/>
    <w:rsid w:val="00447190"/>
    <w:rsid w:val="004472C8"/>
    <w:rsid w:val="004478B6"/>
    <w:rsid w:val="00447D83"/>
    <w:rsid w:val="00450751"/>
    <w:rsid w:val="00450B3C"/>
    <w:rsid w:val="00450C3A"/>
    <w:rsid w:val="00450DBE"/>
    <w:rsid w:val="00450ECE"/>
    <w:rsid w:val="00450EFA"/>
    <w:rsid w:val="004512C2"/>
    <w:rsid w:val="00451E14"/>
    <w:rsid w:val="00451E7C"/>
    <w:rsid w:val="00451F44"/>
    <w:rsid w:val="004523F5"/>
    <w:rsid w:val="004526D6"/>
    <w:rsid w:val="00452A78"/>
    <w:rsid w:val="00452B40"/>
    <w:rsid w:val="00452BE6"/>
    <w:rsid w:val="00453165"/>
    <w:rsid w:val="0045322B"/>
    <w:rsid w:val="00453A26"/>
    <w:rsid w:val="00453AE5"/>
    <w:rsid w:val="00453BF2"/>
    <w:rsid w:val="00453D6B"/>
    <w:rsid w:val="00453DFE"/>
    <w:rsid w:val="004541B7"/>
    <w:rsid w:val="00454246"/>
    <w:rsid w:val="00454794"/>
    <w:rsid w:val="0045483D"/>
    <w:rsid w:val="0045489A"/>
    <w:rsid w:val="00454DBC"/>
    <w:rsid w:val="00454F49"/>
    <w:rsid w:val="004554B5"/>
    <w:rsid w:val="00455703"/>
    <w:rsid w:val="004559BC"/>
    <w:rsid w:val="00455AAB"/>
    <w:rsid w:val="00455BE5"/>
    <w:rsid w:val="00456257"/>
    <w:rsid w:val="0045645B"/>
    <w:rsid w:val="004567CA"/>
    <w:rsid w:val="0045699B"/>
    <w:rsid w:val="00456C1D"/>
    <w:rsid w:val="00457578"/>
    <w:rsid w:val="0045766A"/>
    <w:rsid w:val="004576EE"/>
    <w:rsid w:val="004577D2"/>
    <w:rsid w:val="00457880"/>
    <w:rsid w:val="00457A89"/>
    <w:rsid w:val="00460331"/>
    <w:rsid w:val="0046067B"/>
    <w:rsid w:val="004607E4"/>
    <w:rsid w:val="00460D18"/>
    <w:rsid w:val="00460D9D"/>
    <w:rsid w:val="00460F4E"/>
    <w:rsid w:val="004615A1"/>
    <w:rsid w:val="004623B3"/>
    <w:rsid w:val="004624BA"/>
    <w:rsid w:val="0046277E"/>
    <w:rsid w:val="00462955"/>
    <w:rsid w:val="004629EA"/>
    <w:rsid w:val="00462AB3"/>
    <w:rsid w:val="00462C7E"/>
    <w:rsid w:val="004636FD"/>
    <w:rsid w:val="00463E7E"/>
    <w:rsid w:val="0046440A"/>
    <w:rsid w:val="00464803"/>
    <w:rsid w:val="00464856"/>
    <w:rsid w:val="00464A22"/>
    <w:rsid w:val="00464BD4"/>
    <w:rsid w:val="00464C1D"/>
    <w:rsid w:val="0046503C"/>
    <w:rsid w:val="004652B6"/>
    <w:rsid w:val="00465505"/>
    <w:rsid w:val="00465522"/>
    <w:rsid w:val="004655AE"/>
    <w:rsid w:val="004657B1"/>
    <w:rsid w:val="00465A45"/>
    <w:rsid w:val="00465CF3"/>
    <w:rsid w:val="00465D62"/>
    <w:rsid w:val="0046615A"/>
    <w:rsid w:val="004666E6"/>
    <w:rsid w:val="00466AAE"/>
    <w:rsid w:val="00466BD9"/>
    <w:rsid w:val="004670CA"/>
    <w:rsid w:val="004670D9"/>
    <w:rsid w:val="004672BB"/>
    <w:rsid w:val="00467319"/>
    <w:rsid w:val="004673B4"/>
    <w:rsid w:val="00467835"/>
    <w:rsid w:val="004678B8"/>
    <w:rsid w:val="00467B77"/>
    <w:rsid w:val="00467DD8"/>
    <w:rsid w:val="00467DED"/>
    <w:rsid w:val="0047048D"/>
    <w:rsid w:val="004706CE"/>
    <w:rsid w:val="00470A61"/>
    <w:rsid w:val="00470BDB"/>
    <w:rsid w:val="00471187"/>
    <w:rsid w:val="0047143F"/>
    <w:rsid w:val="0047149D"/>
    <w:rsid w:val="00471660"/>
    <w:rsid w:val="00471C34"/>
    <w:rsid w:val="00471F9A"/>
    <w:rsid w:val="00471FF2"/>
    <w:rsid w:val="0047206B"/>
    <w:rsid w:val="004720ED"/>
    <w:rsid w:val="00472134"/>
    <w:rsid w:val="004725F6"/>
    <w:rsid w:val="0047280D"/>
    <w:rsid w:val="00472C56"/>
    <w:rsid w:val="00472C5A"/>
    <w:rsid w:val="00472F7E"/>
    <w:rsid w:val="004733FE"/>
    <w:rsid w:val="00473916"/>
    <w:rsid w:val="00473C30"/>
    <w:rsid w:val="00473D80"/>
    <w:rsid w:val="00473D87"/>
    <w:rsid w:val="00473E01"/>
    <w:rsid w:val="0047417B"/>
    <w:rsid w:val="004742F1"/>
    <w:rsid w:val="004742F4"/>
    <w:rsid w:val="0047465B"/>
    <w:rsid w:val="0047476D"/>
    <w:rsid w:val="0047493C"/>
    <w:rsid w:val="00474C5F"/>
    <w:rsid w:val="00474D26"/>
    <w:rsid w:val="00474F07"/>
    <w:rsid w:val="00474F66"/>
    <w:rsid w:val="00474FCB"/>
    <w:rsid w:val="004753FA"/>
    <w:rsid w:val="00475668"/>
    <w:rsid w:val="004756EC"/>
    <w:rsid w:val="00475E2A"/>
    <w:rsid w:val="0047601F"/>
    <w:rsid w:val="0047607F"/>
    <w:rsid w:val="0047627E"/>
    <w:rsid w:val="004762C7"/>
    <w:rsid w:val="0047648D"/>
    <w:rsid w:val="004767C4"/>
    <w:rsid w:val="00477612"/>
    <w:rsid w:val="00477AAA"/>
    <w:rsid w:val="004803AE"/>
    <w:rsid w:val="00480417"/>
    <w:rsid w:val="004805B8"/>
    <w:rsid w:val="00480677"/>
    <w:rsid w:val="00480692"/>
    <w:rsid w:val="00480963"/>
    <w:rsid w:val="00480D81"/>
    <w:rsid w:val="00481389"/>
    <w:rsid w:val="00481BD9"/>
    <w:rsid w:val="00481CA7"/>
    <w:rsid w:val="00482160"/>
    <w:rsid w:val="00482176"/>
    <w:rsid w:val="004821DD"/>
    <w:rsid w:val="004822A6"/>
    <w:rsid w:val="00482640"/>
    <w:rsid w:val="0048296D"/>
    <w:rsid w:val="00482AE1"/>
    <w:rsid w:val="00482F39"/>
    <w:rsid w:val="004830B8"/>
    <w:rsid w:val="004831E3"/>
    <w:rsid w:val="0048361E"/>
    <w:rsid w:val="004836DF"/>
    <w:rsid w:val="00483710"/>
    <w:rsid w:val="00483777"/>
    <w:rsid w:val="00483FE1"/>
    <w:rsid w:val="00484337"/>
    <w:rsid w:val="0048477F"/>
    <w:rsid w:val="00484B75"/>
    <w:rsid w:val="00484CC5"/>
    <w:rsid w:val="00484E27"/>
    <w:rsid w:val="004854FC"/>
    <w:rsid w:val="004855A2"/>
    <w:rsid w:val="00485667"/>
    <w:rsid w:val="00485681"/>
    <w:rsid w:val="004856DE"/>
    <w:rsid w:val="0048588A"/>
    <w:rsid w:val="00485A72"/>
    <w:rsid w:val="00485B4A"/>
    <w:rsid w:val="00485C0F"/>
    <w:rsid w:val="00485E3D"/>
    <w:rsid w:val="004860D8"/>
    <w:rsid w:val="00486455"/>
    <w:rsid w:val="004866A7"/>
    <w:rsid w:val="0048671A"/>
    <w:rsid w:val="00486CBA"/>
    <w:rsid w:val="00486DE0"/>
    <w:rsid w:val="00486F5D"/>
    <w:rsid w:val="0048754D"/>
    <w:rsid w:val="00487681"/>
    <w:rsid w:val="00487700"/>
    <w:rsid w:val="00487F3E"/>
    <w:rsid w:val="00487FA2"/>
    <w:rsid w:val="0049016A"/>
    <w:rsid w:val="004902AA"/>
    <w:rsid w:val="0049036B"/>
    <w:rsid w:val="00490495"/>
    <w:rsid w:val="004904C2"/>
    <w:rsid w:val="00490625"/>
    <w:rsid w:val="004908C8"/>
    <w:rsid w:val="00491533"/>
    <w:rsid w:val="0049156E"/>
    <w:rsid w:val="0049195A"/>
    <w:rsid w:val="00491A04"/>
    <w:rsid w:val="00491A79"/>
    <w:rsid w:val="004924FC"/>
    <w:rsid w:val="0049264B"/>
    <w:rsid w:val="00492D37"/>
    <w:rsid w:val="004935E8"/>
    <w:rsid w:val="00493646"/>
    <w:rsid w:val="00493699"/>
    <w:rsid w:val="00493A53"/>
    <w:rsid w:val="00493EE8"/>
    <w:rsid w:val="00494230"/>
    <w:rsid w:val="00494475"/>
    <w:rsid w:val="00494533"/>
    <w:rsid w:val="00494A86"/>
    <w:rsid w:val="00494F90"/>
    <w:rsid w:val="00494FD9"/>
    <w:rsid w:val="00495366"/>
    <w:rsid w:val="00495564"/>
    <w:rsid w:val="00495E61"/>
    <w:rsid w:val="00495EFD"/>
    <w:rsid w:val="0049600B"/>
    <w:rsid w:val="00496134"/>
    <w:rsid w:val="0049624B"/>
    <w:rsid w:val="00496928"/>
    <w:rsid w:val="004969E6"/>
    <w:rsid w:val="00496A39"/>
    <w:rsid w:val="00496C29"/>
    <w:rsid w:val="00496E18"/>
    <w:rsid w:val="00496E2D"/>
    <w:rsid w:val="004973D2"/>
    <w:rsid w:val="00497AE8"/>
    <w:rsid w:val="00497D39"/>
    <w:rsid w:val="00497F95"/>
    <w:rsid w:val="004A0865"/>
    <w:rsid w:val="004A08CA"/>
    <w:rsid w:val="004A0C69"/>
    <w:rsid w:val="004A0CBD"/>
    <w:rsid w:val="004A24F3"/>
    <w:rsid w:val="004A2626"/>
    <w:rsid w:val="004A2B20"/>
    <w:rsid w:val="004A30B6"/>
    <w:rsid w:val="004A3907"/>
    <w:rsid w:val="004A3C2D"/>
    <w:rsid w:val="004A3D9A"/>
    <w:rsid w:val="004A407F"/>
    <w:rsid w:val="004A40BE"/>
    <w:rsid w:val="004A43D4"/>
    <w:rsid w:val="004A478C"/>
    <w:rsid w:val="004A4AA9"/>
    <w:rsid w:val="004A4B5D"/>
    <w:rsid w:val="004A4CEB"/>
    <w:rsid w:val="004A4DC3"/>
    <w:rsid w:val="004A5224"/>
    <w:rsid w:val="004A5460"/>
    <w:rsid w:val="004A584A"/>
    <w:rsid w:val="004A5A88"/>
    <w:rsid w:val="004A5BDD"/>
    <w:rsid w:val="004A5C3F"/>
    <w:rsid w:val="004A642B"/>
    <w:rsid w:val="004A678F"/>
    <w:rsid w:val="004A69E0"/>
    <w:rsid w:val="004A6A68"/>
    <w:rsid w:val="004A7129"/>
    <w:rsid w:val="004A7A33"/>
    <w:rsid w:val="004A7DCB"/>
    <w:rsid w:val="004B028C"/>
    <w:rsid w:val="004B0487"/>
    <w:rsid w:val="004B06D6"/>
    <w:rsid w:val="004B08A7"/>
    <w:rsid w:val="004B0943"/>
    <w:rsid w:val="004B0DCD"/>
    <w:rsid w:val="004B0E9C"/>
    <w:rsid w:val="004B1280"/>
    <w:rsid w:val="004B1435"/>
    <w:rsid w:val="004B14F6"/>
    <w:rsid w:val="004B1598"/>
    <w:rsid w:val="004B15EA"/>
    <w:rsid w:val="004B176F"/>
    <w:rsid w:val="004B17F7"/>
    <w:rsid w:val="004B1975"/>
    <w:rsid w:val="004B1993"/>
    <w:rsid w:val="004B1B6B"/>
    <w:rsid w:val="004B1C89"/>
    <w:rsid w:val="004B20AC"/>
    <w:rsid w:val="004B2110"/>
    <w:rsid w:val="004B221C"/>
    <w:rsid w:val="004B23B4"/>
    <w:rsid w:val="004B242B"/>
    <w:rsid w:val="004B2544"/>
    <w:rsid w:val="004B260F"/>
    <w:rsid w:val="004B263C"/>
    <w:rsid w:val="004B298C"/>
    <w:rsid w:val="004B2BA4"/>
    <w:rsid w:val="004B2F2B"/>
    <w:rsid w:val="004B32AD"/>
    <w:rsid w:val="004B32BF"/>
    <w:rsid w:val="004B33E0"/>
    <w:rsid w:val="004B3457"/>
    <w:rsid w:val="004B370F"/>
    <w:rsid w:val="004B3B47"/>
    <w:rsid w:val="004B3E0A"/>
    <w:rsid w:val="004B3F2C"/>
    <w:rsid w:val="004B40BB"/>
    <w:rsid w:val="004B4EB0"/>
    <w:rsid w:val="004B5270"/>
    <w:rsid w:val="004B615F"/>
    <w:rsid w:val="004B6427"/>
    <w:rsid w:val="004B6B69"/>
    <w:rsid w:val="004B6E70"/>
    <w:rsid w:val="004B706C"/>
    <w:rsid w:val="004B70AF"/>
    <w:rsid w:val="004B72DA"/>
    <w:rsid w:val="004B7455"/>
    <w:rsid w:val="004B748A"/>
    <w:rsid w:val="004B7641"/>
    <w:rsid w:val="004B7984"/>
    <w:rsid w:val="004B79BF"/>
    <w:rsid w:val="004B7C96"/>
    <w:rsid w:val="004B7F4B"/>
    <w:rsid w:val="004C00B1"/>
    <w:rsid w:val="004C00BB"/>
    <w:rsid w:val="004C02FE"/>
    <w:rsid w:val="004C06D9"/>
    <w:rsid w:val="004C0B9A"/>
    <w:rsid w:val="004C0DD1"/>
    <w:rsid w:val="004C0F2F"/>
    <w:rsid w:val="004C0F7C"/>
    <w:rsid w:val="004C12F8"/>
    <w:rsid w:val="004C1850"/>
    <w:rsid w:val="004C1D82"/>
    <w:rsid w:val="004C2170"/>
    <w:rsid w:val="004C21AF"/>
    <w:rsid w:val="004C234F"/>
    <w:rsid w:val="004C2970"/>
    <w:rsid w:val="004C2F14"/>
    <w:rsid w:val="004C3032"/>
    <w:rsid w:val="004C3384"/>
    <w:rsid w:val="004C3500"/>
    <w:rsid w:val="004C35B4"/>
    <w:rsid w:val="004C372F"/>
    <w:rsid w:val="004C379A"/>
    <w:rsid w:val="004C3E6E"/>
    <w:rsid w:val="004C453F"/>
    <w:rsid w:val="004C4564"/>
    <w:rsid w:val="004C4719"/>
    <w:rsid w:val="004C491D"/>
    <w:rsid w:val="004C498D"/>
    <w:rsid w:val="004C4ACE"/>
    <w:rsid w:val="004C4B54"/>
    <w:rsid w:val="004C5274"/>
    <w:rsid w:val="004C5BC4"/>
    <w:rsid w:val="004C5C79"/>
    <w:rsid w:val="004C5FB3"/>
    <w:rsid w:val="004C636D"/>
    <w:rsid w:val="004C670E"/>
    <w:rsid w:val="004C6B96"/>
    <w:rsid w:val="004C6D40"/>
    <w:rsid w:val="004C70B9"/>
    <w:rsid w:val="004C761A"/>
    <w:rsid w:val="004C7FC9"/>
    <w:rsid w:val="004D08D8"/>
    <w:rsid w:val="004D1421"/>
    <w:rsid w:val="004D1B80"/>
    <w:rsid w:val="004D2033"/>
    <w:rsid w:val="004D23CF"/>
    <w:rsid w:val="004D2439"/>
    <w:rsid w:val="004D2880"/>
    <w:rsid w:val="004D3250"/>
    <w:rsid w:val="004D3A36"/>
    <w:rsid w:val="004D3AB4"/>
    <w:rsid w:val="004D3B03"/>
    <w:rsid w:val="004D3BEC"/>
    <w:rsid w:val="004D4122"/>
    <w:rsid w:val="004D4204"/>
    <w:rsid w:val="004D44A8"/>
    <w:rsid w:val="004D456C"/>
    <w:rsid w:val="004D45FE"/>
    <w:rsid w:val="004D4947"/>
    <w:rsid w:val="004D4BAC"/>
    <w:rsid w:val="004D4C3D"/>
    <w:rsid w:val="004D4C99"/>
    <w:rsid w:val="004D4E19"/>
    <w:rsid w:val="004D4EC2"/>
    <w:rsid w:val="004D4EE0"/>
    <w:rsid w:val="004D4F1D"/>
    <w:rsid w:val="004D4F44"/>
    <w:rsid w:val="004D500E"/>
    <w:rsid w:val="004D50FA"/>
    <w:rsid w:val="004D50FC"/>
    <w:rsid w:val="004D52FA"/>
    <w:rsid w:val="004D5B9B"/>
    <w:rsid w:val="004D6743"/>
    <w:rsid w:val="004D679E"/>
    <w:rsid w:val="004D69BF"/>
    <w:rsid w:val="004D6F9C"/>
    <w:rsid w:val="004D7211"/>
    <w:rsid w:val="004D76EA"/>
    <w:rsid w:val="004D78C8"/>
    <w:rsid w:val="004D79C6"/>
    <w:rsid w:val="004D7B2C"/>
    <w:rsid w:val="004D7CFF"/>
    <w:rsid w:val="004D7E3D"/>
    <w:rsid w:val="004D7FA1"/>
    <w:rsid w:val="004E0F02"/>
    <w:rsid w:val="004E105B"/>
    <w:rsid w:val="004E1147"/>
    <w:rsid w:val="004E136B"/>
    <w:rsid w:val="004E1A4B"/>
    <w:rsid w:val="004E1A91"/>
    <w:rsid w:val="004E205C"/>
    <w:rsid w:val="004E28CE"/>
    <w:rsid w:val="004E2D3E"/>
    <w:rsid w:val="004E2FB3"/>
    <w:rsid w:val="004E36B2"/>
    <w:rsid w:val="004E37B0"/>
    <w:rsid w:val="004E37BE"/>
    <w:rsid w:val="004E38FF"/>
    <w:rsid w:val="004E39C6"/>
    <w:rsid w:val="004E3C2B"/>
    <w:rsid w:val="004E3EAF"/>
    <w:rsid w:val="004E4204"/>
    <w:rsid w:val="004E440D"/>
    <w:rsid w:val="004E46CB"/>
    <w:rsid w:val="004E4A4B"/>
    <w:rsid w:val="004E4DF6"/>
    <w:rsid w:val="004E4E6C"/>
    <w:rsid w:val="004E4F64"/>
    <w:rsid w:val="004E5275"/>
    <w:rsid w:val="004E5503"/>
    <w:rsid w:val="004E5551"/>
    <w:rsid w:val="004E56E0"/>
    <w:rsid w:val="004E5A09"/>
    <w:rsid w:val="004E5C7D"/>
    <w:rsid w:val="004E5F6E"/>
    <w:rsid w:val="004E61A0"/>
    <w:rsid w:val="004E6258"/>
    <w:rsid w:val="004E6399"/>
    <w:rsid w:val="004E697A"/>
    <w:rsid w:val="004E6995"/>
    <w:rsid w:val="004E6AF5"/>
    <w:rsid w:val="004E6B82"/>
    <w:rsid w:val="004E6B99"/>
    <w:rsid w:val="004E6D2F"/>
    <w:rsid w:val="004E7135"/>
    <w:rsid w:val="004E7537"/>
    <w:rsid w:val="004E75CE"/>
    <w:rsid w:val="004E7A0B"/>
    <w:rsid w:val="004F001A"/>
    <w:rsid w:val="004F026D"/>
    <w:rsid w:val="004F09D4"/>
    <w:rsid w:val="004F0AC7"/>
    <w:rsid w:val="004F0DE1"/>
    <w:rsid w:val="004F1556"/>
    <w:rsid w:val="004F1C03"/>
    <w:rsid w:val="004F2375"/>
    <w:rsid w:val="004F24EE"/>
    <w:rsid w:val="004F28F3"/>
    <w:rsid w:val="004F2BE1"/>
    <w:rsid w:val="004F2DAB"/>
    <w:rsid w:val="004F2F2F"/>
    <w:rsid w:val="004F34AA"/>
    <w:rsid w:val="004F37B3"/>
    <w:rsid w:val="004F3821"/>
    <w:rsid w:val="004F3B80"/>
    <w:rsid w:val="004F3BDC"/>
    <w:rsid w:val="004F3D41"/>
    <w:rsid w:val="004F3E96"/>
    <w:rsid w:val="004F3EBF"/>
    <w:rsid w:val="004F43FC"/>
    <w:rsid w:val="004F4DB7"/>
    <w:rsid w:val="004F519F"/>
    <w:rsid w:val="004F52F7"/>
    <w:rsid w:val="004F5353"/>
    <w:rsid w:val="004F5A4E"/>
    <w:rsid w:val="004F61DF"/>
    <w:rsid w:val="004F64B1"/>
    <w:rsid w:val="004F6A90"/>
    <w:rsid w:val="004F6AE7"/>
    <w:rsid w:val="004F6D24"/>
    <w:rsid w:val="004F72F4"/>
    <w:rsid w:val="004F75E4"/>
    <w:rsid w:val="004F7602"/>
    <w:rsid w:val="004F791C"/>
    <w:rsid w:val="004F7DC1"/>
    <w:rsid w:val="0050025A"/>
    <w:rsid w:val="00500A89"/>
    <w:rsid w:val="00500E17"/>
    <w:rsid w:val="00501560"/>
    <w:rsid w:val="005016C7"/>
    <w:rsid w:val="0050181F"/>
    <w:rsid w:val="005018F2"/>
    <w:rsid w:val="005021D8"/>
    <w:rsid w:val="00502227"/>
    <w:rsid w:val="0050286F"/>
    <w:rsid w:val="005028A9"/>
    <w:rsid w:val="00502AD2"/>
    <w:rsid w:val="00502F6B"/>
    <w:rsid w:val="005032AB"/>
    <w:rsid w:val="00503389"/>
    <w:rsid w:val="00503482"/>
    <w:rsid w:val="005034A1"/>
    <w:rsid w:val="0050463E"/>
    <w:rsid w:val="0050477E"/>
    <w:rsid w:val="005047B9"/>
    <w:rsid w:val="005047CF"/>
    <w:rsid w:val="00504A42"/>
    <w:rsid w:val="00504D95"/>
    <w:rsid w:val="00504F0E"/>
    <w:rsid w:val="00505614"/>
    <w:rsid w:val="0050590E"/>
    <w:rsid w:val="00505965"/>
    <w:rsid w:val="00505C39"/>
    <w:rsid w:val="00505E69"/>
    <w:rsid w:val="00505EB9"/>
    <w:rsid w:val="0050614F"/>
    <w:rsid w:val="00506256"/>
    <w:rsid w:val="005066CB"/>
    <w:rsid w:val="005071BC"/>
    <w:rsid w:val="005074D3"/>
    <w:rsid w:val="005077BC"/>
    <w:rsid w:val="00507C73"/>
    <w:rsid w:val="005101A8"/>
    <w:rsid w:val="0051041A"/>
    <w:rsid w:val="005109ED"/>
    <w:rsid w:val="00510F56"/>
    <w:rsid w:val="00511070"/>
    <w:rsid w:val="005112CB"/>
    <w:rsid w:val="00511544"/>
    <w:rsid w:val="0051164B"/>
    <w:rsid w:val="00511CFB"/>
    <w:rsid w:val="00511DCD"/>
    <w:rsid w:val="0051245D"/>
    <w:rsid w:val="00512A98"/>
    <w:rsid w:val="00512AD7"/>
    <w:rsid w:val="00512CB7"/>
    <w:rsid w:val="00513060"/>
    <w:rsid w:val="0051326E"/>
    <w:rsid w:val="005136AF"/>
    <w:rsid w:val="0051371C"/>
    <w:rsid w:val="00513B4B"/>
    <w:rsid w:val="00513B8B"/>
    <w:rsid w:val="00513CCD"/>
    <w:rsid w:val="00514190"/>
    <w:rsid w:val="005142FF"/>
    <w:rsid w:val="0051468E"/>
    <w:rsid w:val="005147AF"/>
    <w:rsid w:val="00514928"/>
    <w:rsid w:val="00514A75"/>
    <w:rsid w:val="00514AAF"/>
    <w:rsid w:val="00514CF0"/>
    <w:rsid w:val="00514FED"/>
    <w:rsid w:val="005150B5"/>
    <w:rsid w:val="00515728"/>
    <w:rsid w:val="00515907"/>
    <w:rsid w:val="0051669C"/>
    <w:rsid w:val="00516DE5"/>
    <w:rsid w:val="00516EC7"/>
    <w:rsid w:val="005176F0"/>
    <w:rsid w:val="005178A1"/>
    <w:rsid w:val="00517A69"/>
    <w:rsid w:val="00517AAD"/>
    <w:rsid w:val="00517E64"/>
    <w:rsid w:val="00517ED3"/>
    <w:rsid w:val="00517FC2"/>
    <w:rsid w:val="0052010F"/>
    <w:rsid w:val="00520290"/>
    <w:rsid w:val="00520615"/>
    <w:rsid w:val="005208E5"/>
    <w:rsid w:val="00520B05"/>
    <w:rsid w:val="00520C7D"/>
    <w:rsid w:val="0052157A"/>
    <w:rsid w:val="00521918"/>
    <w:rsid w:val="00521BCA"/>
    <w:rsid w:val="0052204A"/>
    <w:rsid w:val="0052236A"/>
    <w:rsid w:val="005226D3"/>
    <w:rsid w:val="005228D5"/>
    <w:rsid w:val="005229AB"/>
    <w:rsid w:val="00522D91"/>
    <w:rsid w:val="005231D9"/>
    <w:rsid w:val="00523290"/>
    <w:rsid w:val="00523466"/>
    <w:rsid w:val="005238B2"/>
    <w:rsid w:val="00523993"/>
    <w:rsid w:val="00523997"/>
    <w:rsid w:val="00523ECF"/>
    <w:rsid w:val="00524111"/>
    <w:rsid w:val="00524219"/>
    <w:rsid w:val="005243A4"/>
    <w:rsid w:val="00524634"/>
    <w:rsid w:val="00524816"/>
    <w:rsid w:val="00524CE8"/>
    <w:rsid w:val="005250DF"/>
    <w:rsid w:val="00525273"/>
    <w:rsid w:val="005252A7"/>
    <w:rsid w:val="005253C6"/>
    <w:rsid w:val="005257DD"/>
    <w:rsid w:val="00525E1C"/>
    <w:rsid w:val="00525F32"/>
    <w:rsid w:val="00525F78"/>
    <w:rsid w:val="00525F7B"/>
    <w:rsid w:val="0052617A"/>
    <w:rsid w:val="00526312"/>
    <w:rsid w:val="00526512"/>
    <w:rsid w:val="00526671"/>
    <w:rsid w:val="005266D3"/>
    <w:rsid w:val="005267E9"/>
    <w:rsid w:val="00526923"/>
    <w:rsid w:val="00527969"/>
    <w:rsid w:val="00527D9A"/>
    <w:rsid w:val="005300E8"/>
    <w:rsid w:val="005306DA"/>
    <w:rsid w:val="00530CB1"/>
    <w:rsid w:val="0053117C"/>
    <w:rsid w:val="00531C6E"/>
    <w:rsid w:val="00531D79"/>
    <w:rsid w:val="00531E4A"/>
    <w:rsid w:val="00531F67"/>
    <w:rsid w:val="0053227E"/>
    <w:rsid w:val="005326C0"/>
    <w:rsid w:val="00532A3A"/>
    <w:rsid w:val="00532C13"/>
    <w:rsid w:val="00533570"/>
    <w:rsid w:val="0053361C"/>
    <w:rsid w:val="005337A7"/>
    <w:rsid w:val="00533807"/>
    <w:rsid w:val="00533A50"/>
    <w:rsid w:val="00533ED3"/>
    <w:rsid w:val="0053427C"/>
    <w:rsid w:val="005342AF"/>
    <w:rsid w:val="005345C5"/>
    <w:rsid w:val="005346BA"/>
    <w:rsid w:val="00534AEB"/>
    <w:rsid w:val="00535137"/>
    <w:rsid w:val="00535237"/>
    <w:rsid w:val="00535400"/>
    <w:rsid w:val="00535446"/>
    <w:rsid w:val="00535673"/>
    <w:rsid w:val="00535699"/>
    <w:rsid w:val="005358BA"/>
    <w:rsid w:val="00535CB0"/>
    <w:rsid w:val="005361F0"/>
    <w:rsid w:val="00536B44"/>
    <w:rsid w:val="00536B54"/>
    <w:rsid w:val="005370B3"/>
    <w:rsid w:val="005371BA"/>
    <w:rsid w:val="005374AB"/>
    <w:rsid w:val="005374F4"/>
    <w:rsid w:val="005375D4"/>
    <w:rsid w:val="005377ED"/>
    <w:rsid w:val="00537C7B"/>
    <w:rsid w:val="00537CBD"/>
    <w:rsid w:val="00537D89"/>
    <w:rsid w:val="00537F37"/>
    <w:rsid w:val="00540021"/>
    <w:rsid w:val="005401FC"/>
    <w:rsid w:val="00540200"/>
    <w:rsid w:val="0054082B"/>
    <w:rsid w:val="00540BE2"/>
    <w:rsid w:val="00540CAB"/>
    <w:rsid w:val="00540F73"/>
    <w:rsid w:val="0054183C"/>
    <w:rsid w:val="00541B24"/>
    <w:rsid w:val="00541BDF"/>
    <w:rsid w:val="00541C53"/>
    <w:rsid w:val="00541DFB"/>
    <w:rsid w:val="00541F3A"/>
    <w:rsid w:val="0054209A"/>
    <w:rsid w:val="00542420"/>
    <w:rsid w:val="005426B1"/>
    <w:rsid w:val="0054287C"/>
    <w:rsid w:val="005431BB"/>
    <w:rsid w:val="005432DE"/>
    <w:rsid w:val="00543E21"/>
    <w:rsid w:val="0054400E"/>
    <w:rsid w:val="0054415E"/>
    <w:rsid w:val="0054423A"/>
    <w:rsid w:val="00544B8E"/>
    <w:rsid w:val="0054512E"/>
    <w:rsid w:val="005457C5"/>
    <w:rsid w:val="00545843"/>
    <w:rsid w:val="00545AC0"/>
    <w:rsid w:val="00545BC3"/>
    <w:rsid w:val="00545D7E"/>
    <w:rsid w:val="00546047"/>
    <w:rsid w:val="00546077"/>
    <w:rsid w:val="00546373"/>
    <w:rsid w:val="005464E9"/>
    <w:rsid w:val="00546601"/>
    <w:rsid w:val="00546762"/>
    <w:rsid w:val="0054676B"/>
    <w:rsid w:val="0054687A"/>
    <w:rsid w:val="005468C0"/>
    <w:rsid w:val="00547236"/>
    <w:rsid w:val="00547383"/>
    <w:rsid w:val="0054797D"/>
    <w:rsid w:val="005479C6"/>
    <w:rsid w:val="005500FF"/>
    <w:rsid w:val="005501F8"/>
    <w:rsid w:val="00550261"/>
    <w:rsid w:val="005509CA"/>
    <w:rsid w:val="00550E8E"/>
    <w:rsid w:val="005512B7"/>
    <w:rsid w:val="00551B7D"/>
    <w:rsid w:val="00551C89"/>
    <w:rsid w:val="00551FF9"/>
    <w:rsid w:val="005520A3"/>
    <w:rsid w:val="005522E1"/>
    <w:rsid w:val="00552351"/>
    <w:rsid w:val="00552525"/>
    <w:rsid w:val="00552580"/>
    <w:rsid w:val="005529A2"/>
    <w:rsid w:val="00552BF4"/>
    <w:rsid w:val="00552CB0"/>
    <w:rsid w:val="00552EE8"/>
    <w:rsid w:val="00552FFA"/>
    <w:rsid w:val="005535AB"/>
    <w:rsid w:val="005536F8"/>
    <w:rsid w:val="00553D0F"/>
    <w:rsid w:val="00553DF0"/>
    <w:rsid w:val="00553E5F"/>
    <w:rsid w:val="00553EDE"/>
    <w:rsid w:val="0055402C"/>
    <w:rsid w:val="005540FA"/>
    <w:rsid w:val="00554472"/>
    <w:rsid w:val="00554847"/>
    <w:rsid w:val="005549FF"/>
    <w:rsid w:val="00554AB4"/>
    <w:rsid w:val="00554B26"/>
    <w:rsid w:val="00554EFE"/>
    <w:rsid w:val="00554F34"/>
    <w:rsid w:val="00555012"/>
    <w:rsid w:val="005553DC"/>
    <w:rsid w:val="005557D3"/>
    <w:rsid w:val="005558FC"/>
    <w:rsid w:val="005559D2"/>
    <w:rsid w:val="00555B72"/>
    <w:rsid w:val="00555D16"/>
    <w:rsid w:val="00556099"/>
    <w:rsid w:val="005562D8"/>
    <w:rsid w:val="005578F8"/>
    <w:rsid w:val="00557AC6"/>
    <w:rsid w:val="00557B7F"/>
    <w:rsid w:val="00557C09"/>
    <w:rsid w:val="00557D7A"/>
    <w:rsid w:val="00557F00"/>
    <w:rsid w:val="005603B5"/>
    <w:rsid w:val="005605B2"/>
    <w:rsid w:val="00560684"/>
    <w:rsid w:val="00560842"/>
    <w:rsid w:val="00560C41"/>
    <w:rsid w:val="00560C5E"/>
    <w:rsid w:val="005611FE"/>
    <w:rsid w:val="005613A7"/>
    <w:rsid w:val="00561509"/>
    <w:rsid w:val="00561D35"/>
    <w:rsid w:val="00561DAD"/>
    <w:rsid w:val="005620D2"/>
    <w:rsid w:val="00562463"/>
    <w:rsid w:val="0056247D"/>
    <w:rsid w:val="00562498"/>
    <w:rsid w:val="0056251A"/>
    <w:rsid w:val="0056276A"/>
    <w:rsid w:val="00562867"/>
    <w:rsid w:val="00562B05"/>
    <w:rsid w:val="005630D2"/>
    <w:rsid w:val="00563239"/>
    <w:rsid w:val="005636C3"/>
    <w:rsid w:val="0056373C"/>
    <w:rsid w:val="00563882"/>
    <w:rsid w:val="00563FA4"/>
    <w:rsid w:val="00564578"/>
    <w:rsid w:val="00564BC9"/>
    <w:rsid w:val="005650A5"/>
    <w:rsid w:val="005650B6"/>
    <w:rsid w:val="00565432"/>
    <w:rsid w:val="0056558A"/>
    <w:rsid w:val="00565D5C"/>
    <w:rsid w:val="0056643C"/>
    <w:rsid w:val="00566869"/>
    <w:rsid w:val="005669F1"/>
    <w:rsid w:val="0056731E"/>
    <w:rsid w:val="00567451"/>
    <w:rsid w:val="005674D8"/>
    <w:rsid w:val="00567950"/>
    <w:rsid w:val="0057030E"/>
    <w:rsid w:val="00570E30"/>
    <w:rsid w:val="00571132"/>
    <w:rsid w:val="00571B5C"/>
    <w:rsid w:val="00571D0C"/>
    <w:rsid w:val="00571EB0"/>
    <w:rsid w:val="005726FB"/>
    <w:rsid w:val="005727FE"/>
    <w:rsid w:val="005728C5"/>
    <w:rsid w:val="00572997"/>
    <w:rsid w:val="00572D4D"/>
    <w:rsid w:val="00572EFB"/>
    <w:rsid w:val="005732E0"/>
    <w:rsid w:val="0057353E"/>
    <w:rsid w:val="0057357C"/>
    <w:rsid w:val="005735D0"/>
    <w:rsid w:val="00573A55"/>
    <w:rsid w:val="00573E44"/>
    <w:rsid w:val="00573FFC"/>
    <w:rsid w:val="005740B8"/>
    <w:rsid w:val="00574205"/>
    <w:rsid w:val="00574611"/>
    <w:rsid w:val="00574637"/>
    <w:rsid w:val="00574AED"/>
    <w:rsid w:val="00574BAE"/>
    <w:rsid w:val="00574F38"/>
    <w:rsid w:val="00575193"/>
    <w:rsid w:val="0057536E"/>
    <w:rsid w:val="0057556E"/>
    <w:rsid w:val="005755D9"/>
    <w:rsid w:val="005756A5"/>
    <w:rsid w:val="005759F0"/>
    <w:rsid w:val="00575A81"/>
    <w:rsid w:val="00575CE5"/>
    <w:rsid w:val="005763FE"/>
    <w:rsid w:val="0057661B"/>
    <w:rsid w:val="005768DD"/>
    <w:rsid w:val="00576A1A"/>
    <w:rsid w:val="00576F41"/>
    <w:rsid w:val="005771B7"/>
    <w:rsid w:val="0057756D"/>
    <w:rsid w:val="00577644"/>
    <w:rsid w:val="005779D7"/>
    <w:rsid w:val="00580E1A"/>
    <w:rsid w:val="005812B2"/>
    <w:rsid w:val="00581767"/>
    <w:rsid w:val="005817DA"/>
    <w:rsid w:val="00581BEF"/>
    <w:rsid w:val="00582036"/>
    <w:rsid w:val="005821D4"/>
    <w:rsid w:val="0058230F"/>
    <w:rsid w:val="00582461"/>
    <w:rsid w:val="005825CB"/>
    <w:rsid w:val="00582E93"/>
    <w:rsid w:val="00583332"/>
    <w:rsid w:val="0058376F"/>
    <w:rsid w:val="00583E89"/>
    <w:rsid w:val="00584D09"/>
    <w:rsid w:val="00585684"/>
    <w:rsid w:val="005856C4"/>
    <w:rsid w:val="0058596B"/>
    <w:rsid w:val="00585DDA"/>
    <w:rsid w:val="00585F67"/>
    <w:rsid w:val="00586036"/>
    <w:rsid w:val="005860B5"/>
    <w:rsid w:val="0058656B"/>
    <w:rsid w:val="0058669F"/>
    <w:rsid w:val="00586733"/>
    <w:rsid w:val="005867FA"/>
    <w:rsid w:val="00586AFC"/>
    <w:rsid w:val="0058799B"/>
    <w:rsid w:val="005900C0"/>
    <w:rsid w:val="00590CEF"/>
    <w:rsid w:val="00590F0A"/>
    <w:rsid w:val="00590F41"/>
    <w:rsid w:val="00590F4D"/>
    <w:rsid w:val="0059102F"/>
    <w:rsid w:val="0059121E"/>
    <w:rsid w:val="0059134C"/>
    <w:rsid w:val="00591371"/>
    <w:rsid w:val="005914EE"/>
    <w:rsid w:val="0059164C"/>
    <w:rsid w:val="00591742"/>
    <w:rsid w:val="00591904"/>
    <w:rsid w:val="00591C9C"/>
    <w:rsid w:val="00591CF7"/>
    <w:rsid w:val="00591CF8"/>
    <w:rsid w:val="00591D11"/>
    <w:rsid w:val="00592159"/>
    <w:rsid w:val="005922FB"/>
    <w:rsid w:val="00592308"/>
    <w:rsid w:val="005924BC"/>
    <w:rsid w:val="005926AE"/>
    <w:rsid w:val="005928D8"/>
    <w:rsid w:val="00592F47"/>
    <w:rsid w:val="00592FC6"/>
    <w:rsid w:val="00593161"/>
    <w:rsid w:val="0059365F"/>
    <w:rsid w:val="0059368A"/>
    <w:rsid w:val="00593887"/>
    <w:rsid w:val="00593BC3"/>
    <w:rsid w:val="00593D09"/>
    <w:rsid w:val="00593DF3"/>
    <w:rsid w:val="0059402E"/>
    <w:rsid w:val="005942B2"/>
    <w:rsid w:val="0059441D"/>
    <w:rsid w:val="005945A4"/>
    <w:rsid w:val="00594774"/>
    <w:rsid w:val="00594910"/>
    <w:rsid w:val="00594973"/>
    <w:rsid w:val="00594C88"/>
    <w:rsid w:val="0059506B"/>
    <w:rsid w:val="0059557C"/>
    <w:rsid w:val="00595FA5"/>
    <w:rsid w:val="00596A0E"/>
    <w:rsid w:val="00596BE1"/>
    <w:rsid w:val="00596FC6"/>
    <w:rsid w:val="0059741D"/>
    <w:rsid w:val="00597459"/>
    <w:rsid w:val="00597620"/>
    <w:rsid w:val="00597650"/>
    <w:rsid w:val="005976C1"/>
    <w:rsid w:val="00597781"/>
    <w:rsid w:val="0059793C"/>
    <w:rsid w:val="00597981"/>
    <w:rsid w:val="00597FBF"/>
    <w:rsid w:val="005A0086"/>
    <w:rsid w:val="005A00B1"/>
    <w:rsid w:val="005A02D2"/>
    <w:rsid w:val="005A0474"/>
    <w:rsid w:val="005A05AF"/>
    <w:rsid w:val="005A05FA"/>
    <w:rsid w:val="005A07BF"/>
    <w:rsid w:val="005A0AC6"/>
    <w:rsid w:val="005A0B38"/>
    <w:rsid w:val="005A0CC4"/>
    <w:rsid w:val="005A0FAF"/>
    <w:rsid w:val="005A1316"/>
    <w:rsid w:val="005A13DD"/>
    <w:rsid w:val="005A244F"/>
    <w:rsid w:val="005A2675"/>
    <w:rsid w:val="005A2790"/>
    <w:rsid w:val="005A27DE"/>
    <w:rsid w:val="005A294C"/>
    <w:rsid w:val="005A30EC"/>
    <w:rsid w:val="005A3138"/>
    <w:rsid w:val="005A32BB"/>
    <w:rsid w:val="005A359F"/>
    <w:rsid w:val="005A3AE7"/>
    <w:rsid w:val="005A3C30"/>
    <w:rsid w:val="005A3F98"/>
    <w:rsid w:val="005A411C"/>
    <w:rsid w:val="005A4762"/>
    <w:rsid w:val="005A4F02"/>
    <w:rsid w:val="005A5247"/>
    <w:rsid w:val="005A55A8"/>
    <w:rsid w:val="005A561E"/>
    <w:rsid w:val="005A5653"/>
    <w:rsid w:val="005A65C1"/>
    <w:rsid w:val="005A6B2D"/>
    <w:rsid w:val="005A70ED"/>
    <w:rsid w:val="005A7674"/>
    <w:rsid w:val="005A7A36"/>
    <w:rsid w:val="005A7F32"/>
    <w:rsid w:val="005B003B"/>
    <w:rsid w:val="005B01B5"/>
    <w:rsid w:val="005B01D7"/>
    <w:rsid w:val="005B0270"/>
    <w:rsid w:val="005B02D8"/>
    <w:rsid w:val="005B0322"/>
    <w:rsid w:val="005B05BE"/>
    <w:rsid w:val="005B0687"/>
    <w:rsid w:val="005B07DD"/>
    <w:rsid w:val="005B0935"/>
    <w:rsid w:val="005B0D67"/>
    <w:rsid w:val="005B0FFD"/>
    <w:rsid w:val="005B174F"/>
    <w:rsid w:val="005B1929"/>
    <w:rsid w:val="005B1948"/>
    <w:rsid w:val="005B22A8"/>
    <w:rsid w:val="005B22AE"/>
    <w:rsid w:val="005B28CE"/>
    <w:rsid w:val="005B2A6A"/>
    <w:rsid w:val="005B2B6B"/>
    <w:rsid w:val="005B2C9D"/>
    <w:rsid w:val="005B2D8F"/>
    <w:rsid w:val="005B3043"/>
    <w:rsid w:val="005B31F3"/>
    <w:rsid w:val="005B352D"/>
    <w:rsid w:val="005B3646"/>
    <w:rsid w:val="005B3C12"/>
    <w:rsid w:val="005B3DEB"/>
    <w:rsid w:val="005B42CA"/>
    <w:rsid w:val="005B4C0D"/>
    <w:rsid w:val="005B4E9F"/>
    <w:rsid w:val="005B50E0"/>
    <w:rsid w:val="005B544C"/>
    <w:rsid w:val="005B55D1"/>
    <w:rsid w:val="005B56DC"/>
    <w:rsid w:val="005B5B73"/>
    <w:rsid w:val="005B6116"/>
    <w:rsid w:val="005B62C3"/>
    <w:rsid w:val="005B6315"/>
    <w:rsid w:val="005B6431"/>
    <w:rsid w:val="005B6C82"/>
    <w:rsid w:val="005B6D24"/>
    <w:rsid w:val="005B6E9E"/>
    <w:rsid w:val="005B7126"/>
    <w:rsid w:val="005B7216"/>
    <w:rsid w:val="005B7270"/>
    <w:rsid w:val="005B747A"/>
    <w:rsid w:val="005B75A6"/>
    <w:rsid w:val="005B7DA2"/>
    <w:rsid w:val="005B7FDC"/>
    <w:rsid w:val="005C0090"/>
    <w:rsid w:val="005C0798"/>
    <w:rsid w:val="005C1004"/>
    <w:rsid w:val="005C1945"/>
    <w:rsid w:val="005C19C4"/>
    <w:rsid w:val="005C1A0E"/>
    <w:rsid w:val="005C1CDB"/>
    <w:rsid w:val="005C1E72"/>
    <w:rsid w:val="005C221F"/>
    <w:rsid w:val="005C243D"/>
    <w:rsid w:val="005C2819"/>
    <w:rsid w:val="005C2CF5"/>
    <w:rsid w:val="005C3787"/>
    <w:rsid w:val="005C39DD"/>
    <w:rsid w:val="005C50D7"/>
    <w:rsid w:val="005C51E9"/>
    <w:rsid w:val="005C5737"/>
    <w:rsid w:val="005C5DC6"/>
    <w:rsid w:val="005C6077"/>
    <w:rsid w:val="005C63CE"/>
    <w:rsid w:val="005C7601"/>
    <w:rsid w:val="005C7611"/>
    <w:rsid w:val="005C78AE"/>
    <w:rsid w:val="005C798F"/>
    <w:rsid w:val="005C7A0C"/>
    <w:rsid w:val="005C7CBF"/>
    <w:rsid w:val="005D0468"/>
    <w:rsid w:val="005D055B"/>
    <w:rsid w:val="005D0560"/>
    <w:rsid w:val="005D06C9"/>
    <w:rsid w:val="005D0A7E"/>
    <w:rsid w:val="005D0EAC"/>
    <w:rsid w:val="005D1520"/>
    <w:rsid w:val="005D1538"/>
    <w:rsid w:val="005D20C3"/>
    <w:rsid w:val="005D2211"/>
    <w:rsid w:val="005D26E0"/>
    <w:rsid w:val="005D2994"/>
    <w:rsid w:val="005D29DE"/>
    <w:rsid w:val="005D2BBA"/>
    <w:rsid w:val="005D2EFC"/>
    <w:rsid w:val="005D3216"/>
    <w:rsid w:val="005D3262"/>
    <w:rsid w:val="005D327B"/>
    <w:rsid w:val="005D35DD"/>
    <w:rsid w:val="005D3774"/>
    <w:rsid w:val="005D3826"/>
    <w:rsid w:val="005D382F"/>
    <w:rsid w:val="005D38A7"/>
    <w:rsid w:val="005D39DB"/>
    <w:rsid w:val="005D3C11"/>
    <w:rsid w:val="005D3D5A"/>
    <w:rsid w:val="005D41A7"/>
    <w:rsid w:val="005D4401"/>
    <w:rsid w:val="005D458D"/>
    <w:rsid w:val="005D45C4"/>
    <w:rsid w:val="005D46AA"/>
    <w:rsid w:val="005D483E"/>
    <w:rsid w:val="005D5323"/>
    <w:rsid w:val="005D5372"/>
    <w:rsid w:val="005D547B"/>
    <w:rsid w:val="005D5683"/>
    <w:rsid w:val="005D59CD"/>
    <w:rsid w:val="005D5FDE"/>
    <w:rsid w:val="005D6278"/>
    <w:rsid w:val="005D63E5"/>
    <w:rsid w:val="005D69E5"/>
    <w:rsid w:val="005D73D8"/>
    <w:rsid w:val="005D7783"/>
    <w:rsid w:val="005D7832"/>
    <w:rsid w:val="005D788A"/>
    <w:rsid w:val="005D7989"/>
    <w:rsid w:val="005D79E9"/>
    <w:rsid w:val="005E021F"/>
    <w:rsid w:val="005E043D"/>
    <w:rsid w:val="005E04A2"/>
    <w:rsid w:val="005E0FA4"/>
    <w:rsid w:val="005E1274"/>
    <w:rsid w:val="005E138E"/>
    <w:rsid w:val="005E165D"/>
    <w:rsid w:val="005E1B44"/>
    <w:rsid w:val="005E1BE8"/>
    <w:rsid w:val="005E1D01"/>
    <w:rsid w:val="005E1D04"/>
    <w:rsid w:val="005E1D7D"/>
    <w:rsid w:val="005E2138"/>
    <w:rsid w:val="005E224F"/>
    <w:rsid w:val="005E234A"/>
    <w:rsid w:val="005E23A9"/>
    <w:rsid w:val="005E2577"/>
    <w:rsid w:val="005E27CB"/>
    <w:rsid w:val="005E2AA6"/>
    <w:rsid w:val="005E2E23"/>
    <w:rsid w:val="005E3078"/>
    <w:rsid w:val="005E33FA"/>
    <w:rsid w:val="005E3BC3"/>
    <w:rsid w:val="005E3C44"/>
    <w:rsid w:val="005E3EA1"/>
    <w:rsid w:val="005E400D"/>
    <w:rsid w:val="005E40C2"/>
    <w:rsid w:val="005E42F4"/>
    <w:rsid w:val="005E46F8"/>
    <w:rsid w:val="005E47EE"/>
    <w:rsid w:val="005E4825"/>
    <w:rsid w:val="005E4D33"/>
    <w:rsid w:val="005E5227"/>
    <w:rsid w:val="005E57F9"/>
    <w:rsid w:val="005E5889"/>
    <w:rsid w:val="005E58F0"/>
    <w:rsid w:val="005E59DD"/>
    <w:rsid w:val="005E6A00"/>
    <w:rsid w:val="005E6B29"/>
    <w:rsid w:val="005E7492"/>
    <w:rsid w:val="005E76A9"/>
    <w:rsid w:val="005E76D8"/>
    <w:rsid w:val="005E7C6A"/>
    <w:rsid w:val="005E7D94"/>
    <w:rsid w:val="005F01F9"/>
    <w:rsid w:val="005F058B"/>
    <w:rsid w:val="005F0A27"/>
    <w:rsid w:val="005F0B8C"/>
    <w:rsid w:val="005F0CAD"/>
    <w:rsid w:val="005F12C6"/>
    <w:rsid w:val="005F13BA"/>
    <w:rsid w:val="005F1746"/>
    <w:rsid w:val="005F1A2A"/>
    <w:rsid w:val="005F1A3B"/>
    <w:rsid w:val="005F219B"/>
    <w:rsid w:val="005F2454"/>
    <w:rsid w:val="005F24F7"/>
    <w:rsid w:val="005F275C"/>
    <w:rsid w:val="005F27CA"/>
    <w:rsid w:val="005F28BB"/>
    <w:rsid w:val="005F2AC5"/>
    <w:rsid w:val="005F2B9A"/>
    <w:rsid w:val="005F304E"/>
    <w:rsid w:val="005F3115"/>
    <w:rsid w:val="005F31B6"/>
    <w:rsid w:val="005F334F"/>
    <w:rsid w:val="005F392B"/>
    <w:rsid w:val="005F3A47"/>
    <w:rsid w:val="005F3E8E"/>
    <w:rsid w:val="005F3FDD"/>
    <w:rsid w:val="005F421C"/>
    <w:rsid w:val="005F433C"/>
    <w:rsid w:val="005F4A95"/>
    <w:rsid w:val="005F4CD6"/>
    <w:rsid w:val="005F4DCD"/>
    <w:rsid w:val="005F529B"/>
    <w:rsid w:val="005F5463"/>
    <w:rsid w:val="005F5547"/>
    <w:rsid w:val="005F56CD"/>
    <w:rsid w:val="005F5D71"/>
    <w:rsid w:val="005F64E8"/>
    <w:rsid w:val="005F6722"/>
    <w:rsid w:val="005F69E0"/>
    <w:rsid w:val="005F7071"/>
    <w:rsid w:val="005F70CD"/>
    <w:rsid w:val="005F72BC"/>
    <w:rsid w:val="005F7467"/>
    <w:rsid w:val="005F7912"/>
    <w:rsid w:val="005F7F61"/>
    <w:rsid w:val="00600246"/>
    <w:rsid w:val="00600314"/>
    <w:rsid w:val="00600D7D"/>
    <w:rsid w:val="00600E5C"/>
    <w:rsid w:val="0060161B"/>
    <w:rsid w:val="006018DC"/>
    <w:rsid w:val="00601D06"/>
    <w:rsid w:val="00602717"/>
    <w:rsid w:val="00602B27"/>
    <w:rsid w:val="00602C40"/>
    <w:rsid w:val="00602ED1"/>
    <w:rsid w:val="006031F4"/>
    <w:rsid w:val="00603553"/>
    <w:rsid w:val="0060383A"/>
    <w:rsid w:val="00603A89"/>
    <w:rsid w:val="00604767"/>
    <w:rsid w:val="006048DA"/>
    <w:rsid w:val="00604921"/>
    <w:rsid w:val="006049A4"/>
    <w:rsid w:val="0060591E"/>
    <w:rsid w:val="006059AA"/>
    <w:rsid w:val="00605B4F"/>
    <w:rsid w:val="00605FEC"/>
    <w:rsid w:val="00606239"/>
    <w:rsid w:val="006063E1"/>
    <w:rsid w:val="0060644A"/>
    <w:rsid w:val="00606507"/>
    <w:rsid w:val="00606813"/>
    <w:rsid w:val="00606B43"/>
    <w:rsid w:val="00606B5C"/>
    <w:rsid w:val="006073A6"/>
    <w:rsid w:val="006075A8"/>
    <w:rsid w:val="006078D4"/>
    <w:rsid w:val="00607EEF"/>
    <w:rsid w:val="00607FB8"/>
    <w:rsid w:val="0061013C"/>
    <w:rsid w:val="00610A7F"/>
    <w:rsid w:val="00610F4D"/>
    <w:rsid w:val="00611110"/>
    <w:rsid w:val="00611D07"/>
    <w:rsid w:val="00611EE3"/>
    <w:rsid w:val="00611FC3"/>
    <w:rsid w:val="006126FE"/>
    <w:rsid w:val="0061283A"/>
    <w:rsid w:val="00612E99"/>
    <w:rsid w:val="00612F9E"/>
    <w:rsid w:val="006133A3"/>
    <w:rsid w:val="006133AB"/>
    <w:rsid w:val="00613650"/>
    <w:rsid w:val="00614455"/>
    <w:rsid w:val="0061456A"/>
    <w:rsid w:val="006145FC"/>
    <w:rsid w:val="0061471A"/>
    <w:rsid w:val="00614728"/>
    <w:rsid w:val="006148E4"/>
    <w:rsid w:val="00614BA7"/>
    <w:rsid w:val="00614BE2"/>
    <w:rsid w:val="006151BE"/>
    <w:rsid w:val="00615B99"/>
    <w:rsid w:val="00615D82"/>
    <w:rsid w:val="00616161"/>
    <w:rsid w:val="00616217"/>
    <w:rsid w:val="0061630E"/>
    <w:rsid w:val="00616A0C"/>
    <w:rsid w:val="00616C6C"/>
    <w:rsid w:val="00616E4E"/>
    <w:rsid w:val="0061780F"/>
    <w:rsid w:val="00617A6A"/>
    <w:rsid w:val="00620069"/>
    <w:rsid w:val="006200BD"/>
    <w:rsid w:val="00620121"/>
    <w:rsid w:val="006201A6"/>
    <w:rsid w:val="00620391"/>
    <w:rsid w:val="00620BAA"/>
    <w:rsid w:val="00620E25"/>
    <w:rsid w:val="00621262"/>
    <w:rsid w:val="00621362"/>
    <w:rsid w:val="006214C0"/>
    <w:rsid w:val="006217E4"/>
    <w:rsid w:val="00621B4B"/>
    <w:rsid w:val="006224D2"/>
    <w:rsid w:val="00622513"/>
    <w:rsid w:val="0062270F"/>
    <w:rsid w:val="00622C7D"/>
    <w:rsid w:val="00622CDF"/>
    <w:rsid w:val="00622E8E"/>
    <w:rsid w:val="006231F4"/>
    <w:rsid w:val="00623906"/>
    <w:rsid w:val="00623BCA"/>
    <w:rsid w:val="00623D6A"/>
    <w:rsid w:val="00624012"/>
    <w:rsid w:val="0062499B"/>
    <w:rsid w:val="00624DFD"/>
    <w:rsid w:val="0062514B"/>
    <w:rsid w:val="00625682"/>
    <w:rsid w:val="00625D90"/>
    <w:rsid w:val="0062698D"/>
    <w:rsid w:val="006269EB"/>
    <w:rsid w:val="00626A8F"/>
    <w:rsid w:val="00626BC5"/>
    <w:rsid w:val="00626D8A"/>
    <w:rsid w:val="00626E4A"/>
    <w:rsid w:val="006276B4"/>
    <w:rsid w:val="006300DA"/>
    <w:rsid w:val="006301F8"/>
    <w:rsid w:val="006303A7"/>
    <w:rsid w:val="00630534"/>
    <w:rsid w:val="00630668"/>
    <w:rsid w:val="006308AF"/>
    <w:rsid w:val="006309F1"/>
    <w:rsid w:val="00630B2D"/>
    <w:rsid w:val="00630BDE"/>
    <w:rsid w:val="006312DE"/>
    <w:rsid w:val="00631B53"/>
    <w:rsid w:val="00631D35"/>
    <w:rsid w:val="006324D8"/>
    <w:rsid w:val="0063251B"/>
    <w:rsid w:val="00632BD8"/>
    <w:rsid w:val="00632D3A"/>
    <w:rsid w:val="00632D99"/>
    <w:rsid w:val="006331A5"/>
    <w:rsid w:val="00633C31"/>
    <w:rsid w:val="00633E26"/>
    <w:rsid w:val="006349EE"/>
    <w:rsid w:val="00634B89"/>
    <w:rsid w:val="00635138"/>
    <w:rsid w:val="006354A7"/>
    <w:rsid w:val="00635520"/>
    <w:rsid w:val="00635B55"/>
    <w:rsid w:val="00635B7D"/>
    <w:rsid w:val="0063641A"/>
    <w:rsid w:val="006369B5"/>
    <w:rsid w:val="00636F86"/>
    <w:rsid w:val="00636FD6"/>
    <w:rsid w:val="006370A3"/>
    <w:rsid w:val="006372CC"/>
    <w:rsid w:val="006377EA"/>
    <w:rsid w:val="00637C8C"/>
    <w:rsid w:val="00640165"/>
    <w:rsid w:val="00640301"/>
    <w:rsid w:val="00640B47"/>
    <w:rsid w:val="00640D8C"/>
    <w:rsid w:val="00640EEF"/>
    <w:rsid w:val="00640F16"/>
    <w:rsid w:val="006413EE"/>
    <w:rsid w:val="00641BC4"/>
    <w:rsid w:val="00641CBC"/>
    <w:rsid w:val="006423DF"/>
    <w:rsid w:val="00642467"/>
    <w:rsid w:val="006424D2"/>
    <w:rsid w:val="00642807"/>
    <w:rsid w:val="006428E0"/>
    <w:rsid w:val="006429C2"/>
    <w:rsid w:val="00642B14"/>
    <w:rsid w:val="006432B4"/>
    <w:rsid w:val="00643545"/>
    <w:rsid w:val="006435F6"/>
    <w:rsid w:val="0064362E"/>
    <w:rsid w:val="006439AE"/>
    <w:rsid w:val="00643E5F"/>
    <w:rsid w:val="00644301"/>
    <w:rsid w:val="00644423"/>
    <w:rsid w:val="006448F5"/>
    <w:rsid w:val="00644EDB"/>
    <w:rsid w:val="00644F40"/>
    <w:rsid w:val="00644FB9"/>
    <w:rsid w:val="00645249"/>
    <w:rsid w:val="006455C3"/>
    <w:rsid w:val="0064577A"/>
    <w:rsid w:val="00645949"/>
    <w:rsid w:val="0064595C"/>
    <w:rsid w:val="006459D6"/>
    <w:rsid w:val="00645AC2"/>
    <w:rsid w:val="00645DAC"/>
    <w:rsid w:val="00645EE2"/>
    <w:rsid w:val="00645F6D"/>
    <w:rsid w:val="0064615D"/>
    <w:rsid w:val="00646218"/>
    <w:rsid w:val="00646959"/>
    <w:rsid w:val="00646C91"/>
    <w:rsid w:val="00646DA3"/>
    <w:rsid w:val="00647038"/>
    <w:rsid w:val="00647155"/>
    <w:rsid w:val="006472A2"/>
    <w:rsid w:val="0064732A"/>
    <w:rsid w:val="006475B2"/>
    <w:rsid w:val="00647734"/>
    <w:rsid w:val="00647751"/>
    <w:rsid w:val="00647FB7"/>
    <w:rsid w:val="006503F8"/>
    <w:rsid w:val="006505CA"/>
    <w:rsid w:val="0065093E"/>
    <w:rsid w:val="00650AC0"/>
    <w:rsid w:val="00650AF4"/>
    <w:rsid w:val="00650B14"/>
    <w:rsid w:val="00650C7E"/>
    <w:rsid w:val="00650DBA"/>
    <w:rsid w:val="00650E74"/>
    <w:rsid w:val="0065116F"/>
    <w:rsid w:val="006513F2"/>
    <w:rsid w:val="00651583"/>
    <w:rsid w:val="0065167C"/>
    <w:rsid w:val="00651768"/>
    <w:rsid w:val="00651A09"/>
    <w:rsid w:val="006521DA"/>
    <w:rsid w:val="0065234C"/>
    <w:rsid w:val="006524A1"/>
    <w:rsid w:val="00652999"/>
    <w:rsid w:val="00652A23"/>
    <w:rsid w:val="00652CAA"/>
    <w:rsid w:val="006530B7"/>
    <w:rsid w:val="0065313D"/>
    <w:rsid w:val="00653228"/>
    <w:rsid w:val="00653594"/>
    <w:rsid w:val="00653814"/>
    <w:rsid w:val="00653B8D"/>
    <w:rsid w:val="00653BFC"/>
    <w:rsid w:val="00653CD8"/>
    <w:rsid w:val="00653D2E"/>
    <w:rsid w:val="00653DF6"/>
    <w:rsid w:val="00653E31"/>
    <w:rsid w:val="0065415A"/>
    <w:rsid w:val="00654482"/>
    <w:rsid w:val="00654523"/>
    <w:rsid w:val="00654B96"/>
    <w:rsid w:val="00654CC0"/>
    <w:rsid w:val="00654DB1"/>
    <w:rsid w:val="00655163"/>
    <w:rsid w:val="0065531C"/>
    <w:rsid w:val="0065584A"/>
    <w:rsid w:val="00655A58"/>
    <w:rsid w:val="006560F8"/>
    <w:rsid w:val="00656227"/>
    <w:rsid w:val="006566BB"/>
    <w:rsid w:val="0065694C"/>
    <w:rsid w:val="00656FC6"/>
    <w:rsid w:val="006572D1"/>
    <w:rsid w:val="00657A6C"/>
    <w:rsid w:val="00657CB7"/>
    <w:rsid w:val="006605AE"/>
    <w:rsid w:val="006605F5"/>
    <w:rsid w:val="0066068C"/>
    <w:rsid w:val="00660DCB"/>
    <w:rsid w:val="00660FBB"/>
    <w:rsid w:val="006618B7"/>
    <w:rsid w:val="00661E68"/>
    <w:rsid w:val="006620DA"/>
    <w:rsid w:val="00662A21"/>
    <w:rsid w:val="00662BCC"/>
    <w:rsid w:val="00662DF1"/>
    <w:rsid w:val="006630EC"/>
    <w:rsid w:val="00663170"/>
    <w:rsid w:val="006633EB"/>
    <w:rsid w:val="0066342B"/>
    <w:rsid w:val="006635B3"/>
    <w:rsid w:val="0066397B"/>
    <w:rsid w:val="00663FAB"/>
    <w:rsid w:val="0066404C"/>
    <w:rsid w:val="006641A8"/>
    <w:rsid w:val="0066446D"/>
    <w:rsid w:val="006649FA"/>
    <w:rsid w:val="00664CE9"/>
    <w:rsid w:val="00664E49"/>
    <w:rsid w:val="0066502A"/>
    <w:rsid w:val="00665323"/>
    <w:rsid w:val="006654CA"/>
    <w:rsid w:val="0066557E"/>
    <w:rsid w:val="00665748"/>
    <w:rsid w:val="00665840"/>
    <w:rsid w:val="00665C28"/>
    <w:rsid w:val="0066622E"/>
    <w:rsid w:val="006664DF"/>
    <w:rsid w:val="00666795"/>
    <w:rsid w:val="00666A28"/>
    <w:rsid w:val="00666C96"/>
    <w:rsid w:val="00666D77"/>
    <w:rsid w:val="00666DAC"/>
    <w:rsid w:val="00666E9A"/>
    <w:rsid w:val="00666FC1"/>
    <w:rsid w:val="00666FE8"/>
    <w:rsid w:val="006672DB"/>
    <w:rsid w:val="006678F4"/>
    <w:rsid w:val="00667AC7"/>
    <w:rsid w:val="00667E34"/>
    <w:rsid w:val="00670620"/>
    <w:rsid w:val="0067062F"/>
    <w:rsid w:val="006706EE"/>
    <w:rsid w:val="006709AA"/>
    <w:rsid w:val="00671019"/>
    <w:rsid w:val="0067101C"/>
    <w:rsid w:val="00671528"/>
    <w:rsid w:val="00671845"/>
    <w:rsid w:val="0067188C"/>
    <w:rsid w:val="00671A1A"/>
    <w:rsid w:val="00671AC8"/>
    <w:rsid w:val="00671F91"/>
    <w:rsid w:val="00672A1E"/>
    <w:rsid w:val="00672E96"/>
    <w:rsid w:val="006731E6"/>
    <w:rsid w:val="006735D0"/>
    <w:rsid w:val="00673C77"/>
    <w:rsid w:val="00674182"/>
    <w:rsid w:val="006742D8"/>
    <w:rsid w:val="0067434A"/>
    <w:rsid w:val="006744C7"/>
    <w:rsid w:val="006747FE"/>
    <w:rsid w:val="00674AF4"/>
    <w:rsid w:val="006750D0"/>
    <w:rsid w:val="00675A1B"/>
    <w:rsid w:val="00675BBC"/>
    <w:rsid w:val="00675DC2"/>
    <w:rsid w:val="00675E29"/>
    <w:rsid w:val="00675E3C"/>
    <w:rsid w:val="00675E90"/>
    <w:rsid w:val="00676073"/>
    <w:rsid w:val="0067613C"/>
    <w:rsid w:val="00676658"/>
    <w:rsid w:val="006772B6"/>
    <w:rsid w:val="00677780"/>
    <w:rsid w:val="00677A94"/>
    <w:rsid w:val="006800A2"/>
    <w:rsid w:val="00680181"/>
    <w:rsid w:val="006803E0"/>
    <w:rsid w:val="0068061A"/>
    <w:rsid w:val="0068094F"/>
    <w:rsid w:val="00680EA4"/>
    <w:rsid w:val="00680F46"/>
    <w:rsid w:val="00681046"/>
    <w:rsid w:val="00681333"/>
    <w:rsid w:val="0068187E"/>
    <w:rsid w:val="00681AA4"/>
    <w:rsid w:val="006820E4"/>
    <w:rsid w:val="0068237C"/>
    <w:rsid w:val="00682462"/>
    <w:rsid w:val="0068261E"/>
    <w:rsid w:val="00682E56"/>
    <w:rsid w:val="00683020"/>
    <w:rsid w:val="00683123"/>
    <w:rsid w:val="0068317F"/>
    <w:rsid w:val="0068348E"/>
    <w:rsid w:val="00683D60"/>
    <w:rsid w:val="00683F21"/>
    <w:rsid w:val="006846C1"/>
    <w:rsid w:val="006848D7"/>
    <w:rsid w:val="00684A64"/>
    <w:rsid w:val="00684EBF"/>
    <w:rsid w:val="00685292"/>
    <w:rsid w:val="0068572E"/>
    <w:rsid w:val="006857FF"/>
    <w:rsid w:val="00685C84"/>
    <w:rsid w:val="00685F27"/>
    <w:rsid w:val="00686208"/>
    <w:rsid w:val="00686A47"/>
    <w:rsid w:val="00686F17"/>
    <w:rsid w:val="00686FFE"/>
    <w:rsid w:val="0068718C"/>
    <w:rsid w:val="00687C8B"/>
    <w:rsid w:val="00687DA7"/>
    <w:rsid w:val="006905BA"/>
    <w:rsid w:val="00690B5F"/>
    <w:rsid w:val="00690D09"/>
    <w:rsid w:val="00690D53"/>
    <w:rsid w:val="006914D3"/>
    <w:rsid w:val="0069174E"/>
    <w:rsid w:val="00691CE5"/>
    <w:rsid w:val="00692283"/>
    <w:rsid w:val="006923F1"/>
    <w:rsid w:val="0069271C"/>
    <w:rsid w:val="0069274E"/>
    <w:rsid w:val="00692942"/>
    <w:rsid w:val="00692BE0"/>
    <w:rsid w:val="006934DE"/>
    <w:rsid w:val="00693728"/>
    <w:rsid w:val="0069376C"/>
    <w:rsid w:val="00693BF1"/>
    <w:rsid w:val="00693C4B"/>
    <w:rsid w:val="006946B4"/>
    <w:rsid w:val="0069470C"/>
    <w:rsid w:val="00694C6D"/>
    <w:rsid w:val="00694DE4"/>
    <w:rsid w:val="00694EE1"/>
    <w:rsid w:val="006953FD"/>
    <w:rsid w:val="0069551C"/>
    <w:rsid w:val="00695638"/>
    <w:rsid w:val="00695877"/>
    <w:rsid w:val="00695B5D"/>
    <w:rsid w:val="0069616D"/>
    <w:rsid w:val="00696248"/>
    <w:rsid w:val="006964E1"/>
    <w:rsid w:val="006970E3"/>
    <w:rsid w:val="00697158"/>
    <w:rsid w:val="006971A5"/>
    <w:rsid w:val="00697214"/>
    <w:rsid w:val="0069727F"/>
    <w:rsid w:val="0069740A"/>
    <w:rsid w:val="0069742F"/>
    <w:rsid w:val="006976AA"/>
    <w:rsid w:val="00697AE7"/>
    <w:rsid w:val="00697C89"/>
    <w:rsid w:val="00697F45"/>
    <w:rsid w:val="006A065E"/>
    <w:rsid w:val="006A0712"/>
    <w:rsid w:val="006A0A2B"/>
    <w:rsid w:val="006A0C02"/>
    <w:rsid w:val="006A124E"/>
    <w:rsid w:val="006A14E3"/>
    <w:rsid w:val="006A1B8E"/>
    <w:rsid w:val="006A21F4"/>
    <w:rsid w:val="006A29B9"/>
    <w:rsid w:val="006A2DFC"/>
    <w:rsid w:val="006A3093"/>
    <w:rsid w:val="006A35CA"/>
    <w:rsid w:val="006A361D"/>
    <w:rsid w:val="006A3C6A"/>
    <w:rsid w:val="006A4342"/>
    <w:rsid w:val="006A498A"/>
    <w:rsid w:val="006A4BA5"/>
    <w:rsid w:val="006A4C07"/>
    <w:rsid w:val="006A4C95"/>
    <w:rsid w:val="006A4E36"/>
    <w:rsid w:val="006A4E97"/>
    <w:rsid w:val="006A50D0"/>
    <w:rsid w:val="006A549F"/>
    <w:rsid w:val="006A5857"/>
    <w:rsid w:val="006A5A4F"/>
    <w:rsid w:val="006A5D38"/>
    <w:rsid w:val="006A611B"/>
    <w:rsid w:val="006A62B2"/>
    <w:rsid w:val="006A66BD"/>
    <w:rsid w:val="006A687F"/>
    <w:rsid w:val="006A6AE4"/>
    <w:rsid w:val="006A74AD"/>
    <w:rsid w:val="006A78AD"/>
    <w:rsid w:val="006A7A4A"/>
    <w:rsid w:val="006B01CB"/>
    <w:rsid w:val="006B067A"/>
    <w:rsid w:val="006B0698"/>
    <w:rsid w:val="006B0E74"/>
    <w:rsid w:val="006B1063"/>
    <w:rsid w:val="006B1874"/>
    <w:rsid w:val="006B18CE"/>
    <w:rsid w:val="006B1D47"/>
    <w:rsid w:val="006B243F"/>
    <w:rsid w:val="006B2992"/>
    <w:rsid w:val="006B2B50"/>
    <w:rsid w:val="006B2BBF"/>
    <w:rsid w:val="006B2CAF"/>
    <w:rsid w:val="006B37AE"/>
    <w:rsid w:val="006B3CCE"/>
    <w:rsid w:val="006B3DB2"/>
    <w:rsid w:val="006B3DD9"/>
    <w:rsid w:val="006B3E4C"/>
    <w:rsid w:val="006B41B7"/>
    <w:rsid w:val="006B44ED"/>
    <w:rsid w:val="006B465C"/>
    <w:rsid w:val="006B4AB8"/>
    <w:rsid w:val="006B4D9C"/>
    <w:rsid w:val="006B4F9F"/>
    <w:rsid w:val="006B504D"/>
    <w:rsid w:val="006B50CF"/>
    <w:rsid w:val="006B52EE"/>
    <w:rsid w:val="006B569A"/>
    <w:rsid w:val="006B56BF"/>
    <w:rsid w:val="006B56CE"/>
    <w:rsid w:val="006B58A6"/>
    <w:rsid w:val="006B6602"/>
    <w:rsid w:val="006B66ED"/>
    <w:rsid w:val="006B6BE8"/>
    <w:rsid w:val="006B6D3B"/>
    <w:rsid w:val="006B6D61"/>
    <w:rsid w:val="006B724F"/>
    <w:rsid w:val="006B7631"/>
    <w:rsid w:val="006B7E8E"/>
    <w:rsid w:val="006C007E"/>
    <w:rsid w:val="006C05AC"/>
    <w:rsid w:val="006C0A65"/>
    <w:rsid w:val="006C0AA6"/>
    <w:rsid w:val="006C0EE4"/>
    <w:rsid w:val="006C10BB"/>
    <w:rsid w:val="006C129C"/>
    <w:rsid w:val="006C13BC"/>
    <w:rsid w:val="006C14D9"/>
    <w:rsid w:val="006C1C5A"/>
    <w:rsid w:val="006C1DEE"/>
    <w:rsid w:val="006C23F8"/>
    <w:rsid w:val="006C26D0"/>
    <w:rsid w:val="006C2D06"/>
    <w:rsid w:val="006C3425"/>
    <w:rsid w:val="006C36A6"/>
    <w:rsid w:val="006C3DFE"/>
    <w:rsid w:val="006C3E9F"/>
    <w:rsid w:val="006C45D5"/>
    <w:rsid w:val="006C4C18"/>
    <w:rsid w:val="006C4D28"/>
    <w:rsid w:val="006C4FA0"/>
    <w:rsid w:val="006C5041"/>
    <w:rsid w:val="006C614F"/>
    <w:rsid w:val="006C61A3"/>
    <w:rsid w:val="006C64A0"/>
    <w:rsid w:val="006C6673"/>
    <w:rsid w:val="006C69A9"/>
    <w:rsid w:val="006C6D78"/>
    <w:rsid w:val="006C6D95"/>
    <w:rsid w:val="006C6F62"/>
    <w:rsid w:val="006C706C"/>
    <w:rsid w:val="006C7201"/>
    <w:rsid w:val="006C7A23"/>
    <w:rsid w:val="006C7C7E"/>
    <w:rsid w:val="006D0978"/>
    <w:rsid w:val="006D0EAE"/>
    <w:rsid w:val="006D1897"/>
    <w:rsid w:val="006D1969"/>
    <w:rsid w:val="006D1A33"/>
    <w:rsid w:val="006D1F19"/>
    <w:rsid w:val="006D2272"/>
    <w:rsid w:val="006D22C2"/>
    <w:rsid w:val="006D2316"/>
    <w:rsid w:val="006D250D"/>
    <w:rsid w:val="006D26AC"/>
    <w:rsid w:val="006D2BC9"/>
    <w:rsid w:val="006D2F5A"/>
    <w:rsid w:val="006D2F93"/>
    <w:rsid w:val="006D3614"/>
    <w:rsid w:val="006D379C"/>
    <w:rsid w:val="006D3C0F"/>
    <w:rsid w:val="006D4A42"/>
    <w:rsid w:val="006D4C49"/>
    <w:rsid w:val="006D4FE2"/>
    <w:rsid w:val="006D5507"/>
    <w:rsid w:val="006D5619"/>
    <w:rsid w:val="006D5718"/>
    <w:rsid w:val="006D5AA3"/>
    <w:rsid w:val="006D5AE4"/>
    <w:rsid w:val="006D5B2F"/>
    <w:rsid w:val="006D5C6B"/>
    <w:rsid w:val="006D62AC"/>
    <w:rsid w:val="006D62F5"/>
    <w:rsid w:val="006D63DF"/>
    <w:rsid w:val="006D6401"/>
    <w:rsid w:val="006D6471"/>
    <w:rsid w:val="006D6639"/>
    <w:rsid w:val="006D67BE"/>
    <w:rsid w:val="006D697D"/>
    <w:rsid w:val="006D6CE5"/>
    <w:rsid w:val="006D6FD9"/>
    <w:rsid w:val="006D703A"/>
    <w:rsid w:val="006D729F"/>
    <w:rsid w:val="006D72B6"/>
    <w:rsid w:val="006D7EEC"/>
    <w:rsid w:val="006D7F62"/>
    <w:rsid w:val="006E03C5"/>
    <w:rsid w:val="006E044F"/>
    <w:rsid w:val="006E051B"/>
    <w:rsid w:val="006E05A9"/>
    <w:rsid w:val="006E0706"/>
    <w:rsid w:val="006E0AD0"/>
    <w:rsid w:val="006E0CC1"/>
    <w:rsid w:val="006E0D0F"/>
    <w:rsid w:val="006E1270"/>
    <w:rsid w:val="006E1326"/>
    <w:rsid w:val="006E133F"/>
    <w:rsid w:val="006E13C2"/>
    <w:rsid w:val="006E13E6"/>
    <w:rsid w:val="006E1484"/>
    <w:rsid w:val="006E15FD"/>
    <w:rsid w:val="006E1756"/>
    <w:rsid w:val="006E17B2"/>
    <w:rsid w:val="006E18FA"/>
    <w:rsid w:val="006E1B4B"/>
    <w:rsid w:val="006E1B7A"/>
    <w:rsid w:val="006E1C61"/>
    <w:rsid w:val="006E1E83"/>
    <w:rsid w:val="006E1F38"/>
    <w:rsid w:val="006E2A5F"/>
    <w:rsid w:val="006E2FBD"/>
    <w:rsid w:val="006E2FE9"/>
    <w:rsid w:val="006E3583"/>
    <w:rsid w:val="006E3B0E"/>
    <w:rsid w:val="006E3F9C"/>
    <w:rsid w:val="006E405D"/>
    <w:rsid w:val="006E41EC"/>
    <w:rsid w:val="006E45ED"/>
    <w:rsid w:val="006E478E"/>
    <w:rsid w:val="006E486E"/>
    <w:rsid w:val="006E487E"/>
    <w:rsid w:val="006E4B21"/>
    <w:rsid w:val="006E4B35"/>
    <w:rsid w:val="006E4EAF"/>
    <w:rsid w:val="006E4F95"/>
    <w:rsid w:val="006E5020"/>
    <w:rsid w:val="006E5154"/>
    <w:rsid w:val="006E51E6"/>
    <w:rsid w:val="006E5912"/>
    <w:rsid w:val="006E5B6B"/>
    <w:rsid w:val="006E5B6F"/>
    <w:rsid w:val="006E5D1C"/>
    <w:rsid w:val="006E5F7E"/>
    <w:rsid w:val="006E6198"/>
    <w:rsid w:val="006E61C0"/>
    <w:rsid w:val="006E63BD"/>
    <w:rsid w:val="006E67A7"/>
    <w:rsid w:val="006E67CD"/>
    <w:rsid w:val="006E6824"/>
    <w:rsid w:val="006E6846"/>
    <w:rsid w:val="006E68B2"/>
    <w:rsid w:val="006E6934"/>
    <w:rsid w:val="006E6F5A"/>
    <w:rsid w:val="006E7754"/>
    <w:rsid w:val="006E7832"/>
    <w:rsid w:val="006E7A93"/>
    <w:rsid w:val="006E7C4D"/>
    <w:rsid w:val="006F0249"/>
    <w:rsid w:val="006F02C7"/>
    <w:rsid w:val="006F07CF"/>
    <w:rsid w:val="006F0866"/>
    <w:rsid w:val="006F0B6C"/>
    <w:rsid w:val="006F0E00"/>
    <w:rsid w:val="006F1262"/>
    <w:rsid w:val="006F1330"/>
    <w:rsid w:val="006F15F6"/>
    <w:rsid w:val="006F1A61"/>
    <w:rsid w:val="006F25ED"/>
    <w:rsid w:val="006F271D"/>
    <w:rsid w:val="006F2748"/>
    <w:rsid w:val="006F2DEB"/>
    <w:rsid w:val="006F3066"/>
    <w:rsid w:val="006F3309"/>
    <w:rsid w:val="006F3587"/>
    <w:rsid w:val="006F3866"/>
    <w:rsid w:val="006F3FE6"/>
    <w:rsid w:val="006F439A"/>
    <w:rsid w:val="006F450B"/>
    <w:rsid w:val="006F4606"/>
    <w:rsid w:val="006F498F"/>
    <w:rsid w:val="006F4C55"/>
    <w:rsid w:val="006F4EC4"/>
    <w:rsid w:val="006F4FAA"/>
    <w:rsid w:val="006F502C"/>
    <w:rsid w:val="006F5158"/>
    <w:rsid w:val="006F52D4"/>
    <w:rsid w:val="006F540A"/>
    <w:rsid w:val="006F65C3"/>
    <w:rsid w:val="006F6A0A"/>
    <w:rsid w:val="006F7050"/>
    <w:rsid w:val="006F7149"/>
    <w:rsid w:val="006F7575"/>
    <w:rsid w:val="006F770C"/>
    <w:rsid w:val="006F7F4F"/>
    <w:rsid w:val="007000CF"/>
    <w:rsid w:val="00700AE9"/>
    <w:rsid w:val="00700F26"/>
    <w:rsid w:val="00701390"/>
    <w:rsid w:val="00701C2C"/>
    <w:rsid w:val="00701C7F"/>
    <w:rsid w:val="00701CEC"/>
    <w:rsid w:val="00702A3B"/>
    <w:rsid w:val="00702D01"/>
    <w:rsid w:val="00703200"/>
    <w:rsid w:val="007033A0"/>
    <w:rsid w:val="007038F7"/>
    <w:rsid w:val="007039C6"/>
    <w:rsid w:val="00703A68"/>
    <w:rsid w:val="00703E18"/>
    <w:rsid w:val="00704017"/>
    <w:rsid w:val="0070447B"/>
    <w:rsid w:val="00704BB0"/>
    <w:rsid w:val="007051F8"/>
    <w:rsid w:val="00705300"/>
    <w:rsid w:val="007053E3"/>
    <w:rsid w:val="00705857"/>
    <w:rsid w:val="00705F15"/>
    <w:rsid w:val="0070628A"/>
    <w:rsid w:val="00706650"/>
    <w:rsid w:val="00706D3A"/>
    <w:rsid w:val="00707596"/>
    <w:rsid w:val="007078D4"/>
    <w:rsid w:val="00707914"/>
    <w:rsid w:val="00707ADF"/>
    <w:rsid w:val="00707F0A"/>
    <w:rsid w:val="00707FD0"/>
    <w:rsid w:val="007101AD"/>
    <w:rsid w:val="0071041D"/>
    <w:rsid w:val="00710618"/>
    <w:rsid w:val="00710717"/>
    <w:rsid w:val="00710773"/>
    <w:rsid w:val="007107CC"/>
    <w:rsid w:val="00710CEC"/>
    <w:rsid w:val="00710DEB"/>
    <w:rsid w:val="00711181"/>
    <w:rsid w:val="0071152D"/>
    <w:rsid w:val="00711EA2"/>
    <w:rsid w:val="0071200C"/>
    <w:rsid w:val="00712340"/>
    <w:rsid w:val="007125F5"/>
    <w:rsid w:val="00712603"/>
    <w:rsid w:val="00712CE1"/>
    <w:rsid w:val="00712E67"/>
    <w:rsid w:val="007130D0"/>
    <w:rsid w:val="007135AB"/>
    <w:rsid w:val="00713698"/>
    <w:rsid w:val="007139AC"/>
    <w:rsid w:val="00713DE3"/>
    <w:rsid w:val="00714084"/>
    <w:rsid w:val="007140EA"/>
    <w:rsid w:val="00714167"/>
    <w:rsid w:val="00714314"/>
    <w:rsid w:val="007144D2"/>
    <w:rsid w:val="00714BFE"/>
    <w:rsid w:val="00714C1C"/>
    <w:rsid w:val="00714E65"/>
    <w:rsid w:val="0071573C"/>
    <w:rsid w:val="00715BC4"/>
    <w:rsid w:val="00715E16"/>
    <w:rsid w:val="00716033"/>
    <w:rsid w:val="00716206"/>
    <w:rsid w:val="0071633C"/>
    <w:rsid w:val="0071665D"/>
    <w:rsid w:val="00716A67"/>
    <w:rsid w:val="00716B46"/>
    <w:rsid w:val="00716C65"/>
    <w:rsid w:val="007172AE"/>
    <w:rsid w:val="007175A2"/>
    <w:rsid w:val="007176DA"/>
    <w:rsid w:val="00717D89"/>
    <w:rsid w:val="00717E48"/>
    <w:rsid w:val="00717EA7"/>
    <w:rsid w:val="00720431"/>
    <w:rsid w:val="00720761"/>
    <w:rsid w:val="00720DB6"/>
    <w:rsid w:val="0072140C"/>
    <w:rsid w:val="0072150F"/>
    <w:rsid w:val="007216CD"/>
    <w:rsid w:val="00721AAD"/>
    <w:rsid w:val="00721E2E"/>
    <w:rsid w:val="00722132"/>
    <w:rsid w:val="007221C7"/>
    <w:rsid w:val="007229E2"/>
    <w:rsid w:val="00722B1E"/>
    <w:rsid w:val="00722DDA"/>
    <w:rsid w:val="007231AC"/>
    <w:rsid w:val="00723206"/>
    <w:rsid w:val="0072336C"/>
    <w:rsid w:val="007235B5"/>
    <w:rsid w:val="007237B0"/>
    <w:rsid w:val="00723EB7"/>
    <w:rsid w:val="00724937"/>
    <w:rsid w:val="00724B13"/>
    <w:rsid w:val="00724CCD"/>
    <w:rsid w:val="007250AE"/>
    <w:rsid w:val="00725152"/>
    <w:rsid w:val="0072546D"/>
    <w:rsid w:val="0072585B"/>
    <w:rsid w:val="0072608D"/>
    <w:rsid w:val="0072621F"/>
    <w:rsid w:val="0072633F"/>
    <w:rsid w:val="00726604"/>
    <w:rsid w:val="007266C4"/>
    <w:rsid w:val="007266DA"/>
    <w:rsid w:val="00726F12"/>
    <w:rsid w:val="00726F79"/>
    <w:rsid w:val="007270E7"/>
    <w:rsid w:val="0072721D"/>
    <w:rsid w:val="007272E2"/>
    <w:rsid w:val="007273D3"/>
    <w:rsid w:val="007273F6"/>
    <w:rsid w:val="00727995"/>
    <w:rsid w:val="007279BC"/>
    <w:rsid w:val="00727A2A"/>
    <w:rsid w:val="00727A68"/>
    <w:rsid w:val="00727ABF"/>
    <w:rsid w:val="00727B2B"/>
    <w:rsid w:val="007302FA"/>
    <w:rsid w:val="00730320"/>
    <w:rsid w:val="00730E72"/>
    <w:rsid w:val="00730ECD"/>
    <w:rsid w:val="00730FE9"/>
    <w:rsid w:val="0073123A"/>
    <w:rsid w:val="007312DD"/>
    <w:rsid w:val="00731BAA"/>
    <w:rsid w:val="00731D11"/>
    <w:rsid w:val="00731DC1"/>
    <w:rsid w:val="0073219E"/>
    <w:rsid w:val="007321F0"/>
    <w:rsid w:val="0073224F"/>
    <w:rsid w:val="00732355"/>
    <w:rsid w:val="007323D6"/>
    <w:rsid w:val="007324F1"/>
    <w:rsid w:val="00732C9B"/>
    <w:rsid w:val="00732F8C"/>
    <w:rsid w:val="00733190"/>
    <w:rsid w:val="007335BB"/>
    <w:rsid w:val="007336D8"/>
    <w:rsid w:val="00733940"/>
    <w:rsid w:val="00733CA5"/>
    <w:rsid w:val="00733DC1"/>
    <w:rsid w:val="00733DC8"/>
    <w:rsid w:val="00733DDE"/>
    <w:rsid w:val="00733EE2"/>
    <w:rsid w:val="00733EE9"/>
    <w:rsid w:val="00733F82"/>
    <w:rsid w:val="007349D2"/>
    <w:rsid w:val="00734D27"/>
    <w:rsid w:val="00735289"/>
    <w:rsid w:val="00735576"/>
    <w:rsid w:val="00735577"/>
    <w:rsid w:val="00735800"/>
    <w:rsid w:val="00735809"/>
    <w:rsid w:val="007359DE"/>
    <w:rsid w:val="00735BE2"/>
    <w:rsid w:val="00735CD7"/>
    <w:rsid w:val="00735EA5"/>
    <w:rsid w:val="00735EFC"/>
    <w:rsid w:val="00735FFA"/>
    <w:rsid w:val="007361AC"/>
    <w:rsid w:val="0073625A"/>
    <w:rsid w:val="0073647D"/>
    <w:rsid w:val="007367CC"/>
    <w:rsid w:val="007368B9"/>
    <w:rsid w:val="007369A1"/>
    <w:rsid w:val="00736D8E"/>
    <w:rsid w:val="00736DCF"/>
    <w:rsid w:val="00736F48"/>
    <w:rsid w:val="00736FE7"/>
    <w:rsid w:val="007372F8"/>
    <w:rsid w:val="007374F1"/>
    <w:rsid w:val="007377A7"/>
    <w:rsid w:val="00737F38"/>
    <w:rsid w:val="00737FED"/>
    <w:rsid w:val="00740727"/>
    <w:rsid w:val="00740A45"/>
    <w:rsid w:val="00740CD4"/>
    <w:rsid w:val="00740CE8"/>
    <w:rsid w:val="00741597"/>
    <w:rsid w:val="0074165C"/>
    <w:rsid w:val="00741691"/>
    <w:rsid w:val="007417EF"/>
    <w:rsid w:val="00741820"/>
    <w:rsid w:val="00741857"/>
    <w:rsid w:val="00741CD8"/>
    <w:rsid w:val="00741E09"/>
    <w:rsid w:val="00742142"/>
    <w:rsid w:val="00742492"/>
    <w:rsid w:val="00742A3C"/>
    <w:rsid w:val="00742AB2"/>
    <w:rsid w:val="00743011"/>
    <w:rsid w:val="007430CA"/>
    <w:rsid w:val="007435FA"/>
    <w:rsid w:val="00743979"/>
    <w:rsid w:val="007439FA"/>
    <w:rsid w:val="00743A7F"/>
    <w:rsid w:val="00743B3E"/>
    <w:rsid w:val="00743F56"/>
    <w:rsid w:val="007443D6"/>
    <w:rsid w:val="007445A1"/>
    <w:rsid w:val="00744CD3"/>
    <w:rsid w:val="00744FAD"/>
    <w:rsid w:val="007451EA"/>
    <w:rsid w:val="0074520D"/>
    <w:rsid w:val="007452B2"/>
    <w:rsid w:val="007453BE"/>
    <w:rsid w:val="00745528"/>
    <w:rsid w:val="00745578"/>
    <w:rsid w:val="0074578D"/>
    <w:rsid w:val="007458BA"/>
    <w:rsid w:val="0074593F"/>
    <w:rsid w:val="007459DD"/>
    <w:rsid w:val="00745CE7"/>
    <w:rsid w:val="00745D42"/>
    <w:rsid w:val="00745E84"/>
    <w:rsid w:val="00745FF0"/>
    <w:rsid w:val="0074602A"/>
    <w:rsid w:val="0074621B"/>
    <w:rsid w:val="00746240"/>
    <w:rsid w:val="00746312"/>
    <w:rsid w:val="007467C4"/>
    <w:rsid w:val="0074697A"/>
    <w:rsid w:val="00746A57"/>
    <w:rsid w:val="00746FE7"/>
    <w:rsid w:val="0074707D"/>
    <w:rsid w:val="0074727D"/>
    <w:rsid w:val="007475D4"/>
    <w:rsid w:val="0074768D"/>
    <w:rsid w:val="00747994"/>
    <w:rsid w:val="00747F96"/>
    <w:rsid w:val="0075014F"/>
    <w:rsid w:val="0075039E"/>
    <w:rsid w:val="00750463"/>
    <w:rsid w:val="007504CF"/>
    <w:rsid w:val="00750628"/>
    <w:rsid w:val="007507BC"/>
    <w:rsid w:val="0075154C"/>
    <w:rsid w:val="00751C95"/>
    <w:rsid w:val="00751CA4"/>
    <w:rsid w:val="00751CA7"/>
    <w:rsid w:val="00751E9E"/>
    <w:rsid w:val="00751EF3"/>
    <w:rsid w:val="00752549"/>
    <w:rsid w:val="0075271C"/>
    <w:rsid w:val="0075271D"/>
    <w:rsid w:val="00752D56"/>
    <w:rsid w:val="00752DCB"/>
    <w:rsid w:val="00752E79"/>
    <w:rsid w:val="00752F85"/>
    <w:rsid w:val="0075322E"/>
    <w:rsid w:val="007535B0"/>
    <w:rsid w:val="00753775"/>
    <w:rsid w:val="007539D5"/>
    <w:rsid w:val="007549F8"/>
    <w:rsid w:val="00754F24"/>
    <w:rsid w:val="00755180"/>
    <w:rsid w:val="0075577D"/>
    <w:rsid w:val="0075594B"/>
    <w:rsid w:val="0075598A"/>
    <w:rsid w:val="0075598C"/>
    <w:rsid w:val="007562C9"/>
    <w:rsid w:val="0075655E"/>
    <w:rsid w:val="00756C81"/>
    <w:rsid w:val="00757273"/>
    <w:rsid w:val="00757FDB"/>
    <w:rsid w:val="007601A0"/>
    <w:rsid w:val="00761152"/>
    <w:rsid w:val="007611A6"/>
    <w:rsid w:val="0076177C"/>
    <w:rsid w:val="00761C0E"/>
    <w:rsid w:val="0076200E"/>
    <w:rsid w:val="007621C0"/>
    <w:rsid w:val="00762323"/>
    <w:rsid w:val="00762624"/>
    <w:rsid w:val="00762848"/>
    <w:rsid w:val="00762CAE"/>
    <w:rsid w:val="00763799"/>
    <w:rsid w:val="0076395D"/>
    <w:rsid w:val="007639E4"/>
    <w:rsid w:val="00763C22"/>
    <w:rsid w:val="00764766"/>
    <w:rsid w:val="00764B7B"/>
    <w:rsid w:val="00765503"/>
    <w:rsid w:val="0076583F"/>
    <w:rsid w:val="00765D61"/>
    <w:rsid w:val="00765FB8"/>
    <w:rsid w:val="00766448"/>
    <w:rsid w:val="00766761"/>
    <w:rsid w:val="00766A07"/>
    <w:rsid w:val="00766A12"/>
    <w:rsid w:val="00766D13"/>
    <w:rsid w:val="00767231"/>
    <w:rsid w:val="0076748E"/>
    <w:rsid w:val="0076750A"/>
    <w:rsid w:val="0076759D"/>
    <w:rsid w:val="0076772A"/>
    <w:rsid w:val="00767E46"/>
    <w:rsid w:val="007700E4"/>
    <w:rsid w:val="00770161"/>
    <w:rsid w:val="007701B1"/>
    <w:rsid w:val="00770361"/>
    <w:rsid w:val="0077084A"/>
    <w:rsid w:val="007714A8"/>
    <w:rsid w:val="00771823"/>
    <w:rsid w:val="0077188E"/>
    <w:rsid w:val="00771AFC"/>
    <w:rsid w:val="00771B95"/>
    <w:rsid w:val="00771D4B"/>
    <w:rsid w:val="00771D5B"/>
    <w:rsid w:val="00771F32"/>
    <w:rsid w:val="00771F39"/>
    <w:rsid w:val="0077223F"/>
    <w:rsid w:val="007722D0"/>
    <w:rsid w:val="007725A0"/>
    <w:rsid w:val="00772B00"/>
    <w:rsid w:val="00772D61"/>
    <w:rsid w:val="00772E43"/>
    <w:rsid w:val="0077306A"/>
    <w:rsid w:val="00773341"/>
    <w:rsid w:val="00773505"/>
    <w:rsid w:val="00773535"/>
    <w:rsid w:val="007735E3"/>
    <w:rsid w:val="007744FD"/>
    <w:rsid w:val="00774777"/>
    <w:rsid w:val="0077478C"/>
    <w:rsid w:val="007748E2"/>
    <w:rsid w:val="00774A13"/>
    <w:rsid w:val="00774AB5"/>
    <w:rsid w:val="00774CB1"/>
    <w:rsid w:val="00775562"/>
    <w:rsid w:val="00775D00"/>
    <w:rsid w:val="00775DDA"/>
    <w:rsid w:val="007760A9"/>
    <w:rsid w:val="007762BA"/>
    <w:rsid w:val="00776390"/>
    <w:rsid w:val="007764A7"/>
    <w:rsid w:val="00776975"/>
    <w:rsid w:val="00776A4D"/>
    <w:rsid w:val="00776B0F"/>
    <w:rsid w:val="0077746A"/>
    <w:rsid w:val="007775F4"/>
    <w:rsid w:val="00777B90"/>
    <w:rsid w:val="00777D1A"/>
    <w:rsid w:val="00777F71"/>
    <w:rsid w:val="0078024B"/>
    <w:rsid w:val="0078069A"/>
    <w:rsid w:val="00780858"/>
    <w:rsid w:val="007808E6"/>
    <w:rsid w:val="00780AA5"/>
    <w:rsid w:val="00780FD3"/>
    <w:rsid w:val="0078142D"/>
    <w:rsid w:val="0078160C"/>
    <w:rsid w:val="00781F2D"/>
    <w:rsid w:val="007824A6"/>
    <w:rsid w:val="007825DC"/>
    <w:rsid w:val="007826E1"/>
    <w:rsid w:val="00782D45"/>
    <w:rsid w:val="00783192"/>
    <w:rsid w:val="007834EC"/>
    <w:rsid w:val="007836E9"/>
    <w:rsid w:val="007837C4"/>
    <w:rsid w:val="00783953"/>
    <w:rsid w:val="007839AB"/>
    <w:rsid w:val="00783D93"/>
    <w:rsid w:val="00783DCA"/>
    <w:rsid w:val="0078417D"/>
    <w:rsid w:val="007841C4"/>
    <w:rsid w:val="00784600"/>
    <w:rsid w:val="00784BD5"/>
    <w:rsid w:val="00784D0B"/>
    <w:rsid w:val="00784F90"/>
    <w:rsid w:val="0078555A"/>
    <w:rsid w:val="007858AD"/>
    <w:rsid w:val="0078602B"/>
    <w:rsid w:val="00786634"/>
    <w:rsid w:val="0078663B"/>
    <w:rsid w:val="00786798"/>
    <w:rsid w:val="00786830"/>
    <w:rsid w:val="00786D50"/>
    <w:rsid w:val="00786D6C"/>
    <w:rsid w:val="00786FEF"/>
    <w:rsid w:val="007872F3"/>
    <w:rsid w:val="00787370"/>
    <w:rsid w:val="00787496"/>
    <w:rsid w:val="007874E2"/>
    <w:rsid w:val="00787565"/>
    <w:rsid w:val="0078758E"/>
    <w:rsid w:val="007875B6"/>
    <w:rsid w:val="00787B9D"/>
    <w:rsid w:val="00787C39"/>
    <w:rsid w:val="00787DF4"/>
    <w:rsid w:val="00787EB9"/>
    <w:rsid w:val="00787F10"/>
    <w:rsid w:val="007901E6"/>
    <w:rsid w:val="007903B5"/>
    <w:rsid w:val="00790549"/>
    <w:rsid w:val="00790FA1"/>
    <w:rsid w:val="00791065"/>
    <w:rsid w:val="007910AF"/>
    <w:rsid w:val="007911F7"/>
    <w:rsid w:val="0079128A"/>
    <w:rsid w:val="00791B48"/>
    <w:rsid w:val="00792DEC"/>
    <w:rsid w:val="007930C9"/>
    <w:rsid w:val="007939ED"/>
    <w:rsid w:val="00793C56"/>
    <w:rsid w:val="00793F46"/>
    <w:rsid w:val="007942BA"/>
    <w:rsid w:val="007947C5"/>
    <w:rsid w:val="00794851"/>
    <w:rsid w:val="00794D41"/>
    <w:rsid w:val="00794DEC"/>
    <w:rsid w:val="007952A2"/>
    <w:rsid w:val="00795757"/>
    <w:rsid w:val="00795816"/>
    <w:rsid w:val="00795D6C"/>
    <w:rsid w:val="00795E6F"/>
    <w:rsid w:val="00796244"/>
    <w:rsid w:val="00796373"/>
    <w:rsid w:val="00796BDC"/>
    <w:rsid w:val="00796FA2"/>
    <w:rsid w:val="007970B8"/>
    <w:rsid w:val="00797594"/>
    <w:rsid w:val="00797BB9"/>
    <w:rsid w:val="00797EA1"/>
    <w:rsid w:val="007A053A"/>
    <w:rsid w:val="007A0B90"/>
    <w:rsid w:val="007A0E82"/>
    <w:rsid w:val="007A1020"/>
    <w:rsid w:val="007A106D"/>
    <w:rsid w:val="007A11E6"/>
    <w:rsid w:val="007A1309"/>
    <w:rsid w:val="007A187C"/>
    <w:rsid w:val="007A18A3"/>
    <w:rsid w:val="007A1A42"/>
    <w:rsid w:val="007A1AD2"/>
    <w:rsid w:val="007A2021"/>
    <w:rsid w:val="007A28D3"/>
    <w:rsid w:val="007A2967"/>
    <w:rsid w:val="007A2BBE"/>
    <w:rsid w:val="007A2FC9"/>
    <w:rsid w:val="007A3438"/>
    <w:rsid w:val="007A35F4"/>
    <w:rsid w:val="007A37B3"/>
    <w:rsid w:val="007A3B57"/>
    <w:rsid w:val="007A45E5"/>
    <w:rsid w:val="007A5479"/>
    <w:rsid w:val="007A58B4"/>
    <w:rsid w:val="007A5B19"/>
    <w:rsid w:val="007A5B87"/>
    <w:rsid w:val="007A5C75"/>
    <w:rsid w:val="007A5CB5"/>
    <w:rsid w:val="007A5D07"/>
    <w:rsid w:val="007A5DA8"/>
    <w:rsid w:val="007A60D2"/>
    <w:rsid w:val="007A6107"/>
    <w:rsid w:val="007A6235"/>
    <w:rsid w:val="007A62C8"/>
    <w:rsid w:val="007A6394"/>
    <w:rsid w:val="007A6CC9"/>
    <w:rsid w:val="007A73E3"/>
    <w:rsid w:val="007A7502"/>
    <w:rsid w:val="007A7503"/>
    <w:rsid w:val="007A755B"/>
    <w:rsid w:val="007A7807"/>
    <w:rsid w:val="007A784B"/>
    <w:rsid w:val="007A7CF9"/>
    <w:rsid w:val="007A7EC5"/>
    <w:rsid w:val="007B04AD"/>
    <w:rsid w:val="007B0761"/>
    <w:rsid w:val="007B07D7"/>
    <w:rsid w:val="007B0EC8"/>
    <w:rsid w:val="007B11F0"/>
    <w:rsid w:val="007B1264"/>
    <w:rsid w:val="007B12B9"/>
    <w:rsid w:val="007B16D7"/>
    <w:rsid w:val="007B1870"/>
    <w:rsid w:val="007B1A19"/>
    <w:rsid w:val="007B1EB4"/>
    <w:rsid w:val="007B232C"/>
    <w:rsid w:val="007B27D3"/>
    <w:rsid w:val="007B2972"/>
    <w:rsid w:val="007B2EC8"/>
    <w:rsid w:val="007B2F74"/>
    <w:rsid w:val="007B3016"/>
    <w:rsid w:val="007B3161"/>
    <w:rsid w:val="007B3184"/>
    <w:rsid w:val="007B334E"/>
    <w:rsid w:val="007B33C5"/>
    <w:rsid w:val="007B378D"/>
    <w:rsid w:val="007B3837"/>
    <w:rsid w:val="007B3D35"/>
    <w:rsid w:val="007B3EA8"/>
    <w:rsid w:val="007B40FB"/>
    <w:rsid w:val="007B45DE"/>
    <w:rsid w:val="007B47C5"/>
    <w:rsid w:val="007B4830"/>
    <w:rsid w:val="007B48ED"/>
    <w:rsid w:val="007B49F9"/>
    <w:rsid w:val="007B53AC"/>
    <w:rsid w:val="007B5612"/>
    <w:rsid w:val="007B5706"/>
    <w:rsid w:val="007B588A"/>
    <w:rsid w:val="007B5901"/>
    <w:rsid w:val="007B59A3"/>
    <w:rsid w:val="007B5C35"/>
    <w:rsid w:val="007B5C4A"/>
    <w:rsid w:val="007B5E4B"/>
    <w:rsid w:val="007B5EA9"/>
    <w:rsid w:val="007B619F"/>
    <w:rsid w:val="007B6481"/>
    <w:rsid w:val="007B72C3"/>
    <w:rsid w:val="007B72EE"/>
    <w:rsid w:val="007B766E"/>
    <w:rsid w:val="007B7900"/>
    <w:rsid w:val="007B7969"/>
    <w:rsid w:val="007B7D5D"/>
    <w:rsid w:val="007C0541"/>
    <w:rsid w:val="007C0596"/>
    <w:rsid w:val="007C1653"/>
    <w:rsid w:val="007C16E6"/>
    <w:rsid w:val="007C1A7A"/>
    <w:rsid w:val="007C1AF6"/>
    <w:rsid w:val="007C1D4B"/>
    <w:rsid w:val="007C1F86"/>
    <w:rsid w:val="007C1F8D"/>
    <w:rsid w:val="007C23D5"/>
    <w:rsid w:val="007C2478"/>
    <w:rsid w:val="007C27AD"/>
    <w:rsid w:val="007C27B8"/>
    <w:rsid w:val="007C375C"/>
    <w:rsid w:val="007C452F"/>
    <w:rsid w:val="007C45A6"/>
    <w:rsid w:val="007C46FD"/>
    <w:rsid w:val="007C495A"/>
    <w:rsid w:val="007C51A9"/>
    <w:rsid w:val="007C567B"/>
    <w:rsid w:val="007C61C7"/>
    <w:rsid w:val="007C641C"/>
    <w:rsid w:val="007C6737"/>
    <w:rsid w:val="007C67FF"/>
    <w:rsid w:val="007C6B7D"/>
    <w:rsid w:val="007C6DDA"/>
    <w:rsid w:val="007C7237"/>
    <w:rsid w:val="007C7C27"/>
    <w:rsid w:val="007C7E90"/>
    <w:rsid w:val="007D0097"/>
    <w:rsid w:val="007D0453"/>
    <w:rsid w:val="007D04A5"/>
    <w:rsid w:val="007D06D5"/>
    <w:rsid w:val="007D0874"/>
    <w:rsid w:val="007D0EC7"/>
    <w:rsid w:val="007D0EDB"/>
    <w:rsid w:val="007D10E1"/>
    <w:rsid w:val="007D1168"/>
    <w:rsid w:val="007D11E5"/>
    <w:rsid w:val="007D122E"/>
    <w:rsid w:val="007D1576"/>
    <w:rsid w:val="007D1FFB"/>
    <w:rsid w:val="007D243E"/>
    <w:rsid w:val="007D29BF"/>
    <w:rsid w:val="007D2DEE"/>
    <w:rsid w:val="007D3258"/>
    <w:rsid w:val="007D34D5"/>
    <w:rsid w:val="007D3740"/>
    <w:rsid w:val="007D39B6"/>
    <w:rsid w:val="007D3CD0"/>
    <w:rsid w:val="007D41A7"/>
    <w:rsid w:val="007D435F"/>
    <w:rsid w:val="007D47AC"/>
    <w:rsid w:val="007D4927"/>
    <w:rsid w:val="007D4D57"/>
    <w:rsid w:val="007D5145"/>
    <w:rsid w:val="007D5289"/>
    <w:rsid w:val="007D5347"/>
    <w:rsid w:val="007D546E"/>
    <w:rsid w:val="007D56E6"/>
    <w:rsid w:val="007D5A27"/>
    <w:rsid w:val="007D5B5F"/>
    <w:rsid w:val="007D5B86"/>
    <w:rsid w:val="007D63F1"/>
    <w:rsid w:val="007D63F8"/>
    <w:rsid w:val="007D6793"/>
    <w:rsid w:val="007D6C82"/>
    <w:rsid w:val="007D7685"/>
    <w:rsid w:val="007D77CD"/>
    <w:rsid w:val="007D7C61"/>
    <w:rsid w:val="007D7C7D"/>
    <w:rsid w:val="007D7E20"/>
    <w:rsid w:val="007E0133"/>
    <w:rsid w:val="007E0291"/>
    <w:rsid w:val="007E043B"/>
    <w:rsid w:val="007E0949"/>
    <w:rsid w:val="007E099A"/>
    <w:rsid w:val="007E0E3A"/>
    <w:rsid w:val="007E16CC"/>
    <w:rsid w:val="007E1ADC"/>
    <w:rsid w:val="007E1CD5"/>
    <w:rsid w:val="007E29D9"/>
    <w:rsid w:val="007E2C5D"/>
    <w:rsid w:val="007E33BD"/>
    <w:rsid w:val="007E3463"/>
    <w:rsid w:val="007E35D4"/>
    <w:rsid w:val="007E3641"/>
    <w:rsid w:val="007E3B11"/>
    <w:rsid w:val="007E402D"/>
    <w:rsid w:val="007E4213"/>
    <w:rsid w:val="007E45D5"/>
    <w:rsid w:val="007E48EB"/>
    <w:rsid w:val="007E4EE4"/>
    <w:rsid w:val="007E4F5A"/>
    <w:rsid w:val="007E538E"/>
    <w:rsid w:val="007E5752"/>
    <w:rsid w:val="007E5D61"/>
    <w:rsid w:val="007E5EA5"/>
    <w:rsid w:val="007E6524"/>
    <w:rsid w:val="007E6526"/>
    <w:rsid w:val="007E65F2"/>
    <w:rsid w:val="007E6826"/>
    <w:rsid w:val="007E682A"/>
    <w:rsid w:val="007E6943"/>
    <w:rsid w:val="007E6A3D"/>
    <w:rsid w:val="007E6D5F"/>
    <w:rsid w:val="007E6EBF"/>
    <w:rsid w:val="007E7347"/>
    <w:rsid w:val="007E796D"/>
    <w:rsid w:val="007E7ADD"/>
    <w:rsid w:val="007E7FF8"/>
    <w:rsid w:val="007F0444"/>
    <w:rsid w:val="007F064B"/>
    <w:rsid w:val="007F0650"/>
    <w:rsid w:val="007F06D3"/>
    <w:rsid w:val="007F08DE"/>
    <w:rsid w:val="007F0AC2"/>
    <w:rsid w:val="007F0B48"/>
    <w:rsid w:val="007F0C0D"/>
    <w:rsid w:val="007F1342"/>
    <w:rsid w:val="007F152D"/>
    <w:rsid w:val="007F165A"/>
    <w:rsid w:val="007F19E3"/>
    <w:rsid w:val="007F1D0E"/>
    <w:rsid w:val="007F1E8E"/>
    <w:rsid w:val="007F1EB8"/>
    <w:rsid w:val="007F203F"/>
    <w:rsid w:val="007F2382"/>
    <w:rsid w:val="007F2D09"/>
    <w:rsid w:val="007F305D"/>
    <w:rsid w:val="007F3503"/>
    <w:rsid w:val="007F3F6C"/>
    <w:rsid w:val="007F4150"/>
    <w:rsid w:val="007F48ED"/>
    <w:rsid w:val="007F4A35"/>
    <w:rsid w:val="007F4B1D"/>
    <w:rsid w:val="007F4B4E"/>
    <w:rsid w:val="007F4BFF"/>
    <w:rsid w:val="007F4C45"/>
    <w:rsid w:val="007F5051"/>
    <w:rsid w:val="007F5D98"/>
    <w:rsid w:val="007F60DB"/>
    <w:rsid w:val="007F659A"/>
    <w:rsid w:val="007F6CC4"/>
    <w:rsid w:val="007F6F3E"/>
    <w:rsid w:val="007F6F71"/>
    <w:rsid w:val="007F7267"/>
    <w:rsid w:val="007F7586"/>
    <w:rsid w:val="007F7973"/>
    <w:rsid w:val="007F7CE3"/>
    <w:rsid w:val="007F7DBB"/>
    <w:rsid w:val="007F7DBF"/>
    <w:rsid w:val="00800287"/>
    <w:rsid w:val="008002D9"/>
    <w:rsid w:val="0080036C"/>
    <w:rsid w:val="00800E94"/>
    <w:rsid w:val="008012BE"/>
    <w:rsid w:val="008014DC"/>
    <w:rsid w:val="008023C6"/>
    <w:rsid w:val="008023DC"/>
    <w:rsid w:val="00802486"/>
    <w:rsid w:val="008024CD"/>
    <w:rsid w:val="008025AE"/>
    <w:rsid w:val="00802D41"/>
    <w:rsid w:val="00802E23"/>
    <w:rsid w:val="0080380B"/>
    <w:rsid w:val="00803D7B"/>
    <w:rsid w:val="0080447C"/>
    <w:rsid w:val="008044FC"/>
    <w:rsid w:val="008048B9"/>
    <w:rsid w:val="00804A44"/>
    <w:rsid w:val="00804C69"/>
    <w:rsid w:val="008050D2"/>
    <w:rsid w:val="008053DA"/>
    <w:rsid w:val="00805620"/>
    <w:rsid w:val="008056CF"/>
    <w:rsid w:val="00805D26"/>
    <w:rsid w:val="00806170"/>
    <w:rsid w:val="0080662D"/>
    <w:rsid w:val="0080688F"/>
    <w:rsid w:val="008069DF"/>
    <w:rsid w:val="00806A06"/>
    <w:rsid w:val="00806B98"/>
    <w:rsid w:val="00807198"/>
    <w:rsid w:val="00807333"/>
    <w:rsid w:val="008073D4"/>
    <w:rsid w:val="008075FE"/>
    <w:rsid w:val="008076EB"/>
    <w:rsid w:val="008076FA"/>
    <w:rsid w:val="008077DC"/>
    <w:rsid w:val="00807BAB"/>
    <w:rsid w:val="00807F4A"/>
    <w:rsid w:val="008100F3"/>
    <w:rsid w:val="008102E9"/>
    <w:rsid w:val="00810E5D"/>
    <w:rsid w:val="00810EF1"/>
    <w:rsid w:val="008117B5"/>
    <w:rsid w:val="0081193D"/>
    <w:rsid w:val="00811BF7"/>
    <w:rsid w:val="00811D10"/>
    <w:rsid w:val="00811DF2"/>
    <w:rsid w:val="0081211C"/>
    <w:rsid w:val="008126D7"/>
    <w:rsid w:val="00812A38"/>
    <w:rsid w:val="00812CD2"/>
    <w:rsid w:val="00812EFC"/>
    <w:rsid w:val="00813009"/>
    <w:rsid w:val="0081343E"/>
    <w:rsid w:val="00813892"/>
    <w:rsid w:val="00813968"/>
    <w:rsid w:val="00813B6C"/>
    <w:rsid w:val="00813CDA"/>
    <w:rsid w:val="00814287"/>
    <w:rsid w:val="00814491"/>
    <w:rsid w:val="008145FC"/>
    <w:rsid w:val="00814895"/>
    <w:rsid w:val="00815462"/>
    <w:rsid w:val="0081547E"/>
    <w:rsid w:val="008158C9"/>
    <w:rsid w:val="008159C5"/>
    <w:rsid w:val="00815D3A"/>
    <w:rsid w:val="00815EF4"/>
    <w:rsid w:val="00815FD9"/>
    <w:rsid w:val="0081602F"/>
    <w:rsid w:val="00816186"/>
    <w:rsid w:val="00816393"/>
    <w:rsid w:val="0081646F"/>
    <w:rsid w:val="0081655B"/>
    <w:rsid w:val="0081691F"/>
    <w:rsid w:val="00816C57"/>
    <w:rsid w:val="00816DCF"/>
    <w:rsid w:val="008170DF"/>
    <w:rsid w:val="00820022"/>
    <w:rsid w:val="00820C84"/>
    <w:rsid w:val="008211D4"/>
    <w:rsid w:val="00821B9F"/>
    <w:rsid w:val="00821E32"/>
    <w:rsid w:val="008223FB"/>
    <w:rsid w:val="0082257E"/>
    <w:rsid w:val="00822A44"/>
    <w:rsid w:val="00822DAD"/>
    <w:rsid w:val="00822DE3"/>
    <w:rsid w:val="008232F1"/>
    <w:rsid w:val="0082354F"/>
    <w:rsid w:val="00823552"/>
    <w:rsid w:val="008239B0"/>
    <w:rsid w:val="00823FF4"/>
    <w:rsid w:val="0082417D"/>
    <w:rsid w:val="00824229"/>
    <w:rsid w:val="00824305"/>
    <w:rsid w:val="00824B9F"/>
    <w:rsid w:val="00824BB4"/>
    <w:rsid w:val="00824D33"/>
    <w:rsid w:val="00824FAD"/>
    <w:rsid w:val="00824FC0"/>
    <w:rsid w:val="0082512E"/>
    <w:rsid w:val="008259A8"/>
    <w:rsid w:val="00825AF8"/>
    <w:rsid w:val="00825C32"/>
    <w:rsid w:val="00825D36"/>
    <w:rsid w:val="00825E11"/>
    <w:rsid w:val="008260AD"/>
    <w:rsid w:val="00826531"/>
    <w:rsid w:val="008267BC"/>
    <w:rsid w:val="00826E1C"/>
    <w:rsid w:val="00827539"/>
    <w:rsid w:val="00827563"/>
    <w:rsid w:val="00827808"/>
    <w:rsid w:val="0083020E"/>
    <w:rsid w:val="008302DC"/>
    <w:rsid w:val="00830515"/>
    <w:rsid w:val="00830F84"/>
    <w:rsid w:val="00831386"/>
    <w:rsid w:val="00831748"/>
    <w:rsid w:val="00831BA2"/>
    <w:rsid w:val="00831E23"/>
    <w:rsid w:val="00831E42"/>
    <w:rsid w:val="00831E64"/>
    <w:rsid w:val="00832326"/>
    <w:rsid w:val="008325EC"/>
    <w:rsid w:val="00832796"/>
    <w:rsid w:val="00832A34"/>
    <w:rsid w:val="00833A6E"/>
    <w:rsid w:val="00833C83"/>
    <w:rsid w:val="00834219"/>
    <w:rsid w:val="00834575"/>
    <w:rsid w:val="00834741"/>
    <w:rsid w:val="0083485C"/>
    <w:rsid w:val="0083490D"/>
    <w:rsid w:val="0083509E"/>
    <w:rsid w:val="00835140"/>
    <w:rsid w:val="00835207"/>
    <w:rsid w:val="008354AF"/>
    <w:rsid w:val="008357BA"/>
    <w:rsid w:val="008359CF"/>
    <w:rsid w:val="008360F7"/>
    <w:rsid w:val="008369B9"/>
    <w:rsid w:val="00837C4F"/>
    <w:rsid w:val="00837EC1"/>
    <w:rsid w:val="00840976"/>
    <w:rsid w:val="00840C86"/>
    <w:rsid w:val="00840CBB"/>
    <w:rsid w:val="00840E59"/>
    <w:rsid w:val="00840FDD"/>
    <w:rsid w:val="0084191B"/>
    <w:rsid w:val="00841E4B"/>
    <w:rsid w:val="0084218F"/>
    <w:rsid w:val="00842430"/>
    <w:rsid w:val="008424D2"/>
    <w:rsid w:val="008427EE"/>
    <w:rsid w:val="0084290A"/>
    <w:rsid w:val="00842A8B"/>
    <w:rsid w:val="00842E1A"/>
    <w:rsid w:val="00843285"/>
    <w:rsid w:val="0084377F"/>
    <w:rsid w:val="008446B3"/>
    <w:rsid w:val="00844B7B"/>
    <w:rsid w:val="00844BF2"/>
    <w:rsid w:val="00844CDB"/>
    <w:rsid w:val="00844D8A"/>
    <w:rsid w:val="00844EAF"/>
    <w:rsid w:val="008450BA"/>
    <w:rsid w:val="008453D9"/>
    <w:rsid w:val="008455D1"/>
    <w:rsid w:val="008457CB"/>
    <w:rsid w:val="008461D5"/>
    <w:rsid w:val="0084660D"/>
    <w:rsid w:val="00846698"/>
    <w:rsid w:val="008467E1"/>
    <w:rsid w:val="00846B7B"/>
    <w:rsid w:val="00846D28"/>
    <w:rsid w:val="00847763"/>
    <w:rsid w:val="0084776C"/>
    <w:rsid w:val="0084785C"/>
    <w:rsid w:val="008507B8"/>
    <w:rsid w:val="00850C60"/>
    <w:rsid w:val="008515FB"/>
    <w:rsid w:val="0085189D"/>
    <w:rsid w:val="00851913"/>
    <w:rsid w:val="008519A3"/>
    <w:rsid w:val="00851DB6"/>
    <w:rsid w:val="00851F13"/>
    <w:rsid w:val="008523F1"/>
    <w:rsid w:val="0085267F"/>
    <w:rsid w:val="00853B2E"/>
    <w:rsid w:val="00853C81"/>
    <w:rsid w:val="00853DA0"/>
    <w:rsid w:val="00854015"/>
    <w:rsid w:val="00854267"/>
    <w:rsid w:val="008543FE"/>
    <w:rsid w:val="00854B6B"/>
    <w:rsid w:val="00854DE3"/>
    <w:rsid w:val="00855051"/>
    <w:rsid w:val="00855419"/>
    <w:rsid w:val="00855666"/>
    <w:rsid w:val="00855CE2"/>
    <w:rsid w:val="00856F8E"/>
    <w:rsid w:val="00857209"/>
    <w:rsid w:val="008572A7"/>
    <w:rsid w:val="00857923"/>
    <w:rsid w:val="00857A1F"/>
    <w:rsid w:val="00857FB2"/>
    <w:rsid w:val="00860E6D"/>
    <w:rsid w:val="00861294"/>
    <w:rsid w:val="008614E3"/>
    <w:rsid w:val="00861BC6"/>
    <w:rsid w:val="00861C52"/>
    <w:rsid w:val="00861C99"/>
    <w:rsid w:val="00861E02"/>
    <w:rsid w:val="00862365"/>
    <w:rsid w:val="00862490"/>
    <w:rsid w:val="00862634"/>
    <w:rsid w:val="00862777"/>
    <w:rsid w:val="008627EC"/>
    <w:rsid w:val="008629C8"/>
    <w:rsid w:val="008629D9"/>
    <w:rsid w:val="00862A38"/>
    <w:rsid w:val="00862D1F"/>
    <w:rsid w:val="00863316"/>
    <w:rsid w:val="0086339B"/>
    <w:rsid w:val="008634E0"/>
    <w:rsid w:val="0086358C"/>
    <w:rsid w:val="00863B10"/>
    <w:rsid w:val="0086420D"/>
    <w:rsid w:val="00864AB6"/>
    <w:rsid w:val="00864C71"/>
    <w:rsid w:val="00864E41"/>
    <w:rsid w:val="00865847"/>
    <w:rsid w:val="008659D8"/>
    <w:rsid w:val="00865DAE"/>
    <w:rsid w:val="00865F95"/>
    <w:rsid w:val="00866115"/>
    <w:rsid w:val="00866340"/>
    <w:rsid w:val="008664B4"/>
    <w:rsid w:val="00866555"/>
    <w:rsid w:val="00866D4E"/>
    <w:rsid w:val="00866E08"/>
    <w:rsid w:val="00867034"/>
    <w:rsid w:val="0086724F"/>
    <w:rsid w:val="00867550"/>
    <w:rsid w:val="008676E9"/>
    <w:rsid w:val="008679BC"/>
    <w:rsid w:val="00867E7A"/>
    <w:rsid w:val="00867F53"/>
    <w:rsid w:val="008704C9"/>
    <w:rsid w:val="00870813"/>
    <w:rsid w:val="00870993"/>
    <w:rsid w:val="00870E53"/>
    <w:rsid w:val="00870FCB"/>
    <w:rsid w:val="0087159B"/>
    <w:rsid w:val="008717C5"/>
    <w:rsid w:val="00871AB5"/>
    <w:rsid w:val="00871CCA"/>
    <w:rsid w:val="00871FEE"/>
    <w:rsid w:val="0087221C"/>
    <w:rsid w:val="008723D1"/>
    <w:rsid w:val="008725B9"/>
    <w:rsid w:val="00872640"/>
    <w:rsid w:val="00872A4D"/>
    <w:rsid w:val="00872C93"/>
    <w:rsid w:val="00872F0E"/>
    <w:rsid w:val="00872F16"/>
    <w:rsid w:val="00872FD6"/>
    <w:rsid w:val="00873255"/>
    <w:rsid w:val="00873449"/>
    <w:rsid w:val="0087345A"/>
    <w:rsid w:val="00873618"/>
    <w:rsid w:val="00873775"/>
    <w:rsid w:val="00873A8F"/>
    <w:rsid w:val="00874742"/>
    <w:rsid w:val="0087499A"/>
    <w:rsid w:val="00874D1E"/>
    <w:rsid w:val="00874D7C"/>
    <w:rsid w:val="00874DF8"/>
    <w:rsid w:val="00874EF6"/>
    <w:rsid w:val="008753E3"/>
    <w:rsid w:val="008753F1"/>
    <w:rsid w:val="008755BF"/>
    <w:rsid w:val="00875762"/>
    <w:rsid w:val="0087611A"/>
    <w:rsid w:val="00876469"/>
    <w:rsid w:val="008764E5"/>
    <w:rsid w:val="00877139"/>
    <w:rsid w:val="00877A76"/>
    <w:rsid w:val="00877CF3"/>
    <w:rsid w:val="0088007D"/>
    <w:rsid w:val="008808FC"/>
    <w:rsid w:val="00880A74"/>
    <w:rsid w:val="00880D9B"/>
    <w:rsid w:val="008811D4"/>
    <w:rsid w:val="00881753"/>
    <w:rsid w:val="00881B66"/>
    <w:rsid w:val="00881CBF"/>
    <w:rsid w:val="008821FB"/>
    <w:rsid w:val="0088225B"/>
    <w:rsid w:val="0088257D"/>
    <w:rsid w:val="00882B65"/>
    <w:rsid w:val="00882C8D"/>
    <w:rsid w:val="00882EFA"/>
    <w:rsid w:val="008832C5"/>
    <w:rsid w:val="008834C7"/>
    <w:rsid w:val="0088381C"/>
    <w:rsid w:val="00883A64"/>
    <w:rsid w:val="0088462A"/>
    <w:rsid w:val="008846F1"/>
    <w:rsid w:val="00884813"/>
    <w:rsid w:val="00884B7A"/>
    <w:rsid w:val="00885304"/>
    <w:rsid w:val="0088546A"/>
    <w:rsid w:val="008857F0"/>
    <w:rsid w:val="00885B16"/>
    <w:rsid w:val="0088612C"/>
    <w:rsid w:val="00886131"/>
    <w:rsid w:val="00886578"/>
    <w:rsid w:val="0088684F"/>
    <w:rsid w:val="00886F02"/>
    <w:rsid w:val="00886FCC"/>
    <w:rsid w:val="008871EA"/>
    <w:rsid w:val="008876CA"/>
    <w:rsid w:val="00887759"/>
    <w:rsid w:val="00887A77"/>
    <w:rsid w:val="00890512"/>
    <w:rsid w:val="008908FB"/>
    <w:rsid w:val="00890A23"/>
    <w:rsid w:val="00890BCB"/>
    <w:rsid w:val="00890C43"/>
    <w:rsid w:val="00890D85"/>
    <w:rsid w:val="00890F73"/>
    <w:rsid w:val="008914E8"/>
    <w:rsid w:val="008917AA"/>
    <w:rsid w:val="00891865"/>
    <w:rsid w:val="00891BD7"/>
    <w:rsid w:val="00891C42"/>
    <w:rsid w:val="00892F95"/>
    <w:rsid w:val="008933D4"/>
    <w:rsid w:val="00893415"/>
    <w:rsid w:val="00893926"/>
    <w:rsid w:val="00893E9A"/>
    <w:rsid w:val="00893F4D"/>
    <w:rsid w:val="008941DB"/>
    <w:rsid w:val="0089440B"/>
    <w:rsid w:val="0089461D"/>
    <w:rsid w:val="00894675"/>
    <w:rsid w:val="00894946"/>
    <w:rsid w:val="00894B25"/>
    <w:rsid w:val="008952A6"/>
    <w:rsid w:val="008959B7"/>
    <w:rsid w:val="008961E9"/>
    <w:rsid w:val="00896904"/>
    <w:rsid w:val="00896BA0"/>
    <w:rsid w:val="00896CBB"/>
    <w:rsid w:val="0089723C"/>
    <w:rsid w:val="00897B8B"/>
    <w:rsid w:val="00897C2C"/>
    <w:rsid w:val="00897D63"/>
    <w:rsid w:val="00897F08"/>
    <w:rsid w:val="008A00FA"/>
    <w:rsid w:val="008A06FF"/>
    <w:rsid w:val="008A081D"/>
    <w:rsid w:val="008A0A12"/>
    <w:rsid w:val="008A0EB6"/>
    <w:rsid w:val="008A1133"/>
    <w:rsid w:val="008A12D2"/>
    <w:rsid w:val="008A1663"/>
    <w:rsid w:val="008A16CD"/>
    <w:rsid w:val="008A1B24"/>
    <w:rsid w:val="008A1CDE"/>
    <w:rsid w:val="008A1FF9"/>
    <w:rsid w:val="008A2185"/>
    <w:rsid w:val="008A228B"/>
    <w:rsid w:val="008A27AB"/>
    <w:rsid w:val="008A2834"/>
    <w:rsid w:val="008A2DCB"/>
    <w:rsid w:val="008A2E63"/>
    <w:rsid w:val="008A326F"/>
    <w:rsid w:val="008A369A"/>
    <w:rsid w:val="008A3899"/>
    <w:rsid w:val="008A3998"/>
    <w:rsid w:val="008A3B43"/>
    <w:rsid w:val="008A3CBE"/>
    <w:rsid w:val="008A3D42"/>
    <w:rsid w:val="008A3DD1"/>
    <w:rsid w:val="008A40A2"/>
    <w:rsid w:val="008A453B"/>
    <w:rsid w:val="008A4724"/>
    <w:rsid w:val="008A48F6"/>
    <w:rsid w:val="008A4A70"/>
    <w:rsid w:val="008A4C25"/>
    <w:rsid w:val="008A4C4B"/>
    <w:rsid w:val="008A5382"/>
    <w:rsid w:val="008A553A"/>
    <w:rsid w:val="008A554D"/>
    <w:rsid w:val="008A5989"/>
    <w:rsid w:val="008A5FEA"/>
    <w:rsid w:val="008A606D"/>
    <w:rsid w:val="008A627B"/>
    <w:rsid w:val="008A6586"/>
    <w:rsid w:val="008A65FD"/>
    <w:rsid w:val="008A6795"/>
    <w:rsid w:val="008A6A1D"/>
    <w:rsid w:val="008A7165"/>
    <w:rsid w:val="008A735A"/>
    <w:rsid w:val="008A73D6"/>
    <w:rsid w:val="008A76DA"/>
    <w:rsid w:val="008A77C0"/>
    <w:rsid w:val="008A798F"/>
    <w:rsid w:val="008A7BCC"/>
    <w:rsid w:val="008A7BF3"/>
    <w:rsid w:val="008A7EAE"/>
    <w:rsid w:val="008A7F0C"/>
    <w:rsid w:val="008B03DD"/>
    <w:rsid w:val="008B0646"/>
    <w:rsid w:val="008B09CB"/>
    <w:rsid w:val="008B0DF8"/>
    <w:rsid w:val="008B0F19"/>
    <w:rsid w:val="008B111A"/>
    <w:rsid w:val="008B1288"/>
    <w:rsid w:val="008B1564"/>
    <w:rsid w:val="008B1646"/>
    <w:rsid w:val="008B1812"/>
    <w:rsid w:val="008B1D8A"/>
    <w:rsid w:val="008B1F0B"/>
    <w:rsid w:val="008B27AA"/>
    <w:rsid w:val="008B2952"/>
    <w:rsid w:val="008B39F7"/>
    <w:rsid w:val="008B3AAF"/>
    <w:rsid w:val="008B3B88"/>
    <w:rsid w:val="008B3CC5"/>
    <w:rsid w:val="008B4433"/>
    <w:rsid w:val="008B4442"/>
    <w:rsid w:val="008B446B"/>
    <w:rsid w:val="008B4495"/>
    <w:rsid w:val="008B4509"/>
    <w:rsid w:val="008B4989"/>
    <w:rsid w:val="008B4D1F"/>
    <w:rsid w:val="008B5050"/>
    <w:rsid w:val="008B5682"/>
    <w:rsid w:val="008B57BB"/>
    <w:rsid w:val="008B5BEF"/>
    <w:rsid w:val="008B5D47"/>
    <w:rsid w:val="008B60EC"/>
    <w:rsid w:val="008B6503"/>
    <w:rsid w:val="008B6533"/>
    <w:rsid w:val="008B65B9"/>
    <w:rsid w:val="008B70D8"/>
    <w:rsid w:val="008B7436"/>
    <w:rsid w:val="008B79F1"/>
    <w:rsid w:val="008B7D0F"/>
    <w:rsid w:val="008B7F51"/>
    <w:rsid w:val="008C00D1"/>
    <w:rsid w:val="008C0604"/>
    <w:rsid w:val="008C0C0B"/>
    <w:rsid w:val="008C0DA6"/>
    <w:rsid w:val="008C10C9"/>
    <w:rsid w:val="008C1134"/>
    <w:rsid w:val="008C1342"/>
    <w:rsid w:val="008C1A83"/>
    <w:rsid w:val="008C1F5E"/>
    <w:rsid w:val="008C2222"/>
    <w:rsid w:val="008C23D7"/>
    <w:rsid w:val="008C27FE"/>
    <w:rsid w:val="008C2980"/>
    <w:rsid w:val="008C2987"/>
    <w:rsid w:val="008C2D44"/>
    <w:rsid w:val="008C2FD6"/>
    <w:rsid w:val="008C306E"/>
    <w:rsid w:val="008C3150"/>
    <w:rsid w:val="008C316B"/>
    <w:rsid w:val="008C34DA"/>
    <w:rsid w:val="008C3A07"/>
    <w:rsid w:val="008C3C90"/>
    <w:rsid w:val="008C3DE1"/>
    <w:rsid w:val="008C4899"/>
    <w:rsid w:val="008C498C"/>
    <w:rsid w:val="008C4B2B"/>
    <w:rsid w:val="008C4B53"/>
    <w:rsid w:val="008C4C5D"/>
    <w:rsid w:val="008C5040"/>
    <w:rsid w:val="008C52E8"/>
    <w:rsid w:val="008C543A"/>
    <w:rsid w:val="008C55F8"/>
    <w:rsid w:val="008C5BEB"/>
    <w:rsid w:val="008C5F37"/>
    <w:rsid w:val="008C600F"/>
    <w:rsid w:val="008C615F"/>
    <w:rsid w:val="008C61C8"/>
    <w:rsid w:val="008C6445"/>
    <w:rsid w:val="008C6451"/>
    <w:rsid w:val="008C655E"/>
    <w:rsid w:val="008C66A4"/>
    <w:rsid w:val="008C675A"/>
    <w:rsid w:val="008C6CB7"/>
    <w:rsid w:val="008C6E84"/>
    <w:rsid w:val="008C706F"/>
    <w:rsid w:val="008C7122"/>
    <w:rsid w:val="008C72E9"/>
    <w:rsid w:val="008C793D"/>
    <w:rsid w:val="008C7BC4"/>
    <w:rsid w:val="008C7CB0"/>
    <w:rsid w:val="008D04E2"/>
    <w:rsid w:val="008D072F"/>
    <w:rsid w:val="008D07DB"/>
    <w:rsid w:val="008D0A42"/>
    <w:rsid w:val="008D0C18"/>
    <w:rsid w:val="008D0F1A"/>
    <w:rsid w:val="008D13EE"/>
    <w:rsid w:val="008D1791"/>
    <w:rsid w:val="008D1AA3"/>
    <w:rsid w:val="008D1B26"/>
    <w:rsid w:val="008D1B4E"/>
    <w:rsid w:val="008D1C5F"/>
    <w:rsid w:val="008D221A"/>
    <w:rsid w:val="008D2228"/>
    <w:rsid w:val="008D2464"/>
    <w:rsid w:val="008D2770"/>
    <w:rsid w:val="008D2CE1"/>
    <w:rsid w:val="008D2D4F"/>
    <w:rsid w:val="008D2E6C"/>
    <w:rsid w:val="008D2EA8"/>
    <w:rsid w:val="008D32B5"/>
    <w:rsid w:val="008D3401"/>
    <w:rsid w:val="008D3B2E"/>
    <w:rsid w:val="008D3F3F"/>
    <w:rsid w:val="008D3F5D"/>
    <w:rsid w:val="008D40AD"/>
    <w:rsid w:val="008D4576"/>
    <w:rsid w:val="008D4623"/>
    <w:rsid w:val="008D475B"/>
    <w:rsid w:val="008D476D"/>
    <w:rsid w:val="008D492A"/>
    <w:rsid w:val="008D4CDA"/>
    <w:rsid w:val="008D4CE0"/>
    <w:rsid w:val="008D4D0D"/>
    <w:rsid w:val="008D4D50"/>
    <w:rsid w:val="008D57BC"/>
    <w:rsid w:val="008D5F0A"/>
    <w:rsid w:val="008D6BC6"/>
    <w:rsid w:val="008D6D5D"/>
    <w:rsid w:val="008D7A04"/>
    <w:rsid w:val="008D7A8A"/>
    <w:rsid w:val="008E0092"/>
    <w:rsid w:val="008E0186"/>
    <w:rsid w:val="008E0425"/>
    <w:rsid w:val="008E0712"/>
    <w:rsid w:val="008E0824"/>
    <w:rsid w:val="008E0CC8"/>
    <w:rsid w:val="008E1221"/>
    <w:rsid w:val="008E1776"/>
    <w:rsid w:val="008E1A89"/>
    <w:rsid w:val="008E1C3C"/>
    <w:rsid w:val="008E1DCE"/>
    <w:rsid w:val="008E2131"/>
    <w:rsid w:val="008E2448"/>
    <w:rsid w:val="008E28D4"/>
    <w:rsid w:val="008E2CDC"/>
    <w:rsid w:val="008E2D5A"/>
    <w:rsid w:val="008E3228"/>
    <w:rsid w:val="008E337B"/>
    <w:rsid w:val="008E394D"/>
    <w:rsid w:val="008E3BC1"/>
    <w:rsid w:val="008E3FE6"/>
    <w:rsid w:val="008E4380"/>
    <w:rsid w:val="008E443F"/>
    <w:rsid w:val="008E4619"/>
    <w:rsid w:val="008E4809"/>
    <w:rsid w:val="008E4997"/>
    <w:rsid w:val="008E5268"/>
    <w:rsid w:val="008E5560"/>
    <w:rsid w:val="008E574A"/>
    <w:rsid w:val="008E5B05"/>
    <w:rsid w:val="008E5CA3"/>
    <w:rsid w:val="008E5DBA"/>
    <w:rsid w:val="008E5E47"/>
    <w:rsid w:val="008E60BC"/>
    <w:rsid w:val="008E63B8"/>
    <w:rsid w:val="008E6596"/>
    <w:rsid w:val="008E6830"/>
    <w:rsid w:val="008E6C25"/>
    <w:rsid w:val="008E7096"/>
    <w:rsid w:val="008E7356"/>
    <w:rsid w:val="008E735C"/>
    <w:rsid w:val="008E74F0"/>
    <w:rsid w:val="008E7665"/>
    <w:rsid w:val="008E7A3B"/>
    <w:rsid w:val="008E7D11"/>
    <w:rsid w:val="008F000A"/>
    <w:rsid w:val="008F0033"/>
    <w:rsid w:val="008F0460"/>
    <w:rsid w:val="008F04E3"/>
    <w:rsid w:val="008F0502"/>
    <w:rsid w:val="008F088E"/>
    <w:rsid w:val="008F0A42"/>
    <w:rsid w:val="008F0E9A"/>
    <w:rsid w:val="008F0EDA"/>
    <w:rsid w:val="008F0FBF"/>
    <w:rsid w:val="008F1951"/>
    <w:rsid w:val="008F19FC"/>
    <w:rsid w:val="008F1AA6"/>
    <w:rsid w:val="008F1EB5"/>
    <w:rsid w:val="008F1ED9"/>
    <w:rsid w:val="008F1F4F"/>
    <w:rsid w:val="008F22B4"/>
    <w:rsid w:val="008F230D"/>
    <w:rsid w:val="008F240D"/>
    <w:rsid w:val="008F2C5E"/>
    <w:rsid w:val="008F38AD"/>
    <w:rsid w:val="008F3BF8"/>
    <w:rsid w:val="008F3F03"/>
    <w:rsid w:val="008F48FD"/>
    <w:rsid w:val="008F4C3B"/>
    <w:rsid w:val="008F4E2D"/>
    <w:rsid w:val="008F4EEE"/>
    <w:rsid w:val="008F4F80"/>
    <w:rsid w:val="008F5143"/>
    <w:rsid w:val="008F516E"/>
    <w:rsid w:val="008F51DF"/>
    <w:rsid w:val="008F5722"/>
    <w:rsid w:val="008F5789"/>
    <w:rsid w:val="008F59AF"/>
    <w:rsid w:val="008F5C17"/>
    <w:rsid w:val="008F5CE8"/>
    <w:rsid w:val="008F5F81"/>
    <w:rsid w:val="008F60F6"/>
    <w:rsid w:val="008F6453"/>
    <w:rsid w:val="008F67CE"/>
    <w:rsid w:val="008F684E"/>
    <w:rsid w:val="008F68DF"/>
    <w:rsid w:val="008F6AF4"/>
    <w:rsid w:val="008F6B4B"/>
    <w:rsid w:val="008F6B5C"/>
    <w:rsid w:val="008F6C0D"/>
    <w:rsid w:val="008F6CC3"/>
    <w:rsid w:val="008F6FC6"/>
    <w:rsid w:val="008F738C"/>
    <w:rsid w:val="008F76CA"/>
    <w:rsid w:val="008F7927"/>
    <w:rsid w:val="008F7A40"/>
    <w:rsid w:val="008F7B16"/>
    <w:rsid w:val="00900339"/>
    <w:rsid w:val="009004B6"/>
    <w:rsid w:val="00900514"/>
    <w:rsid w:val="009005B8"/>
    <w:rsid w:val="00900813"/>
    <w:rsid w:val="00900A50"/>
    <w:rsid w:val="009010EC"/>
    <w:rsid w:val="00901523"/>
    <w:rsid w:val="009017A9"/>
    <w:rsid w:val="0090198C"/>
    <w:rsid w:val="009019B4"/>
    <w:rsid w:val="00902390"/>
    <w:rsid w:val="009025C2"/>
    <w:rsid w:val="00902696"/>
    <w:rsid w:val="00902A3C"/>
    <w:rsid w:val="00902B34"/>
    <w:rsid w:val="00902BE7"/>
    <w:rsid w:val="00902C18"/>
    <w:rsid w:val="00902F0B"/>
    <w:rsid w:val="00902F16"/>
    <w:rsid w:val="00903629"/>
    <w:rsid w:val="00903B70"/>
    <w:rsid w:val="00903E41"/>
    <w:rsid w:val="009043A6"/>
    <w:rsid w:val="009044A5"/>
    <w:rsid w:val="009044BE"/>
    <w:rsid w:val="0090482F"/>
    <w:rsid w:val="0090489A"/>
    <w:rsid w:val="00904AA4"/>
    <w:rsid w:val="00904B5D"/>
    <w:rsid w:val="00904B85"/>
    <w:rsid w:val="00904DDA"/>
    <w:rsid w:val="0090513B"/>
    <w:rsid w:val="0090516C"/>
    <w:rsid w:val="009052DC"/>
    <w:rsid w:val="00905391"/>
    <w:rsid w:val="009057AE"/>
    <w:rsid w:val="0090591F"/>
    <w:rsid w:val="009059D7"/>
    <w:rsid w:val="00905BA6"/>
    <w:rsid w:val="0090631F"/>
    <w:rsid w:val="009067BD"/>
    <w:rsid w:val="009068A2"/>
    <w:rsid w:val="00906A51"/>
    <w:rsid w:val="00906CF3"/>
    <w:rsid w:val="00906EDB"/>
    <w:rsid w:val="009070EF"/>
    <w:rsid w:val="0090731F"/>
    <w:rsid w:val="0090761D"/>
    <w:rsid w:val="0090793E"/>
    <w:rsid w:val="00907AFE"/>
    <w:rsid w:val="00907BE5"/>
    <w:rsid w:val="00910E83"/>
    <w:rsid w:val="00910FED"/>
    <w:rsid w:val="00911119"/>
    <w:rsid w:val="009118BC"/>
    <w:rsid w:val="009121EE"/>
    <w:rsid w:val="00912247"/>
    <w:rsid w:val="00912C6A"/>
    <w:rsid w:val="00912CFA"/>
    <w:rsid w:val="00912D77"/>
    <w:rsid w:val="009138AE"/>
    <w:rsid w:val="00913A1A"/>
    <w:rsid w:val="00913AF6"/>
    <w:rsid w:val="00913C3B"/>
    <w:rsid w:val="0091428A"/>
    <w:rsid w:val="009148B0"/>
    <w:rsid w:val="009149B9"/>
    <w:rsid w:val="00915093"/>
    <w:rsid w:val="00915453"/>
    <w:rsid w:val="009160E7"/>
    <w:rsid w:val="009162F2"/>
    <w:rsid w:val="00916457"/>
    <w:rsid w:val="009164C1"/>
    <w:rsid w:val="009165B4"/>
    <w:rsid w:val="00917231"/>
    <w:rsid w:val="009172C7"/>
    <w:rsid w:val="0091746D"/>
    <w:rsid w:val="009174ED"/>
    <w:rsid w:val="00917811"/>
    <w:rsid w:val="009179D4"/>
    <w:rsid w:val="00917A7A"/>
    <w:rsid w:val="00917C98"/>
    <w:rsid w:val="0092020F"/>
    <w:rsid w:val="00920447"/>
    <w:rsid w:val="009204D4"/>
    <w:rsid w:val="00920613"/>
    <w:rsid w:val="00920C6F"/>
    <w:rsid w:val="00920C91"/>
    <w:rsid w:val="00920EDC"/>
    <w:rsid w:val="00921577"/>
    <w:rsid w:val="0092180E"/>
    <w:rsid w:val="00921E85"/>
    <w:rsid w:val="00922189"/>
    <w:rsid w:val="00922605"/>
    <w:rsid w:val="00922791"/>
    <w:rsid w:val="00922831"/>
    <w:rsid w:val="00922A01"/>
    <w:rsid w:val="00922E26"/>
    <w:rsid w:val="00923151"/>
    <w:rsid w:val="0092317B"/>
    <w:rsid w:val="0092350E"/>
    <w:rsid w:val="00923A36"/>
    <w:rsid w:val="00923BB7"/>
    <w:rsid w:val="00923C82"/>
    <w:rsid w:val="009242D9"/>
    <w:rsid w:val="0092467F"/>
    <w:rsid w:val="00924832"/>
    <w:rsid w:val="0092490F"/>
    <w:rsid w:val="00924BE2"/>
    <w:rsid w:val="00924C6C"/>
    <w:rsid w:val="00924D29"/>
    <w:rsid w:val="00924D90"/>
    <w:rsid w:val="00924E6B"/>
    <w:rsid w:val="00924F32"/>
    <w:rsid w:val="0092518F"/>
    <w:rsid w:val="00925309"/>
    <w:rsid w:val="0092563E"/>
    <w:rsid w:val="009259AB"/>
    <w:rsid w:val="00925AEB"/>
    <w:rsid w:val="00925AF9"/>
    <w:rsid w:val="00925C8D"/>
    <w:rsid w:val="0092674E"/>
    <w:rsid w:val="00926DA4"/>
    <w:rsid w:val="00926F04"/>
    <w:rsid w:val="009272EF"/>
    <w:rsid w:val="009273AB"/>
    <w:rsid w:val="009273E7"/>
    <w:rsid w:val="00927CFC"/>
    <w:rsid w:val="00927DA5"/>
    <w:rsid w:val="00927F79"/>
    <w:rsid w:val="00927FDA"/>
    <w:rsid w:val="009301A9"/>
    <w:rsid w:val="00930200"/>
    <w:rsid w:val="00930532"/>
    <w:rsid w:val="00930985"/>
    <w:rsid w:val="00930EEA"/>
    <w:rsid w:val="0093107E"/>
    <w:rsid w:val="00931471"/>
    <w:rsid w:val="009314B9"/>
    <w:rsid w:val="00931AE6"/>
    <w:rsid w:val="00931DD4"/>
    <w:rsid w:val="00931EF7"/>
    <w:rsid w:val="00931F9E"/>
    <w:rsid w:val="009325CE"/>
    <w:rsid w:val="009325D1"/>
    <w:rsid w:val="009328D5"/>
    <w:rsid w:val="00932BAE"/>
    <w:rsid w:val="00932D2A"/>
    <w:rsid w:val="00932F46"/>
    <w:rsid w:val="009336AF"/>
    <w:rsid w:val="009342B5"/>
    <w:rsid w:val="009343E1"/>
    <w:rsid w:val="009346BD"/>
    <w:rsid w:val="00934900"/>
    <w:rsid w:val="00935168"/>
    <w:rsid w:val="009351F0"/>
    <w:rsid w:val="009352AE"/>
    <w:rsid w:val="00935305"/>
    <w:rsid w:val="00935540"/>
    <w:rsid w:val="00935633"/>
    <w:rsid w:val="009359B4"/>
    <w:rsid w:val="00935A98"/>
    <w:rsid w:val="00935B3C"/>
    <w:rsid w:val="00935BEC"/>
    <w:rsid w:val="00935F7B"/>
    <w:rsid w:val="009360BD"/>
    <w:rsid w:val="0093659A"/>
    <w:rsid w:val="0093679D"/>
    <w:rsid w:val="0093687F"/>
    <w:rsid w:val="00936A27"/>
    <w:rsid w:val="00936CEE"/>
    <w:rsid w:val="00936DC3"/>
    <w:rsid w:val="009379F2"/>
    <w:rsid w:val="00937ABD"/>
    <w:rsid w:val="00937B24"/>
    <w:rsid w:val="00937F92"/>
    <w:rsid w:val="009402AA"/>
    <w:rsid w:val="00940459"/>
    <w:rsid w:val="009405B5"/>
    <w:rsid w:val="0094080F"/>
    <w:rsid w:val="00940948"/>
    <w:rsid w:val="00940DF8"/>
    <w:rsid w:val="00940F2A"/>
    <w:rsid w:val="009411EE"/>
    <w:rsid w:val="009413F9"/>
    <w:rsid w:val="00941576"/>
    <w:rsid w:val="009415E4"/>
    <w:rsid w:val="00941602"/>
    <w:rsid w:val="009417B8"/>
    <w:rsid w:val="00941895"/>
    <w:rsid w:val="00941CBC"/>
    <w:rsid w:val="00941D39"/>
    <w:rsid w:val="00941ECC"/>
    <w:rsid w:val="00941F58"/>
    <w:rsid w:val="00942073"/>
    <w:rsid w:val="00942A0E"/>
    <w:rsid w:val="009430B7"/>
    <w:rsid w:val="00943188"/>
    <w:rsid w:val="009432B3"/>
    <w:rsid w:val="0094333D"/>
    <w:rsid w:val="009435F2"/>
    <w:rsid w:val="009437A3"/>
    <w:rsid w:val="00943B07"/>
    <w:rsid w:val="0094461F"/>
    <w:rsid w:val="00944681"/>
    <w:rsid w:val="0094468E"/>
    <w:rsid w:val="009447DE"/>
    <w:rsid w:val="00945021"/>
    <w:rsid w:val="00945359"/>
    <w:rsid w:val="00945483"/>
    <w:rsid w:val="00945A1D"/>
    <w:rsid w:val="00945A26"/>
    <w:rsid w:val="00945AD3"/>
    <w:rsid w:val="00945BD0"/>
    <w:rsid w:val="00945E7E"/>
    <w:rsid w:val="00945F9D"/>
    <w:rsid w:val="009464B0"/>
    <w:rsid w:val="00946C55"/>
    <w:rsid w:val="00946C81"/>
    <w:rsid w:val="00946D29"/>
    <w:rsid w:val="00946D68"/>
    <w:rsid w:val="00946F71"/>
    <w:rsid w:val="00947400"/>
    <w:rsid w:val="009479AB"/>
    <w:rsid w:val="00950028"/>
    <w:rsid w:val="0095020C"/>
    <w:rsid w:val="009504DF"/>
    <w:rsid w:val="00950852"/>
    <w:rsid w:val="00950870"/>
    <w:rsid w:val="00950AA5"/>
    <w:rsid w:val="00950FFE"/>
    <w:rsid w:val="00951105"/>
    <w:rsid w:val="00951165"/>
    <w:rsid w:val="0095130C"/>
    <w:rsid w:val="009516F8"/>
    <w:rsid w:val="00951905"/>
    <w:rsid w:val="00951A4F"/>
    <w:rsid w:val="00951EC0"/>
    <w:rsid w:val="0095229C"/>
    <w:rsid w:val="00952B10"/>
    <w:rsid w:val="00952BF6"/>
    <w:rsid w:val="00952C91"/>
    <w:rsid w:val="00952D43"/>
    <w:rsid w:val="0095368F"/>
    <w:rsid w:val="009537D8"/>
    <w:rsid w:val="00953DAE"/>
    <w:rsid w:val="00953F10"/>
    <w:rsid w:val="00953F9F"/>
    <w:rsid w:val="009544AF"/>
    <w:rsid w:val="0095455C"/>
    <w:rsid w:val="00954FB2"/>
    <w:rsid w:val="00955687"/>
    <w:rsid w:val="00955930"/>
    <w:rsid w:val="0095594C"/>
    <w:rsid w:val="00955A52"/>
    <w:rsid w:val="00955A93"/>
    <w:rsid w:val="00955C70"/>
    <w:rsid w:val="00955D3D"/>
    <w:rsid w:val="00955E06"/>
    <w:rsid w:val="009562DD"/>
    <w:rsid w:val="009569CF"/>
    <w:rsid w:val="00956B7B"/>
    <w:rsid w:val="00956F97"/>
    <w:rsid w:val="0095727F"/>
    <w:rsid w:val="0095728C"/>
    <w:rsid w:val="00957411"/>
    <w:rsid w:val="00957495"/>
    <w:rsid w:val="0095757F"/>
    <w:rsid w:val="009575E8"/>
    <w:rsid w:val="009576BB"/>
    <w:rsid w:val="00960279"/>
    <w:rsid w:val="0096073E"/>
    <w:rsid w:val="009609ED"/>
    <w:rsid w:val="00960ABE"/>
    <w:rsid w:val="00960B6D"/>
    <w:rsid w:val="00960CE0"/>
    <w:rsid w:val="00960EBC"/>
    <w:rsid w:val="00961728"/>
    <w:rsid w:val="00961A29"/>
    <w:rsid w:val="00961E9C"/>
    <w:rsid w:val="00962346"/>
    <w:rsid w:val="00962508"/>
    <w:rsid w:val="00962646"/>
    <w:rsid w:val="009627B8"/>
    <w:rsid w:val="00962806"/>
    <w:rsid w:val="00962890"/>
    <w:rsid w:val="009628CC"/>
    <w:rsid w:val="00962DE6"/>
    <w:rsid w:val="0096375E"/>
    <w:rsid w:val="00963A9C"/>
    <w:rsid w:val="00963D8C"/>
    <w:rsid w:val="00963F72"/>
    <w:rsid w:val="00964696"/>
    <w:rsid w:val="00964707"/>
    <w:rsid w:val="00964AFD"/>
    <w:rsid w:val="00964D1F"/>
    <w:rsid w:val="00964F3B"/>
    <w:rsid w:val="00965858"/>
    <w:rsid w:val="00966453"/>
    <w:rsid w:val="0096685F"/>
    <w:rsid w:val="00966A80"/>
    <w:rsid w:val="00966DE7"/>
    <w:rsid w:val="00966E3D"/>
    <w:rsid w:val="00967303"/>
    <w:rsid w:val="00967692"/>
    <w:rsid w:val="00967BE7"/>
    <w:rsid w:val="009700DE"/>
    <w:rsid w:val="00970701"/>
    <w:rsid w:val="00970D78"/>
    <w:rsid w:val="00970F78"/>
    <w:rsid w:val="00971091"/>
    <w:rsid w:val="0097165E"/>
    <w:rsid w:val="009716A6"/>
    <w:rsid w:val="0097185E"/>
    <w:rsid w:val="009719B5"/>
    <w:rsid w:val="00971CFB"/>
    <w:rsid w:val="00971E28"/>
    <w:rsid w:val="00972006"/>
    <w:rsid w:val="009723B8"/>
    <w:rsid w:val="00972AE1"/>
    <w:rsid w:val="00972C16"/>
    <w:rsid w:val="00972DEB"/>
    <w:rsid w:val="00973113"/>
    <w:rsid w:val="00973183"/>
    <w:rsid w:val="009734CF"/>
    <w:rsid w:val="0097355D"/>
    <w:rsid w:val="009735C7"/>
    <w:rsid w:val="0097372E"/>
    <w:rsid w:val="009739EF"/>
    <w:rsid w:val="00973F96"/>
    <w:rsid w:val="00974013"/>
    <w:rsid w:val="00974232"/>
    <w:rsid w:val="00974796"/>
    <w:rsid w:val="009747E2"/>
    <w:rsid w:val="00974936"/>
    <w:rsid w:val="00974D6B"/>
    <w:rsid w:val="00974FF7"/>
    <w:rsid w:val="0097521C"/>
    <w:rsid w:val="0097546D"/>
    <w:rsid w:val="009754E8"/>
    <w:rsid w:val="00975936"/>
    <w:rsid w:val="00975C6E"/>
    <w:rsid w:val="00975E63"/>
    <w:rsid w:val="00976BF0"/>
    <w:rsid w:val="00976BF9"/>
    <w:rsid w:val="00976CEF"/>
    <w:rsid w:val="00976D89"/>
    <w:rsid w:val="0097701B"/>
    <w:rsid w:val="00977137"/>
    <w:rsid w:val="0097717F"/>
    <w:rsid w:val="0097746D"/>
    <w:rsid w:val="009779F3"/>
    <w:rsid w:val="00977BC6"/>
    <w:rsid w:val="00980042"/>
    <w:rsid w:val="0098010B"/>
    <w:rsid w:val="00980663"/>
    <w:rsid w:val="00980965"/>
    <w:rsid w:val="00980A62"/>
    <w:rsid w:val="00980C1F"/>
    <w:rsid w:val="00980C4D"/>
    <w:rsid w:val="00980DC4"/>
    <w:rsid w:val="00981160"/>
    <w:rsid w:val="00981414"/>
    <w:rsid w:val="00981803"/>
    <w:rsid w:val="00981CBB"/>
    <w:rsid w:val="00981FE4"/>
    <w:rsid w:val="009822C8"/>
    <w:rsid w:val="009822F9"/>
    <w:rsid w:val="009825E8"/>
    <w:rsid w:val="009826A9"/>
    <w:rsid w:val="00982B92"/>
    <w:rsid w:val="0098335D"/>
    <w:rsid w:val="0098336E"/>
    <w:rsid w:val="009834F1"/>
    <w:rsid w:val="0098394C"/>
    <w:rsid w:val="009839AC"/>
    <w:rsid w:val="00983AD7"/>
    <w:rsid w:val="00983ED0"/>
    <w:rsid w:val="009842B2"/>
    <w:rsid w:val="0098432B"/>
    <w:rsid w:val="0098504F"/>
    <w:rsid w:val="00985300"/>
    <w:rsid w:val="0098557A"/>
    <w:rsid w:val="00985580"/>
    <w:rsid w:val="00985762"/>
    <w:rsid w:val="00985C16"/>
    <w:rsid w:val="00985FA5"/>
    <w:rsid w:val="00986117"/>
    <w:rsid w:val="0098612E"/>
    <w:rsid w:val="0098616D"/>
    <w:rsid w:val="009864B6"/>
    <w:rsid w:val="0098655B"/>
    <w:rsid w:val="009865C5"/>
    <w:rsid w:val="009869FD"/>
    <w:rsid w:val="00986AC0"/>
    <w:rsid w:val="00986AFA"/>
    <w:rsid w:val="00986B39"/>
    <w:rsid w:val="0098715C"/>
    <w:rsid w:val="00987278"/>
    <w:rsid w:val="00987304"/>
    <w:rsid w:val="0098788F"/>
    <w:rsid w:val="00987D67"/>
    <w:rsid w:val="00987F80"/>
    <w:rsid w:val="00990097"/>
    <w:rsid w:val="009908DC"/>
    <w:rsid w:val="00990B93"/>
    <w:rsid w:val="00990E21"/>
    <w:rsid w:val="00990FB9"/>
    <w:rsid w:val="00991139"/>
    <w:rsid w:val="00991677"/>
    <w:rsid w:val="009916AA"/>
    <w:rsid w:val="009916B0"/>
    <w:rsid w:val="0099171C"/>
    <w:rsid w:val="0099180B"/>
    <w:rsid w:val="009918A7"/>
    <w:rsid w:val="00991BBB"/>
    <w:rsid w:val="00991BE1"/>
    <w:rsid w:val="00991C7F"/>
    <w:rsid w:val="009924F1"/>
    <w:rsid w:val="009925F8"/>
    <w:rsid w:val="0099269E"/>
    <w:rsid w:val="00992895"/>
    <w:rsid w:val="00992B85"/>
    <w:rsid w:val="00992F34"/>
    <w:rsid w:val="009931C4"/>
    <w:rsid w:val="00993425"/>
    <w:rsid w:val="0099351F"/>
    <w:rsid w:val="00993581"/>
    <w:rsid w:val="00993738"/>
    <w:rsid w:val="009938DF"/>
    <w:rsid w:val="00993E0C"/>
    <w:rsid w:val="00994395"/>
    <w:rsid w:val="00994BD6"/>
    <w:rsid w:val="0099509C"/>
    <w:rsid w:val="00995116"/>
    <w:rsid w:val="00995330"/>
    <w:rsid w:val="009953F9"/>
    <w:rsid w:val="00995487"/>
    <w:rsid w:val="00995548"/>
    <w:rsid w:val="009955F8"/>
    <w:rsid w:val="0099563F"/>
    <w:rsid w:val="00995761"/>
    <w:rsid w:val="00995944"/>
    <w:rsid w:val="009960FA"/>
    <w:rsid w:val="00996141"/>
    <w:rsid w:val="00996315"/>
    <w:rsid w:val="0099652A"/>
    <w:rsid w:val="00996B61"/>
    <w:rsid w:val="00996D2D"/>
    <w:rsid w:val="00996D3D"/>
    <w:rsid w:val="00996ECE"/>
    <w:rsid w:val="00997040"/>
    <w:rsid w:val="009973BB"/>
    <w:rsid w:val="009973E7"/>
    <w:rsid w:val="009978ED"/>
    <w:rsid w:val="00997A90"/>
    <w:rsid w:val="00997B41"/>
    <w:rsid w:val="009A007A"/>
    <w:rsid w:val="009A0590"/>
    <w:rsid w:val="009A05BE"/>
    <w:rsid w:val="009A0612"/>
    <w:rsid w:val="009A0714"/>
    <w:rsid w:val="009A0952"/>
    <w:rsid w:val="009A0F6E"/>
    <w:rsid w:val="009A1670"/>
    <w:rsid w:val="009A1B9A"/>
    <w:rsid w:val="009A1BF2"/>
    <w:rsid w:val="009A1F62"/>
    <w:rsid w:val="009A2257"/>
    <w:rsid w:val="009A2449"/>
    <w:rsid w:val="009A2B1F"/>
    <w:rsid w:val="009A325D"/>
    <w:rsid w:val="009A37DC"/>
    <w:rsid w:val="009A3EB1"/>
    <w:rsid w:val="009A478F"/>
    <w:rsid w:val="009A48CF"/>
    <w:rsid w:val="009A4A1F"/>
    <w:rsid w:val="009A4E70"/>
    <w:rsid w:val="009A4FDB"/>
    <w:rsid w:val="009A5068"/>
    <w:rsid w:val="009A5149"/>
    <w:rsid w:val="009A567C"/>
    <w:rsid w:val="009A5ACF"/>
    <w:rsid w:val="009A5E79"/>
    <w:rsid w:val="009A5F94"/>
    <w:rsid w:val="009A6813"/>
    <w:rsid w:val="009A6B5C"/>
    <w:rsid w:val="009A6C5C"/>
    <w:rsid w:val="009A7527"/>
    <w:rsid w:val="009A7957"/>
    <w:rsid w:val="009A7A62"/>
    <w:rsid w:val="009A7E8E"/>
    <w:rsid w:val="009B005B"/>
    <w:rsid w:val="009B0393"/>
    <w:rsid w:val="009B0927"/>
    <w:rsid w:val="009B0A93"/>
    <w:rsid w:val="009B0CAA"/>
    <w:rsid w:val="009B12C1"/>
    <w:rsid w:val="009B138F"/>
    <w:rsid w:val="009B14E5"/>
    <w:rsid w:val="009B1866"/>
    <w:rsid w:val="009B18DA"/>
    <w:rsid w:val="009B24E0"/>
    <w:rsid w:val="009B251B"/>
    <w:rsid w:val="009B2526"/>
    <w:rsid w:val="009B2702"/>
    <w:rsid w:val="009B289E"/>
    <w:rsid w:val="009B2BFF"/>
    <w:rsid w:val="009B2C4B"/>
    <w:rsid w:val="009B2CB9"/>
    <w:rsid w:val="009B3055"/>
    <w:rsid w:val="009B30B2"/>
    <w:rsid w:val="009B362E"/>
    <w:rsid w:val="009B37E6"/>
    <w:rsid w:val="009B3848"/>
    <w:rsid w:val="009B38EF"/>
    <w:rsid w:val="009B3FF6"/>
    <w:rsid w:val="009B4592"/>
    <w:rsid w:val="009B4B4D"/>
    <w:rsid w:val="009B4DFC"/>
    <w:rsid w:val="009B4F45"/>
    <w:rsid w:val="009B51AB"/>
    <w:rsid w:val="009B52C0"/>
    <w:rsid w:val="009B59B2"/>
    <w:rsid w:val="009B5C9A"/>
    <w:rsid w:val="009B63EB"/>
    <w:rsid w:val="009B74D9"/>
    <w:rsid w:val="009B78AF"/>
    <w:rsid w:val="009B797F"/>
    <w:rsid w:val="009B7984"/>
    <w:rsid w:val="009B7A3E"/>
    <w:rsid w:val="009B7C37"/>
    <w:rsid w:val="009C0148"/>
    <w:rsid w:val="009C0B7C"/>
    <w:rsid w:val="009C0CBF"/>
    <w:rsid w:val="009C0CE8"/>
    <w:rsid w:val="009C124F"/>
    <w:rsid w:val="009C1590"/>
    <w:rsid w:val="009C1789"/>
    <w:rsid w:val="009C1938"/>
    <w:rsid w:val="009C218D"/>
    <w:rsid w:val="009C26A1"/>
    <w:rsid w:val="009C26A9"/>
    <w:rsid w:val="009C2C76"/>
    <w:rsid w:val="009C2E07"/>
    <w:rsid w:val="009C2EF5"/>
    <w:rsid w:val="009C3148"/>
    <w:rsid w:val="009C32F7"/>
    <w:rsid w:val="009C3409"/>
    <w:rsid w:val="009C34E9"/>
    <w:rsid w:val="009C36E7"/>
    <w:rsid w:val="009C3705"/>
    <w:rsid w:val="009C39DC"/>
    <w:rsid w:val="009C40B9"/>
    <w:rsid w:val="009C43F4"/>
    <w:rsid w:val="009C454B"/>
    <w:rsid w:val="009C4B5F"/>
    <w:rsid w:val="009C4E35"/>
    <w:rsid w:val="009C598B"/>
    <w:rsid w:val="009C5EDC"/>
    <w:rsid w:val="009C641B"/>
    <w:rsid w:val="009C670A"/>
    <w:rsid w:val="009C67BA"/>
    <w:rsid w:val="009C69F3"/>
    <w:rsid w:val="009C6A85"/>
    <w:rsid w:val="009C6CB4"/>
    <w:rsid w:val="009C7394"/>
    <w:rsid w:val="009C78AD"/>
    <w:rsid w:val="009C7A28"/>
    <w:rsid w:val="009D02CD"/>
    <w:rsid w:val="009D053E"/>
    <w:rsid w:val="009D0AF0"/>
    <w:rsid w:val="009D0E10"/>
    <w:rsid w:val="009D0FBC"/>
    <w:rsid w:val="009D105E"/>
    <w:rsid w:val="009D11AB"/>
    <w:rsid w:val="009D11FF"/>
    <w:rsid w:val="009D1626"/>
    <w:rsid w:val="009D1778"/>
    <w:rsid w:val="009D1DD3"/>
    <w:rsid w:val="009D2156"/>
    <w:rsid w:val="009D24A5"/>
    <w:rsid w:val="009D2740"/>
    <w:rsid w:val="009D3A66"/>
    <w:rsid w:val="009D3D37"/>
    <w:rsid w:val="009D3EDD"/>
    <w:rsid w:val="009D3EE5"/>
    <w:rsid w:val="009D3F26"/>
    <w:rsid w:val="009D4031"/>
    <w:rsid w:val="009D4281"/>
    <w:rsid w:val="009D4411"/>
    <w:rsid w:val="009D4575"/>
    <w:rsid w:val="009D46AE"/>
    <w:rsid w:val="009D46F4"/>
    <w:rsid w:val="009D4C0C"/>
    <w:rsid w:val="009D4C67"/>
    <w:rsid w:val="009D5387"/>
    <w:rsid w:val="009D5DFF"/>
    <w:rsid w:val="009D6472"/>
    <w:rsid w:val="009D6A4E"/>
    <w:rsid w:val="009D6A84"/>
    <w:rsid w:val="009D6B79"/>
    <w:rsid w:val="009D6C74"/>
    <w:rsid w:val="009D6F5C"/>
    <w:rsid w:val="009D7067"/>
    <w:rsid w:val="009D7427"/>
    <w:rsid w:val="009D7798"/>
    <w:rsid w:val="009D79E9"/>
    <w:rsid w:val="009D7AE9"/>
    <w:rsid w:val="009D7BF4"/>
    <w:rsid w:val="009E0083"/>
    <w:rsid w:val="009E0882"/>
    <w:rsid w:val="009E0CB8"/>
    <w:rsid w:val="009E1617"/>
    <w:rsid w:val="009E164A"/>
    <w:rsid w:val="009E171F"/>
    <w:rsid w:val="009E1924"/>
    <w:rsid w:val="009E19AE"/>
    <w:rsid w:val="009E1AC0"/>
    <w:rsid w:val="009E1CF3"/>
    <w:rsid w:val="009E21A4"/>
    <w:rsid w:val="009E2235"/>
    <w:rsid w:val="009E2483"/>
    <w:rsid w:val="009E24A4"/>
    <w:rsid w:val="009E2F2A"/>
    <w:rsid w:val="009E3095"/>
    <w:rsid w:val="009E3530"/>
    <w:rsid w:val="009E3634"/>
    <w:rsid w:val="009E3747"/>
    <w:rsid w:val="009E37AE"/>
    <w:rsid w:val="009E3829"/>
    <w:rsid w:val="009E3839"/>
    <w:rsid w:val="009E40E2"/>
    <w:rsid w:val="009E4221"/>
    <w:rsid w:val="009E42B3"/>
    <w:rsid w:val="009E444E"/>
    <w:rsid w:val="009E4601"/>
    <w:rsid w:val="009E4913"/>
    <w:rsid w:val="009E4CCF"/>
    <w:rsid w:val="009E510B"/>
    <w:rsid w:val="009E52D7"/>
    <w:rsid w:val="009E5604"/>
    <w:rsid w:val="009E5B37"/>
    <w:rsid w:val="009E5E09"/>
    <w:rsid w:val="009E64B2"/>
    <w:rsid w:val="009E64D3"/>
    <w:rsid w:val="009E67C7"/>
    <w:rsid w:val="009E6EC2"/>
    <w:rsid w:val="009E7579"/>
    <w:rsid w:val="009E75F9"/>
    <w:rsid w:val="009E7840"/>
    <w:rsid w:val="009E78CE"/>
    <w:rsid w:val="009E7B41"/>
    <w:rsid w:val="009F0544"/>
    <w:rsid w:val="009F0AF2"/>
    <w:rsid w:val="009F0B7C"/>
    <w:rsid w:val="009F1280"/>
    <w:rsid w:val="009F12CF"/>
    <w:rsid w:val="009F12F8"/>
    <w:rsid w:val="009F1358"/>
    <w:rsid w:val="009F1511"/>
    <w:rsid w:val="009F1778"/>
    <w:rsid w:val="009F183C"/>
    <w:rsid w:val="009F186B"/>
    <w:rsid w:val="009F1DC3"/>
    <w:rsid w:val="009F1FFA"/>
    <w:rsid w:val="009F2206"/>
    <w:rsid w:val="009F24C9"/>
    <w:rsid w:val="009F275D"/>
    <w:rsid w:val="009F2916"/>
    <w:rsid w:val="009F2BDB"/>
    <w:rsid w:val="009F2BDE"/>
    <w:rsid w:val="009F2D75"/>
    <w:rsid w:val="009F2EC1"/>
    <w:rsid w:val="009F3290"/>
    <w:rsid w:val="009F3368"/>
    <w:rsid w:val="009F34D9"/>
    <w:rsid w:val="009F380C"/>
    <w:rsid w:val="009F3AED"/>
    <w:rsid w:val="009F3AF4"/>
    <w:rsid w:val="009F3D97"/>
    <w:rsid w:val="009F3F01"/>
    <w:rsid w:val="009F3F41"/>
    <w:rsid w:val="009F4342"/>
    <w:rsid w:val="009F44FC"/>
    <w:rsid w:val="009F45DD"/>
    <w:rsid w:val="009F495A"/>
    <w:rsid w:val="009F497E"/>
    <w:rsid w:val="009F4ADC"/>
    <w:rsid w:val="009F4F97"/>
    <w:rsid w:val="009F50A9"/>
    <w:rsid w:val="009F54F9"/>
    <w:rsid w:val="009F5791"/>
    <w:rsid w:val="009F5B3E"/>
    <w:rsid w:val="009F5EB7"/>
    <w:rsid w:val="009F5EF1"/>
    <w:rsid w:val="009F60F8"/>
    <w:rsid w:val="009F611E"/>
    <w:rsid w:val="009F6174"/>
    <w:rsid w:val="009F6647"/>
    <w:rsid w:val="009F6B11"/>
    <w:rsid w:val="009F6FFF"/>
    <w:rsid w:val="009F79A3"/>
    <w:rsid w:val="009F7B31"/>
    <w:rsid w:val="009F7EC2"/>
    <w:rsid w:val="009F7F44"/>
    <w:rsid w:val="00A000A3"/>
    <w:rsid w:val="00A00273"/>
    <w:rsid w:val="00A00575"/>
    <w:rsid w:val="00A00998"/>
    <w:rsid w:val="00A00ED7"/>
    <w:rsid w:val="00A01141"/>
    <w:rsid w:val="00A01433"/>
    <w:rsid w:val="00A01495"/>
    <w:rsid w:val="00A017D5"/>
    <w:rsid w:val="00A01900"/>
    <w:rsid w:val="00A01D59"/>
    <w:rsid w:val="00A01D5B"/>
    <w:rsid w:val="00A020D0"/>
    <w:rsid w:val="00A02C7F"/>
    <w:rsid w:val="00A03028"/>
    <w:rsid w:val="00A03036"/>
    <w:rsid w:val="00A03295"/>
    <w:rsid w:val="00A032E6"/>
    <w:rsid w:val="00A03A04"/>
    <w:rsid w:val="00A03E75"/>
    <w:rsid w:val="00A03F07"/>
    <w:rsid w:val="00A0412E"/>
    <w:rsid w:val="00A043D0"/>
    <w:rsid w:val="00A047E0"/>
    <w:rsid w:val="00A04D1B"/>
    <w:rsid w:val="00A04D45"/>
    <w:rsid w:val="00A04F2D"/>
    <w:rsid w:val="00A051C5"/>
    <w:rsid w:val="00A0529F"/>
    <w:rsid w:val="00A054BD"/>
    <w:rsid w:val="00A05538"/>
    <w:rsid w:val="00A055C3"/>
    <w:rsid w:val="00A055F3"/>
    <w:rsid w:val="00A05780"/>
    <w:rsid w:val="00A05830"/>
    <w:rsid w:val="00A059A4"/>
    <w:rsid w:val="00A05DA5"/>
    <w:rsid w:val="00A05EE6"/>
    <w:rsid w:val="00A05EEA"/>
    <w:rsid w:val="00A0621B"/>
    <w:rsid w:val="00A06798"/>
    <w:rsid w:val="00A06D0E"/>
    <w:rsid w:val="00A06E55"/>
    <w:rsid w:val="00A07007"/>
    <w:rsid w:val="00A076AD"/>
    <w:rsid w:val="00A077B2"/>
    <w:rsid w:val="00A07AC6"/>
    <w:rsid w:val="00A07B36"/>
    <w:rsid w:val="00A10040"/>
    <w:rsid w:val="00A106CA"/>
    <w:rsid w:val="00A10B7E"/>
    <w:rsid w:val="00A10D3F"/>
    <w:rsid w:val="00A111BB"/>
    <w:rsid w:val="00A11383"/>
    <w:rsid w:val="00A113E5"/>
    <w:rsid w:val="00A117ED"/>
    <w:rsid w:val="00A11EB8"/>
    <w:rsid w:val="00A1243C"/>
    <w:rsid w:val="00A1258C"/>
    <w:rsid w:val="00A1289E"/>
    <w:rsid w:val="00A12CC5"/>
    <w:rsid w:val="00A12D48"/>
    <w:rsid w:val="00A12ED7"/>
    <w:rsid w:val="00A12F76"/>
    <w:rsid w:val="00A13302"/>
    <w:rsid w:val="00A1353B"/>
    <w:rsid w:val="00A14275"/>
    <w:rsid w:val="00A14364"/>
    <w:rsid w:val="00A146D4"/>
    <w:rsid w:val="00A14929"/>
    <w:rsid w:val="00A14E6C"/>
    <w:rsid w:val="00A151EE"/>
    <w:rsid w:val="00A15356"/>
    <w:rsid w:val="00A15523"/>
    <w:rsid w:val="00A15739"/>
    <w:rsid w:val="00A159BC"/>
    <w:rsid w:val="00A15B03"/>
    <w:rsid w:val="00A15C1B"/>
    <w:rsid w:val="00A16255"/>
    <w:rsid w:val="00A16343"/>
    <w:rsid w:val="00A16BBE"/>
    <w:rsid w:val="00A16C82"/>
    <w:rsid w:val="00A16FD3"/>
    <w:rsid w:val="00A17251"/>
    <w:rsid w:val="00A1746B"/>
    <w:rsid w:val="00A1754B"/>
    <w:rsid w:val="00A17644"/>
    <w:rsid w:val="00A17653"/>
    <w:rsid w:val="00A177ED"/>
    <w:rsid w:val="00A17A8D"/>
    <w:rsid w:val="00A17BA7"/>
    <w:rsid w:val="00A17DE0"/>
    <w:rsid w:val="00A20101"/>
    <w:rsid w:val="00A2058D"/>
    <w:rsid w:val="00A20817"/>
    <w:rsid w:val="00A208CB"/>
    <w:rsid w:val="00A209D1"/>
    <w:rsid w:val="00A209DF"/>
    <w:rsid w:val="00A20BE9"/>
    <w:rsid w:val="00A20D76"/>
    <w:rsid w:val="00A2100C"/>
    <w:rsid w:val="00A211E0"/>
    <w:rsid w:val="00A21247"/>
    <w:rsid w:val="00A21421"/>
    <w:rsid w:val="00A21AFE"/>
    <w:rsid w:val="00A21B71"/>
    <w:rsid w:val="00A21C96"/>
    <w:rsid w:val="00A2201A"/>
    <w:rsid w:val="00A22288"/>
    <w:rsid w:val="00A224E5"/>
    <w:rsid w:val="00A22950"/>
    <w:rsid w:val="00A22D14"/>
    <w:rsid w:val="00A22EFA"/>
    <w:rsid w:val="00A22F4E"/>
    <w:rsid w:val="00A230D4"/>
    <w:rsid w:val="00A23725"/>
    <w:rsid w:val="00A23B9A"/>
    <w:rsid w:val="00A23CEC"/>
    <w:rsid w:val="00A24254"/>
    <w:rsid w:val="00A24367"/>
    <w:rsid w:val="00A243E6"/>
    <w:rsid w:val="00A24DE5"/>
    <w:rsid w:val="00A24E6D"/>
    <w:rsid w:val="00A2524E"/>
    <w:rsid w:val="00A25CDD"/>
    <w:rsid w:val="00A25D7C"/>
    <w:rsid w:val="00A25D90"/>
    <w:rsid w:val="00A25DAA"/>
    <w:rsid w:val="00A25E49"/>
    <w:rsid w:val="00A25F99"/>
    <w:rsid w:val="00A2666A"/>
    <w:rsid w:val="00A26CD7"/>
    <w:rsid w:val="00A26E3E"/>
    <w:rsid w:val="00A27CF6"/>
    <w:rsid w:val="00A3006D"/>
    <w:rsid w:val="00A3014B"/>
    <w:rsid w:val="00A30D75"/>
    <w:rsid w:val="00A30DCC"/>
    <w:rsid w:val="00A3112A"/>
    <w:rsid w:val="00A3118C"/>
    <w:rsid w:val="00A311BE"/>
    <w:rsid w:val="00A31554"/>
    <w:rsid w:val="00A31773"/>
    <w:rsid w:val="00A317A9"/>
    <w:rsid w:val="00A31D49"/>
    <w:rsid w:val="00A322D2"/>
    <w:rsid w:val="00A323D8"/>
    <w:rsid w:val="00A32CE2"/>
    <w:rsid w:val="00A33279"/>
    <w:rsid w:val="00A33479"/>
    <w:rsid w:val="00A33A68"/>
    <w:rsid w:val="00A33B77"/>
    <w:rsid w:val="00A34865"/>
    <w:rsid w:val="00A348F2"/>
    <w:rsid w:val="00A34D68"/>
    <w:rsid w:val="00A3545C"/>
    <w:rsid w:val="00A356EC"/>
    <w:rsid w:val="00A35B10"/>
    <w:rsid w:val="00A35B8E"/>
    <w:rsid w:val="00A35D28"/>
    <w:rsid w:val="00A35DAA"/>
    <w:rsid w:val="00A35DE6"/>
    <w:rsid w:val="00A35E62"/>
    <w:rsid w:val="00A36099"/>
    <w:rsid w:val="00A363A3"/>
    <w:rsid w:val="00A36507"/>
    <w:rsid w:val="00A368F1"/>
    <w:rsid w:val="00A36A9B"/>
    <w:rsid w:val="00A36C0A"/>
    <w:rsid w:val="00A37153"/>
    <w:rsid w:val="00A375B8"/>
    <w:rsid w:val="00A3764F"/>
    <w:rsid w:val="00A378A8"/>
    <w:rsid w:val="00A37BA7"/>
    <w:rsid w:val="00A37CAD"/>
    <w:rsid w:val="00A37EE7"/>
    <w:rsid w:val="00A403D2"/>
    <w:rsid w:val="00A4043C"/>
    <w:rsid w:val="00A4091F"/>
    <w:rsid w:val="00A40ECF"/>
    <w:rsid w:val="00A41403"/>
    <w:rsid w:val="00A414C3"/>
    <w:rsid w:val="00A416A7"/>
    <w:rsid w:val="00A41C3D"/>
    <w:rsid w:val="00A4263D"/>
    <w:rsid w:val="00A42D37"/>
    <w:rsid w:val="00A43398"/>
    <w:rsid w:val="00A436BC"/>
    <w:rsid w:val="00A438CC"/>
    <w:rsid w:val="00A4438D"/>
    <w:rsid w:val="00A4440E"/>
    <w:rsid w:val="00A44441"/>
    <w:rsid w:val="00A44885"/>
    <w:rsid w:val="00A44FFD"/>
    <w:rsid w:val="00A453E2"/>
    <w:rsid w:val="00A458B8"/>
    <w:rsid w:val="00A4594D"/>
    <w:rsid w:val="00A45E81"/>
    <w:rsid w:val="00A461CD"/>
    <w:rsid w:val="00A4630A"/>
    <w:rsid w:val="00A466D4"/>
    <w:rsid w:val="00A46A2A"/>
    <w:rsid w:val="00A46C1E"/>
    <w:rsid w:val="00A46F9C"/>
    <w:rsid w:val="00A47119"/>
    <w:rsid w:val="00A47332"/>
    <w:rsid w:val="00A4784F"/>
    <w:rsid w:val="00A4799B"/>
    <w:rsid w:val="00A500C4"/>
    <w:rsid w:val="00A5019A"/>
    <w:rsid w:val="00A50CC1"/>
    <w:rsid w:val="00A50CDA"/>
    <w:rsid w:val="00A50D21"/>
    <w:rsid w:val="00A50D38"/>
    <w:rsid w:val="00A51045"/>
    <w:rsid w:val="00A5155F"/>
    <w:rsid w:val="00A51A31"/>
    <w:rsid w:val="00A51C4D"/>
    <w:rsid w:val="00A51CBE"/>
    <w:rsid w:val="00A51D97"/>
    <w:rsid w:val="00A521B4"/>
    <w:rsid w:val="00A523EA"/>
    <w:rsid w:val="00A528E9"/>
    <w:rsid w:val="00A53034"/>
    <w:rsid w:val="00A5340B"/>
    <w:rsid w:val="00A53AD2"/>
    <w:rsid w:val="00A53AF9"/>
    <w:rsid w:val="00A54353"/>
    <w:rsid w:val="00A54382"/>
    <w:rsid w:val="00A544CF"/>
    <w:rsid w:val="00A54BA7"/>
    <w:rsid w:val="00A54E07"/>
    <w:rsid w:val="00A555B0"/>
    <w:rsid w:val="00A55702"/>
    <w:rsid w:val="00A55C5A"/>
    <w:rsid w:val="00A5614F"/>
    <w:rsid w:val="00A561BB"/>
    <w:rsid w:val="00A56651"/>
    <w:rsid w:val="00A568C1"/>
    <w:rsid w:val="00A5720C"/>
    <w:rsid w:val="00A572AF"/>
    <w:rsid w:val="00A573A3"/>
    <w:rsid w:val="00A57611"/>
    <w:rsid w:val="00A5782E"/>
    <w:rsid w:val="00A6004D"/>
    <w:rsid w:val="00A6032D"/>
    <w:rsid w:val="00A60800"/>
    <w:rsid w:val="00A60ED2"/>
    <w:rsid w:val="00A61791"/>
    <w:rsid w:val="00A61838"/>
    <w:rsid w:val="00A618C3"/>
    <w:rsid w:val="00A61BA5"/>
    <w:rsid w:val="00A61DF1"/>
    <w:rsid w:val="00A61EF5"/>
    <w:rsid w:val="00A626B0"/>
    <w:rsid w:val="00A6294B"/>
    <w:rsid w:val="00A62E34"/>
    <w:rsid w:val="00A62EFC"/>
    <w:rsid w:val="00A63126"/>
    <w:rsid w:val="00A63192"/>
    <w:rsid w:val="00A6328A"/>
    <w:rsid w:val="00A63905"/>
    <w:rsid w:val="00A63A7A"/>
    <w:rsid w:val="00A63C3C"/>
    <w:rsid w:val="00A63FE9"/>
    <w:rsid w:val="00A63FEA"/>
    <w:rsid w:val="00A64010"/>
    <w:rsid w:val="00A641C7"/>
    <w:rsid w:val="00A6427E"/>
    <w:rsid w:val="00A644D1"/>
    <w:rsid w:val="00A64538"/>
    <w:rsid w:val="00A64606"/>
    <w:rsid w:val="00A650F2"/>
    <w:rsid w:val="00A65B0D"/>
    <w:rsid w:val="00A65FCB"/>
    <w:rsid w:val="00A661AF"/>
    <w:rsid w:val="00A66362"/>
    <w:rsid w:val="00A6661D"/>
    <w:rsid w:val="00A668C7"/>
    <w:rsid w:val="00A66A5D"/>
    <w:rsid w:val="00A66D10"/>
    <w:rsid w:val="00A66D76"/>
    <w:rsid w:val="00A66DCD"/>
    <w:rsid w:val="00A66E7C"/>
    <w:rsid w:val="00A671E4"/>
    <w:rsid w:val="00A6757F"/>
    <w:rsid w:val="00A67DA9"/>
    <w:rsid w:val="00A67E47"/>
    <w:rsid w:val="00A704C2"/>
    <w:rsid w:val="00A70C04"/>
    <w:rsid w:val="00A70EC7"/>
    <w:rsid w:val="00A71128"/>
    <w:rsid w:val="00A71314"/>
    <w:rsid w:val="00A71541"/>
    <w:rsid w:val="00A7196A"/>
    <w:rsid w:val="00A71BEB"/>
    <w:rsid w:val="00A71DEB"/>
    <w:rsid w:val="00A72879"/>
    <w:rsid w:val="00A72D56"/>
    <w:rsid w:val="00A72E64"/>
    <w:rsid w:val="00A731E8"/>
    <w:rsid w:val="00A7344F"/>
    <w:rsid w:val="00A7355D"/>
    <w:rsid w:val="00A7383A"/>
    <w:rsid w:val="00A7388C"/>
    <w:rsid w:val="00A73997"/>
    <w:rsid w:val="00A73DEA"/>
    <w:rsid w:val="00A73F8F"/>
    <w:rsid w:val="00A746EF"/>
    <w:rsid w:val="00A748E9"/>
    <w:rsid w:val="00A74C12"/>
    <w:rsid w:val="00A74F07"/>
    <w:rsid w:val="00A74FCB"/>
    <w:rsid w:val="00A74FD8"/>
    <w:rsid w:val="00A752D4"/>
    <w:rsid w:val="00A753B6"/>
    <w:rsid w:val="00A754F5"/>
    <w:rsid w:val="00A758DD"/>
    <w:rsid w:val="00A75ACA"/>
    <w:rsid w:val="00A7604B"/>
    <w:rsid w:val="00A760DD"/>
    <w:rsid w:val="00A760E1"/>
    <w:rsid w:val="00A7628E"/>
    <w:rsid w:val="00A7642D"/>
    <w:rsid w:val="00A76489"/>
    <w:rsid w:val="00A765E6"/>
    <w:rsid w:val="00A766DC"/>
    <w:rsid w:val="00A768E0"/>
    <w:rsid w:val="00A76DDD"/>
    <w:rsid w:val="00A7775C"/>
    <w:rsid w:val="00A77D98"/>
    <w:rsid w:val="00A77E74"/>
    <w:rsid w:val="00A77E97"/>
    <w:rsid w:val="00A80173"/>
    <w:rsid w:val="00A8049C"/>
    <w:rsid w:val="00A806BB"/>
    <w:rsid w:val="00A80CB3"/>
    <w:rsid w:val="00A810C5"/>
    <w:rsid w:val="00A815B4"/>
    <w:rsid w:val="00A81643"/>
    <w:rsid w:val="00A81956"/>
    <w:rsid w:val="00A820AF"/>
    <w:rsid w:val="00A8241D"/>
    <w:rsid w:val="00A824D2"/>
    <w:rsid w:val="00A825ED"/>
    <w:rsid w:val="00A82CD2"/>
    <w:rsid w:val="00A83179"/>
    <w:rsid w:val="00A83347"/>
    <w:rsid w:val="00A83462"/>
    <w:rsid w:val="00A835E6"/>
    <w:rsid w:val="00A836D2"/>
    <w:rsid w:val="00A838A8"/>
    <w:rsid w:val="00A83BE3"/>
    <w:rsid w:val="00A83DEB"/>
    <w:rsid w:val="00A83E61"/>
    <w:rsid w:val="00A840D4"/>
    <w:rsid w:val="00A84116"/>
    <w:rsid w:val="00A841BE"/>
    <w:rsid w:val="00A84719"/>
    <w:rsid w:val="00A84B13"/>
    <w:rsid w:val="00A84C6F"/>
    <w:rsid w:val="00A85259"/>
    <w:rsid w:val="00A85372"/>
    <w:rsid w:val="00A8599C"/>
    <w:rsid w:val="00A8637D"/>
    <w:rsid w:val="00A8644C"/>
    <w:rsid w:val="00A8691C"/>
    <w:rsid w:val="00A86E5B"/>
    <w:rsid w:val="00A86FD1"/>
    <w:rsid w:val="00A877C5"/>
    <w:rsid w:val="00A90729"/>
    <w:rsid w:val="00A908A2"/>
    <w:rsid w:val="00A91089"/>
    <w:rsid w:val="00A912C6"/>
    <w:rsid w:val="00A91BF3"/>
    <w:rsid w:val="00A91C3D"/>
    <w:rsid w:val="00A91ED6"/>
    <w:rsid w:val="00A9261F"/>
    <w:rsid w:val="00A9290A"/>
    <w:rsid w:val="00A929D8"/>
    <w:rsid w:val="00A92B74"/>
    <w:rsid w:val="00A92D3C"/>
    <w:rsid w:val="00A934C9"/>
    <w:rsid w:val="00A93B06"/>
    <w:rsid w:val="00A93C29"/>
    <w:rsid w:val="00A9421F"/>
    <w:rsid w:val="00A94346"/>
    <w:rsid w:val="00A94490"/>
    <w:rsid w:val="00A9458B"/>
    <w:rsid w:val="00A948DD"/>
    <w:rsid w:val="00A94CD3"/>
    <w:rsid w:val="00A94D80"/>
    <w:rsid w:val="00A94E26"/>
    <w:rsid w:val="00A95935"/>
    <w:rsid w:val="00A95B46"/>
    <w:rsid w:val="00A95BEF"/>
    <w:rsid w:val="00A95C36"/>
    <w:rsid w:val="00A95FA0"/>
    <w:rsid w:val="00A96003"/>
    <w:rsid w:val="00A96165"/>
    <w:rsid w:val="00A96380"/>
    <w:rsid w:val="00A9773D"/>
    <w:rsid w:val="00A97B18"/>
    <w:rsid w:val="00A97B66"/>
    <w:rsid w:val="00A97E30"/>
    <w:rsid w:val="00AA0836"/>
    <w:rsid w:val="00AA0B4A"/>
    <w:rsid w:val="00AA0D14"/>
    <w:rsid w:val="00AA0E4C"/>
    <w:rsid w:val="00AA1183"/>
    <w:rsid w:val="00AA1245"/>
    <w:rsid w:val="00AA182B"/>
    <w:rsid w:val="00AA2145"/>
    <w:rsid w:val="00AA28C6"/>
    <w:rsid w:val="00AA2ADB"/>
    <w:rsid w:val="00AA2C0B"/>
    <w:rsid w:val="00AA2D68"/>
    <w:rsid w:val="00AA2E6C"/>
    <w:rsid w:val="00AA3558"/>
    <w:rsid w:val="00AA35EE"/>
    <w:rsid w:val="00AA3730"/>
    <w:rsid w:val="00AA380D"/>
    <w:rsid w:val="00AA3C47"/>
    <w:rsid w:val="00AA497E"/>
    <w:rsid w:val="00AA4986"/>
    <w:rsid w:val="00AA4A5A"/>
    <w:rsid w:val="00AA4AA1"/>
    <w:rsid w:val="00AA5081"/>
    <w:rsid w:val="00AA5525"/>
    <w:rsid w:val="00AA56FA"/>
    <w:rsid w:val="00AA5EC0"/>
    <w:rsid w:val="00AA608A"/>
    <w:rsid w:val="00AA62E7"/>
    <w:rsid w:val="00AA687B"/>
    <w:rsid w:val="00AA6A35"/>
    <w:rsid w:val="00AA6FD1"/>
    <w:rsid w:val="00AA7117"/>
    <w:rsid w:val="00AA74ED"/>
    <w:rsid w:val="00AA7645"/>
    <w:rsid w:val="00AA7656"/>
    <w:rsid w:val="00AA7927"/>
    <w:rsid w:val="00AA7A7D"/>
    <w:rsid w:val="00AA7B59"/>
    <w:rsid w:val="00AB0002"/>
    <w:rsid w:val="00AB08C7"/>
    <w:rsid w:val="00AB0A6E"/>
    <w:rsid w:val="00AB0FE6"/>
    <w:rsid w:val="00AB11FF"/>
    <w:rsid w:val="00AB121E"/>
    <w:rsid w:val="00AB134E"/>
    <w:rsid w:val="00AB1716"/>
    <w:rsid w:val="00AB1F43"/>
    <w:rsid w:val="00AB2F03"/>
    <w:rsid w:val="00AB30C1"/>
    <w:rsid w:val="00AB3394"/>
    <w:rsid w:val="00AB35C5"/>
    <w:rsid w:val="00AB3D73"/>
    <w:rsid w:val="00AB3FC7"/>
    <w:rsid w:val="00AB4143"/>
    <w:rsid w:val="00AB466E"/>
    <w:rsid w:val="00AB4DC0"/>
    <w:rsid w:val="00AB4E48"/>
    <w:rsid w:val="00AB5176"/>
    <w:rsid w:val="00AB538B"/>
    <w:rsid w:val="00AB5527"/>
    <w:rsid w:val="00AB599F"/>
    <w:rsid w:val="00AB6389"/>
    <w:rsid w:val="00AB67C0"/>
    <w:rsid w:val="00AB684B"/>
    <w:rsid w:val="00AB6C16"/>
    <w:rsid w:val="00AB6DC7"/>
    <w:rsid w:val="00AB70DE"/>
    <w:rsid w:val="00AB7293"/>
    <w:rsid w:val="00AB730C"/>
    <w:rsid w:val="00AB7AA8"/>
    <w:rsid w:val="00AB7DBD"/>
    <w:rsid w:val="00AB7DDC"/>
    <w:rsid w:val="00AC026A"/>
    <w:rsid w:val="00AC0445"/>
    <w:rsid w:val="00AC044C"/>
    <w:rsid w:val="00AC060A"/>
    <w:rsid w:val="00AC133A"/>
    <w:rsid w:val="00AC134D"/>
    <w:rsid w:val="00AC1530"/>
    <w:rsid w:val="00AC1634"/>
    <w:rsid w:val="00AC1F8A"/>
    <w:rsid w:val="00AC2044"/>
    <w:rsid w:val="00AC20DE"/>
    <w:rsid w:val="00AC2395"/>
    <w:rsid w:val="00AC23EC"/>
    <w:rsid w:val="00AC245A"/>
    <w:rsid w:val="00AC299E"/>
    <w:rsid w:val="00AC2C4A"/>
    <w:rsid w:val="00AC2FC9"/>
    <w:rsid w:val="00AC329F"/>
    <w:rsid w:val="00AC32B0"/>
    <w:rsid w:val="00AC3722"/>
    <w:rsid w:val="00AC3E91"/>
    <w:rsid w:val="00AC3F34"/>
    <w:rsid w:val="00AC3F92"/>
    <w:rsid w:val="00AC4113"/>
    <w:rsid w:val="00AC447F"/>
    <w:rsid w:val="00AC4986"/>
    <w:rsid w:val="00AC4E17"/>
    <w:rsid w:val="00AC5062"/>
    <w:rsid w:val="00AC54D8"/>
    <w:rsid w:val="00AC5535"/>
    <w:rsid w:val="00AC57CC"/>
    <w:rsid w:val="00AC5895"/>
    <w:rsid w:val="00AC5ABB"/>
    <w:rsid w:val="00AC5D47"/>
    <w:rsid w:val="00AC5F89"/>
    <w:rsid w:val="00AC603C"/>
    <w:rsid w:val="00AC60BB"/>
    <w:rsid w:val="00AC65DF"/>
    <w:rsid w:val="00AC6696"/>
    <w:rsid w:val="00AC66CE"/>
    <w:rsid w:val="00AC67D0"/>
    <w:rsid w:val="00AC6A5D"/>
    <w:rsid w:val="00AC71DA"/>
    <w:rsid w:val="00AC71DE"/>
    <w:rsid w:val="00AC727D"/>
    <w:rsid w:val="00AC734A"/>
    <w:rsid w:val="00AC7471"/>
    <w:rsid w:val="00AC78B6"/>
    <w:rsid w:val="00AC7B0C"/>
    <w:rsid w:val="00AC7CCB"/>
    <w:rsid w:val="00AC7F47"/>
    <w:rsid w:val="00AD0154"/>
    <w:rsid w:val="00AD03A6"/>
    <w:rsid w:val="00AD03F9"/>
    <w:rsid w:val="00AD0791"/>
    <w:rsid w:val="00AD0AC8"/>
    <w:rsid w:val="00AD0B45"/>
    <w:rsid w:val="00AD0B8B"/>
    <w:rsid w:val="00AD0D98"/>
    <w:rsid w:val="00AD0FE8"/>
    <w:rsid w:val="00AD13ED"/>
    <w:rsid w:val="00AD14D6"/>
    <w:rsid w:val="00AD160F"/>
    <w:rsid w:val="00AD1738"/>
    <w:rsid w:val="00AD187F"/>
    <w:rsid w:val="00AD18F7"/>
    <w:rsid w:val="00AD194F"/>
    <w:rsid w:val="00AD1A1B"/>
    <w:rsid w:val="00AD1A50"/>
    <w:rsid w:val="00AD1A9C"/>
    <w:rsid w:val="00AD1B50"/>
    <w:rsid w:val="00AD1BF4"/>
    <w:rsid w:val="00AD1E4C"/>
    <w:rsid w:val="00AD2154"/>
    <w:rsid w:val="00AD22DB"/>
    <w:rsid w:val="00AD247F"/>
    <w:rsid w:val="00AD24E2"/>
    <w:rsid w:val="00AD262E"/>
    <w:rsid w:val="00AD2773"/>
    <w:rsid w:val="00AD2EE5"/>
    <w:rsid w:val="00AD3346"/>
    <w:rsid w:val="00AD33A6"/>
    <w:rsid w:val="00AD3AEC"/>
    <w:rsid w:val="00AD3D18"/>
    <w:rsid w:val="00AD3D7A"/>
    <w:rsid w:val="00AD48E6"/>
    <w:rsid w:val="00AD4ADA"/>
    <w:rsid w:val="00AD4FA5"/>
    <w:rsid w:val="00AD4FDC"/>
    <w:rsid w:val="00AD5051"/>
    <w:rsid w:val="00AD5470"/>
    <w:rsid w:val="00AD54C3"/>
    <w:rsid w:val="00AD5508"/>
    <w:rsid w:val="00AD55E7"/>
    <w:rsid w:val="00AD5875"/>
    <w:rsid w:val="00AD596A"/>
    <w:rsid w:val="00AD5D0C"/>
    <w:rsid w:val="00AD5D91"/>
    <w:rsid w:val="00AD5DC9"/>
    <w:rsid w:val="00AD61B4"/>
    <w:rsid w:val="00AD61BC"/>
    <w:rsid w:val="00AD67E1"/>
    <w:rsid w:val="00AD6A09"/>
    <w:rsid w:val="00AD720E"/>
    <w:rsid w:val="00AD7C05"/>
    <w:rsid w:val="00AE006B"/>
    <w:rsid w:val="00AE0209"/>
    <w:rsid w:val="00AE025F"/>
    <w:rsid w:val="00AE0CB8"/>
    <w:rsid w:val="00AE1513"/>
    <w:rsid w:val="00AE166C"/>
    <w:rsid w:val="00AE17A2"/>
    <w:rsid w:val="00AE17E0"/>
    <w:rsid w:val="00AE2071"/>
    <w:rsid w:val="00AE22B8"/>
    <w:rsid w:val="00AE2534"/>
    <w:rsid w:val="00AE2764"/>
    <w:rsid w:val="00AE28BE"/>
    <w:rsid w:val="00AE2CAA"/>
    <w:rsid w:val="00AE2F63"/>
    <w:rsid w:val="00AE2FB1"/>
    <w:rsid w:val="00AE3B3D"/>
    <w:rsid w:val="00AE3B48"/>
    <w:rsid w:val="00AE3C14"/>
    <w:rsid w:val="00AE40D7"/>
    <w:rsid w:val="00AE4116"/>
    <w:rsid w:val="00AE4C42"/>
    <w:rsid w:val="00AE4CE6"/>
    <w:rsid w:val="00AE4D1E"/>
    <w:rsid w:val="00AE4E86"/>
    <w:rsid w:val="00AE4F5B"/>
    <w:rsid w:val="00AE53A2"/>
    <w:rsid w:val="00AE5CC5"/>
    <w:rsid w:val="00AE63F7"/>
    <w:rsid w:val="00AE69C2"/>
    <w:rsid w:val="00AE6C64"/>
    <w:rsid w:val="00AE6D9F"/>
    <w:rsid w:val="00AE6E8D"/>
    <w:rsid w:val="00AE6F20"/>
    <w:rsid w:val="00AE70A5"/>
    <w:rsid w:val="00AE74B3"/>
    <w:rsid w:val="00AE775A"/>
    <w:rsid w:val="00AE798C"/>
    <w:rsid w:val="00AE79AB"/>
    <w:rsid w:val="00AE7A55"/>
    <w:rsid w:val="00AE7CCE"/>
    <w:rsid w:val="00AF00A5"/>
    <w:rsid w:val="00AF00B7"/>
    <w:rsid w:val="00AF016E"/>
    <w:rsid w:val="00AF04B8"/>
    <w:rsid w:val="00AF0770"/>
    <w:rsid w:val="00AF080B"/>
    <w:rsid w:val="00AF0A4A"/>
    <w:rsid w:val="00AF0BCE"/>
    <w:rsid w:val="00AF0D65"/>
    <w:rsid w:val="00AF1062"/>
    <w:rsid w:val="00AF160C"/>
    <w:rsid w:val="00AF1619"/>
    <w:rsid w:val="00AF1963"/>
    <w:rsid w:val="00AF19EC"/>
    <w:rsid w:val="00AF1EEF"/>
    <w:rsid w:val="00AF1FB6"/>
    <w:rsid w:val="00AF207E"/>
    <w:rsid w:val="00AF20D9"/>
    <w:rsid w:val="00AF2106"/>
    <w:rsid w:val="00AF2659"/>
    <w:rsid w:val="00AF28BB"/>
    <w:rsid w:val="00AF2C3D"/>
    <w:rsid w:val="00AF2CE4"/>
    <w:rsid w:val="00AF2EB7"/>
    <w:rsid w:val="00AF359A"/>
    <w:rsid w:val="00AF3AFE"/>
    <w:rsid w:val="00AF44F4"/>
    <w:rsid w:val="00AF4799"/>
    <w:rsid w:val="00AF48D4"/>
    <w:rsid w:val="00AF4E41"/>
    <w:rsid w:val="00AF502E"/>
    <w:rsid w:val="00AF5126"/>
    <w:rsid w:val="00AF55E2"/>
    <w:rsid w:val="00AF560E"/>
    <w:rsid w:val="00AF569F"/>
    <w:rsid w:val="00AF57F0"/>
    <w:rsid w:val="00AF612C"/>
    <w:rsid w:val="00AF626E"/>
    <w:rsid w:val="00AF63A6"/>
    <w:rsid w:val="00AF6802"/>
    <w:rsid w:val="00AF681D"/>
    <w:rsid w:val="00AF6D94"/>
    <w:rsid w:val="00AF7082"/>
    <w:rsid w:val="00AF7208"/>
    <w:rsid w:val="00AF7315"/>
    <w:rsid w:val="00AF76BD"/>
    <w:rsid w:val="00AF774D"/>
    <w:rsid w:val="00AF7C98"/>
    <w:rsid w:val="00B003A7"/>
    <w:rsid w:val="00B007CF"/>
    <w:rsid w:val="00B00B48"/>
    <w:rsid w:val="00B0138A"/>
    <w:rsid w:val="00B0169D"/>
    <w:rsid w:val="00B01828"/>
    <w:rsid w:val="00B01D5F"/>
    <w:rsid w:val="00B021EB"/>
    <w:rsid w:val="00B0220B"/>
    <w:rsid w:val="00B022CE"/>
    <w:rsid w:val="00B0240E"/>
    <w:rsid w:val="00B02974"/>
    <w:rsid w:val="00B02AA7"/>
    <w:rsid w:val="00B03228"/>
    <w:rsid w:val="00B03832"/>
    <w:rsid w:val="00B03960"/>
    <w:rsid w:val="00B039EB"/>
    <w:rsid w:val="00B03AE1"/>
    <w:rsid w:val="00B03B19"/>
    <w:rsid w:val="00B03CD8"/>
    <w:rsid w:val="00B03D84"/>
    <w:rsid w:val="00B03E40"/>
    <w:rsid w:val="00B04134"/>
    <w:rsid w:val="00B048F0"/>
    <w:rsid w:val="00B04920"/>
    <w:rsid w:val="00B049AD"/>
    <w:rsid w:val="00B04AA1"/>
    <w:rsid w:val="00B04B80"/>
    <w:rsid w:val="00B04FD4"/>
    <w:rsid w:val="00B053C9"/>
    <w:rsid w:val="00B0592B"/>
    <w:rsid w:val="00B05940"/>
    <w:rsid w:val="00B05BEC"/>
    <w:rsid w:val="00B05CEA"/>
    <w:rsid w:val="00B05E48"/>
    <w:rsid w:val="00B05F14"/>
    <w:rsid w:val="00B0616B"/>
    <w:rsid w:val="00B06277"/>
    <w:rsid w:val="00B065B8"/>
    <w:rsid w:val="00B068BB"/>
    <w:rsid w:val="00B07682"/>
    <w:rsid w:val="00B076C2"/>
    <w:rsid w:val="00B07841"/>
    <w:rsid w:val="00B07EA1"/>
    <w:rsid w:val="00B07F44"/>
    <w:rsid w:val="00B10007"/>
    <w:rsid w:val="00B1001A"/>
    <w:rsid w:val="00B106CE"/>
    <w:rsid w:val="00B10970"/>
    <w:rsid w:val="00B10B75"/>
    <w:rsid w:val="00B10D6A"/>
    <w:rsid w:val="00B1111A"/>
    <w:rsid w:val="00B11160"/>
    <w:rsid w:val="00B1134B"/>
    <w:rsid w:val="00B11444"/>
    <w:rsid w:val="00B11516"/>
    <w:rsid w:val="00B11657"/>
    <w:rsid w:val="00B11682"/>
    <w:rsid w:val="00B1180E"/>
    <w:rsid w:val="00B11AD4"/>
    <w:rsid w:val="00B11BC2"/>
    <w:rsid w:val="00B11C71"/>
    <w:rsid w:val="00B1206E"/>
    <w:rsid w:val="00B121B6"/>
    <w:rsid w:val="00B123D9"/>
    <w:rsid w:val="00B12776"/>
    <w:rsid w:val="00B12F7A"/>
    <w:rsid w:val="00B133BA"/>
    <w:rsid w:val="00B1366D"/>
    <w:rsid w:val="00B13C9A"/>
    <w:rsid w:val="00B13D3A"/>
    <w:rsid w:val="00B1419F"/>
    <w:rsid w:val="00B1428D"/>
    <w:rsid w:val="00B14498"/>
    <w:rsid w:val="00B1480C"/>
    <w:rsid w:val="00B149E0"/>
    <w:rsid w:val="00B14BF5"/>
    <w:rsid w:val="00B15145"/>
    <w:rsid w:val="00B15639"/>
    <w:rsid w:val="00B15BD4"/>
    <w:rsid w:val="00B15F8D"/>
    <w:rsid w:val="00B1609D"/>
    <w:rsid w:val="00B16530"/>
    <w:rsid w:val="00B1658B"/>
    <w:rsid w:val="00B16827"/>
    <w:rsid w:val="00B16923"/>
    <w:rsid w:val="00B16F97"/>
    <w:rsid w:val="00B16FEB"/>
    <w:rsid w:val="00B17254"/>
    <w:rsid w:val="00B178FA"/>
    <w:rsid w:val="00B17A84"/>
    <w:rsid w:val="00B17E9F"/>
    <w:rsid w:val="00B17F48"/>
    <w:rsid w:val="00B200A1"/>
    <w:rsid w:val="00B20191"/>
    <w:rsid w:val="00B2082B"/>
    <w:rsid w:val="00B2093C"/>
    <w:rsid w:val="00B20AAF"/>
    <w:rsid w:val="00B20CEC"/>
    <w:rsid w:val="00B2120F"/>
    <w:rsid w:val="00B21396"/>
    <w:rsid w:val="00B21C03"/>
    <w:rsid w:val="00B22101"/>
    <w:rsid w:val="00B22C06"/>
    <w:rsid w:val="00B22F2B"/>
    <w:rsid w:val="00B22FE4"/>
    <w:rsid w:val="00B23655"/>
    <w:rsid w:val="00B24472"/>
    <w:rsid w:val="00B246B2"/>
    <w:rsid w:val="00B24AB0"/>
    <w:rsid w:val="00B24C65"/>
    <w:rsid w:val="00B24EDE"/>
    <w:rsid w:val="00B24F25"/>
    <w:rsid w:val="00B255EA"/>
    <w:rsid w:val="00B25646"/>
    <w:rsid w:val="00B25947"/>
    <w:rsid w:val="00B25BE2"/>
    <w:rsid w:val="00B25CEC"/>
    <w:rsid w:val="00B25D0C"/>
    <w:rsid w:val="00B26201"/>
    <w:rsid w:val="00B266DF"/>
    <w:rsid w:val="00B26A8F"/>
    <w:rsid w:val="00B26D63"/>
    <w:rsid w:val="00B27696"/>
    <w:rsid w:val="00B2773B"/>
    <w:rsid w:val="00B27A7A"/>
    <w:rsid w:val="00B27B94"/>
    <w:rsid w:val="00B30553"/>
    <w:rsid w:val="00B30611"/>
    <w:rsid w:val="00B3088F"/>
    <w:rsid w:val="00B31492"/>
    <w:rsid w:val="00B31646"/>
    <w:rsid w:val="00B3187A"/>
    <w:rsid w:val="00B319D6"/>
    <w:rsid w:val="00B31A53"/>
    <w:rsid w:val="00B31CFB"/>
    <w:rsid w:val="00B320A1"/>
    <w:rsid w:val="00B323E9"/>
    <w:rsid w:val="00B32477"/>
    <w:rsid w:val="00B32562"/>
    <w:rsid w:val="00B326A4"/>
    <w:rsid w:val="00B32788"/>
    <w:rsid w:val="00B32937"/>
    <w:rsid w:val="00B329ED"/>
    <w:rsid w:val="00B32AD0"/>
    <w:rsid w:val="00B32B66"/>
    <w:rsid w:val="00B32C53"/>
    <w:rsid w:val="00B32F3C"/>
    <w:rsid w:val="00B330D3"/>
    <w:rsid w:val="00B330FD"/>
    <w:rsid w:val="00B33454"/>
    <w:rsid w:val="00B3453A"/>
    <w:rsid w:val="00B34ACC"/>
    <w:rsid w:val="00B351B4"/>
    <w:rsid w:val="00B3530E"/>
    <w:rsid w:val="00B3565F"/>
    <w:rsid w:val="00B359A3"/>
    <w:rsid w:val="00B36246"/>
    <w:rsid w:val="00B36399"/>
    <w:rsid w:val="00B363B1"/>
    <w:rsid w:val="00B36427"/>
    <w:rsid w:val="00B364D0"/>
    <w:rsid w:val="00B36C86"/>
    <w:rsid w:val="00B3720F"/>
    <w:rsid w:val="00B3736D"/>
    <w:rsid w:val="00B379B9"/>
    <w:rsid w:val="00B37CD8"/>
    <w:rsid w:val="00B37D48"/>
    <w:rsid w:val="00B37E4F"/>
    <w:rsid w:val="00B37ED5"/>
    <w:rsid w:val="00B406E3"/>
    <w:rsid w:val="00B40786"/>
    <w:rsid w:val="00B40D5F"/>
    <w:rsid w:val="00B40D64"/>
    <w:rsid w:val="00B40DC6"/>
    <w:rsid w:val="00B413C7"/>
    <w:rsid w:val="00B4150E"/>
    <w:rsid w:val="00B41720"/>
    <w:rsid w:val="00B41ABE"/>
    <w:rsid w:val="00B41C55"/>
    <w:rsid w:val="00B41F4E"/>
    <w:rsid w:val="00B4221C"/>
    <w:rsid w:val="00B422B7"/>
    <w:rsid w:val="00B424B9"/>
    <w:rsid w:val="00B42512"/>
    <w:rsid w:val="00B428A3"/>
    <w:rsid w:val="00B428A5"/>
    <w:rsid w:val="00B42AB3"/>
    <w:rsid w:val="00B42BA1"/>
    <w:rsid w:val="00B42C26"/>
    <w:rsid w:val="00B42E44"/>
    <w:rsid w:val="00B4357D"/>
    <w:rsid w:val="00B4374C"/>
    <w:rsid w:val="00B438AC"/>
    <w:rsid w:val="00B43E44"/>
    <w:rsid w:val="00B43F67"/>
    <w:rsid w:val="00B44ABF"/>
    <w:rsid w:val="00B44AD9"/>
    <w:rsid w:val="00B44C1F"/>
    <w:rsid w:val="00B44D08"/>
    <w:rsid w:val="00B44D9A"/>
    <w:rsid w:val="00B455F6"/>
    <w:rsid w:val="00B45A96"/>
    <w:rsid w:val="00B45B39"/>
    <w:rsid w:val="00B45ECF"/>
    <w:rsid w:val="00B45F50"/>
    <w:rsid w:val="00B462F7"/>
    <w:rsid w:val="00B4667F"/>
    <w:rsid w:val="00B47023"/>
    <w:rsid w:val="00B4707A"/>
    <w:rsid w:val="00B470E5"/>
    <w:rsid w:val="00B4777F"/>
    <w:rsid w:val="00B47782"/>
    <w:rsid w:val="00B4790E"/>
    <w:rsid w:val="00B479FA"/>
    <w:rsid w:val="00B47ADB"/>
    <w:rsid w:val="00B47BE8"/>
    <w:rsid w:val="00B47CCF"/>
    <w:rsid w:val="00B47E58"/>
    <w:rsid w:val="00B5022A"/>
    <w:rsid w:val="00B50293"/>
    <w:rsid w:val="00B5078A"/>
    <w:rsid w:val="00B50909"/>
    <w:rsid w:val="00B50D08"/>
    <w:rsid w:val="00B50DFF"/>
    <w:rsid w:val="00B50E74"/>
    <w:rsid w:val="00B513B8"/>
    <w:rsid w:val="00B51B7C"/>
    <w:rsid w:val="00B51BFF"/>
    <w:rsid w:val="00B5230B"/>
    <w:rsid w:val="00B5261A"/>
    <w:rsid w:val="00B52634"/>
    <w:rsid w:val="00B5292C"/>
    <w:rsid w:val="00B52B11"/>
    <w:rsid w:val="00B52C28"/>
    <w:rsid w:val="00B52ED9"/>
    <w:rsid w:val="00B530C2"/>
    <w:rsid w:val="00B53790"/>
    <w:rsid w:val="00B53A01"/>
    <w:rsid w:val="00B53DFE"/>
    <w:rsid w:val="00B542AC"/>
    <w:rsid w:val="00B54821"/>
    <w:rsid w:val="00B54C76"/>
    <w:rsid w:val="00B5502D"/>
    <w:rsid w:val="00B5533E"/>
    <w:rsid w:val="00B55BF9"/>
    <w:rsid w:val="00B563DD"/>
    <w:rsid w:val="00B56B54"/>
    <w:rsid w:val="00B571EC"/>
    <w:rsid w:val="00B57325"/>
    <w:rsid w:val="00B5768E"/>
    <w:rsid w:val="00B578E7"/>
    <w:rsid w:val="00B5793B"/>
    <w:rsid w:val="00B57AF1"/>
    <w:rsid w:val="00B57DA3"/>
    <w:rsid w:val="00B60534"/>
    <w:rsid w:val="00B60A8B"/>
    <w:rsid w:val="00B614D7"/>
    <w:rsid w:val="00B61CFB"/>
    <w:rsid w:val="00B61F95"/>
    <w:rsid w:val="00B62C89"/>
    <w:rsid w:val="00B62D04"/>
    <w:rsid w:val="00B63002"/>
    <w:rsid w:val="00B63749"/>
    <w:rsid w:val="00B639FD"/>
    <w:rsid w:val="00B63A2B"/>
    <w:rsid w:val="00B63D9A"/>
    <w:rsid w:val="00B63E50"/>
    <w:rsid w:val="00B63F08"/>
    <w:rsid w:val="00B6435B"/>
    <w:rsid w:val="00B6452A"/>
    <w:rsid w:val="00B6459B"/>
    <w:rsid w:val="00B64816"/>
    <w:rsid w:val="00B64822"/>
    <w:rsid w:val="00B653A6"/>
    <w:rsid w:val="00B65564"/>
    <w:rsid w:val="00B65BEA"/>
    <w:rsid w:val="00B65EC6"/>
    <w:rsid w:val="00B66375"/>
    <w:rsid w:val="00B66522"/>
    <w:rsid w:val="00B66552"/>
    <w:rsid w:val="00B66ECF"/>
    <w:rsid w:val="00B6702D"/>
    <w:rsid w:val="00B67064"/>
    <w:rsid w:val="00B678E5"/>
    <w:rsid w:val="00B67BA3"/>
    <w:rsid w:val="00B67FC7"/>
    <w:rsid w:val="00B700B1"/>
    <w:rsid w:val="00B7075A"/>
    <w:rsid w:val="00B7079C"/>
    <w:rsid w:val="00B707C0"/>
    <w:rsid w:val="00B70A8B"/>
    <w:rsid w:val="00B70B29"/>
    <w:rsid w:val="00B7118A"/>
    <w:rsid w:val="00B71489"/>
    <w:rsid w:val="00B71530"/>
    <w:rsid w:val="00B71793"/>
    <w:rsid w:val="00B71821"/>
    <w:rsid w:val="00B7193E"/>
    <w:rsid w:val="00B71BD0"/>
    <w:rsid w:val="00B71D70"/>
    <w:rsid w:val="00B71E7C"/>
    <w:rsid w:val="00B720BA"/>
    <w:rsid w:val="00B725F2"/>
    <w:rsid w:val="00B72967"/>
    <w:rsid w:val="00B73009"/>
    <w:rsid w:val="00B735AF"/>
    <w:rsid w:val="00B73C66"/>
    <w:rsid w:val="00B73FBB"/>
    <w:rsid w:val="00B7442E"/>
    <w:rsid w:val="00B746D7"/>
    <w:rsid w:val="00B74714"/>
    <w:rsid w:val="00B7487D"/>
    <w:rsid w:val="00B749E2"/>
    <w:rsid w:val="00B74D98"/>
    <w:rsid w:val="00B74FA7"/>
    <w:rsid w:val="00B74FCD"/>
    <w:rsid w:val="00B750C7"/>
    <w:rsid w:val="00B754C1"/>
    <w:rsid w:val="00B755E2"/>
    <w:rsid w:val="00B75A57"/>
    <w:rsid w:val="00B76043"/>
    <w:rsid w:val="00B764D2"/>
    <w:rsid w:val="00B765F7"/>
    <w:rsid w:val="00B76F7D"/>
    <w:rsid w:val="00B76F99"/>
    <w:rsid w:val="00B7705D"/>
    <w:rsid w:val="00B7762A"/>
    <w:rsid w:val="00B77737"/>
    <w:rsid w:val="00B77C8D"/>
    <w:rsid w:val="00B8022F"/>
    <w:rsid w:val="00B8082E"/>
    <w:rsid w:val="00B80D18"/>
    <w:rsid w:val="00B80FF9"/>
    <w:rsid w:val="00B814E0"/>
    <w:rsid w:val="00B817D2"/>
    <w:rsid w:val="00B81E65"/>
    <w:rsid w:val="00B81FF6"/>
    <w:rsid w:val="00B82359"/>
    <w:rsid w:val="00B82855"/>
    <w:rsid w:val="00B82C7C"/>
    <w:rsid w:val="00B82CAF"/>
    <w:rsid w:val="00B83161"/>
    <w:rsid w:val="00B83336"/>
    <w:rsid w:val="00B8371C"/>
    <w:rsid w:val="00B83A7D"/>
    <w:rsid w:val="00B83AD6"/>
    <w:rsid w:val="00B83CAF"/>
    <w:rsid w:val="00B844CF"/>
    <w:rsid w:val="00B8450A"/>
    <w:rsid w:val="00B84874"/>
    <w:rsid w:val="00B84BE1"/>
    <w:rsid w:val="00B8505D"/>
    <w:rsid w:val="00B85239"/>
    <w:rsid w:val="00B85487"/>
    <w:rsid w:val="00B8558E"/>
    <w:rsid w:val="00B858F6"/>
    <w:rsid w:val="00B85BB3"/>
    <w:rsid w:val="00B85DF6"/>
    <w:rsid w:val="00B86190"/>
    <w:rsid w:val="00B864A4"/>
    <w:rsid w:val="00B864FA"/>
    <w:rsid w:val="00B86AA1"/>
    <w:rsid w:val="00B86ACD"/>
    <w:rsid w:val="00B86F78"/>
    <w:rsid w:val="00B86FE8"/>
    <w:rsid w:val="00B870D6"/>
    <w:rsid w:val="00B87255"/>
    <w:rsid w:val="00B87348"/>
    <w:rsid w:val="00B87645"/>
    <w:rsid w:val="00B87C3A"/>
    <w:rsid w:val="00B90540"/>
    <w:rsid w:val="00B9063B"/>
    <w:rsid w:val="00B909BA"/>
    <w:rsid w:val="00B9149C"/>
    <w:rsid w:val="00B91501"/>
    <w:rsid w:val="00B9154E"/>
    <w:rsid w:val="00B9169C"/>
    <w:rsid w:val="00B91941"/>
    <w:rsid w:val="00B91C43"/>
    <w:rsid w:val="00B91D45"/>
    <w:rsid w:val="00B91FBC"/>
    <w:rsid w:val="00B92077"/>
    <w:rsid w:val="00B9285D"/>
    <w:rsid w:val="00B92E08"/>
    <w:rsid w:val="00B92E72"/>
    <w:rsid w:val="00B92EF7"/>
    <w:rsid w:val="00B93155"/>
    <w:rsid w:val="00B933AE"/>
    <w:rsid w:val="00B93485"/>
    <w:rsid w:val="00B9351A"/>
    <w:rsid w:val="00B9353F"/>
    <w:rsid w:val="00B93C65"/>
    <w:rsid w:val="00B93E05"/>
    <w:rsid w:val="00B93E7E"/>
    <w:rsid w:val="00B93F66"/>
    <w:rsid w:val="00B9401A"/>
    <w:rsid w:val="00B94152"/>
    <w:rsid w:val="00B943FB"/>
    <w:rsid w:val="00B9498D"/>
    <w:rsid w:val="00B94A7C"/>
    <w:rsid w:val="00B94AA2"/>
    <w:rsid w:val="00B94AB0"/>
    <w:rsid w:val="00B94AE4"/>
    <w:rsid w:val="00B94C62"/>
    <w:rsid w:val="00B94D89"/>
    <w:rsid w:val="00B954AF"/>
    <w:rsid w:val="00B956E0"/>
    <w:rsid w:val="00B962FB"/>
    <w:rsid w:val="00B9670E"/>
    <w:rsid w:val="00B967C2"/>
    <w:rsid w:val="00B96D9E"/>
    <w:rsid w:val="00B96E82"/>
    <w:rsid w:val="00B96FA8"/>
    <w:rsid w:val="00B970DA"/>
    <w:rsid w:val="00B971CB"/>
    <w:rsid w:val="00B9745F"/>
    <w:rsid w:val="00B978FE"/>
    <w:rsid w:val="00B97B30"/>
    <w:rsid w:val="00B97BC5"/>
    <w:rsid w:val="00B97C03"/>
    <w:rsid w:val="00B97F77"/>
    <w:rsid w:val="00BA01BB"/>
    <w:rsid w:val="00BA05B6"/>
    <w:rsid w:val="00BA0615"/>
    <w:rsid w:val="00BA0F6D"/>
    <w:rsid w:val="00BA10C2"/>
    <w:rsid w:val="00BA1626"/>
    <w:rsid w:val="00BA1BE1"/>
    <w:rsid w:val="00BA23F6"/>
    <w:rsid w:val="00BA26D4"/>
    <w:rsid w:val="00BA26E5"/>
    <w:rsid w:val="00BA2B56"/>
    <w:rsid w:val="00BA2D31"/>
    <w:rsid w:val="00BA2FED"/>
    <w:rsid w:val="00BA32B2"/>
    <w:rsid w:val="00BA3410"/>
    <w:rsid w:val="00BA35C0"/>
    <w:rsid w:val="00BA3CCD"/>
    <w:rsid w:val="00BA4682"/>
    <w:rsid w:val="00BA4742"/>
    <w:rsid w:val="00BA4CF1"/>
    <w:rsid w:val="00BA4FF3"/>
    <w:rsid w:val="00BA5414"/>
    <w:rsid w:val="00BA5635"/>
    <w:rsid w:val="00BA5876"/>
    <w:rsid w:val="00BA59F0"/>
    <w:rsid w:val="00BA5F11"/>
    <w:rsid w:val="00BA6169"/>
    <w:rsid w:val="00BA6196"/>
    <w:rsid w:val="00BA61A5"/>
    <w:rsid w:val="00BA636B"/>
    <w:rsid w:val="00BA6A1B"/>
    <w:rsid w:val="00BA6DAA"/>
    <w:rsid w:val="00BA6E05"/>
    <w:rsid w:val="00BA7653"/>
    <w:rsid w:val="00BA77FE"/>
    <w:rsid w:val="00BA797E"/>
    <w:rsid w:val="00BA7984"/>
    <w:rsid w:val="00BA7D48"/>
    <w:rsid w:val="00BA7DE3"/>
    <w:rsid w:val="00BA7F82"/>
    <w:rsid w:val="00BB0160"/>
    <w:rsid w:val="00BB05F3"/>
    <w:rsid w:val="00BB0DD8"/>
    <w:rsid w:val="00BB117A"/>
    <w:rsid w:val="00BB1A35"/>
    <w:rsid w:val="00BB1ED5"/>
    <w:rsid w:val="00BB24CA"/>
    <w:rsid w:val="00BB2631"/>
    <w:rsid w:val="00BB2674"/>
    <w:rsid w:val="00BB2AE1"/>
    <w:rsid w:val="00BB3861"/>
    <w:rsid w:val="00BB3F9B"/>
    <w:rsid w:val="00BB409A"/>
    <w:rsid w:val="00BB410B"/>
    <w:rsid w:val="00BB4201"/>
    <w:rsid w:val="00BB46C0"/>
    <w:rsid w:val="00BB4793"/>
    <w:rsid w:val="00BB4C3A"/>
    <w:rsid w:val="00BB4C5B"/>
    <w:rsid w:val="00BB4DBF"/>
    <w:rsid w:val="00BB4E0D"/>
    <w:rsid w:val="00BB51A2"/>
    <w:rsid w:val="00BB5233"/>
    <w:rsid w:val="00BB5272"/>
    <w:rsid w:val="00BB5E36"/>
    <w:rsid w:val="00BB5EBC"/>
    <w:rsid w:val="00BB62BA"/>
    <w:rsid w:val="00BB6332"/>
    <w:rsid w:val="00BB63F1"/>
    <w:rsid w:val="00BB6D99"/>
    <w:rsid w:val="00BB6F2C"/>
    <w:rsid w:val="00BB753C"/>
    <w:rsid w:val="00BB7599"/>
    <w:rsid w:val="00BB7841"/>
    <w:rsid w:val="00BB7D0A"/>
    <w:rsid w:val="00BB7EB9"/>
    <w:rsid w:val="00BB7FB3"/>
    <w:rsid w:val="00BC00F2"/>
    <w:rsid w:val="00BC011C"/>
    <w:rsid w:val="00BC01BC"/>
    <w:rsid w:val="00BC020A"/>
    <w:rsid w:val="00BC039E"/>
    <w:rsid w:val="00BC061C"/>
    <w:rsid w:val="00BC06B2"/>
    <w:rsid w:val="00BC094D"/>
    <w:rsid w:val="00BC0DBA"/>
    <w:rsid w:val="00BC0DC6"/>
    <w:rsid w:val="00BC0F56"/>
    <w:rsid w:val="00BC117E"/>
    <w:rsid w:val="00BC118C"/>
    <w:rsid w:val="00BC11BD"/>
    <w:rsid w:val="00BC1579"/>
    <w:rsid w:val="00BC17EE"/>
    <w:rsid w:val="00BC1991"/>
    <w:rsid w:val="00BC1C64"/>
    <w:rsid w:val="00BC1C9D"/>
    <w:rsid w:val="00BC1CEE"/>
    <w:rsid w:val="00BC2185"/>
    <w:rsid w:val="00BC2413"/>
    <w:rsid w:val="00BC26FF"/>
    <w:rsid w:val="00BC29AC"/>
    <w:rsid w:val="00BC2F43"/>
    <w:rsid w:val="00BC31B6"/>
    <w:rsid w:val="00BC366B"/>
    <w:rsid w:val="00BC38D1"/>
    <w:rsid w:val="00BC3980"/>
    <w:rsid w:val="00BC3A15"/>
    <w:rsid w:val="00BC3DDC"/>
    <w:rsid w:val="00BC3FEB"/>
    <w:rsid w:val="00BC4053"/>
    <w:rsid w:val="00BC42F1"/>
    <w:rsid w:val="00BC4BF9"/>
    <w:rsid w:val="00BC4E59"/>
    <w:rsid w:val="00BC507E"/>
    <w:rsid w:val="00BC5155"/>
    <w:rsid w:val="00BC5174"/>
    <w:rsid w:val="00BC5440"/>
    <w:rsid w:val="00BC57E3"/>
    <w:rsid w:val="00BC58A8"/>
    <w:rsid w:val="00BC5F06"/>
    <w:rsid w:val="00BC61DE"/>
    <w:rsid w:val="00BC633B"/>
    <w:rsid w:val="00BC68F6"/>
    <w:rsid w:val="00BC6C2D"/>
    <w:rsid w:val="00BC7467"/>
    <w:rsid w:val="00BC7478"/>
    <w:rsid w:val="00BC7D64"/>
    <w:rsid w:val="00BD01E1"/>
    <w:rsid w:val="00BD037D"/>
    <w:rsid w:val="00BD03D8"/>
    <w:rsid w:val="00BD07E9"/>
    <w:rsid w:val="00BD0CF4"/>
    <w:rsid w:val="00BD1BFF"/>
    <w:rsid w:val="00BD1C97"/>
    <w:rsid w:val="00BD21B5"/>
    <w:rsid w:val="00BD30F4"/>
    <w:rsid w:val="00BD3A41"/>
    <w:rsid w:val="00BD3CAA"/>
    <w:rsid w:val="00BD400D"/>
    <w:rsid w:val="00BD43A9"/>
    <w:rsid w:val="00BD469C"/>
    <w:rsid w:val="00BD471E"/>
    <w:rsid w:val="00BD4A6C"/>
    <w:rsid w:val="00BD4A70"/>
    <w:rsid w:val="00BD4A79"/>
    <w:rsid w:val="00BD4BB0"/>
    <w:rsid w:val="00BD4FC2"/>
    <w:rsid w:val="00BD553D"/>
    <w:rsid w:val="00BD5A6F"/>
    <w:rsid w:val="00BD5B19"/>
    <w:rsid w:val="00BD5DA8"/>
    <w:rsid w:val="00BD5FC4"/>
    <w:rsid w:val="00BD6041"/>
    <w:rsid w:val="00BD6301"/>
    <w:rsid w:val="00BD6A55"/>
    <w:rsid w:val="00BD6B7D"/>
    <w:rsid w:val="00BD6C18"/>
    <w:rsid w:val="00BD6EAB"/>
    <w:rsid w:val="00BD6F69"/>
    <w:rsid w:val="00BD7A67"/>
    <w:rsid w:val="00BD7DF1"/>
    <w:rsid w:val="00BE0772"/>
    <w:rsid w:val="00BE0B10"/>
    <w:rsid w:val="00BE0B26"/>
    <w:rsid w:val="00BE0B88"/>
    <w:rsid w:val="00BE0BF6"/>
    <w:rsid w:val="00BE0CA3"/>
    <w:rsid w:val="00BE0FB0"/>
    <w:rsid w:val="00BE116B"/>
    <w:rsid w:val="00BE13EE"/>
    <w:rsid w:val="00BE1808"/>
    <w:rsid w:val="00BE187C"/>
    <w:rsid w:val="00BE18F3"/>
    <w:rsid w:val="00BE1C28"/>
    <w:rsid w:val="00BE1FC6"/>
    <w:rsid w:val="00BE2790"/>
    <w:rsid w:val="00BE2807"/>
    <w:rsid w:val="00BE2A1B"/>
    <w:rsid w:val="00BE2AC5"/>
    <w:rsid w:val="00BE2E8C"/>
    <w:rsid w:val="00BE326C"/>
    <w:rsid w:val="00BE38E3"/>
    <w:rsid w:val="00BE39F3"/>
    <w:rsid w:val="00BE3BE9"/>
    <w:rsid w:val="00BE3C25"/>
    <w:rsid w:val="00BE3F2F"/>
    <w:rsid w:val="00BE4243"/>
    <w:rsid w:val="00BE4371"/>
    <w:rsid w:val="00BE4492"/>
    <w:rsid w:val="00BE4EAB"/>
    <w:rsid w:val="00BE4FD7"/>
    <w:rsid w:val="00BE5200"/>
    <w:rsid w:val="00BE5A05"/>
    <w:rsid w:val="00BE5A17"/>
    <w:rsid w:val="00BE6277"/>
    <w:rsid w:val="00BE6418"/>
    <w:rsid w:val="00BE66F5"/>
    <w:rsid w:val="00BE6BBD"/>
    <w:rsid w:val="00BE6C2E"/>
    <w:rsid w:val="00BE6D4B"/>
    <w:rsid w:val="00BE6FBF"/>
    <w:rsid w:val="00BE742C"/>
    <w:rsid w:val="00BE75D9"/>
    <w:rsid w:val="00BE7CA0"/>
    <w:rsid w:val="00BF00E1"/>
    <w:rsid w:val="00BF0675"/>
    <w:rsid w:val="00BF0976"/>
    <w:rsid w:val="00BF0B14"/>
    <w:rsid w:val="00BF11CB"/>
    <w:rsid w:val="00BF145F"/>
    <w:rsid w:val="00BF15CC"/>
    <w:rsid w:val="00BF161A"/>
    <w:rsid w:val="00BF1741"/>
    <w:rsid w:val="00BF1780"/>
    <w:rsid w:val="00BF1986"/>
    <w:rsid w:val="00BF2199"/>
    <w:rsid w:val="00BF2937"/>
    <w:rsid w:val="00BF2AF2"/>
    <w:rsid w:val="00BF2EA7"/>
    <w:rsid w:val="00BF317D"/>
    <w:rsid w:val="00BF3254"/>
    <w:rsid w:val="00BF38F3"/>
    <w:rsid w:val="00BF4533"/>
    <w:rsid w:val="00BF461D"/>
    <w:rsid w:val="00BF4CC8"/>
    <w:rsid w:val="00BF4DFC"/>
    <w:rsid w:val="00BF4EBC"/>
    <w:rsid w:val="00BF4F8D"/>
    <w:rsid w:val="00BF523E"/>
    <w:rsid w:val="00BF564C"/>
    <w:rsid w:val="00BF5855"/>
    <w:rsid w:val="00BF5E8E"/>
    <w:rsid w:val="00BF65D0"/>
    <w:rsid w:val="00BF6CFF"/>
    <w:rsid w:val="00BF7A25"/>
    <w:rsid w:val="00BF7D4F"/>
    <w:rsid w:val="00C00805"/>
    <w:rsid w:val="00C008E4"/>
    <w:rsid w:val="00C00A17"/>
    <w:rsid w:val="00C00BEA"/>
    <w:rsid w:val="00C0112E"/>
    <w:rsid w:val="00C0116D"/>
    <w:rsid w:val="00C012D2"/>
    <w:rsid w:val="00C01653"/>
    <w:rsid w:val="00C01656"/>
    <w:rsid w:val="00C016DE"/>
    <w:rsid w:val="00C01A24"/>
    <w:rsid w:val="00C01CF4"/>
    <w:rsid w:val="00C0205E"/>
    <w:rsid w:val="00C023BF"/>
    <w:rsid w:val="00C0299A"/>
    <w:rsid w:val="00C02C98"/>
    <w:rsid w:val="00C02D70"/>
    <w:rsid w:val="00C02DCD"/>
    <w:rsid w:val="00C02F82"/>
    <w:rsid w:val="00C03180"/>
    <w:rsid w:val="00C0320B"/>
    <w:rsid w:val="00C038BF"/>
    <w:rsid w:val="00C03B18"/>
    <w:rsid w:val="00C03BA9"/>
    <w:rsid w:val="00C03C81"/>
    <w:rsid w:val="00C03EBC"/>
    <w:rsid w:val="00C04151"/>
    <w:rsid w:val="00C04496"/>
    <w:rsid w:val="00C04541"/>
    <w:rsid w:val="00C0463C"/>
    <w:rsid w:val="00C04674"/>
    <w:rsid w:val="00C04903"/>
    <w:rsid w:val="00C04CF9"/>
    <w:rsid w:val="00C04E3D"/>
    <w:rsid w:val="00C04F0F"/>
    <w:rsid w:val="00C05072"/>
    <w:rsid w:val="00C05088"/>
    <w:rsid w:val="00C0508E"/>
    <w:rsid w:val="00C052DA"/>
    <w:rsid w:val="00C0563E"/>
    <w:rsid w:val="00C05E91"/>
    <w:rsid w:val="00C05EE9"/>
    <w:rsid w:val="00C06467"/>
    <w:rsid w:val="00C073DB"/>
    <w:rsid w:val="00C07B4A"/>
    <w:rsid w:val="00C1048E"/>
    <w:rsid w:val="00C104BF"/>
    <w:rsid w:val="00C110D8"/>
    <w:rsid w:val="00C118E7"/>
    <w:rsid w:val="00C11BFE"/>
    <w:rsid w:val="00C11F05"/>
    <w:rsid w:val="00C122C0"/>
    <w:rsid w:val="00C12D16"/>
    <w:rsid w:val="00C12E83"/>
    <w:rsid w:val="00C13015"/>
    <w:rsid w:val="00C13539"/>
    <w:rsid w:val="00C13C87"/>
    <w:rsid w:val="00C13DB9"/>
    <w:rsid w:val="00C1440F"/>
    <w:rsid w:val="00C1451B"/>
    <w:rsid w:val="00C14930"/>
    <w:rsid w:val="00C14BE9"/>
    <w:rsid w:val="00C15960"/>
    <w:rsid w:val="00C15E5F"/>
    <w:rsid w:val="00C15F03"/>
    <w:rsid w:val="00C16288"/>
    <w:rsid w:val="00C162C4"/>
    <w:rsid w:val="00C1635C"/>
    <w:rsid w:val="00C1654B"/>
    <w:rsid w:val="00C16686"/>
    <w:rsid w:val="00C16A00"/>
    <w:rsid w:val="00C16C15"/>
    <w:rsid w:val="00C1732F"/>
    <w:rsid w:val="00C1746E"/>
    <w:rsid w:val="00C17BA8"/>
    <w:rsid w:val="00C2011D"/>
    <w:rsid w:val="00C202A7"/>
    <w:rsid w:val="00C204E8"/>
    <w:rsid w:val="00C2056D"/>
    <w:rsid w:val="00C20635"/>
    <w:rsid w:val="00C20949"/>
    <w:rsid w:val="00C20DB1"/>
    <w:rsid w:val="00C211D8"/>
    <w:rsid w:val="00C21744"/>
    <w:rsid w:val="00C21A96"/>
    <w:rsid w:val="00C21B2A"/>
    <w:rsid w:val="00C21DF7"/>
    <w:rsid w:val="00C2224B"/>
    <w:rsid w:val="00C223A4"/>
    <w:rsid w:val="00C224A7"/>
    <w:rsid w:val="00C22B4C"/>
    <w:rsid w:val="00C2321F"/>
    <w:rsid w:val="00C23536"/>
    <w:rsid w:val="00C23AA2"/>
    <w:rsid w:val="00C23EB4"/>
    <w:rsid w:val="00C24855"/>
    <w:rsid w:val="00C248C8"/>
    <w:rsid w:val="00C24929"/>
    <w:rsid w:val="00C24C49"/>
    <w:rsid w:val="00C24E75"/>
    <w:rsid w:val="00C24E99"/>
    <w:rsid w:val="00C25558"/>
    <w:rsid w:val="00C25811"/>
    <w:rsid w:val="00C25FF9"/>
    <w:rsid w:val="00C264CC"/>
    <w:rsid w:val="00C26D2F"/>
    <w:rsid w:val="00C27321"/>
    <w:rsid w:val="00C27375"/>
    <w:rsid w:val="00C27588"/>
    <w:rsid w:val="00C27799"/>
    <w:rsid w:val="00C277B3"/>
    <w:rsid w:val="00C3016C"/>
    <w:rsid w:val="00C302C9"/>
    <w:rsid w:val="00C30429"/>
    <w:rsid w:val="00C306B2"/>
    <w:rsid w:val="00C3070A"/>
    <w:rsid w:val="00C30ECC"/>
    <w:rsid w:val="00C310A3"/>
    <w:rsid w:val="00C31742"/>
    <w:rsid w:val="00C31747"/>
    <w:rsid w:val="00C3174D"/>
    <w:rsid w:val="00C3195F"/>
    <w:rsid w:val="00C31B41"/>
    <w:rsid w:val="00C321FC"/>
    <w:rsid w:val="00C32688"/>
    <w:rsid w:val="00C3273B"/>
    <w:rsid w:val="00C32AF4"/>
    <w:rsid w:val="00C32B93"/>
    <w:rsid w:val="00C33E5A"/>
    <w:rsid w:val="00C34431"/>
    <w:rsid w:val="00C3446F"/>
    <w:rsid w:val="00C34571"/>
    <w:rsid w:val="00C347B8"/>
    <w:rsid w:val="00C34801"/>
    <w:rsid w:val="00C34D25"/>
    <w:rsid w:val="00C34EB6"/>
    <w:rsid w:val="00C3516A"/>
    <w:rsid w:val="00C3519A"/>
    <w:rsid w:val="00C35363"/>
    <w:rsid w:val="00C356BD"/>
    <w:rsid w:val="00C3588D"/>
    <w:rsid w:val="00C35F18"/>
    <w:rsid w:val="00C35FC7"/>
    <w:rsid w:val="00C36CEA"/>
    <w:rsid w:val="00C37790"/>
    <w:rsid w:val="00C37BAF"/>
    <w:rsid w:val="00C4098B"/>
    <w:rsid w:val="00C40CFD"/>
    <w:rsid w:val="00C41AB1"/>
    <w:rsid w:val="00C41C3D"/>
    <w:rsid w:val="00C41C5A"/>
    <w:rsid w:val="00C42362"/>
    <w:rsid w:val="00C424BB"/>
    <w:rsid w:val="00C42A21"/>
    <w:rsid w:val="00C42D61"/>
    <w:rsid w:val="00C42D66"/>
    <w:rsid w:val="00C430FD"/>
    <w:rsid w:val="00C43CEE"/>
    <w:rsid w:val="00C4438E"/>
    <w:rsid w:val="00C44DB1"/>
    <w:rsid w:val="00C4591D"/>
    <w:rsid w:val="00C45A3C"/>
    <w:rsid w:val="00C45C90"/>
    <w:rsid w:val="00C45EE7"/>
    <w:rsid w:val="00C4617E"/>
    <w:rsid w:val="00C46193"/>
    <w:rsid w:val="00C461CC"/>
    <w:rsid w:val="00C461DF"/>
    <w:rsid w:val="00C46684"/>
    <w:rsid w:val="00C466C3"/>
    <w:rsid w:val="00C467DB"/>
    <w:rsid w:val="00C46A27"/>
    <w:rsid w:val="00C46AC5"/>
    <w:rsid w:val="00C46B8B"/>
    <w:rsid w:val="00C4707B"/>
    <w:rsid w:val="00C47799"/>
    <w:rsid w:val="00C47BF0"/>
    <w:rsid w:val="00C50361"/>
    <w:rsid w:val="00C506D5"/>
    <w:rsid w:val="00C50E53"/>
    <w:rsid w:val="00C511DE"/>
    <w:rsid w:val="00C51372"/>
    <w:rsid w:val="00C516B6"/>
    <w:rsid w:val="00C5194A"/>
    <w:rsid w:val="00C5198B"/>
    <w:rsid w:val="00C51B3D"/>
    <w:rsid w:val="00C521CB"/>
    <w:rsid w:val="00C522CE"/>
    <w:rsid w:val="00C52A9D"/>
    <w:rsid w:val="00C52C91"/>
    <w:rsid w:val="00C52D55"/>
    <w:rsid w:val="00C53250"/>
    <w:rsid w:val="00C532B0"/>
    <w:rsid w:val="00C5371D"/>
    <w:rsid w:val="00C53785"/>
    <w:rsid w:val="00C53AE4"/>
    <w:rsid w:val="00C54132"/>
    <w:rsid w:val="00C5422F"/>
    <w:rsid w:val="00C543AE"/>
    <w:rsid w:val="00C543CC"/>
    <w:rsid w:val="00C5442D"/>
    <w:rsid w:val="00C544CE"/>
    <w:rsid w:val="00C547DF"/>
    <w:rsid w:val="00C547E9"/>
    <w:rsid w:val="00C54BD2"/>
    <w:rsid w:val="00C54D16"/>
    <w:rsid w:val="00C551FF"/>
    <w:rsid w:val="00C55518"/>
    <w:rsid w:val="00C55E2D"/>
    <w:rsid w:val="00C55ED0"/>
    <w:rsid w:val="00C56D32"/>
    <w:rsid w:val="00C57514"/>
    <w:rsid w:val="00C57612"/>
    <w:rsid w:val="00C5788B"/>
    <w:rsid w:val="00C57E25"/>
    <w:rsid w:val="00C604B4"/>
    <w:rsid w:val="00C60887"/>
    <w:rsid w:val="00C60A45"/>
    <w:rsid w:val="00C60ECE"/>
    <w:rsid w:val="00C61303"/>
    <w:rsid w:val="00C615AA"/>
    <w:rsid w:val="00C61691"/>
    <w:rsid w:val="00C616FB"/>
    <w:rsid w:val="00C619FC"/>
    <w:rsid w:val="00C61CE2"/>
    <w:rsid w:val="00C61CFC"/>
    <w:rsid w:val="00C620FD"/>
    <w:rsid w:val="00C621C6"/>
    <w:rsid w:val="00C6220B"/>
    <w:rsid w:val="00C6254E"/>
    <w:rsid w:val="00C625CE"/>
    <w:rsid w:val="00C62D60"/>
    <w:rsid w:val="00C63095"/>
    <w:rsid w:val="00C63519"/>
    <w:rsid w:val="00C63914"/>
    <w:rsid w:val="00C63F4A"/>
    <w:rsid w:val="00C64241"/>
    <w:rsid w:val="00C64645"/>
    <w:rsid w:val="00C64B96"/>
    <w:rsid w:val="00C64CAB"/>
    <w:rsid w:val="00C64CE0"/>
    <w:rsid w:val="00C64FFF"/>
    <w:rsid w:val="00C6584C"/>
    <w:rsid w:val="00C65BB4"/>
    <w:rsid w:val="00C661A6"/>
    <w:rsid w:val="00C667CE"/>
    <w:rsid w:val="00C670F3"/>
    <w:rsid w:val="00C67414"/>
    <w:rsid w:val="00C67998"/>
    <w:rsid w:val="00C70525"/>
    <w:rsid w:val="00C705C8"/>
    <w:rsid w:val="00C70675"/>
    <w:rsid w:val="00C7092F"/>
    <w:rsid w:val="00C70ED3"/>
    <w:rsid w:val="00C70F5A"/>
    <w:rsid w:val="00C712AA"/>
    <w:rsid w:val="00C71B2C"/>
    <w:rsid w:val="00C71F9F"/>
    <w:rsid w:val="00C72619"/>
    <w:rsid w:val="00C7261D"/>
    <w:rsid w:val="00C72700"/>
    <w:rsid w:val="00C7279D"/>
    <w:rsid w:val="00C728CC"/>
    <w:rsid w:val="00C72955"/>
    <w:rsid w:val="00C72965"/>
    <w:rsid w:val="00C72AFB"/>
    <w:rsid w:val="00C72B5A"/>
    <w:rsid w:val="00C72BCF"/>
    <w:rsid w:val="00C72C92"/>
    <w:rsid w:val="00C72E87"/>
    <w:rsid w:val="00C72F3E"/>
    <w:rsid w:val="00C73FB1"/>
    <w:rsid w:val="00C7401D"/>
    <w:rsid w:val="00C7455E"/>
    <w:rsid w:val="00C745CA"/>
    <w:rsid w:val="00C74C0F"/>
    <w:rsid w:val="00C750B5"/>
    <w:rsid w:val="00C7560A"/>
    <w:rsid w:val="00C7589A"/>
    <w:rsid w:val="00C75C2F"/>
    <w:rsid w:val="00C75FAC"/>
    <w:rsid w:val="00C7677D"/>
    <w:rsid w:val="00C768B5"/>
    <w:rsid w:val="00C76B6F"/>
    <w:rsid w:val="00C76D0D"/>
    <w:rsid w:val="00C77189"/>
    <w:rsid w:val="00C77365"/>
    <w:rsid w:val="00C776AE"/>
    <w:rsid w:val="00C77CC8"/>
    <w:rsid w:val="00C80114"/>
    <w:rsid w:val="00C80359"/>
    <w:rsid w:val="00C8047C"/>
    <w:rsid w:val="00C80B1C"/>
    <w:rsid w:val="00C80BA2"/>
    <w:rsid w:val="00C80BD4"/>
    <w:rsid w:val="00C80E85"/>
    <w:rsid w:val="00C8100C"/>
    <w:rsid w:val="00C81430"/>
    <w:rsid w:val="00C815DD"/>
    <w:rsid w:val="00C8211B"/>
    <w:rsid w:val="00C82F19"/>
    <w:rsid w:val="00C830A0"/>
    <w:rsid w:val="00C830D4"/>
    <w:rsid w:val="00C83635"/>
    <w:rsid w:val="00C83692"/>
    <w:rsid w:val="00C83746"/>
    <w:rsid w:val="00C8384D"/>
    <w:rsid w:val="00C83C50"/>
    <w:rsid w:val="00C83C86"/>
    <w:rsid w:val="00C83FD7"/>
    <w:rsid w:val="00C84055"/>
    <w:rsid w:val="00C84241"/>
    <w:rsid w:val="00C84397"/>
    <w:rsid w:val="00C84EE8"/>
    <w:rsid w:val="00C84FC9"/>
    <w:rsid w:val="00C85004"/>
    <w:rsid w:val="00C851F9"/>
    <w:rsid w:val="00C85605"/>
    <w:rsid w:val="00C85DCA"/>
    <w:rsid w:val="00C85F59"/>
    <w:rsid w:val="00C8619D"/>
    <w:rsid w:val="00C86394"/>
    <w:rsid w:val="00C86597"/>
    <w:rsid w:val="00C86B99"/>
    <w:rsid w:val="00C86E68"/>
    <w:rsid w:val="00C87067"/>
    <w:rsid w:val="00C87752"/>
    <w:rsid w:val="00C87788"/>
    <w:rsid w:val="00C878A6"/>
    <w:rsid w:val="00C87C3B"/>
    <w:rsid w:val="00C904A9"/>
    <w:rsid w:val="00C9089D"/>
    <w:rsid w:val="00C91793"/>
    <w:rsid w:val="00C918BD"/>
    <w:rsid w:val="00C91E12"/>
    <w:rsid w:val="00C91EC6"/>
    <w:rsid w:val="00C922F8"/>
    <w:rsid w:val="00C9234C"/>
    <w:rsid w:val="00C92407"/>
    <w:rsid w:val="00C92519"/>
    <w:rsid w:val="00C927A2"/>
    <w:rsid w:val="00C92CEC"/>
    <w:rsid w:val="00C935E9"/>
    <w:rsid w:val="00C93616"/>
    <w:rsid w:val="00C9396E"/>
    <w:rsid w:val="00C93A3E"/>
    <w:rsid w:val="00C93C67"/>
    <w:rsid w:val="00C93E13"/>
    <w:rsid w:val="00C93ED9"/>
    <w:rsid w:val="00C9438D"/>
    <w:rsid w:val="00C944A3"/>
    <w:rsid w:val="00C94659"/>
    <w:rsid w:val="00C94C5C"/>
    <w:rsid w:val="00C94EE0"/>
    <w:rsid w:val="00C950EF"/>
    <w:rsid w:val="00C9515B"/>
    <w:rsid w:val="00C95659"/>
    <w:rsid w:val="00C95781"/>
    <w:rsid w:val="00C958C2"/>
    <w:rsid w:val="00C958F2"/>
    <w:rsid w:val="00C95ABE"/>
    <w:rsid w:val="00C95F23"/>
    <w:rsid w:val="00C96132"/>
    <w:rsid w:val="00C961F6"/>
    <w:rsid w:val="00C96721"/>
    <w:rsid w:val="00C968CB"/>
    <w:rsid w:val="00C96ADE"/>
    <w:rsid w:val="00C96BCA"/>
    <w:rsid w:val="00C96E5A"/>
    <w:rsid w:val="00C977C0"/>
    <w:rsid w:val="00C9793E"/>
    <w:rsid w:val="00C97C11"/>
    <w:rsid w:val="00C97D2D"/>
    <w:rsid w:val="00C97DB8"/>
    <w:rsid w:val="00CA0685"/>
    <w:rsid w:val="00CA0741"/>
    <w:rsid w:val="00CA08E6"/>
    <w:rsid w:val="00CA0A80"/>
    <w:rsid w:val="00CA0F93"/>
    <w:rsid w:val="00CA0FEC"/>
    <w:rsid w:val="00CA1450"/>
    <w:rsid w:val="00CA1742"/>
    <w:rsid w:val="00CA1758"/>
    <w:rsid w:val="00CA192D"/>
    <w:rsid w:val="00CA1A5D"/>
    <w:rsid w:val="00CA1AED"/>
    <w:rsid w:val="00CA1D40"/>
    <w:rsid w:val="00CA1EEC"/>
    <w:rsid w:val="00CA1FAB"/>
    <w:rsid w:val="00CA212E"/>
    <w:rsid w:val="00CA26A3"/>
    <w:rsid w:val="00CA273E"/>
    <w:rsid w:val="00CA285F"/>
    <w:rsid w:val="00CA2DD4"/>
    <w:rsid w:val="00CA2E18"/>
    <w:rsid w:val="00CA3464"/>
    <w:rsid w:val="00CA353C"/>
    <w:rsid w:val="00CA35F2"/>
    <w:rsid w:val="00CA371D"/>
    <w:rsid w:val="00CA3873"/>
    <w:rsid w:val="00CA38D6"/>
    <w:rsid w:val="00CA478D"/>
    <w:rsid w:val="00CA4C7F"/>
    <w:rsid w:val="00CA4F36"/>
    <w:rsid w:val="00CA514C"/>
    <w:rsid w:val="00CA59D3"/>
    <w:rsid w:val="00CA5CD2"/>
    <w:rsid w:val="00CA611D"/>
    <w:rsid w:val="00CA6263"/>
    <w:rsid w:val="00CA688C"/>
    <w:rsid w:val="00CA6969"/>
    <w:rsid w:val="00CA6ADB"/>
    <w:rsid w:val="00CA6C23"/>
    <w:rsid w:val="00CA6D45"/>
    <w:rsid w:val="00CA6E68"/>
    <w:rsid w:val="00CA6E94"/>
    <w:rsid w:val="00CA77B0"/>
    <w:rsid w:val="00CA7B77"/>
    <w:rsid w:val="00CB0B46"/>
    <w:rsid w:val="00CB0B91"/>
    <w:rsid w:val="00CB0EA5"/>
    <w:rsid w:val="00CB13D5"/>
    <w:rsid w:val="00CB1633"/>
    <w:rsid w:val="00CB1AB2"/>
    <w:rsid w:val="00CB24E6"/>
    <w:rsid w:val="00CB3F1F"/>
    <w:rsid w:val="00CB3FB4"/>
    <w:rsid w:val="00CB423B"/>
    <w:rsid w:val="00CB4749"/>
    <w:rsid w:val="00CB48D3"/>
    <w:rsid w:val="00CB4994"/>
    <w:rsid w:val="00CB4AB9"/>
    <w:rsid w:val="00CB4E1F"/>
    <w:rsid w:val="00CB521B"/>
    <w:rsid w:val="00CB5E96"/>
    <w:rsid w:val="00CB5F55"/>
    <w:rsid w:val="00CB5F8B"/>
    <w:rsid w:val="00CB6334"/>
    <w:rsid w:val="00CB65EC"/>
    <w:rsid w:val="00CB6BFE"/>
    <w:rsid w:val="00CB6EED"/>
    <w:rsid w:val="00CB7283"/>
    <w:rsid w:val="00CB72E8"/>
    <w:rsid w:val="00CB7C02"/>
    <w:rsid w:val="00CC01A4"/>
    <w:rsid w:val="00CC096A"/>
    <w:rsid w:val="00CC0CBD"/>
    <w:rsid w:val="00CC0DE9"/>
    <w:rsid w:val="00CC1224"/>
    <w:rsid w:val="00CC1905"/>
    <w:rsid w:val="00CC1B40"/>
    <w:rsid w:val="00CC1C0A"/>
    <w:rsid w:val="00CC1C54"/>
    <w:rsid w:val="00CC1DD6"/>
    <w:rsid w:val="00CC2230"/>
    <w:rsid w:val="00CC27D9"/>
    <w:rsid w:val="00CC298B"/>
    <w:rsid w:val="00CC2A2F"/>
    <w:rsid w:val="00CC2E25"/>
    <w:rsid w:val="00CC2E49"/>
    <w:rsid w:val="00CC2F5F"/>
    <w:rsid w:val="00CC3284"/>
    <w:rsid w:val="00CC3791"/>
    <w:rsid w:val="00CC3AE8"/>
    <w:rsid w:val="00CC3D45"/>
    <w:rsid w:val="00CC3E7C"/>
    <w:rsid w:val="00CC41B9"/>
    <w:rsid w:val="00CC4371"/>
    <w:rsid w:val="00CC47CC"/>
    <w:rsid w:val="00CC47E6"/>
    <w:rsid w:val="00CC4B6C"/>
    <w:rsid w:val="00CC4B7F"/>
    <w:rsid w:val="00CC4BD9"/>
    <w:rsid w:val="00CC4D72"/>
    <w:rsid w:val="00CC4DB4"/>
    <w:rsid w:val="00CC4E48"/>
    <w:rsid w:val="00CC5617"/>
    <w:rsid w:val="00CC5813"/>
    <w:rsid w:val="00CC5FA6"/>
    <w:rsid w:val="00CC5FB0"/>
    <w:rsid w:val="00CC66E6"/>
    <w:rsid w:val="00CC6708"/>
    <w:rsid w:val="00CC68C9"/>
    <w:rsid w:val="00CC68EC"/>
    <w:rsid w:val="00CC6B6C"/>
    <w:rsid w:val="00CC6FC0"/>
    <w:rsid w:val="00CC7B98"/>
    <w:rsid w:val="00CC7D3E"/>
    <w:rsid w:val="00CC7EDB"/>
    <w:rsid w:val="00CD0226"/>
    <w:rsid w:val="00CD02E9"/>
    <w:rsid w:val="00CD0A39"/>
    <w:rsid w:val="00CD0B7B"/>
    <w:rsid w:val="00CD0B7D"/>
    <w:rsid w:val="00CD0E3D"/>
    <w:rsid w:val="00CD1324"/>
    <w:rsid w:val="00CD133F"/>
    <w:rsid w:val="00CD20F6"/>
    <w:rsid w:val="00CD2192"/>
    <w:rsid w:val="00CD270D"/>
    <w:rsid w:val="00CD28CA"/>
    <w:rsid w:val="00CD2A6F"/>
    <w:rsid w:val="00CD33AD"/>
    <w:rsid w:val="00CD383E"/>
    <w:rsid w:val="00CD3AB6"/>
    <w:rsid w:val="00CD4223"/>
    <w:rsid w:val="00CD42FC"/>
    <w:rsid w:val="00CD4425"/>
    <w:rsid w:val="00CD4481"/>
    <w:rsid w:val="00CD4799"/>
    <w:rsid w:val="00CD4A35"/>
    <w:rsid w:val="00CD512A"/>
    <w:rsid w:val="00CD523C"/>
    <w:rsid w:val="00CD569D"/>
    <w:rsid w:val="00CD56FB"/>
    <w:rsid w:val="00CD59E0"/>
    <w:rsid w:val="00CD5ABA"/>
    <w:rsid w:val="00CD5C68"/>
    <w:rsid w:val="00CD5E4E"/>
    <w:rsid w:val="00CD6D02"/>
    <w:rsid w:val="00CD6ECB"/>
    <w:rsid w:val="00CD72A6"/>
    <w:rsid w:val="00CD748D"/>
    <w:rsid w:val="00CD759E"/>
    <w:rsid w:val="00CD7F94"/>
    <w:rsid w:val="00CE0319"/>
    <w:rsid w:val="00CE05FB"/>
    <w:rsid w:val="00CE0B85"/>
    <w:rsid w:val="00CE0C08"/>
    <w:rsid w:val="00CE0D24"/>
    <w:rsid w:val="00CE12E6"/>
    <w:rsid w:val="00CE12ED"/>
    <w:rsid w:val="00CE1513"/>
    <w:rsid w:val="00CE1B8D"/>
    <w:rsid w:val="00CE1D9D"/>
    <w:rsid w:val="00CE21D6"/>
    <w:rsid w:val="00CE2492"/>
    <w:rsid w:val="00CE2F7C"/>
    <w:rsid w:val="00CE3174"/>
    <w:rsid w:val="00CE36A3"/>
    <w:rsid w:val="00CE3708"/>
    <w:rsid w:val="00CE379A"/>
    <w:rsid w:val="00CE393B"/>
    <w:rsid w:val="00CE3CF4"/>
    <w:rsid w:val="00CE3F5A"/>
    <w:rsid w:val="00CE4360"/>
    <w:rsid w:val="00CE4696"/>
    <w:rsid w:val="00CE47D8"/>
    <w:rsid w:val="00CE4B94"/>
    <w:rsid w:val="00CE4D78"/>
    <w:rsid w:val="00CE5F74"/>
    <w:rsid w:val="00CE603E"/>
    <w:rsid w:val="00CE64C0"/>
    <w:rsid w:val="00CE64F4"/>
    <w:rsid w:val="00CE6E57"/>
    <w:rsid w:val="00CE7019"/>
    <w:rsid w:val="00CE73BC"/>
    <w:rsid w:val="00CE7A0D"/>
    <w:rsid w:val="00CE7B1D"/>
    <w:rsid w:val="00CE7E4D"/>
    <w:rsid w:val="00CE7F2B"/>
    <w:rsid w:val="00CF004B"/>
    <w:rsid w:val="00CF0071"/>
    <w:rsid w:val="00CF05D1"/>
    <w:rsid w:val="00CF0824"/>
    <w:rsid w:val="00CF08F0"/>
    <w:rsid w:val="00CF0B06"/>
    <w:rsid w:val="00CF0FA6"/>
    <w:rsid w:val="00CF1090"/>
    <w:rsid w:val="00CF1314"/>
    <w:rsid w:val="00CF1432"/>
    <w:rsid w:val="00CF16B1"/>
    <w:rsid w:val="00CF1F17"/>
    <w:rsid w:val="00CF2852"/>
    <w:rsid w:val="00CF2F29"/>
    <w:rsid w:val="00CF340A"/>
    <w:rsid w:val="00CF349C"/>
    <w:rsid w:val="00CF3BBD"/>
    <w:rsid w:val="00CF4271"/>
    <w:rsid w:val="00CF433E"/>
    <w:rsid w:val="00CF43E8"/>
    <w:rsid w:val="00CF4C68"/>
    <w:rsid w:val="00CF508D"/>
    <w:rsid w:val="00CF5375"/>
    <w:rsid w:val="00CF5463"/>
    <w:rsid w:val="00CF56CD"/>
    <w:rsid w:val="00CF5867"/>
    <w:rsid w:val="00CF5C53"/>
    <w:rsid w:val="00CF5E74"/>
    <w:rsid w:val="00CF5F93"/>
    <w:rsid w:val="00CF6D22"/>
    <w:rsid w:val="00CF6DD8"/>
    <w:rsid w:val="00CF7841"/>
    <w:rsid w:val="00CF7C0E"/>
    <w:rsid w:val="00CF7E2B"/>
    <w:rsid w:val="00CF7E4A"/>
    <w:rsid w:val="00D006C9"/>
    <w:rsid w:val="00D006CA"/>
    <w:rsid w:val="00D00B6D"/>
    <w:rsid w:val="00D00BD5"/>
    <w:rsid w:val="00D00C61"/>
    <w:rsid w:val="00D00F50"/>
    <w:rsid w:val="00D01282"/>
    <w:rsid w:val="00D01364"/>
    <w:rsid w:val="00D015C0"/>
    <w:rsid w:val="00D0192E"/>
    <w:rsid w:val="00D01A90"/>
    <w:rsid w:val="00D01B76"/>
    <w:rsid w:val="00D01E18"/>
    <w:rsid w:val="00D01F7F"/>
    <w:rsid w:val="00D020D4"/>
    <w:rsid w:val="00D02663"/>
    <w:rsid w:val="00D0268F"/>
    <w:rsid w:val="00D02DA5"/>
    <w:rsid w:val="00D02F6B"/>
    <w:rsid w:val="00D031DB"/>
    <w:rsid w:val="00D032B1"/>
    <w:rsid w:val="00D033C0"/>
    <w:rsid w:val="00D03690"/>
    <w:rsid w:val="00D037DF"/>
    <w:rsid w:val="00D0397C"/>
    <w:rsid w:val="00D0404A"/>
    <w:rsid w:val="00D04282"/>
    <w:rsid w:val="00D04938"/>
    <w:rsid w:val="00D05172"/>
    <w:rsid w:val="00D05349"/>
    <w:rsid w:val="00D053DE"/>
    <w:rsid w:val="00D05437"/>
    <w:rsid w:val="00D056BC"/>
    <w:rsid w:val="00D05993"/>
    <w:rsid w:val="00D05D64"/>
    <w:rsid w:val="00D06141"/>
    <w:rsid w:val="00D06249"/>
    <w:rsid w:val="00D06A9F"/>
    <w:rsid w:val="00D06B4B"/>
    <w:rsid w:val="00D07058"/>
    <w:rsid w:val="00D075C6"/>
    <w:rsid w:val="00D07A03"/>
    <w:rsid w:val="00D07A58"/>
    <w:rsid w:val="00D07EA5"/>
    <w:rsid w:val="00D10515"/>
    <w:rsid w:val="00D108B2"/>
    <w:rsid w:val="00D1090C"/>
    <w:rsid w:val="00D10AD9"/>
    <w:rsid w:val="00D10BFA"/>
    <w:rsid w:val="00D10D23"/>
    <w:rsid w:val="00D10FDC"/>
    <w:rsid w:val="00D11238"/>
    <w:rsid w:val="00D1137A"/>
    <w:rsid w:val="00D11557"/>
    <w:rsid w:val="00D11AC8"/>
    <w:rsid w:val="00D11D6F"/>
    <w:rsid w:val="00D120C2"/>
    <w:rsid w:val="00D124DF"/>
    <w:rsid w:val="00D12671"/>
    <w:rsid w:val="00D12AB5"/>
    <w:rsid w:val="00D13020"/>
    <w:rsid w:val="00D1312C"/>
    <w:rsid w:val="00D133D2"/>
    <w:rsid w:val="00D1345C"/>
    <w:rsid w:val="00D13908"/>
    <w:rsid w:val="00D13EA5"/>
    <w:rsid w:val="00D141B1"/>
    <w:rsid w:val="00D14324"/>
    <w:rsid w:val="00D143D7"/>
    <w:rsid w:val="00D144B2"/>
    <w:rsid w:val="00D149D6"/>
    <w:rsid w:val="00D14CD6"/>
    <w:rsid w:val="00D14F17"/>
    <w:rsid w:val="00D15D1D"/>
    <w:rsid w:val="00D16D05"/>
    <w:rsid w:val="00D17188"/>
    <w:rsid w:val="00D1725E"/>
    <w:rsid w:val="00D17602"/>
    <w:rsid w:val="00D176B9"/>
    <w:rsid w:val="00D1774F"/>
    <w:rsid w:val="00D17EE6"/>
    <w:rsid w:val="00D202CA"/>
    <w:rsid w:val="00D20C7D"/>
    <w:rsid w:val="00D20E26"/>
    <w:rsid w:val="00D210BD"/>
    <w:rsid w:val="00D214E7"/>
    <w:rsid w:val="00D21532"/>
    <w:rsid w:val="00D217DA"/>
    <w:rsid w:val="00D217FC"/>
    <w:rsid w:val="00D218B0"/>
    <w:rsid w:val="00D21A53"/>
    <w:rsid w:val="00D21C72"/>
    <w:rsid w:val="00D2205D"/>
    <w:rsid w:val="00D223A3"/>
    <w:rsid w:val="00D223E2"/>
    <w:rsid w:val="00D227CD"/>
    <w:rsid w:val="00D2296E"/>
    <w:rsid w:val="00D22971"/>
    <w:rsid w:val="00D22F11"/>
    <w:rsid w:val="00D23411"/>
    <w:rsid w:val="00D237E0"/>
    <w:rsid w:val="00D23963"/>
    <w:rsid w:val="00D23A89"/>
    <w:rsid w:val="00D23ABB"/>
    <w:rsid w:val="00D23BA5"/>
    <w:rsid w:val="00D23D4A"/>
    <w:rsid w:val="00D244AE"/>
    <w:rsid w:val="00D24963"/>
    <w:rsid w:val="00D249AD"/>
    <w:rsid w:val="00D24BB7"/>
    <w:rsid w:val="00D24FD6"/>
    <w:rsid w:val="00D25221"/>
    <w:rsid w:val="00D255C0"/>
    <w:rsid w:val="00D25677"/>
    <w:rsid w:val="00D25775"/>
    <w:rsid w:val="00D257CF"/>
    <w:rsid w:val="00D258A4"/>
    <w:rsid w:val="00D2590E"/>
    <w:rsid w:val="00D25CEC"/>
    <w:rsid w:val="00D26074"/>
    <w:rsid w:val="00D26175"/>
    <w:rsid w:val="00D263A6"/>
    <w:rsid w:val="00D26597"/>
    <w:rsid w:val="00D26710"/>
    <w:rsid w:val="00D26BE4"/>
    <w:rsid w:val="00D26E4C"/>
    <w:rsid w:val="00D26EA1"/>
    <w:rsid w:val="00D2713D"/>
    <w:rsid w:val="00D2719B"/>
    <w:rsid w:val="00D2726D"/>
    <w:rsid w:val="00D27B9A"/>
    <w:rsid w:val="00D27D67"/>
    <w:rsid w:val="00D27F90"/>
    <w:rsid w:val="00D3053F"/>
    <w:rsid w:val="00D3071C"/>
    <w:rsid w:val="00D309C7"/>
    <w:rsid w:val="00D30B60"/>
    <w:rsid w:val="00D30C6F"/>
    <w:rsid w:val="00D30E94"/>
    <w:rsid w:val="00D30EA2"/>
    <w:rsid w:val="00D311BE"/>
    <w:rsid w:val="00D321C2"/>
    <w:rsid w:val="00D323F9"/>
    <w:rsid w:val="00D32C55"/>
    <w:rsid w:val="00D33DAA"/>
    <w:rsid w:val="00D33EC5"/>
    <w:rsid w:val="00D340BC"/>
    <w:rsid w:val="00D3412E"/>
    <w:rsid w:val="00D34E62"/>
    <w:rsid w:val="00D34ED7"/>
    <w:rsid w:val="00D353BA"/>
    <w:rsid w:val="00D35648"/>
    <w:rsid w:val="00D35A2D"/>
    <w:rsid w:val="00D35B3B"/>
    <w:rsid w:val="00D35B57"/>
    <w:rsid w:val="00D35DD0"/>
    <w:rsid w:val="00D35E55"/>
    <w:rsid w:val="00D3628D"/>
    <w:rsid w:val="00D36567"/>
    <w:rsid w:val="00D36697"/>
    <w:rsid w:val="00D366F4"/>
    <w:rsid w:val="00D3694F"/>
    <w:rsid w:val="00D36A04"/>
    <w:rsid w:val="00D36BE3"/>
    <w:rsid w:val="00D36BEE"/>
    <w:rsid w:val="00D36CCE"/>
    <w:rsid w:val="00D36DDF"/>
    <w:rsid w:val="00D3705D"/>
    <w:rsid w:val="00D37543"/>
    <w:rsid w:val="00D3793D"/>
    <w:rsid w:val="00D4000D"/>
    <w:rsid w:val="00D4019B"/>
    <w:rsid w:val="00D40443"/>
    <w:rsid w:val="00D40CAB"/>
    <w:rsid w:val="00D41712"/>
    <w:rsid w:val="00D417DE"/>
    <w:rsid w:val="00D41A1A"/>
    <w:rsid w:val="00D41A2B"/>
    <w:rsid w:val="00D41E7D"/>
    <w:rsid w:val="00D4279D"/>
    <w:rsid w:val="00D42D1B"/>
    <w:rsid w:val="00D42ED5"/>
    <w:rsid w:val="00D4365B"/>
    <w:rsid w:val="00D43693"/>
    <w:rsid w:val="00D43709"/>
    <w:rsid w:val="00D437E6"/>
    <w:rsid w:val="00D44119"/>
    <w:rsid w:val="00D44591"/>
    <w:rsid w:val="00D445A5"/>
    <w:rsid w:val="00D44677"/>
    <w:rsid w:val="00D44859"/>
    <w:rsid w:val="00D45214"/>
    <w:rsid w:val="00D4534D"/>
    <w:rsid w:val="00D45623"/>
    <w:rsid w:val="00D456B7"/>
    <w:rsid w:val="00D4573D"/>
    <w:rsid w:val="00D45A5D"/>
    <w:rsid w:val="00D4622F"/>
    <w:rsid w:val="00D46480"/>
    <w:rsid w:val="00D46741"/>
    <w:rsid w:val="00D469BB"/>
    <w:rsid w:val="00D46EE9"/>
    <w:rsid w:val="00D47352"/>
    <w:rsid w:val="00D473CD"/>
    <w:rsid w:val="00D47602"/>
    <w:rsid w:val="00D47AA2"/>
    <w:rsid w:val="00D47C7C"/>
    <w:rsid w:val="00D50028"/>
    <w:rsid w:val="00D50549"/>
    <w:rsid w:val="00D50737"/>
    <w:rsid w:val="00D507BA"/>
    <w:rsid w:val="00D5097F"/>
    <w:rsid w:val="00D50E51"/>
    <w:rsid w:val="00D51983"/>
    <w:rsid w:val="00D51E1C"/>
    <w:rsid w:val="00D535FA"/>
    <w:rsid w:val="00D5378E"/>
    <w:rsid w:val="00D538ED"/>
    <w:rsid w:val="00D53BF6"/>
    <w:rsid w:val="00D547B4"/>
    <w:rsid w:val="00D55343"/>
    <w:rsid w:val="00D556DA"/>
    <w:rsid w:val="00D558BA"/>
    <w:rsid w:val="00D559AA"/>
    <w:rsid w:val="00D55BC5"/>
    <w:rsid w:val="00D55C8B"/>
    <w:rsid w:val="00D55FE0"/>
    <w:rsid w:val="00D56213"/>
    <w:rsid w:val="00D56269"/>
    <w:rsid w:val="00D56587"/>
    <w:rsid w:val="00D56D99"/>
    <w:rsid w:val="00D56F59"/>
    <w:rsid w:val="00D57078"/>
    <w:rsid w:val="00D5707E"/>
    <w:rsid w:val="00D572FB"/>
    <w:rsid w:val="00D578E7"/>
    <w:rsid w:val="00D57911"/>
    <w:rsid w:val="00D57B7D"/>
    <w:rsid w:val="00D57E61"/>
    <w:rsid w:val="00D60D86"/>
    <w:rsid w:val="00D60D8C"/>
    <w:rsid w:val="00D613CC"/>
    <w:rsid w:val="00D61683"/>
    <w:rsid w:val="00D61B52"/>
    <w:rsid w:val="00D62147"/>
    <w:rsid w:val="00D6249A"/>
    <w:rsid w:val="00D624F9"/>
    <w:rsid w:val="00D6278C"/>
    <w:rsid w:val="00D6293E"/>
    <w:rsid w:val="00D62954"/>
    <w:rsid w:val="00D62D44"/>
    <w:rsid w:val="00D631F9"/>
    <w:rsid w:val="00D6329C"/>
    <w:rsid w:val="00D632C5"/>
    <w:rsid w:val="00D639E4"/>
    <w:rsid w:val="00D63A77"/>
    <w:rsid w:val="00D64145"/>
    <w:rsid w:val="00D641D6"/>
    <w:rsid w:val="00D6444C"/>
    <w:rsid w:val="00D6497D"/>
    <w:rsid w:val="00D64B3F"/>
    <w:rsid w:val="00D64EAB"/>
    <w:rsid w:val="00D655D2"/>
    <w:rsid w:val="00D65BD1"/>
    <w:rsid w:val="00D669B9"/>
    <w:rsid w:val="00D66C7B"/>
    <w:rsid w:val="00D66DAB"/>
    <w:rsid w:val="00D67020"/>
    <w:rsid w:val="00D6759D"/>
    <w:rsid w:val="00D67986"/>
    <w:rsid w:val="00D67D90"/>
    <w:rsid w:val="00D67E03"/>
    <w:rsid w:val="00D705A6"/>
    <w:rsid w:val="00D70EF4"/>
    <w:rsid w:val="00D71122"/>
    <w:rsid w:val="00D71405"/>
    <w:rsid w:val="00D715D0"/>
    <w:rsid w:val="00D7205F"/>
    <w:rsid w:val="00D72F2B"/>
    <w:rsid w:val="00D733F6"/>
    <w:rsid w:val="00D734FA"/>
    <w:rsid w:val="00D73933"/>
    <w:rsid w:val="00D73E00"/>
    <w:rsid w:val="00D74205"/>
    <w:rsid w:val="00D74AE0"/>
    <w:rsid w:val="00D74BCB"/>
    <w:rsid w:val="00D74E65"/>
    <w:rsid w:val="00D74E7A"/>
    <w:rsid w:val="00D74EA9"/>
    <w:rsid w:val="00D75317"/>
    <w:rsid w:val="00D754B8"/>
    <w:rsid w:val="00D75720"/>
    <w:rsid w:val="00D75D9C"/>
    <w:rsid w:val="00D75E0F"/>
    <w:rsid w:val="00D75E7C"/>
    <w:rsid w:val="00D75F0D"/>
    <w:rsid w:val="00D75FDF"/>
    <w:rsid w:val="00D760F3"/>
    <w:rsid w:val="00D7623D"/>
    <w:rsid w:val="00D762B6"/>
    <w:rsid w:val="00D764A7"/>
    <w:rsid w:val="00D76577"/>
    <w:rsid w:val="00D76812"/>
    <w:rsid w:val="00D7689A"/>
    <w:rsid w:val="00D7695C"/>
    <w:rsid w:val="00D769C5"/>
    <w:rsid w:val="00D76BD8"/>
    <w:rsid w:val="00D76EF3"/>
    <w:rsid w:val="00D77B3A"/>
    <w:rsid w:val="00D800CE"/>
    <w:rsid w:val="00D800F9"/>
    <w:rsid w:val="00D802C9"/>
    <w:rsid w:val="00D806B5"/>
    <w:rsid w:val="00D808D1"/>
    <w:rsid w:val="00D80C91"/>
    <w:rsid w:val="00D813EA"/>
    <w:rsid w:val="00D81D84"/>
    <w:rsid w:val="00D81F4D"/>
    <w:rsid w:val="00D824C6"/>
    <w:rsid w:val="00D826E8"/>
    <w:rsid w:val="00D82946"/>
    <w:rsid w:val="00D829B3"/>
    <w:rsid w:val="00D82D12"/>
    <w:rsid w:val="00D83095"/>
    <w:rsid w:val="00D832C8"/>
    <w:rsid w:val="00D837C4"/>
    <w:rsid w:val="00D8382A"/>
    <w:rsid w:val="00D83C3A"/>
    <w:rsid w:val="00D84414"/>
    <w:rsid w:val="00D84517"/>
    <w:rsid w:val="00D84788"/>
    <w:rsid w:val="00D8484C"/>
    <w:rsid w:val="00D84914"/>
    <w:rsid w:val="00D84DD3"/>
    <w:rsid w:val="00D85257"/>
    <w:rsid w:val="00D852A1"/>
    <w:rsid w:val="00D854C8"/>
    <w:rsid w:val="00D85E56"/>
    <w:rsid w:val="00D85F54"/>
    <w:rsid w:val="00D868A3"/>
    <w:rsid w:val="00D86933"/>
    <w:rsid w:val="00D86B37"/>
    <w:rsid w:val="00D86BBE"/>
    <w:rsid w:val="00D86D67"/>
    <w:rsid w:val="00D86E6C"/>
    <w:rsid w:val="00D86F14"/>
    <w:rsid w:val="00D86F9D"/>
    <w:rsid w:val="00D87088"/>
    <w:rsid w:val="00D8771C"/>
    <w:rsid w:val="00D878D3"/>
    <w:rsid w:val="00D8794C"/>
    <w:rsid w:val="00D87A4C"/>
    <w:rsid w:val="00D87AD8"/>
    <w:rsid w:val="00D90070"/>
    <w:rsid w:val="00D90154"/>
    <w:rsid w:val="00D903E8"/>
    <w:rsid w:val="00D907E5"/>
    <w:rsid w:val="00D90A1E"/>
    <w:rsid w:val="00D90A3C"/>
    <w:rsid w:val="00D90C90"/>
    <w:rsid w:val="00D90EE9"/>
    <w:rsid w:val="00D90FAA"/>
    <w:rsid w:val="00D91054"/>
    <w:rsid w:val="00D91649"/>
    <w:rsid w:val="00D92191"/>
    <w:rsid w:val="00D921EF"/>
    <w:rsid w:val="00D927E9"/>
    <w:rsid w:val="00D92804"/>
    <w:rsid w:val="00D92836"/>
    <w:rsid w:val="00D92ABD"/>
    <w:rsid w:val="00D92D40"/>
    <w:rsid w:val="00D92FC6"/>
    <w:rsid w:val="00D93251"/>
    <w:rsid w:val="00D9379C"/>
    <w:rsid w:val="00D93AAF"/>
    <w:rsid w:val="00D93CCA"/>
    <w:rsid w:val="00D9422D"/>
    <w:rsid w:val="00D94602"/>
    <w:rsid w:val="00D9474D"/>
    <w:rsid w:val="00D947B8"/>
    <w:rsid w:val="00D94ACB"/>
    <w:rsid w:val="00D94BFC"/>
    <w:rsid w:val="00D950DE"/>
    <w:rsid w:val="00D95296"/>
    <w:rsid w:val="00D9551B"/>
    <w:rsid w:val="00D95902"/>
    <w:rsid w:val="00D95A14"/>
    <w:rsid w:val="00D95C30"/>
    <w:rsid w:val="00D9645F"/>
    <w:rsid w:val="00D9659F"/>
    <w:rsid w:val="00D96AC4"/>
    <w:rsid w:val="00D97343"/>
    <w:rsid w:val="00D974C6"/>
    <w:rsid w:val="00D975BF"/>
    <w:rsid w:val="00D977A3"/>
    <w:rsid w:val="00D97B9B"/>
    <w:rsid w:val="00D97C29"/>
    <w:rsid w:val="00DA023A"/>
    <w:rsid w:val="00DA030C"/>
    <w:rsid w:val="00DA0A7F"/>
    <w:rsid w:val="00DA0BC1"/>
    <w:rsid w:val="00DA108E"/>
    <w:rsid w:val="00DA1161"/>
    <w:rsid w:val="00DA1522"/>
    <w:rsid w:val="00DA18B1"/>
    <w:rsid w:val="00DA19CB"/>
    <w:rsid w:val="00DA1A78"/>
    <w:rsid w:val="00DA2282"/>
    <w:rsid w:val="00DA2424"/>
    <w:rsid w:val="00DA2A54"/>
    <w:rsid w:val="00DA2DE3"/>
    <w:rsid w:val="00DA2EF9"/>
    <w:rsid w:val="00DA2FE0"/>
    <w:rsid w:val="00DA2FF7"/>
    <w:rsid w:val="00DA3433"/>
    <w:rsid w:val="00DA355F"/>
    <w:rsid w:val="00DA367E"/>
    <w:rsid w:val="00DA37C4"/>
    <w:rsid w:val="00DA3A14"/>
    <w:rsid w:val="00DA3BDF"/>
    <w:rsid w:val="00DA3CF4"/>
    <w:rsid w:val="00DA4377"/>
    <w:rsid w:val="00DA4884"/>
    <w:rsid w:val="00DA4D26"/>
    <w:rsid w:val="00DA4FE9"/>
    <w:rsid w:val="00DA535E"/>
    <w:rsid w:val="00DA5652"/>
    <w:rsid w:val="00DA6329"/>
    <w:rsid w:val="00DA6ACC"/>
    <w:rsid w:val="00DA6F0C"/>
    <w:rsid w:val="00DA7229"/>
    <w:rsid w:val="00DA7AE9"/>
    <w:rsid w:val="00DB0AD4"/>
    <w:rsid w:val="00DB131C"/>
    <w:rsid w:val="00DB1567"/>
    <w:rsid w:val="00DB164A"/>
    <w:rsid w:val="00DB16E4"/>
    <w:rsid w:val="00DB1798"/>
    <w:rsid w:val="00DB1A14"/>
    <w:rsid w:val="00DB1A3F"/>
    <w:rsid w:val="00DB1C52"/>
    <w:rsid w:val="00DB1FEA"/>
    <w:rsid w:val="00DB218C"/>
    <w:rsid w:val="00DB2201"/>
    <w:rsid w:val="00DB275D"/>
    <w:rsid w:val="00DB2C83"/>
    <w:rsid w:val="00DB2E9C"/>
    <w:rsid w:val="00DB2F6D"/>
    <w:rsid w:val="00DB31A0"/>
    <w:rsid w:val="00DB32DC"/>
    <w:rsid w:val="00DB3D07"/>
    <w:rsid w:val="00DB3FE8"/>
    <w:rsid w:val="00DB4045"/>
    <w:rsid w:val="00DB4090"/>
    <w:rsid w:val="00DB41B0"/>
    <w:rsid w:val="00DB4369"/>
    <w:rsid w:val="00DB43EE"/>
    <w:rsid w:val="00DB4D94"/>
    <w:rsid w:val="00DB4DE0"/>
    <w:rsid w:val="00DB4FA7"/>
    <w:rsid w:val="00DB52E0"/>
    <w:rsid w:val="00DB566F"/>
    <w:rsid w:val="00DB5CA6"/>
    <w:rsid w:val="00DB6091"/>
    <w:rsid w:val="00DB6317"/>
    <w:rsid w:val="00DB659D"/>
    <w:rsid w:val="00DB6BDA"/>
    <w:rsid w:val="00DB7018"/>
    <w:rsid w:val="00DB70A0"/>
    <w:rsid w:val="00DB7164"/>
    <w:rsid w:val="00DB748D"/>
    <w:rsid w:val="00DB78D9"/>
    <w:rsid w:val="00DB7A3F"/>
    <w:rsid w:val="00DB7FCD"/>
    <w:rsid w:val="00DC040E"/>
    <w:rsid w:val="00DC0575"/>
    <w:rsid w:val="00DC0A3B"/>
    <w:rsid w:val="00DC0A8B"/>
    <w:rsid w:val="00DC0C45"/>
    <w:rsid w:val="00DC0C8E"/>
    <w:rsid w:val="00DC0DAB"/>
    <w:rsid w:val="00DC0F6E"/>
    <w:rsid w:val="00DC1097"/>
    <w:rsid w:val="00DC1209"/>
    <w:rsid w:val="00DC1784"/>
    <w:rsid w:val="00DC17A8"/>
    <w:rsid w:val="00DC198E"/>
    <w:rsid w:val="00DC1C27"/>
    <w:rsid w:val="00DC1F0A"/>
    <w:rsid w:val="00DC25C0"/>
    <w:rsid w:val="00DC2A6D"/>
    <w:rsid w:val="00DC2A9B"/>
    <w:rsid w:val="00DC2BCD"/>
    <w:rsid w:val="00DC2BFA"/>
    <w:rsid w:val="00DC2C30"/>
    <w:rsid w:val="00DC2E6C"/>
    <w:rsid w:val="00DC38D2"/>
    <w:rsid w:val="00DC3BD3"/>
    <w:rsid w:val="00DC3F0E"/>
    <w:rsid w:val="00DC4924"/>
    <w:rsid w:val="00DC4B32"/>
    <w:rsid w:val="00DC4EE4"/>
    <w:rsid w:val="00DC4F42"/>
    <w:rsid w:val="00DC549A"/>
    <w:rsid w:val="00DC56DC"/>
    <w:rsid w:val="00DC5D8B"/>
    <w:rsid w:val="00DC61FB"/>
    <w:rsid w:val="00DC63D1"/>
    <w:rsid w:val="00DC65FD"/>
    <w:rsid w:val="00DC66D2"/>
    <w:rsid w:val="00DC73C2"/>
    <w:rsid w:val="00DC73EB"/>
    <w:rsid w:val="00DC7423"/>
    <w:rsid w:val="00DC747E"/>
    <w:rsid w:val="00DC75E2"/>
    <w:rsid w:val="00DC7976"/>
    <w:rsid w:val="00DC7AAE"/>
    <w:rsid w:val="00DC7B64"/>
    <w:rsid w:val="00DD03ED"/>
    <w:rsid w:val="00DD0533"/>
    <w:rsid w:val="00DD05B8"/>
    <w:rsid w:val="00DD0781"/>
    <w:rsid w:val="00DD0A37"/>
    <w:rsid w:val="00DD0B3D"/>
    <w:rsid w:val="00DD0C98"/>
    <w:rsid w:val="00DD0C9C"/>
    <w:rsid w:val="00DD117B"/>
    <w:rsid w:val="00DD164C"/>
    <w:rsid w:val="00DD16B4"/>
    <w:rsid w:val="00DD18F6"/>
    <w:rsid w:val="00DD1AD9"/>
    <w:rsid w:val="00DD1AE7"/>
    <w:rsid w:val="00DD1CF8"/>
    <w:rsid w:val="00DD1E90"/>
    <w:rsid w:val="00DD21B7"/>
    <w:rsid w:val="00DD2264"/>
    <w:rsid w:val="00DD23D1"/>
    <w:rsid w:val="00DD2CAF"/>
    <w:rsid w:val="00DD31BB"/>
    <w:rsid w:val="00DD369B"/>
    <w:rsid w:val="00DD38CC"/>
    <w:rsid w:val="00DD3902"/>
    <w:rsid w:val="00DD4056"/>
    <w:rsid w:val="00DD40F7"/>
    <w:rsid w:val="00DD4163"/>
    <w:rsid w:val="00DD444F"/>
    <w:rsid w:val="00DD44BA"/>
    <w:rsid w:val="00DD470F"/>
    <w:rsid w:val="00DD4711"/>
    <w:rsid w:val="00DD4A7A"/>
    <w:rsid w:val="00DD4FBA"/>
    <w:rsid w:val="00DD501D"/>
    <w:rsid w:val="00DD5124"/>
    <w:rsid w:val="00DD5D41"/>
    <w:rsid w:val="00DD5E8F"/>
    <w:rsid w:val="00DD6097"/>
    <w:rsid w:val="00DD61E5"/>
    <w:rsid w:val="00DD657E"/>
    <w:rsid w:val="00DD6657"/>
    <w:rsid w:val="00DD68F2"/>
    <w:rsid w:val="00DD726F"/>
    <w:rsid w:val="00DD7499"/>
    <w:rsid w:val="00DD76F0"/>
    <w:rsid w:val="00DD7893"/>
    <w:rsid w:val="00DE0022"/>
    <w:rsid w:val="00DE05B8"/>
    <w:rsid w:val="00DE060F"/>
    <w:rsid w:val="00DE06A4"/>
    <w:rsid w:val="00DE0D9C"/>
    <w:rsid w:val="00DE0ED9"/>
    <w:rsid w:val="00DE117E"/>
    <w:rsid w:val="00DE12E0"/>
    <w:rsid w:val="00DE19E5"/>
    <w:rsid w:val="00DE1AAD"/>
    <w:rsid w:val="00DE1EFD"/>
    <w:rsid w:val="00DE1F9E"/>
    <w:rsid w:val="00DE1FF8"/>
    <w:rsid w:val="00DE2392"/>
    <w:rsid w:val="00DE252E"/>
    <w:rsid w:val="00DE26C0"/>
    <w:rsid w:val="00DE2909"/>
    <w:rsid w:val="00DE2C31"/>
    <w:rsid w:val="00DE32E0"/>
    <w:rsid w:val="00DE3367"/>
    <w:rsid w:val="00DE3753"/>
    <w:rsid w:val="00DE3EBD"/>
    <w:rsid w:val="00DE4CD2"/>
    <w:rsid w:val="00DE4D6C"/>
    <w:rsid w:val="00DE53A9"/>
    <w:rsid w:val="00DE57E7"/>
    <w:rsid w:val="00DE5815"/>
    <w:rsid w:val="00DE6337"/>
    <w:rsid w:val="00DE661A"/>
    <w:rsid w:val="00DE69D7"/>
    <w:rsid w:val="00DE6F81"/>
    <w:rsid w:val="00DE72FC"/>
    <w:rsid w:val="00DE73BC"/>
    <w:rsid w:val="00DE74B1"/>
    <w:rsid w:val="00DE74C7"/>
    <w:rsid w:val="00DE7941"/>
    <w:rsid w:val="00DE7AF8"/>
    <w:rsid w:val="00DE7C1A"/>
    <w:rsid w:val="00DE7D2F"/>
    <w:rsid w:val="00DE7D8A"/>
    <w:rsid w:val="00DE7E43"/>
    <w:rsid w:val="00DF040D"/>
    <w:rsid w:val="00DF0630"/>
    <w:rsid w:val="00DF07A1"/>
    <w:rsid w:val="00DF08CA"/>
    <w:rsid w:val="00DF16DF"/>
    <w:rsid w:val="00DF1BD4"/>
    <w:rsid w:val="00DF1D0A"/>
    <w:rsid w:val="00DF21D0"/>
    <w:rsid w:val="00DF21F5"/>
    <w:rsid w:val="00DF228F"/>
    <w:rsid w:val="00DF22D7"/>
    <w:rsid w:val="00DF23DA"/>
    <w:rsid w:val="00DF245A"/>
    <w:rsid w:val="00DF26F8"/>
    <w:rsid w:val="00DF32BD"/>
    <w:rsid w:val="00DF3392"/>
    <w:rsid w:val="00DF3462"/>
    <w:rsid w:val="00DF35AF"/>
    <w:rsid w:val="00DF361F"/>
    <w:rsid w:val="00DF4243"/>
    <w:rsid w:val="00DF43F7"/>
    <w:rsid w:val="00DF4748"/>
    <w:rsid w:val="00DF4AD7"/>
    <w:rsid w:val="00DF4B8F"/>
    <w:rsid w:val="00DF5155"/>
    <w:rsid w:val="00DF52FE"/>
    <w:rsid w:val="00DF5615"/>
    <w:rsid w:val="00DF60A6"/>
    <w:rsid w:val="00DF620A"/>
    <w:rsid w:val="00DF6379"/>
    <w:rsid w:val="00DF63A2"/>
    <w:rsid w:val="00DF6528"/>
    <w:rsid w:val="00DF65B7"/>
    <w:rsid w:val="00DF67D7"/>
    <w:rsid w:val="00DF69C8"/>
    <w:rsid w:val="00DF6EDC"/>
    <w:rsid w:val="00DF7031"/>
    <w:rsid w:val="00DF7137"/>
    <w:rsid w:val="00DF7752"/>
    <w:rsid w:val="00E000EA"/>
    <w:rsid w:val="00E00685"/>
    <w:rsid w:val="00E00A73"/>
    <w:rsid w:val="00E01281"/>
    <w:rsid w:val="00E0135E"/>
    <w:rsid w:val="00E01499"/>
    <w:rsid w:val="00E01527"/>
    <w:rsid w:val="00E01E3A"/>
    <w:rsid w:val="00E022EC"/>
    <w:rsid w:val="00E02C8F"/>
    <w:rsid w:val="00E02D36"/>
    <w:rsid w:val="00E036B6"/>
    <w:rsid w:val="00E03B85"/>
    <w:rsid w:val="00E03F5E"/>
    <w:rsid w:val="00E040C4"/>
    <w:rsid w:val="00E0475E"/>
    <w:rsid w:val="00E04C06"/>
    <w:rsid w:val="00E04CB1"/>
    <w:rsid w:val="00E04D15"/>
    <w:rsid w:val="00E0507C"/>
    <w:rsid w:val="00E050C4"/>
    <w:rsid w:val="00E0523F"/>
    <w:rsid w:val="00E05AFD"/>
    <w:rsid w:val="00E05EC0"/>
    <w:rsid w:val="00E05F21"/>
    <w:rsid w:val="00E06159"/>
    <w:rsid w:val="00E0638B"/>
    <w:rsid w:val="00E066DC"/>
    <w:rsid w:val="00E06CC2"/>
    <w:rsid w:val="00E06F20"/>
    <w:rsid w:val="00E06F37"/>
    <w:rsid w:val="00E0711B"/>
    <w:rsid w:val="00E07206"/>
    <w:rsid w:val="00E07938"/>
    <w:rsid w:val="00E07BAB"/>
    <w:rsid w:val="00E07C61"/>
    <w:rsid w:val="00E07F69"/>
    <w:rsid w:val="00E10274"/>
    <w:rsid w:val="00E102E0"/>
    <w:rsid w:val="00E103B4"/>
    <w:rsid w:val="00E1098B"/>
    <w:rsid w:val="00E10A14"/>
    <w:rsid w:val="00E10F07"/>
    <w:rsid w:val="00E116C8"/>
    <w:rsid w:val="00E11AD7"/>
    <w:rsid w:val="00E11C7A"/>
    <w:rsid w:val="00E11DB3"/>
    <w:rsid w:val="00E11F31"/>
    <w:rsid w:val="00E11FD3"/>
    <w:rsid w:val="00E1226A"/>
    <w:rsid w:val="00E123F5"/>
    <w:rsid w:val="00E12489"/>
    <w:rsid w:val="00E12661"/>
    <w:rsid w:val="00E12703"/>
    <w:rsid w:val="00E12C2C"/>
    <w:rsid w:val="00E12E75"/>
    <w:rsid w:val="00E133B6"/>
    <w:rsid w:val="00E13B74"/>
    <w:rsid w:val="00E13E39"/>
    <w:rsid w:val="00E14025"/>
    <w:rsid w:val="00E140C4"/>
    <w:rsid w:val="00E1464E"/>
    <w:rsid w:val="00E147FD"/>
    <w:rsid w:val="00E1506F"/>
    <w:rsid w:val="00E15274"/>
    <w:rsid w:val="00E15373"/>
    <w:rsid w:val="00E15392"/>
    <w:rsid w:val="00E15415"/>
    <w:rsid w:val="00E15784"/>
    <w:rsid w:val="00E15CC9"/>
    <w:rsid w:val="00E15EB5"/>
    <w:rsid w:val="00E1609F"/>
    <w:rsid w:val="00E1666D"/>
    <w:rsid w:val="00E17391"/>
    <w:rsid w:val="00E17495"/>
    <w:rsid w:val="00E17C60"/>
    <w:rsid w:val="00E17FC6"/>
    <w:rsid w:val="00E2019F"/>
    <w:rsid w:val="00E2024F"/>
    <w:rsid w:val="00E20279"/>
    <w:rsid w:val="00E20294"/>
    <w:rsid w:val="00E2046B"/>
    <w:rsid w:val="00E20547"/>
    <w:rsid w:val="00E20770"/>
    <w:rsid w:val="00E207C1"/>
    <w:rsid w:val="00E20ADE"/>
    <w:rsid w:val="00E20BEA"/>
    <w:rsid w:val="00E20F9E"/>
    <w:rsid w:val="00E21263"/>
    <w:rsid w:val="00E213AB"/>
    <w:rsid w:val="00E2152D"/>
    <w:rsid w:val="00E215F0"/>
    <w:rsid w:val="00E2166D"/>
    <w:rsid w:val="00E2194C"/>
    <w:rsid w:val="00E22304"/>
    <w:rsid w:val="00E22714"/>
    <w:rsid w:val="00E22871"/>
    <w:rsid w:val="00E22B6B"/>
    <w:rsid w:val="00E22F9C"/>
    <w:rsid w:val="00E2306B"/>
    <w:rsid w:val="00E230D1"/>
    <w:rsid w:val="00E2321A"/>
    <w:rsid w:val="00E235B0"/>
    <w:rsid w:val="00E23605"/>
    <w:rsid w:val="00E2380E"/>
    <w:rsid w:val="00E23AD6"/>
    <w:rsid w:val="00E23FD9"/>
    <w:rsid w:val="00E24726"/>
    <w:rsid w:val="00E24847"/>
    <w:rsid w:val="00E2501D"/>
    <w:rsid w:val="00E2538B"/>
    <w:rsid w:val="00E2578C"/>
    <w:rsid w:val="00E2599D"/>
    <w:rsid w:val="00E25AF4"/>
    <w:rsid w:val="00E264BA"/>
    <w:rsid w:val="00E26581"/>
    <w:rsid w:val="00E26943"/>
    <w:rsid w:val="00E26F0D"/>
    <w:rsid w:val="00E26F95"/>
    <w:rsid w:val="00E2728D"/>
    <w:rsid w:val="00E30F5F"/>
    <w:rsid w:val="00E31631"/>
    <w:rsid w:val="00E31EB8"/>
    <w:rsid w:val="00E3207E"/>
    <w:rsid w:val="00E32154"/>
    <w:rsid w:val="00E323C7"/>
    <w:rsid w:val="00E32A70"/>
    <w:rsid w:val="00E32B6C"/>
    <w:rsid w:val="00E333C3"/>
    <w:rsid w:val="00E33726"/>
    <w:rsid w:val="00E33E2F"/>
    <w:rsid w:val="00E34395"/>
    <w:rsid w:val="00E34409"/>
    <w:rsid w:val="00E3490D"/>
    <w:rsid w:val="00E34A93"/>
    <w:rsid w:val="00E34BD1"/>
    <w:rsid w:val="00E34BE0"/>
    <w:rsid w:val="00E34FC7"/>
    <w:rsid w:val="00E3512C"/>
    <w:rsid w:val="00E354A5"/>
    <w:rsid w:val="00E355CE"/>
    <w:rsid w:val="00E3622B"/>
    <w:rsid w:val="00E36296"/>
    <w:rsid w:val="00E37046"/>
    <w:rsid w:val="00E3715E"/>
    <w:rsid w:val="00E3767C"/>
    <w:rsid w:val="00E3771D"/>
    <w:rsid w:val="00E379CF"/>
    <w:rsid w:val="00E40260"/>
    <w:rsid w:val="00E4046E"/>
    <w:rsid w:val="00E40FA5"/>
    <w:rsid w:val="00E410F7"/>
    <w:rsid w:val="00E413A4"/>
    <w:rsid w:val="00E413D0"/>
    <w:rsid w:val="00E415DA"/>
    <w:rsid w:val="00E41701"/>
    <w:rsid w:val="00E418A8"/>
    <w:rsid w:val="00E41F04"/>
    <w:rsid w:val="00E423C3"/>
    <w:rsid w:val="00E42458"/>
    <w:rsid w:val="00E425B7"/>
    <w:rsid w:val="00E427B6"/>
    <w:rsid w:val="00E42ADF"/>
    <w:rsid w:val="00E42BC5"/>
    <w:rsid w:val="00E42E70"/>
    <w:rsid w:val="00E4358F"/>
    <w:rsid w:val="00E435BD"/>
    <w:rsid w:val="00E43A0E"/>
    <w:rsid w:val="00E43C6C"/>
    <w:rsid w:val="00E43C84"/>
    <w:rsid w:val="00E43D71"/>
    <w:rsid w:val="00E43FDE"/>
    <w:rsid w:val="00E445FC"/>
    <w:rsid w:val="00E44612"/>
    <w:rsid w:val="00E4476B"/>
    <w:rsid w:val="00E4481B"/>
    <w:rsid w:val="00E45767"/>
    <w:rsid w:val="00E45881"/>
    <w:rsid w:val="00E46A8D"/>
    <w:rsid w:val="00E46F03"/>
    <w:rsid w:val="00E4704F"/>
    <w:rsid w:val="00E47263"/>
    <w:rsid w:val="00E47442"/>
    <w:rsid w:val="00E4776C"/>
    <w:rsid w:val="00E47B33"/>
    <w:rsid w:val="00E47CEC"/>
    <w:rsid w:val="00E47E03"/>
    <w:rsid w:val="00E47E11"/>
    <w:rsid w:val="00E503A3"/>
    <w:rsid w:val="00E505DC"/>
    <w:rsid w:val="00E50A77"/>
    <w:rsid w:val="00E50D66"/>
    <w:rsid w:val="00E50E9C"/>
    <w:rsid w:val="00E50F86"/>
    <w:rsid w:val="00E512DA"/>
    <w:rsid w:val="00E51376"/>
    <w:rsid w:val="00E51713"/>
    <w:rsid w:val="00E51935"/>
    <w:rsid w:val="00E519D9"/>
    <w:rsid w:val="00E51D47"/>
    <w:rsid w:val="00E51E2C"/>
    <w:rsid w:val="00E52080"/>
    <w:rsid w:val="00E522B8"/>
    <w:rsid w:val="00E528F3"/>
    <w:rsid w:val="00E52A81"/>
    <w:rsid w:val="00E52C0E"/>
    <w:rsid w:val="00E52CD6"/>
    <w:rsid w:val="00E52D18"/>
    <w:rsid w:val="00E52EAE"/>
    <w:rsid w:val="00E532BF"/>
    <w:rsid w:val="00E5355C"/>
    <w:rsid w:val="00E536DA"/>
    <w:rsid w:val="00E538B4"/>
    <w:rsid w:val="00E53B0C"/>
    <w:rsid w:val="00E53CEC"/>
    <w:rsid w:val="00E54174"/>
    <w:rsid w:val="00E54187"/>
    <w:rsid w:val="00E5435D"/>
    <w:rsid w:val="00E546C6"/>
    <w:rsid w:val="00E54776"/>
    <w:rsid w:val="00E548D0"/>
    <w:rsid w:val="00E555C9"/>
    <w:rsid w:val="00E5583A"/>
    <w:rsid w:val="00E55B4D"/>
    <w:rsid w:val="00E55B67"/>
    <w:rsid w:val="00E55DAE"/>
    <w:rsid w:val="00E56312"/>
    <w:rsid w:val="00E56826"/>
    <w:rsid w:val="00E568C9"/>
    <w:rsid w:val="00E56D07"/>
    <w:rsid w:val="00E57148"/>
    <w:rsid w:val="00E571F3"/>
    <w:rsid w:val="00E57383"/>
    <w:rsid w:val="00E579F0"/>
    <w:rsid w:val="00E57ACE"/>
    <w:rsid w:val="00E57D5C"/>
    <w:rsid w:val="00E60608"/>
    <w:rsid w:val="00E60C15"/>
    <w:rsid w:val="00E60F76"/>
    <w:rsid w:val="00E60FBA"/>
    <w:rsid w:val="00E6137F"/>
    <w:rsid w:val="00E613E6"/>
    <w:rsid w:val="00E61937"/>
    <w:rsid w:val="00E619A2"/>
    <w:rsid w:val="00E61A2E"/>
    <w:rsid w:val="00E61B45"/>
    <w:rsid w:val="00E61E81"/>
    <w:rsid w:val="00E61EAF"/>
    <w:rsid w:val="00E6203C"/>
    <w:rsid w:val="00E622BA"/>
    <w:rsid w:val="00E62CB7"/>
    <w:rsid w:val="00E63D75"/>
    <w:rsid w:val="00E64170"/>
    <w:rsid w:val="00E645AF"/>
    <w:rsid w:val="00E645E7"/>
    <w:rsid w:val="00E646A6"/>
    <w:rsid w:val="00E64797"/>
    <w:rsid w:val="00E64A58"/>
    <w:rsid w:val="00E64CDC"/>
    <w:rsid w:val="00E64F42"/>
    <w:rsid w:val="00E65051"/>
    <w:rsid w:val="00E654C0"/>
    <w:rsid w:val="00E65BBC"/>
    <w:rsid w:val="00E65C5C"/>
    <w:rsid w:val="00E65ED9"/>
    <w:rsid w:val="00E66838"/>
    <w:rsid w:val="00E66CFA"/>
    <w:rsid w:val="00E66DDF"/>
    <w:rsid w:val="00E66DF8"/>
    <w:rsid w:val="00E672B0"/>
    <w:rsid w:val="00E672D3"/>
    <w:rsid w:val="00E6742F"/>
    <w:rsid w:val="00E67444"/>
    <w:rsid w:val="00E6796F"/>
    <w:rsid w:val="00E67C2B"/>
    <w:rsid w:val="00E67C41"/>
    <w:rsid w:val="00E67D74"/>
    <w:rsid w:val="00E67E80"/>
    <w:rsid w:val="00E702B6"/>
    <w:rsid w:val="00E7042D"/>
    <w:rsid w:val="00E70872"/>
    <w:rsid w:val="00E711F3"/>
    <w:rsid w:val="00E71B62"/>
    <w:rsid w:val="00E724EB"/>
    <w:rsid w:val="00E72728"/>
    <w:rsid w:val="00E7274A"/>
    <w:rsid w:val="00E72750"/>
    <w:rsid w:val="00E72A2D"/>
    <w:rsid w:val="00E72D9D"/>
    <w:rsid w:val="00E7312A"/>
    <w:rsid w:val="00E733C5"/>
    <w:rsid w:val="00E7350D"/>
    <w:rsid w:val="00E738C8"/>
    <w:rsid w:val="00E739FE"/>
    <w:rsid w:val="00E73E4B"/>
    <w:rsid w:val="00E740FE"/>
    <w:rsid w:val="00E7430D"/>
    <w:rsid w:val="00E7446B"/>
    <w:rsid w:val="00E74691"/>
    <w:rsid w:val="00E7469F"/>
    <w:rsid w:val="00E746F6"/>
    <w:rsid w:val="00E74C01"/>
    <w:rsid w:val="00E74DBF"/>
    <w:rsid w:val="00E74DE7"/>
    <w:rsid w:val="00E751D3"/>
    <w:rsid w:val="00E75344"/>
    <w:rsid w:val="00E754BB"/>
    <w:rsid w:val="00E75588"/>
    <w:rsid w:val="00E75679"/>
    <w:rsid w:val="00E757FD"/>
    <w:rsid w:val="00E75863"/>
    <w:rsid w:val="00E75E17"/>
    <w:rsid w:val="00E76104"/>
    <w:rsid w:val="00E76250"/>
    <w:rsid w:val="00E764C5"/>
    <w:rsid w:val="00E76DB3"/>
    <w:rsid w:val="00E7770D"/>
    <w:rsid w:val="00E779B2"/>
    <w:rsid w:val="00E77CF3"/>
    <w:rsid w:val="00E77E25"/>
    <w:rsid w:val="00E77F1D"/>
    <w:rsid w:val="00E800C9"/>
    <w:rsid w:val="00E80431"/>
    <w:rsid w:val="00E80570"/>
    <w:rsid w:val="00E80598"/>
    <w:rsid w:val="00E80BF0"/>
    <w:rsid w:val="00E80CD1"/>
    <w:rsid w:val="00E80E97"/>
    <w:rsid w:val="00E810FB"/>
    <w:rsid w:val="00E81383"/>
    <w:rsid w:val="00E81C66"/>
    <w:rsid w:val="00E81F79"/>
    <w:rsid w:val="00E82518"/>
    <w:rsid w:val="00E82575"/>
    <w:rsid w:val="00E825A4"/>
    <w:rsid w:val="00E82BCF"/>
    <w:rsid w:val="00E83010"/>
    <w:rsid w:val="00E83178"/>
    <w:rsid w:val="00E8367E"/>
    <w:rsid w:val="00E837EA"/>
    <w:rsid w:val="00E83928"/>
    <w:rsid w:val="00E83C8B"/>
    <w:rsid w:val="00E844AE"/>
    <w:rsid w:val="00E84557"/>
    <w:rsid w:val="00E846C6"/>
    <w:rsid w:val="00E84879"/>
    <w:rsid w:val="00E849F1"/>
    <w:rsid w:val="00E84AF8"/>
    <w:rsid w:val="00E8583D"/>
    <w:rsid w:val="00E859A0"/>
    <w:rsid w:val="00E85E1B"/>
    <w:rsid w:val="00E85EE8"/>
    <w:rsid w:val="00E86568"/>
    <w:rsid w:val="00E869C8"/>
    <w:rsid w:val="00E86FE0"/>
    <w:rsid w:val="00E87279"/>
    <w:rsid w:val="00E8787A"/>
    <w:rsid w:val="00E87E9A"/>
    <w:rsid w:val="00E87EBB"/>
    <w:rsid w:val="00E87F24"/>
    <w:rsid w:val="00E90035"/>
    <w:rsid w:val="00E900FF"/>
    <w:rsid w:val="00E90324"/>
    <w:rsid w:val="00E90606"/>
    <w:rsid w:val="00E908B6"/>
    <w:rsid w:val="00E90C9E"/>
    <w:rsid w:val="00E90D04"/>
    <w:rsid w:val="00E90ED4"/>
    <w:rsid w:val="00E90EF3"/>
    <w:rsid w:val="00E913FE"/>
    <w:rsid w:val="00E91A22"/>
    <w:rsid w:val="00E91ADB"/>
    <w:rsid w:val="00E91FC0"/>
    <w:rsid w:val="00E920FF"/>
    <w:rsid w:val="00E9239F"/>
    <w:rsid w:val="00E9241F"/>
    <w:rsid w:val="00E92CF9"/>
    <w:rsid w:val="00E92FBB"/>
    <w:rsid w:val="00E9328A"/>
    <w:rsid w:val="00E9354A"/>
    <w:rsid w:val="00E93618"/>
    <w:rsid w:val="00E93728"/>
    <w:rsid w:val="00E937AA"/>
    <w:rsid w:val="00E93D16"/>
    <w:rsid w:val="00E940ED"/>
    <w:rsid w:val="00E9419F"/>
    <w:rsid w:val="00E94465"/>
    <w:rsid w:val="00E94691"/>
    <w:rsid w:val="00E94D25"/>
    <w:rsid w:val="00E94DF7"/>
    <w:rsid w:val="00E95041"/>
    <w:rsid w:val="00E9504A"/>
    <w:rsid w:val="00E95261"/>
    <w:rsid w:val="00E95328"/>
    <w:rsid w:val="00E954C2"/>
    <w:rsid w:val="00E959C2"/>
    <w:rsid w:val="00E96383"/>
    <w:rsid w:val="00E966A4"/>
    <w:rsid w:val="00E967F6"/>
    <w:rsid w:val="00E96923"/>
    <w:rsid w:val="00E97796"/>
    <w:rsid w:val="00E9793D"/>
    <w:rsid w:val="00E97942"/>
    <w:rsid w:val="00E97973"/>
    <w:rsid w:val="00EA020E"/>
    <w:rsid w:val="00EA032D"/>
    <w:rsid w:val="00EA03AE"/>
    <w:rsid w:val="00EA0BD5"/>
    <w:rsid w:val="00EA0C58"/>
    <w:rsid w:val="00EA1AF6"/>
    <w:rsid w:val="00EA2053"/>
    <w:rsid w:val="00EA2447"/>
    <w:rsid w:val="00EA27C1"/>
    <w:rsid w:val="00EA2C90"/>
    <w:rsid w:val="00EA39B3"/>
    <w:rsid w:val="00EA3AF2"/>
    <w:rsid w:val="00EA3B68"/>
    <w:rsid w:val="00EA3BDB"/>
    <w:rsid w:val="00EA3C96"/>
    <w:rsid w:val="00EA3E06"/>
    <w:rsid w:val="00EA419E"/>
    <w:rsid w:val="00EA41BB"/>
    <w:rsid w:val="00EA4A6E"/>
    <w:rsid w:val="00EA4AA3"/>
    <w:rsid w:val="00EA4EC4"/>
    <w:rsid w:val="00EA5053"/>
    <w:rsid w:val="00EA5526"/>
    <w:rsid w:val="00EA59AD"/>
    <w:rsid w:val="00EA59E6"/>
    <w:rsid w:val="00EA5A9C"/>
    <w:rsid w:val="00EA6273"/>
    <w:rsid w:val="00EA62E4"/>
    <w:rsid w:val="00EA65B7"/>
    <w:rsid w:val="00EA667D"/>
    <w:rsid w:val="00EA6887"/>
    <w:rsid w:val="00EA6940"/>
    <w:rsid w:val="00EA6A81"/>
    <w:rsid w:val="00EA6C35"/>
    <w:rsid w:val="00EA71DA"/>
    <w:rsid w:val="00EA71FD"/>
    <w:rsid w:val="00EA734C"/>
    <w:rsid w:val="00EA746C"/>
    <w:rsid w:val="00EA75BB"/>
    <w:rsid w:val="00EA77CA"/>
    <w:rsid w:val="00EA782F"/>
    <w:rsid w:val="00EA7867"/>
    <w:rsid w:val="00EA794E"/>
    <w:rsid w:val="00EA7C5F"/>
    <w:rsid w:val="00EB015E"/>
    <w:rsid w:val="00EB0332"/>
    <w:rsid w:val="00EB03C8"/>
    <w:rsid w:val="00EB04CA"/>
    <w:rsid w:val="00EB07C4"/>
    <w:rsid w:val="00EB0BF8"/>
    <w:rsid w:val="00EB12F5"/>
    <w:rsid w:val="00EB1777"/>
    <w:rsid w:val="00EB1804"/>
    <w:rsid w:val="00EB1AF5"/>
    <w:rsid w:val="00EB1DD1"/>
    <w:rsid w:val="00EB2496"/>
    <w:rsid w:val="00EB345B"/>
    <w:rsid w:val="00EB35DC"/>
    <w:rsid w:val="00EB383A"/>
    <w:rsid w:val="00EB3A08"/>
    <w:rsid w:val="00EB3E79"/>
    <w:rsid w:val="00EB3E9D"/>
    <w:rsid w:val="00EB4814"/>
    <w:rsid w:val="00EB4BFE"/>
    <w:rsid w:val="00EB4D02"/>
    <w:rsid w:val="00EB55D4"/>
    <w:rsid w:val="00EB5847"/>
    <w:rsid w:val="00EB5943"/>
    <w:rsid w:val="00EB5AF4"/>
    <w:rsid w:val="00EB5C1F"/>
    <w:rsid w:val="00EB5CB5"/>
    <w:rsid w:val="00EB6412"/>
    <w:rsid w:val="00EB648B"/>
    <w:rsid w:val="00EB6E3D"/>
    <w:rsid w:val="00EB71E0"/>
    <w:rsid w:val="00EB72FE"/>
    <w:rsid w:val="00EB7458"/>
    <w:rsid w:val="00EB781B"/>
    <w:rsid w:val="00EB7876"/>
    <w:rsid w:val="00EC0632"/>
    <w:rsid w:val="00EC0997"/>
    <w:rsid w:val="00EC0C6C"/>
    <w:rsid w:val="00EC0F14"/>
    <w:rsid w:val="00EC1761"/>
    <w:rsid w:val="00EC1A1C"/>
    <w:rsid w:val="00EC1A4E"/>
    <w:rsid w:val="00EC1FD9"/>
    <w:rsid w:val="00EC2003"/>
    <w:rsid w:val="00EC281C"/>
    <w:rsid w:val="00EC2879"/>
    <w:rsid w:val="00EC3D38"/>
    <w:rsid w:val="00EC3DAA"/>
    <w:rsid w:val="00EC3DB3"/>
    <w:rsid w:val="00EC3FD2"/>
    <w:rsid w:val="00EC41EB"/>
    <w:rsid w:val="00EC4392"/>
    <w:rsid w:val="00EC4508"/>
    <w:rsid w:val="00EC46FA"/>
    <w:rsid w:val="00EC4FE3"/>
    <w:rsid w:val="00EC50E5"/>
    <w:rsid w:val="00EC53BD"/>
    <w:rsid w:val="00EC54E4"/>
    <w:rsid w:val="00EC57FC"/>
    <w:rsid w:val="00EC5CE1"/>
    <w:rsid w:val="00EC5D03"/>
    <w:rsid w:val="00EC5D80"/>
    <w:rsid w:val="00EC5E86"/>
    <w:rsid w:val="00EC5FD5"/>
    <w:rsid w:val="00EC6004"/>
    <w:rsid w:val="00EC61B6"/>
    <w:rsid w:val="00EC6511"/>
    <w:rsid w:val="00EC6A5E"/>
    <w:rsid w:val="00EC7524"/>
    <w:rsid w:val="00EC78BB"/>
    <w:rsid w:val="00EC7AA1"/>
    <w:rsid w:val="00EC7B52"/>
    <w:rsid w:val="00EC7F95"/>
    <w:rsid w:val="00ED017A"/>
    <w:rsid w:val="00ED0194"/>
    <w:rsid w:val="00ED0326"/>
    <w:rsid w:val="00ED057A"/>
    <w:rsid w:val="00ED074D"/>
    <w:rsid w:val="00ED0AD3"/>
    <w:rsid w:val="00ED0BCF"/>
    <w:rsid w:val="00ED0C0D"/>
    <w:rsid w:val="00ED0D9B"/>
    <w:rsid w:val="00ED0F55"/>
    <w:rsid w:val="00ED1335"/>
    <w:rsid w:val="00ED13D9"/>
    <w:rsid w:val="00ED14D4"/>
    <w:rsid w:val="00ED1592"/>
    <w:rsid w:val="00ED164B"/>
    <w:rsid w:val="00ED19DD"/>
    <w:rsid w:val="00ED1AA4"/>
    <w:rsid w:val="00ED28C2"/>
    <w:rsid w:val="00ED2BFE"/>
    <w:rsid w:val="00ED30B1"/>
    <w:rsid w:val="00ED34E8"/>
    <w:rsid w:val="00ED35F5"/>
    <w:rsid w:val="00ED46C6"/>
    <w:rsid w:val="00ED474B"/>
    <w:rsid w:val="00ED4C18"/>
    <w:rsid w:val="00ED4D65"/>
    <w:rsid w:val="00ED51C8"/>
    <w:rsid w:val="00ED5676"/>
    <w:rsid w:val="00ED568A"/>
    <w:rsid w:val="00ED57CB"/>
    <w:rsid w:val="00ED580C"/>
    <w:rsid w:val="00ED58E1"/>
    <w:rsid w:val="00ED5CA0"/>
    <w:rsid w:val="00ED5DB0"/>
    <w:rsid w:val="00ED5FB2"/>
    <w:rsid w:val="00ED61E9"/>
    <w:rsid w:val="00ED63DC"/>
    <w:rsid w:val="00ED64E3"/>
    <w:rsid w:val="00ED681D"/>
    <w:rsid w:val="00ED6908"/>
    <w:rsid w:val="00ED6A3A"/>
    <w:rsid w:val="00ED6BCA"/>
    <w:rsid w:val="00ED6C4D"/>
    <w:rsid w:val="00ED74B4"/>
    <w:rsid w:val="00ED7838"/>
    <w:rsid w:val="00ED7ECB"/>
    <w:rsid w:val="00ED7FFA"/>
    <w:rsid w:val="00EE014D"/>
    <w:rsid w:val="00EE0288"/>
    <w:rsid w:val="00EE0323"/>
    <w:rsid w:val="00EE03C0"/>
    <w:rsid w:val="00EE044D"/>
    <w:rsid w:val="00EE0488"/>
    <w:rsid w:val="00EE08FB"/>
    <w:rsid w:val="00EE0F51"/>
    <w:rsid w:val="00EE103C"/>
    <w:rsid w:val="00EE11BB"/>
    <w:rsid w:val="00EE1356"/>
    <w:rsid w:val="00EE1695"/>
    <w:rsid w:val="00EE1A36"/>
    <w:rsid w:val="00EE1E2D"/>
    <w:rsid w:val="00EE1FD4"/>
    <w:rsid w:val="00EE207E"/>
    <w:rsid w:val="00EE2098"/>
    <w:rsid w:val="00EE23CC"/>
    <w:rsid w:val="00EE253F"/>
    <w:rsid w:val="00EE27E1"/>
    <w:rsid w:val="00EE2A21"/>
    <w:rsid w:val="00EE2A2D"/>
    <w:rsid w:val="00EE2B17"/>
    <w:rsid w:val="00EE2B22"/>
    <w:rsid w:val="00EE2F73"/>
    <w:rsid w:val="00EE3AF9"/>
    <w:rsid w:val="00EE3CF0"/>
    <w:rsid w:val="00EE5309"/>
    <w:rsid w:val="00EE53B3"/>
    <w:rsid w:val="00EE5656"/>
    <w:rsid w:val="00EE5760"/>
    <w:rsid w:val="00EE595D"/>
    <w:rsid w:val="00EE5C18"/>
    <w:rsid w:val="00EE5CC6"/>
    <w:rsid w:val="00EE6D49"/>
    <w:rsid w:val="00EE6EAC"/>
    <w:rsid w:val="00EE793F"/>
    <w:rsid w:val="00EE7E9C"/>
    <w:rsid w:val="00EF06F7"/>
    <w:rsid w:val="00EF0A3D"/>
    <w:rsid w:val="00EF0B39"/>
    <w:rsid w:val="00EF1B29"/>
    <w:rsid w:val="00EF1BA3"/>
    <w:rsid w:val="00EF1C7E"/>
    <w:rsid w:val="00EF1CDD"/>
    <w:rsid w:val="00EF2186"/>
    <w:rsid w:val="00EF26C0"/>
    <w:rsid w:val="00EF2761"/>
    <w:rsid w:val="00EF29DF"/>
    <w:rsid w:val="00EF2BAD"/>
    <w:rsid w:val="00EF2BB4"/>
    <w:rsid w:val="00EF2CE5"/>
    <w:rsid w:val="00EF2D6D"/>
    <w:rsid w:val="00EF310B"/>
    <w:rsid w:val="00EF42A1"/>
    <w:rsid w:val="00EF44C6"/>
    <w:rsid w:val="00EF4835"/>
    <w:rsid w:val="00EF4A38"/>
    <w:rsid w:val="00EF4D1B"/>
    <w:rsid w:val="00EF4FD5"/>
    <w:rsid w:val="00EF5032"/>
    <w:rsid w:val="00EF5108"/>
    <w:rsid w:val="00EF5164"/>
    <w:rsid w:val="00EF527F"/>
    <w:rsid w:val="00EF5450"/>
    <w:rsid w:val="00EF55AA"/>
    <w:rsid w:val="00EF583B"/>
    <w:rsid w:val="00EF5B56"/>
    <w:rsid w:val="00EF6138"/>
    <w:rsid w:val="00EF6447"/>
    <w:rsid w:val="00EF6509"/>
    <w:rsid w:val="00EF67D5"/>
    <w:rsid w:val="00EF6B28"/>
    <w:rsid w:val="00EF6C61"/>
    <w:rsid w:val="00EF6F8C"/>
    <w:rsid w:val="00EF720C"/>
    <w:rsid w:val="00EF73C0"/>
    <w:rsid w:val="00EF7437"/>
    <w:rsid w:val="00EF74CB"/>
    <w:rsid w:val="00EF7626"/>
    <w:rsid w:val="00EF7693"/>
    <w:rsid w:val="00EF7C03"/>
    <w:rsid w:val="00EF7C85"/>
    <w:rsid w:val="00F00656"/>
    <w:rsid w:val="00F00B85"/>
    <w:rsid w:val="00F00FC0"/>
    <w:rsid w:val="00F01238"/>
    <w:rsid w:val="00F0178B"/>
    <w:rsid w:val="00F01816"/>
    <w:rsid w:val="00F01A15"/>
    <w:rsid w:val="00F01ABA"/>
    <w:rsid w:val="00F01BF1"/>
    <w:rsid w:val="00F01CC5"/>
    <w:rsid w:val="00F01D29"/>
    <w:rsid w:val="00F01E38"/>
    <w:rsid w:val="00F01FFE"/>
    <w:rsid w:val="00F0232C"/>
    <w:rsid w:val="00F02979"/>
    <w:rsid w:val="00F02AD1"/>
    <w:rsid w:val="00F02C3A"/>
    <w:rsid w:val="00F02C51"/>
    <w:rsid w:val="00F02ED0"/>
    <w:rsid w:val="00F03630"/>
    <w:rsid w:val="00F040A1"/>
    <w:rsid w:val="00F041F1"/>
    <w:rsid w:val="00F04200"/>
    <w:rsid w:val="00F0446D"/>
    <w:rsid w:val="00F04E06"/>
    <w:rsid w:val="00F04FF1"/>
    <w:rsid w:val="00F05083"/>
    <w:rsid w:val="00F05210"/>
    <w:rsid w:val="00F05822"/>
    <w:rsid w:val="00F05A36"/>
    <w:rsid w:val="00F0616A"/>
    <w:rsid w:val="00F0617A"/>
    <w:rsid w:val="00F0656D"/>
    <w:rsid w:val="00F065D0"/>
    <w:rsid w:val="00F06BCE"/>
    <w:rsid w:val="00F071C1"/>
    <w:rsid w:val="00F07448"/>
    <w:rsid w:val="00F076A9"/>
    <w:rsid w:val="00F1009F"/>
    <w:rsid w:val="00F102A0"/>
    <w:rsid w:val="00F103BA"/>
    <w:rsid w:val="00F10591"/>
    <w:rsid w:val="00F10618"/>
    <w:rsid w:val="00F10729"/>
    <w:rsid w:val="00F11268"/>
    <w:rsid w:val="00F11C01"/>
    <w:rsid w:val="00F12163"/>
    <w:rsid w:val="00F12470"/>
    <w:rsid w:val="00F12AAE"/>
    <w:rsid w:val="00F12B49"/>
    <w:rsid w:val="00F12B9D"/>
    <w:rsid w:val="00F12C2A"/>
    <w:rsid w:val="00F12DBD"/>
    <w:rsid w:val="00F12F4E"/>
    <w:rsid w:val="00F12FF1"/>
    <w:rsid w:val="00F130CA"/>
    <w:rsid w:val="00F135B5"/>
    <w:rsid w:val="00F13AAA"/>
    <w:rsid w:val="00F13B8D"/>
    <w:rsid w:val="00F13E20"/>
    <w:rsid w:val="00F14254"/>
    <w:rsid w:val="00F1458E"/>
    <w:rsid w:val="00F145F4"/>
    <w:rsid w:val="00F14C3C"/>
    <w:rsid w:val="00F14D27"/>
    <w:rsid w:val="00F14E7E"/>
    <w:rsid w:val="00F14F83"/>
    <w:rsid w:val="00F14FA4"/>
    <w:rsid w:val="00F150C2"/>
    <w:rsid w:val="00F15578"/>
    <w:rsid w:val="00F155B5"/>
    <w:rsid w:val="00F15A2A"/>
    <w:rsid w:val="00F15A9C"/>
    <w:rsid w:val="00F15AD6"/>
    <w:rsid w:val="00F15AD7"/>
    <w:rsid w:val="00F15DB6"/>
    <w:rsid w:val="00F15E4C"/>
    <w:rsid w:val="00F162B6"/>
    <w:rsid w:val="00F16708"/>
    <w:rsid w:val="00F16951"/>
    <w:rsid w:val="00F16AB6"/>
    <w:rsid w:val="00F16ADF"/>
    <w:rsid w:val="00F170C6"/>
    <w:rsid w:val="00F171C3"/>
    <w:rsid w:val="00F17215"/>
    <w:rsid w:val="00F17623"/>
    <w:rsid w:val="00F1781C"/>
    <w:rsid w:val="00F17922"/>
    <w:rsid w:val="00F17A07"/>
    <w:rsid w:val="00F17BBF"/>
    <w:rsid w:val="00F17BD2"/>
    <w:rsid w:val="00F20333"/>
    <w:rsid w:val="00F2053C"/>
    <w:rsid w:val="00F20AEA"/>
    <w:rsid w:val="00F20C2E"/>
    <w:rsid w:val="00F20DF9"/>
    <w:rsid w:val="00F20F81"/>
    <w:rsid w:val="00F2120F"/>
    <w:rsid w:val="00F212DE"/>
    <w:rsid w:val="00F21637"/>
    <w:rsid w:val="00F2255B"/>
    <w:rsid w:val="00F2283E"/>
    <w:rsid w:val="00F23477"/>
    <w:rsid w:val="00F236C9"/>
    <w:rsid w:val="00F23787"/>
    <w:rsid w:val="00F2399A"/>
    <w:rsid w:val="00F23AE2"/>
    <w:rsid w:val="00F23BB3"/>
    <w:rsid w:val="00F2431B"/>
    <w:rsid w:val="00F243C7"/>
    <w:rsid w:val="00F2488C"/>
    <w:rsid w:val="00F24928"/>
    <w:rsid w:val="00F24EC1"/>
    <w:rsid w:val="00F253F7"/>
    <w:rsid w:val="00F2548A"/>
    <w:rsid w:val="00F2571E"/>
    <w:rsid w:val="00F2597D"/>
    <w:rsid w:val="00F25BD8"/>
    <w:rsid w:val="00F25E79"/>
    <w:rsid w:val="00F25E8C"/>
    <w:rsid w:val="00F25F69"/>
    <w:rsid w:val="00F2663C"/>
    <w:rsid w:val="00F272E3"/>
    <w:rsid w:val="00F27309"/>
    <w:rsid w:val="00F27B77"/>
    <w:rsid w:val="00F27C4E"/>
    <w:rsid w:val="00F302AF"/>
    <w:rsid w:val="00F30601"/>
    <w:rsid w:val="00F30837"/>
    <w:rsid w:val="00F30CC7"/>
    <w:rsid w:val="00F30DDA"/>
    <w:rsid w:val="00F30DE5"/>
    <w:rsid w:val="00F30DFF"/>
    <w:rsid w:val="00F30EE5"/>
    <w:rsid w:val="00F30F60"/>
    <w:rsid w:val="00F30FB2"/>
    <w:rsid w:val="00F31253"/>
    <w:rsid w:val="00F3142B"/>
    <w:rsid w:val="00F316BF"/>
    <w:rsid w:val="00F317A8"/>
    <w:rsid w:val="00F3180A"/>
    <w:rsid w:val="00F31B01"/>
    <w:rsid w:val="00F31BDC"/>
    <w:rsid w:val="00F3276C"/>
    <w:rsid w:val="00F32CF7"/>
    <w:rsid w:val="00F32D1B"/>
    <w:rsid w:val="00F33841"/>
    <w:rsid w:val="00F33A67"/>
    <w:rsid w:val="00F34861"/>
    <w:rsid w:val="00F34A1F"/>
    <w:rsid w:val="00F34D43"/>
    <w:rsid w:val="00F355E2"/>
    <w:rsid w:val="00F35A93"/>
    <w:rsid w:val="00F35B53"/>
    <w:rsid w:val="00F35D08"/>
    <w:rsid w:val="00F35DFC"/>
    <w:rsid w:val="00F3630B"/>
    <w:rsid w:val="00F363CB"/>
    <w:rsid w:val="00F3661F"/>
    <w:rsid w:val="00F36795"/>
    <w:rsid w:val="00F372B8"/>
    <w:rsid w:val="00F37577"/>
    <w:rsid w:val="00F37951"/>
    <w:rsid w:val="00F37C70"/>
    <w:rsid w:val="00F37C73"/>
    <w:rsid w:val="00F4005F"/>
    <w:rsid w:val="00F4054D"/>
    <w:rsid w:val="00F40A0B"/>
    <w:rsid w:val="00F40BBA"/>
    <w:rsid w:val="00F40C00"/>
    <w:rsid w:val="00F40E00"/>
    <w:rsid w:val="00F411C6"/>
    <w:rsid w:val="00F4148D"/>
    <w:rsid w:val="00F415C9"/>
    <w:rsid w:val="00F41836"/>
    <w:rsid w:val="00F419F4"/>
    <w:rsid w:val="00F41B26"/>
    <w:rsid w:val="00F41C0E"/>
    <w:rsid w:val="00F423F1"/>
    <w:rsid w:val="00F426AE"/>
    <w:rsid w:val="00F4279A"/>
    <w:rsid w:val="00F427EC"/>
    <w:rsid w:val="00F42940"/>
    <w:rsid w:val="00F42945"/>
    <w:rsid w:val="00F43548"/>
    <w:rsid w:val="00F43576"/>
    <w:rsid w:val="00F43A45"/>
    <w:rsid w:val="00F43B83"/>
    <w:rsid w:val="00F43FCF"/>
    <w:rsid w:val="00F44B14"/>
    <w:rsid w:val="00F4513F"/>
    <w:rsid w:val="00F45493"/>
    <w:rsid w:val="00F45A92"/>
    <w:rsid w:val="00F45B1E"/>
    <w:rsid w:val="00F45CAB"/>
    <w:rsid w:val="00F462DA"/>
    <w:rsid w:val="00F46E2F"/>
    <w:rsid w:val="00F46FE8"/>
    <w:rsid w:val="00F47380"/>
    <w:rsid w:val="00F47D54"/>
    <w:rsid w:val="00F47E1C"/>
    <w:rsid w:val="00F5049F"/>
    <w:rsid w:val="00F5067E"/>
    <w:rsid w:val="00F507C3"/>
    <w:rsid w:val="00F50D76"/>
    <w:rsid w:val="00F517C0"/>
    <w:rsid w:val="00F51B64"/>
    <w:rsid w:val="00F51CA7"/>
    <w:rsid w:val="00F52784"/>
    <w:rsid w:val="00F52CCC"/>
    <w:rsid w:val="00F52D81"/>
    <w:rsid w:val="00F52F79"/>
    <w:rsid w:val="00F53005"/>
    <w:rsid w:val="00F531B4"/>
    <w:rsid w:val="00F538A9"/>
    <w:rsid w:val="00F53B30"/>
    <w:rsid w:val="00F53B9C"/>
    <w:rsid w:val="00F54274"/>
    <w:rsid w:val="00F542F9"/>
    <w:rsid w:val="00F544F6"/>
    <w:rsid w:val="00F5463C"/>
    <w:rsid w:val="00F55022"/>
    <w:rsid w:val="00F552D5"/>
    <w:rsid w:val="00F55499"/>
    <w:rsid w:val="00F55592"/>
    <w:rsid w:val="00F5563E"/>
    <w:rsid w:val="00F55677"/>
    <w:rsid w:val="00F55AC7"/>
    <w:rsid w:val="00F55DDA"/>
    <w:rsid w:val="00F55F2C"/>
    <w:rsid w:val="00F56687"/>
    <w:rsid w:val="00F56ABD"/>
    <w:rsid w:val="00F56B25"/>
    <w:rsid w:val="00F56B8A"/>
    <w:rsid w:val="00F572B8"/>
    <w:rsid w:val="00F57421"/>
    <w:rsid w:val="00F574C8"/>
    <w:rsid w:val="00F576FE"/>
    <w:rsid w:val="00F60076"/>
    <w:rsid w:val="00F60192"/>
    <w:rsid w:val="00F606CA"/>
    <w:rsid w:val="00F608C7"/>
    <w:rsid w:val="00F609A5"/>
    <w:rsid w:val="00F60EEF"/>
    <w:rsid w:val="00F60FE1"/>
    <w:rsid w:val="00F6112C"/>
    <w:rsid w:val="00F6132D"/>
    <w:rsid w:val="00F6163A"/>
    <w:rsid w:val="00F61BD9"/>
    <w:rsid w:val="00F63009"/>
    <w:rsid w:val="00F6312D"/>
    <w:rsid w:val="00F63E23"/>
    <w:rsid w:val="00F64296"/>
    <w:rsid w:val="00F646DD"/>
    <w:rsid w:val="00F64740"/>
    <w:rsid w:val="00F64D3D"/>
    <w:rsid w:val="00F64F62"/>
    <w:rsid w:val="00F6525F"/>
    <w:rsid w:val="00F652D4"/>
    <w:rsid w:val="00F65362"/>
    <w:rsid w:val="00F656E1"/>
    <w:rsid w:val="00F6585B"/>
    <w:rsid w:val="00F65C76"/>
    <w:rsid w:val="00F65CA5"/>
    <w:rsid w:val="00F65CC7"/>
    <w:rsid w:val="00F65DAD"/>
    <w:rsid w:val="00F66093"/>
    <w:rsid w:val="00F66229"/>
    <w:rsid w:val="00F668D1"/>
    <w:rsid w:val="00F66B76"/>
    <w:rsid w:val="00F66E1D"/>
    <w:rsid w:val="00F66FC5"/>
    <w:rsid w:val="00F67048"/>
    <w:rsid w:val="00F675FD"/>
    <w:rsid w:val="00F67C0C"/>
    <w:rsid w:val="00F67E94"/>
    <w:rsid w:val="00F67FE1"/>
    <w:rsid w:val="00F70036"/>
    <w:rsid w:val="00F70071"/>
    <w:rsid w:val="00F70642"/>
    <w:rsid w:val="00F708FF"/>
    <w:rsid w:val="00F70915"/>
    <w:rsid w:val="00F70922"/>
    <w:rsid w:val="00F709EA"/>
    <w:rsid w:val="00F71041"/>
    <w:rsid w:val="00F71912"/>
    <w:rsid w:val="00F71AA6"/>
    <w:rsid w:val="00F71B01"/>
    <w:rsid w:val="00F71CCB"/>
    <w:rsid w:val="00F71CD1"/>
    <w:rsid w:val="00F72232"/>
    <w:rsid w:val="00F72554"/>
    <w:rsid w:val="00F725FA"/>
    <w:rsid w:val="00F72717"/>
    <w:rsid w:val="00F72D13"/>
    <w:rsid w:val="00F72D35"/>
    <w:rsid w:val="00F72D73"/>
    <w:rsid w:val="00F72EC7"/>
    <w:rsid w:val="00F7344B"/>
    <w:rsid w:val="00F7367A"/>
    <w:rsid w:val="00F73863"/>
    <w:rsid w:val="00F73B07"/>
    <w:rsid w:val="00F73DD3"/>
    <w:rsid w:val="00F740FA"/>
    <w:rsid w:val="00F741A7"/>
    <w:rsid w:val="00F742F5"/>
    <w:rsid w:val="00F74C73"/>
    <w:rsid w:val="00F74ECE"/>
    <w:rsid w:val="00F750FF"/>
    <w:rsid w:val="00F759D0"/>
    <w:rsid w:val="00F767BF"/>
    <w:rsid w:val="00F76CA3"/>
    <w:rsid w:val="00F7725B"/>
    <w:rsid w:val="00F77294"/>
    <w:rsid w:val="00F77487"/>
    <w:rsid w:val="00F77985"/>
    <w:rsid w:val="00F80158"/>
    <w:rsid w:val="00F8042E"/>
    <w:rsid w:val="00F8053F"/>
    <w:rsid w:val="00F80B7B"/>
    <w:rsid w:val="00F80CEB"/>
    <w:rsid w:val="00F80FF8"/>
    <w:rsid w:val="00F812B5"/>
    <w:rsid w:val="00F8162C"/>
    <w:rsid w:val="00F8180A"/>
    <w:rsid w:val="00F81C44"/>
    <w:rsid w:val="00F8208C"/>
    <w:rsid w:val="00F8222C"/>
    <w:rsid w:val="00F8252B"/>
    <w:rsid w:val="00F826BE"/>
    <w:rsid w:val="00F82F46"/>
    <w:rsid w:val="00F831B4"/>
    <w:rsid w:val="00F8325A"/>
    <w:rsid w:val="00F83FB2"/>
    <w:rsid w:val="00F842E7"/>
    <w:rsid w:val="00F84831"/>
    <w:rsid w:val="00F848FD"/>
    <w:rsid w:val="00F84A00"/>
    <w:rsid w:val="00F8541E"/>
    <w:rsid w:val="00F85431"/>
    <w:rsid w:val="00F8558C"/>
    <w:rsid w:val="00F85C48"/>
    <w:rsid w:val="00F85D02"/>
    <w:rsid w:val="00F85DB8"/>
    <w:rsid w:val="00F86195"/>
    <w:rsid w:val="00F861EB"/>
    <w:rsid w:val="00F86582"/>
    <w:rsid w:val="00F8711E"/>
    <w:rsid w:val="00F8799C"/>
    <w:rsid w:val="00F90216"/>
    <w:rsid w:val="00F90653"/>
    <w:rsid w:val="00F9072D"/>
    <w:rsid w:val="00F90A32"/>
    <w:rsid w:val="00F910B6"/>
    <w:rsid w:val="00F913B4"/>
    <w:rsid w:val="00F913B7"/>
    <w:rsid w:val="00F918CA"/>
    <w:rsid w:val="00F91D1B"/>
    <w:rsid w:val="00F92773"/>
    <w:rsid w:val="00F928F6"/>
    <w:rsid w:val="00F92A13"/>
    <w:rsid w:val="00F92C98"/>
    <w:rsid w:val="00F93661"/>
    <w:rsid w:val="00F9379E"/>
    <w:rsid w:val="00F9383D"/>
    <w:rsid w:val="00F93978"/>
    <w:rsid w:val="00F93A2D"/>
    <w:rsid w:val="00F93B81"/>
    <w:rsid w:val="00F93D8A"/>
    <w:rsid w:val="00F93E52"/>
    <w:rsid w:val="00F94392"/>
    <w:rsid w:val="00F9470B"/>
    <w:rsid w:val="00F9477B"/>
    <w:rsid w:val="00F94AA1"/>
    <w:rsid w:val="00F9591E"/>
    <w:rsid w:val="00F95B16"/>
    <w:rsid w:val="00F9611B"/>
    <w:rsid w:val="00F96BE4"/>
    <w:rsid w:val="00F96F38"/>
    <w:rsid w:val="00F9722D"/>
    <w:rsid w:val="00F97824"/>
    <w:rsid w:val="00FA01CC"/>
    <w:rsid w:val="00FA0224"/>
    <w:rsid w:val="00FA029A"/>
    <w:rsid w:val="00FA0314"/>
    <w:rsid w:val="00FA1AD3"/>
    <w:rsid w:val="00FA1B34"/>
    <w:rsid w:val="00FA202F"/>
    <w:rsid w:val="00FA2286"/>
    <w:rsid w:val="00FA2899"/>
    <w:rsid w:val="00FA2B37"/>
    <w:rsid w:val="00FA2C4C"/>
    <w:rsid w:val="00FA2D97"/>
    <w:rsid w:val="00FA3035"/>
    <w:rsid w:val="00FA30AB"/>
    <w:rsid w:val="00FA3614"/>
    <w:rsid w:val="00FA3640"/>
    <w:rsid w:val="00FA3950"/>
    <w:rsid w:val="00FA3C0C"/>
    <w:rsid w:val="00FA3E2C"/>
    <w:rsid w:val="00FA4082"/>
    <w:rsid w:val="00FA4747"/>
    <w:rsid w:val="00FA47AD"/>
    <w:rsid w:val="00FA4953"/>
    <w:rsid w:val="00FA4B38"/>
    <w:rsid w:val="00FA4BE1"/>
    <w:rsid w:val="00FA4D91"/>
    <w:rsid w:val="00FA4E42"/>
    <w:rsid w:val="00FA4FB8"/>
    <w:rsid w:val="00FA5544"/>
    <w:rsid w:val="00FA5556"/>
    <w:rsid w:val="00FA5661"/>
    <w:rsid w:val="00FA583C"/>
    <w:rsid w:val="00FA58E3"/>
    <w:rsid w:val="00FA5E55"/>
    <w:rsid w:val="00FA5F45"/>
    <w:rsid w:val="00FA614F"/>
    <w:rsid w:val="00FA66CB"/>
    <w:rsid w:val="00FA6AED"/>
    <w:rsid w:val="00FA6C42"/>
    <w:rsid w:val="00FA6EC1"/>
    <w:rsid w:val="00FA729B"/>
    <w:rsid w:val="00FA73BD"/>
    <w:rsid w:val="00FA74A7"/>
    <w:rsid w:val="00FA756A"/>
    <w:rsid w:val="00FA79E3"/>
    <w:rsid w:val="00FA7ADC"/>
    <w:rsid w:val="00FA7EBE"/>
    <w:rsid w:val="00FA7FE8"/>
    <w:rsid w:val="00FB0059"/>
    <w:rsid w:val="00FB06CC"/>
    <w:rsid w:val="00FB09BA"/>
    <w:rsid w:val="00FB0E27"/>
    <w:rsid w:val="00FB1715"/>
    <w:rsid w:val="00FB1870"/>
    <w:rsid w:val="00FB1892"/>
    <w:rsid w:val="00FB18D2"/>
    <w:rsid w:val="00FB1A3C"/>
    <w:rsid w:val="00FB20DC"/>
    <w:rsid w:val="00FB225D"/>
    <w:rsid w:val="00FB2524"/>
    <w:rsid w:val="00FB27DC"/>
    <w:rsid w:val="00FB2A09"/>
    <w:rsid w:val="00FB2A71"/>
    <w:rsid w:val="00FB2E8E"/>
    <w:rsid w:val="00FB369C"/>
    <w:rsid w:val="00FB3A48"/>
    <w:rsid w:val="00FB3B83"/>
    <w:rsid w:val="00FB4260"/>
    <w:rsid w:val="00FB430D"/>
    <w:rsid w:val="00FB43BC"/>
    <w:rsid w:val="00FB4428"/>
    <w:rsid w:val="00FB4B52"/>
    <w:rsid w:val="00FB5260"/>
    <w:rsid w:val="00FB57B3"/>
    <w:rsid w:val="00FB5ED0"/>
    <w:rsid w:val="00FB6853"/>
    <w:rsid w:val="00FB69FB"/>
    <w:rsid w:val="00FB6CDE"/>
    <w:rsid w:val="00FB71A9"/>
    <w:rsid w:val="00FB7AF4"/>
    <w:rsid w:val="00FB7D92"/>
    <w:rsid w:val="00FC023E"/>
    <w:rsid w:val="00FC055A"/>
    <w:rsid w:val="00FC08AD"/>
    <w:rsid w:val="00FC0BEF"/>
    <w:rsid w:val="00FC0D63"/>
    <w:rsid w:val="00FC0E9F"/>
    <w:rsid w:val="00FC16F0"/>
    <w:rsid w:val="00FC19E1"/>
    <w:rsid w:val="00FC1B03"/>
    <w:rsid w:val="00FC1C13"/>
    <w:rsid w:val="00FC1CEB"/>
    <w:rsid w:val="00FC1F18"/>
    <w:rsid w:val="00FC215B"/>
    <w:rsid w:val="00FC2806"/>
    <w:rsid w:val="00FC2C25"/>
    <w:rsid w:val="00FC2C3A"/>
    <w:rsid w:val="00FC2D52"/>
    <w:rsid w:val="00FC346A"/>
    <w:rsid w:val="00FC3578"/>
    <w:rsid w:val="00FC36A3"/>
    <w:rsid w:val="00FC378B"/>
    <w:rsid w:val="00FC3A2E"/>
    <w:rsid w:val="00FC3D52"/>
    <w:rsid w:val="00FC41D0"/>
    <w:rsid w:val="00FC431D"/>
    <w:rsid w:val="00FC4645"/>
    <w:rsid w:val="00FC47A7"/>
    <w:rsid w:val="00FC4988"/>
    <w:rsid w:val="00FC49A5"/>
    <w:rsid w:val="00FC4F10"/>
    <w:rsid w:val="00FC52DD"/>
    <w:rsid w:val="00FC53AF"/>
    <w:rsid w:val="00FC554A"/>
    <w:rsid w:val="00FC5646"/>
    <w:rsid w:val="00FC57E2"/>
    <w:rsid w:val="00FC58CF"/>
    <w:rsid w:val="00FC598D"/>
    <w:rsid w:val="00FC5A79"/>
    <w:rsid w:val="00FC5FF7"/>
    <w:rsid w:val="00FC6298"/>
    <w:rsid w:val="00FC6663"/>
    <w:rsid w:val="00FC6C24"/>
    <w:rsid w:val="00FC70E3"/>
    <w:rsid w:val="00FC715A"/>
    <w:rsid w:val="00FC7319"/>
    <w:rsid w:val="00FC753E"/>
    <w:rsid w:val="00FC7AE0"/>
    <w:rsid w:val="00FC7AFC"/>
    <w:rsid w:val="00FC7B4A"/>
    <w:rsid w:val="00FC7B64"/>
    <w:rsid w:val="00FC7BE2"/>
    <w:rsid w:val="00FD063A"/>
    <w:rsid w:val="00FD0670"/>
    <w:rsid w:val="00FD0734"/>
    <w:rsid w:val="00FD0982"/>
    <w:rsid w:val="00FD0A2A"/>
    <w:rsid w:val="00FD1112"/>
    <w:rsid w:val="00FD131B"/>
    <w:rsid w:val="00FD14A5"/>
    <w:rsid w:val="00FD16E7"/>
    <w:rsid w:val="00FD1C17"/>
    <w:rsid w:val="00FD1D42"/>
    <w:rsid w:val="00FD1D8C"/>
    <w:rsid w:val="00FD1DDA"/>
    <w:rsid w:val="00FD20C5"/>
    <w:rsid w:val="00FD21EC"/>
    <w:rsid w:val="00FD238B"/>
    <w:rsid w:val="00FD26FF"/>
    <w:rsid w:val="00FD28A7"/>
    <w:rsid w:val="00FD295A"/>
    <w:rsid w:val="00FD3117"/>
    <w:rsid w:val="00FD321F"/>
    <w:rsid w:val="00FD37A7"/>
    <w:rsid w:val="00FD37B1"/>
    <w:rsid w:val="00FD385D"/>
    <w:rsid w:val="00FD39AC"/>
    <w:rsid w:val="00FD3ACD"/>
    <w:rsid w:val="00FD3B84"/>
    <w:rsid w:val="00FD3DCE"/>
    <w:rsid w:val="00FD465B"/>
    <w:rsid w:val="00FD47D2"/>
    <w:rsid w:val="00FD4907"/>
    <w:rsid w:val="00FD4AC2"/>
    <w:rsid w:val="00FD4FDE"/>
    <w:rsid w:val="00FD5241"/>
    <w:rsid w:val="00FD5432"/>
    <w:rsid w:val="00FD574A"/>
    <w:rsid w:val="00FD5939"/>
    <w:rsid w:val="00FD5AC5"/>
    <w:rsid w:val="00FD5D64"/>
    <w:rsid w:val="00FD5D77"/>
    <w:rsid w:val="00FD66A5"/>
    <w:rsid w:val="00FD701A"/>
    <w:rsid w:val="00FD7467"/>
    <w:rsid w:val="00FD75B2"/>
    <w:rsid w:val="00FD7622"/>
    <w:rsid w:val="00FD76F3"/>
    <w:rsid w:val="00FD7726"/>
    <w:rsid w:val="00FD7742"/>
    <w:rsid w:val="00FD798E"/>
    <w:rsid w:val="00FD7F55"/>
    <w:rsid w:val="00FE017B"/>
    <w:rsid w:val="00FE0273"/>
    <w:rsid w:val="00FE0A91"/>
    <w:rsid w:val="00FE0BBB"/>
    <w:rsid w:val="00FE13F2"/>
    <w:rsid w:val="00FE151B"/>
    <w:rsid w:val="00FE1613"/>
    <w:rsid w:val="00FE1A1F"/>
    <w:rsid w:val="00FE226B"/>
    <w:rsid w:val="00FE2A07"/>
    <w:rsid w:val="00FE2D30"/>
    <w:rsid w:val="00FE3725"/>
    <w:rsid w:val="00FE396C"/>
    <w:rsid w:val="00FE396D"/>
    <w:rsid w:val="00FE3A88"/>
    <w:rsid w:val="00FE3ADA"/>
    <w:rsid w:val="00FE3BAC"/>
    <w:rsid w:val="00FE3C44"/>
    <w:rsid w:val="00FE3EF3"/>
    <w:rsid w:val="00FE415A"/>
    <w:rsid w:val="00FE4393"/>
    <w:rsid w:val="00FE49D0"/>
    <w:rsid w:val="00FE4DA8"/>
    <w:rsid w:val="00FE5034"/>
    <w:rsid w:val="00FE51A8"/>
    <w:rsid w:val="00FE5529"/>
    <w:rsid w:val="00FE5F24"/>
    <w:rsid w:val="00FE5F3B"/>
    <w:rsid w:val="00FE60A3"/>
    <w:rsid w:val="00FE6166"/>
    <w:rsid w:val="00FE6317"/>
    <w:rsid w:val="00FE6A22"/>
    <w:rsid w:val="00FE6EEB"/>
    <w:rsid w:val="00FE7332"/>
    <w:rsid w:val="00FE738D"/>
    <w:rsid w:val="00FE743C"/>
    <w:rsid w:val="00FE7D1E"/>
    <w:rsid w:val="00FE7ED3"/>
    <w:rsid w:val="00FE7EDB"/>
    <w:rsid w:val="00FF011A"/>
    <w:rsid w:val="00FF0198"/>
    <w:rsid w:val="00FF045B"/>
    <w:rsid w:val="00FF09BE"/>
    <w:rsid w:val="00FF0F34"/>
    <w:rsid w:val="00FF1252"/>
    <w:rsid w:val="00FF12C4"/>
    <w:rsid w:val="00FF15DE"/>
    <w:rsid w:val="00FF1700"/>
    <w:rsid w:val="00FF1891"/>
    <w:rsid w:val="00FF18D3"/>
    <w:rsid w:val="00FF194D"/>
    <w:rsid w:val="00FF1B94"/>
    <w:rsid w:val="00FF1F84"/>
    <w:rsid w:val="00FF22DA"/>
    <w:rsid w:val="00FF294E"/>
    <w:rsid w:val="00FF2BCB"/>
    <w:rsid w:val="00FF2FB2"/>
    <w:rsid w:val="00FF3103"/>
    <w:rsid w:val="00FF3348"/>
    <w:rsid w:val="00FF376D"/>
    <w:rsid w:val="00FF3A7F"/>
    <w:rsid w:val="00FF3C86"/>
    <w:rsid w:val="00FF3EAC"/>
    <w:rsid w:val="00FF3ECB"/>
    <w:rsid w:val="00FF3FF1"/>
    <w:rsid w:val="00FF40CA"/>
    <w:rsid w:val="00FF4148"/>
    <w:rsid w:val="00FF4283"/>
    <w:rsid w:val="00FF4503"/>
    <w:rsid w:val="00FF50F5"/>
    <w:rsid w:val="00FF51B1"/>
    <w:rsid w:val="00FF52B7"/>
    <w:rsid w:val="00FF5437"/>
    <w:rsid w:val="00FF54FD"/>
    <w:rsid w:val="00FF5762"/>
    <w:rsid w:val="00FF5928"/>
    <w:rsid w:val="00FF5A78"/>
    <w:rsid w:val="00FF5C94"/>
    <w:rsid w:val="00FF60DF"/>
    <w:rsid w:val="00FF60E3"/>
    <w:rsid w:val="00FF61F7"/>
    <w:rsid w:val="00FF68AF"/>
    <w:rsid w:val="00FF69CC"/>
    <w:rsid w:val="00FF6BF5"/>
    <w:rsid w:val="00FF764F"/>
    <w:rsid w:val="00FF7774"/>
    <w:rsid w:val="00FF778E"/>
    <w:rsid w:val="00FF7860"/>
    <w:rsid w:val="00FF7AD0"/>
    <w:rsid w:val="00FF7B62"/>
    <w:rsid w:val="00FF7D7E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43DDAC"/>
  <w15:chartTrackingRefBased/>
  <w15:docId w15:val="{3EE574F4-9D65-4D2D-B410-74BD20486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75A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1479E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86A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1479E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47B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02F69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03251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0325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2513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2513"/>
    <w:rPr>
      <w:rFonts w:eastAsiaTheme="minorEastAsia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B75A57"/>
    <w:rPr>
      <w:rFonts w:asciiTheme="majorHAnsi" w:eastAsiaTheme="majorEastAsia" w:hAnsiTheme="majorHAnsi" w:cstheme="majorBidi"/>
      <w:color w:val="31479E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86AA1"/>
    <w:rPr>
      <w:rFonts w:asciiTheme="majorHAnsi" w:eastAsiaTheme="majorEastAsia" w:hAnsiTheme="majorHAnsi" w:cstheme="majorBidi"/>
      <w:color w:val="31479E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5560B"/>
  </w:style>
  <w:style w:type="table" w:styleId="Grilledutableau">
    <w:name w:val="Table Grid"/>
    <w:basedOn w:val="TableauNormal"/>
    <w:uiPriority w:val="39"/>
    <w:rsid w:val="00646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3">
    <w:name w:val="Grid Table 4 Accent 3"/>
    <w:basedOn w:val="TableauNormal"/>
    <w:uiPriority w:val="49"/>
    <w:rsid w:val="00EF2BAD"/>
    <w:pPr>
      <w:spacing w:after="0" w:line="240" w:lineRule="auto"/>
    </w:pPr>
    <w:tblPr>
      <w:tblStyleRowBandSize w:val="1"/>
      <w:tblStyleColBandSize w:val="1"/>
      <w:tblBorders>
        <w:top w:val="single" w:sz="4" w:space="0" w:color="C9F296" w:themeColor="accent3" w:themeTint="99"/>
        <w:left w:val="single" w:sz="4" w:space="0" w:color="C9F296" w:themeColor="accent3" w:themeTint="99"/>
        <w:bottom w:val="single" w:sz="4" w:space="0" w:color="C9F296" w:themeColor="accent3" w:themeTint="99"/>
        <w:right w:val="single" w:sz="4" w:space="0" w:color="C9F296" w:themeColor="accent3" w:themeTint="99"/>
        <w:insideH w:val="single" w:sz="4" w:space="0" w:color="C9F296" w:themeColor="accent3" w:themeTint="99"/>
        <w:insideV w:val="single" w:sz="4" w:space="0" w:color="C9F296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7EA52" w:themeColor="accent3"/>
          <w:left w:val="single" w:sz="4" w:space="0" w:color="A7EA52" w:themeColor="accent3"/>
          <w:bottom w:val="single" w:sz="4" w:space="0" w:color="A7EA52" w:themeColor="accent3"/>
          <w:right w:val="single" w:sz="4" w:space="0" w:color="A7EA52" w:themeColor="accent3"/>
          <w:insideH w:val="nil"/>
          <w:insideV w:val="nil"/>
        </w:tcBorders>
        <w:shd w:val="clear" w:color="auto" w:fill="A7EA52" w:themeFill="accent3"/>
      </w:tcPr>
    </w:tblStylePr>
    <w:tblStylePr w:type="lastRow">
      <w:rPr>
        <w:b/>
        <w:bCs/>
      </w:rPr>
      <w:tblPr/>
      <w:tcPr>
        <w:tcBorders>
          <w:top w:val="double" w:sz="4" w:space="0" w:color="A7EA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ADC" w:themeFill="accent3" w:themeFillTint="33"/>
      </w:tcPr>
    </w:tblStylePr>
    <w:tblStylePr w:type="band1Horz">
      <w:tblPr/>
      <w:tcPr>
        <w:shd w:val="clear" w:color="auto" w:fill="EDFADC" w:themeFill="accent3" w:themeFillTint="33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B75A6"/>
    <w:pPr>
      <w:spacing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B75A6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1F64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1F64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F64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1F64AF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330D3"/>
    <w:rPr>
      <w:color w:val="56C7AA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330D3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282DF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1D0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04AD"/>
  </w:style>
  <w:style w:type="paragraph" w:styleId="Pieddepage">
    <w:name w:val="footer"/>
    <w:basedOn w:val="Normal"/>
    <w:link w:val="PieddepageCar"/>
    <w:uiPriority w:val="99"/>
    <w:unhideWhenUsed/>
    <w:rsid w:val="001D0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04AD"/>
  </w:style>
  <w:style w:type="paragraph" w:styleId="Sous-titre">
    <w:name w:val="Subtitle"/>
    <w:basedOn w:val="Normal"/>
    <w:next w:val="Normal"/>
    <w:link w:val="Sous-titreCar"/>
    <w:uiPriority w:val="11"/>
    <w:qFormat/>
    <w:rsid w:val="00FA49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A4953"/>
    <w:rPr>
      <w:rFonts w:eastAsiaTheme="minorEastAsia"/>
      <w:color w:val="5A5A5A" w:themeColor="text1" w:themeTint="A5"/>
      <w:spacing w:val="15"/>
    </w:rPr>
  </w:style>
  <w:style w:type="character" w:customStyle="1" w:styleId="Titre3Car">
    <w:name w:val="Titre 3 Car"/>
    <w:basedOn w:val="Policepardfaut"/>
    <w:link w:val="Titre3"/>
    <w:uiPriority w:val="9"/>
    <w:rsid w:val="00E47B33"/>
    <w:rPr>
      <w:rFonts w:asciiTheme="majorHAnsi" w:eastAsiaTheme="majorEastAsia" w:hAnsiTheme="majorHAnsi" w:cstheme="majorBidi"/>
      <w:color w:val="202F69" w:themeColor="accent1" w:themeShade="7F"/>
      <w:sz w:val="24"/>
      <w:szCs w:val="24"/>
    </w:rPr>
  </w:style>
  <w:style w:type="character" w:customStyle="1" w:styleId="normaltextrun">
    <w:name w:val="normaltextrun"/>
    <w:basedOn w:val="Policepardfaut"/>
    <w:rsid w:val="003F60B8"/>
  </w:style>
  <w:style w:type="character" w:customStyle="1" w:styleId="eop">
    <w:name w:val="eop"/>
    <w:basedOn w:val="Policepardfaut"/>
    <w:rsid w:val="003F60B8"/>
  </w:style>
  <w:style w:type="character" w:styleId="Lienhypertextesuivivisit">
    <w:name w:val="FollowedHyperlink"/>
    <w:basedOn w:val="Policepardfaut"/>
    <w:uiPriority w:val="99"/>
    <w:semiHidden/>
    <w:unhideWhenUsed/>
    <w:rsid w:val="00F848FD"/>
    <w:rPr>
      <w:color w:val="954F72"/>
      <w:u w:val="single"/>
    </w:rPr>
  </w:style>
  <w:style w:type="paragraph" w:customStyle="1" w:styleId="msonormal0">
    <w:name w:val="msonormal"/>
    <w:basedOn w:val="Normal"/>
    <w:rsid w:val="00F84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3">
    <w:name w:val="xl63"/>
    <w:basedOn w:val="Normal"/>
    <w:rsid w:val="00F84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4">
    <w:name w:val="xl64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65">
    <w:name w:val="xl65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66">
    <w:name w:val="xl66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8">
    <w:name w:val="xl68"/>
    <w:basedOn w:val="Normal"/>
    <w:rsid w:val="00F84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CA"/>
    </w:rPr>
  </w:style>
  <w:style w:type="paragraph" w:customStyle="1" w:styleId="xl69">
    <w:name w:val="xl69"/>
    <w:basedOn w:val="Normal"/>
    <w:rsid w:val="00F84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CA"/>
    </w:rPr>
  </w:style>
  <w:style w:type="paragraph" w:customStyle="1" w:styleId="xl70">
    <w:name w:val="xl70"/>
    <w:basedOn w:val="Normal"/>
    <w:rsid w:val="00F848F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71">
    <w:name w:val="xl71"/>
    <w:basedOn w:val="Normal"/>
    <w:rsid w:val="00F84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72">
    <w:name w:val="xl72"/>
    <w:basedOn w:val="Normal"/>
    <w:rsid w:val="00F84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73">
    <w:name w:val="xl73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74">
    <w:name w:val="xl74"/>
    <w:basedOn w:val="Normal"/>
    <w:rsid w:val="00F848F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fr-CA"/>
    </w:rPr>
  </w:style>
  <w:style w:type="paragraph" w:customStyle="1" w:styleId="xl75">
    <w:name w:val="xl75"/>
    <w:basedOn w:val="Normal"/>
    <w:rsid w:val="00F848F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76">
    <w:name w:val="xl76"/>
    <w:basedOn w:val="Normal"/>
    <w:rsid w:val="00F848F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77">
    <w:name w:val="xl77"/>
    <w:basedOn w:val="Normal"/>
    <w:rsid w:val="00F848F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CA"/>
    </w:rPr>
  </w:style>
  <w:style w:type="paragraph" w:customStyle="1" w:styleId="xl78">
    <w:name w:val="xl78"/>
    <w:basedOn w:val="Normal"/>
    <w:rsid w:val="00F848F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79">
    <w:name w:val="xl79"/>
    <w:basedOn w:val="Normal"/>
    <w:rsid w:val="00F848F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80">
    <w:name w:val="xl80"/>
    <w:basedOn w:val="Normal"/>
    <w:rsid w:val="00F848F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81">
    <w:name w:val="xl81"/>
    <w:basedOn w:val="Normal"/>
    <w:rsid w:val="00F848F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CA"/>
    </w:rPr>
  </w:style>
  <w:style w:type="paragraph" w:customStyle="1" w:styleId="xl82">
    <w:name w:val="xl82"/>
    <w:basedOn w:val="Normal"/>
    <w:rsid w:val="00F848F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83">
    <w:name w:val="xl83"/>
    <w:basedOn w:val="Normal"/>
    <w:rsid w:val="00F848F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84">
    <w:name w:val="xl84"/>
    <w:basedOn w:val="Normal"/>
    <w:rsid w:val="00F848F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85">
    <w:name w:val="xl85"/>
    <w:basedOn w:val="Normal"/>
    <w:rsid w:val="00F84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86">
    <w:name w:val="xl86"/>
    <w:basedOn w:val="Normal"/>
    <w:rsid w:val="00F84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87">
    <w:name w:val="xl87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88">
    <w:name w:val="xl88"/>
    <w:basedOn w:val="Normal"/>
    <w:rsid w:val="00F84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89">
    <w:name w:val="xl89"/>
    <w:basedOn w:val="Normal"/>
    <w:rsid w:val="00F848F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90">
    <w:name w:val="xl90"/>
    <w:basedOn w:val="Normal"/>
    <w:rsid w:val="00F848F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91">
    <w:name w:val="xl91"/>
    <w:basedOn w:val="Normal"/>
    <w:rsid w:val="00F848F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92">
    <w:name w:val="xl92"/>
    <w:basedOn w:val="Normal"/>
    <w:rsid w:val="00F848F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93">
    <w:name w:val="xl93"/>
    <w:basedOn w:val="Normal"/>
    <w:rsid w:val="00F848F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94">
    <w:name w:val="xl94"/>
    <w:basedOn w:val="Normal"/>
    <w:rsid w:val="00F04200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95">
    <w:name w:val="xl95"/>
    <w:basedOn w:val="Normal"/>
    <w:rsid w:val="00F0420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96">
    <w:name w:val="xl96"/>
    <w:basedOn w:val="Normal"/>
    <w:rsid w:val="00F0420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97">
    <w:name w:val="xl97"/>
    <w:basedOn w:val="Normal"/>
    <w:rsid w:val="00F04200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98">
    <w:name w:val="xl98"/>
    <w:basedOn w:val="Normal"/>
    <w:rsid w:val="00F0420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99">
    <w:name w:val="xl99"/>
    <w:basedOn w:val="Normal"/>
    <w:rsid w:val="00F04200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100">
    <w:name w:val="xl100"/>
    <w:basedOn w:val="Normal"/>
    <w:rsid w:val="00F04200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1">
    <w:name w:val="xl101"/>
    <w:basedOn w:val="Normal"/>
    <w:rsid w:val="00F0420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2">
    <w:name w:val="xl102"/>
    <w:basedOn w:val="Normal"/>
    <w:rsid w:val="00F0420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3">
    <w:name w:val="xl103"/>
    <w:basedOn w:val="Normal"/>
    <w:rsid w:val="00F0420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CA"/>
    </w:rPr>
  </w:style>
  <w:style w:type="paragraph" w:customStyle="1" w:styleId="xl104">
    <w:name w:val="xl104"/>
    <w:basedOn w:val="Normal"/>
    <w:rsid w:val="00F0420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5">
    <w:name w:val="xl105"/>
    <w:basedOn w:val="Normal"/>
    <w:rsid w:val="00F0420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6">
    <w:name w:val="xl106"/>
    <w:basedOn w:val="Normal"/>
    <w:rsid w:val="00F04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7">
    <w:name w:val="xl107"/>
    <w:basedOn w:val="Normal"/>
    <w:rsid w:val="00F0420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8">
    <w:name w:val="xl108"/>
    <w:basedOn w:val="Normal"/>
    <w:rsid w:val="00F0420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09">
    <w:name w:val="xl109"/>
    <w:basedOn w:val="Normal"/>
    <w:rsid w:val="00F0420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10">
    <w:name w:val="xl110"/>
    <w:basedOn w:val="Normal"/>
    <w:rsid w:val="00F0420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111">
    <w:name w:val="xl111"/>
    <w:basedOn w:val="Normal"/>
    <w:rsid w:val="00F0420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112">
    <w:name w:val="xl112"/>
    <w:basedOn w:val="Normal"/>
    <w:rsid w:val="00F0420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113">
    <w:name w:val="xl113"/>
    <w:basedOn w:val="Normal"/>
    <w:rsid w:val="00F04200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114">
    <w:name w:val="xl114"/>
    <w:basedOn w:val="Normal"/>
    <w:rsid w:val="00F0420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115">
    <w:name w:val="xl115"/>
    <w:basedOn w:val="Normal"/>
    <w:rsid w:val="00F0420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fr-CA"/>
    </w:rPr>
  </w:style>
  <w:style w:type="paragraph" w:customStyle="1" w:styleId="xl116">
    <w:name w:val="xl116"/>
    <w:basedOn w:val="Normal"/>
    <w:rsid w:val="00F0420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fr-CA"/>
    </w:rPr>
  </w:style>
  <w:style w:type="paragraph" w:customStyle="1" w:styleId="xl117">
    <w:name w:val="xl117"/>
    <w:basedOn w:val="Normal"/>
    <w:rsid w:val="00F0420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fr-CA"/>
    </w:rPr>
  </w:style>
  <w:style w:type="paragraph" w:customStyle="1" w:styleId="xl118">
    <w:name w:val="xl118"/>
    <w:basedOn w:val="Normal"/>
    <w:rsid w:val="00F0420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fr-CA"/>
    </w:rPr>
  </w:style>
  <w:style w:type="paragraph" w:customStyle="1" w:styleId="xl119">
    <w:name w:val="xl119"/>
    <w:basedOn w:val="Normal"/>
    <w:rsid w:val="00F0420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fr-CA"/>
    </w:rPr>
  </w:style>
  <w:style w:type="paragraph" w:customStyle="1" w:styleId="xl120">
    <w:name w:val="xl120"/>
    <w:basedOn w:val="Normal"/>
    <w:rsid w:val="00F0420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fr-CA"/>
    </w:rPr>
  </w:style>
  <w:style w:type="paragraph" w:customStyle="1" w:styleId="xl121">
    <w:name w:val="xl121"/>
    <w:basedOn w:val="Normal"/>
    <w:rsid w:val="00F042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fr-CA"/>
    </w:rPr>
  </w:style>
  <w:style w:type="paragraph" w:customStyle="1" w:styleId="xl122">
    <w:name w:val="xl122"/>
    <w:basedOn w:val="Normal"/>
    <w:rsid w:val="00F042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fr-CA"/>
    </w:rPr>
  </w:style>
  <w:style w:type="paragraph" w:styleId="NormalWeb">
    <w:name w:val="Normal (Web)"/>
    <w:basedOn w:val="Normal"/>
    <w:uiPriority w:val="99"/>
    <w:unhideWhenUsed/>
    <w:rsid w:val="00361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Policepardfaut"/>
    <w:rsid w:val="00224B96"/>
    <w:rPr>
      <w:rFonts w:ascii="Segoe UI" w:hAnsi="Segoe UI" w:cs="Segoe UI" w:hint="default"/>
      <w:sz w:val="18"/>
      <w:szCs w:val="18"/>
    </w:rPr>
  </w:style>
  <w:style w:type="character" w:customStyle="1" w:styleId="dogb1923">
    <w:name w:val="dogb1923"/>
    <w:basedOn w:val="Policepardfaut"/>
    <w:rsid w:val="00F97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7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995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8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Sillage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01A6A-3DC6-4499-8327-8F2C6A133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54</Words>
  <Characters>8548</Characters>
  <Application>Microsoft Office Word</Application>
  <DocSecurity>0</DocSecurity>
  <Lines>71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2</CharactersWithSpaces>
  <SharedDoc>false</SharedDoc>
  <HLinks>
    <vt:vector size="66" baseType="variant">
      <vt:variant>
        <vt:i4>7209076</vt:i4>
      </vt:variant>
      <vt:variant>
        <vt:i4>242</vt:i4>
      </vt:variant>
      <vt:variant>
        <vt:i4>0</vt:i4>
      </vt:variant>
      <vt:variant>
        <vt:i4>5</vt:i4>
      </vt:variant>
      <vt:variant>
        <vt:lpwstr>https://shareaction.org/news/unilever-sets-a-precedent-on-health-reporting</vt:lpwstr>
      </vt:variant>
      <vt:variant>
        <vt:lpwstr/>
      </vt:variant>
      <vt:variant>
        <vt:i4>7667744</vt:i4>
      </vt:variant>
      <vt:variant>
        <vt:i4>239</vt:i4>
      </vt:variant>
      <vt:variant>
        <vt:i4>0</vt:i4>
      </vt:variant>
      <vt:variant>
        <vt:i4>5</vt:i4>
      </vt:variant>
      <vt:variant>
        <vt:lpwstr>https://doi.org/10.25318/1110012501-eng</vt:lpwstr>
      </vt:variant>
      <vt:variant>
        <vt:lpwstr/>
      </vt:variant>
      <vt:variant>
        <vt:i4>7012460</vt:i4>
      </vt:variant>
      <vt:variant>
        <vt:i4>236</vt:i4>
      </vt:variant>
      <vt:variant>
        <vt:i4>0</vt:i4>
      </vt:variant>
      <vt:variant>
        <vt:i4>5</vt:i4>
      </vt:variant>
      <vt:variant>
        <vt:lpwstr>https://www.agropur.com/en/our-cooperative/we-are-a-cooperative</vt:lpwstr>
      </vt:variant>
      <vt:variant>
        <vt:lpwstr/>
      </vt:variant>
      <vt:variant>
        <vt:i4>7274610</vt:i4>
      </vt:variant>
      <vt:variant>
        <vt:i4>233</vt:i4>
      </vt:variant>
      <vt:variant>
        <vt:i4>0</vt:i4>
      </vt:variant>
      <vt:variant>
        <vt:i4>5</vt:i4>
      </vt:variant>
      <vt:variant>
        <vt:lpwstr>https://lactalis.ca/about/</vt:lpwstr>
      </vt:variant>
      <vt:variant>
        <vt:lpwstr/>
      </vt:variant>
      <vt:variant>
        <vt:i4>4456478</vt:i4>
      </vt:variant>
      <vt:variant>
        <vt:i4>230</vt:i4>
      </vt:variant>
      <vt:variant>
        <vt:i4>0</vt:i4>
      </vt:variant>
      <vt:variant>
        <vt:i4>5</vt:i4>
      </vt:variant>
      <vt:variant>
        <vt:lpwstr>https://www.weston.ca/en/Our-Businesses.aspx</vt:lpwstr>
      </vt:variant>
      <vt:variant>
        <vt:lpwstr/>
      </vt:variant>
      <vt:variant>
        <vt:i4>6029342</vt:i4>
      </vt:variant>
      <vt:variant>
        <vt:i4>227</vt:i4>
      </vt:variant>
      <vt:variant>
        <vt:i4>0</vt:i4>
      </vt:variant>
      <vt:variant>
        <vt:i4>5</vt:i4>
      </vt:variant>
      <vt:variant>
        <vt:lpwstr>https://www.pepsico.ca/en-ca/about/about-the-company</vt:lpwstr>
      </vt:variant>
      <vt:variant>
        <vt:lpwstr/>
      </vt:variant>
      <vt:variant>
        <vt:i4>5505088</vt:i4>
      </vt:variant>
      <vt:variant>
        <vt:i4>224</vt:i4>
      </vt:variant>
      <vt:variant>
        <vt:i4>0</vt:i4>
      </vt:variant>
      <vt:variant>
        <vt:i4>5</vt:i4>
      </vt:variant>
      <vt:variant>
        <vt:lpwstr>https://bimbocanada.com/about-us</vt:lpwstr>
      </vt:variant>
      <vt:variant>
        <vt:lpwstr/>
      </vt:variant>
      <vt:variant>
        <vt:i4>5963819</vt:i4>
      </vt:variant>
      <vt:variant>
        <vt:i4>221</vt:i4>
      </vt:variant>
      <vt:variant>
        <vt:i4>0</vt:i4>
      </vt:variant>
      <vt:variant>
        <vt:i4>5</vt:i4>
      </vt:variant>
      <vt:variant>
        <vt:lpwstr>https://www.justice.gov/atr/horizontal-merger-guidelines-08192010</vt:lpwstr>
      </vt:variant>
      <vt:variant>
        <vt:lpwstr>5</vt:lpwstr>
      </vt:variant>
      <vt:variant>
        <vt:i4>7340080</vt:i4>
      </vt:variant>
      <vt:variant>
        <vt:i4>218</vt:i4>
      </vt:variant>
      <vt:variant>
        <vt:i4>0</vt:i4>
      </vt:variant>
      <vt:variant>
        <vt:i4>5</vt:i4>
      </vt:variant>
      <vt:variant>
        <vt:lpwstr>https://www.justice.gov/atr/herfindahl-hirschman-index</vt:lpwstr>
      </vt:variant>
      <vt:variant>
        <vt:lpwstr/>
      </vt:variant>
      <vt:variant>
        <vt:i4>5373967</vt:i4>
      </vt:variant>
      <vt:variant>
        <vt:i4>215</vt:i4>
      </vt:variant>
      <vt:variant>
        <vt:i4>0</vt:i4>
      </vt:variant>
      <vt:variant>
        <vt:i4>5</vt:i4>
      </vt:variant>
      <vt:variant>
        <vt:lpwstr>https://search.oecd.org/competition/market-concentration.htm</vt:lpwstr>
      </vt:variant>
      <vt:variant>
        <vt:lpwstr>:~:text=Market%20concentration%20-%20OECD.%20Research%20and%20policy%20advice,is%20usually%20taken%20as%20a%20proxy%20for%20</vt:lpwstr>
      </vt:variant>
      <vt:variant>
        <vt:i4>3932282</vt:i4>
      </vt:variant>
      <vt:variant>
        <vt:i4>212</vt:i4>
      </vt:variant>
      <vt:variant>
        <vt:i4>0</vt:i4>
      </vt:variant>
      <vt:variant>
        <vt:i4>5</vt:i4>
      </vt:variant>
      <vt:variant>
        <vt:lpwstr>https://eikon.thomsonreuters.com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Gaucher-Holm</dc:creator>
  <cp:keywords/>
  <dc:description/>
  <cp:lastModifiedBy>Alexa Gaucher-Holm</cp:lastModifiedBy>
  <cp:revision>2</cp:revision>
  <dcterms:created xsi:type="dcterms:W3CDTF">2023-03-07T06:58:00Z</dcterms:created>
  <dcterms:modified xsi:type="dcterms:W3CDTF">2023-03-07T06:58:00Z</dcterms:modified>
</cp:coreProperties>
</file>